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72415E" w14:textId="0AB6873B" w:rsidR="00592910" w:rsidRDefault="00C235E4" w:rsidP="00AC1714">
      <w:pPr>
        <w:pStyle w:val="BodyText"/>
        <w:spacing w:line="480" w:lineRule="auto"/>
        <w:jc w:val="center"/>
        <w:rPr>
          <w:rFonts w:ascii="Arial" w:eastAsia="Times New Roman" w:hAnsi="Arial" w:cs="Arial"/>
          <w:sz w:val="28"/>
          <w:szCs w:val="28"/>
        </w:rPr>
      </w:pPr>
      <w:r w:rsidRPr="00C235E4">
        <w:rPr>
          <w:rFonts w:ascii="Arial" w:eastAsia="Times New Roman" w:hAnsi="Arial" w:cs="Arial"/>
          <w:sz w:val="28"/>
          <w:szCs w:val="28"/>
        </w:rPr>
        <w:t>The pyruvate dehydrogenase kinase inhibitor dichloroacetate mitigates alcohol-induced hepatic inflammation and metabolic disturbances in mice</w:t>
      </w:r>
    </w:p>
    <w:p w14:paraId="0A427769" w14:textId="77777777" w:rsidR="00592910" w:rsidRDefault="00592910" w:rsidP="00592910">
      <w:pPr>
        <w:pStyle w:val="BodyText"/>
        <w:spacing w:line="480" w:lineRule="auto"/>
        <w:rPr>
          <w:rFonts w:ascii="Arial" w:eastAsia="Times New Roman" w:hAnsi="Arial" w:cs="Arial"/>
          <w:sz w:val="28"/>
          <w:szCs w:val="28"/>
        </w:rPr>
      </w:pPr>
    </w:p>
    <w:p w14:paraId="6F83891E" w14:textId="0E359F8B" w:rsidR="00AC1714" w:rsidRDefault="00592910" w:rsidP="00592910">
      <w:pPr>
        <w:pStyle w:val="BodyText"/>
        <w:spacing w:line="480" w:lineRule="auto"/>
        <w:rPr>
          <w:rFonts w:ascii="Arial" w:eastAsia="Times New Roman" w:hAnsi="Arial" w:cs="Arial"/>
          <w:b w:val="0"/>
          <w:bCs/>
          <w:color w:val="000000" w:themeColor="text1"/>
          <w:sz w:val="22"/>
          <w:szCs w:val="22"/>
        </w:rPr>
      </w:pPr>
      <w:r w:rsidRPr="00080DE8">
        <w:rPr>
          <w:rFonts w:ascii="Arial" w:hAnsi="Arial"/>
          <w:sz w:val="22"/>
          <w:szCs w:val="22"/>
        </w:rPr>
        <w:t>Authors:</w:t>
      </w:r>
      <w:r w:rsidRPr="00592910">
        <w:rPr>
          <w:rFonts w:ascii="Arial" w:hAnsi="Arial"/>
          <w:b w:val="0"/>
          <w:bCs/>
          <w:sz w:val="22"/>
          <w:szCs w:val="22"/>
        </w:rPr>
        <w:t xml:space="preserve"> </w:t>
      </w:r>
      <w:bookmarkStart w:id="0" w:name="_Hlk168318581"/>
      <w:r w:rsidR="00F45031" w:rsidRPr="00F45031">
        <w:rPr>
          <w:rFonts w:ascii="Arial" w:eastAsia="Times New Roman" w:hAnsi="Arial" w:cs="Arial"/>
          <w:b w:val="0"/>
          <w:bCs/>
          <w:color w:val="000000" w:themeColor="text1"/>
          <w:sz w:val="22"/>
          <w:szCs w:val="22"/>
        </w:rPr>
        <w:t xml:space="preserve">Jianguo Wu, Emily Huang, Megan R. McMullen, Vaibhav Singh, Marko </w:t>
      </w:r>
      <w:proofErr w:type="spellStart"/>
      <w:r w:rsidR="00F45031" w:rsidRPr="00F45031">
        <w:rPr>
          <w:rFonts w:ascii="Arial" w:eastAsia="Times New Roman" w:hAnsi="Arial" w:cs="Arial"/>
          <w:b w:val="0"/>
          <w:bCs/>
          <w:color w:val="000000" w:themeColor="text1"/>
          <w:sz w:val="22"/>
          <w:szCs w:val="22"/>
        </w:rPr>
        <w:t>Mrdjen</w:t>
      </w:r>
      <w:proofErr w:type="spellEnd"/>
      <w:r w:rsidR="00C33D39">
        <w:rPr>
          <w:rFonts w:ascii="Arial" w:eastAsia="Times New Roman" w:hAnsi="Arial" w:cs="Arial"/>
          <w:b w:val="0"/>
          <w:bCs/>
          <w:color w:val="000000" w:themeColor="text1"/>
          <w:sz w:val="22"/>
          <w:szCs w:val="22"/>
        </w:rPr>
        <w:t>,</w:t>
      </w:r>
      <w:r w:rsidR="00C33D39" w:rsidRPr="00C33D39">
        <w:rPr>
          <w:rFonts w:ascii="Arial" w:eastAsia="Times New Roman" w:hAnsi="Arial" w:cs="Arial"/>
          <w:b w:val="0"/>
          <w:bCs/>
          <w:color w:val="000000" w:themeColor="text1"/>
          <w:sz w:val="22"/>
          <w:szCs w:val="22"/>
        </w:rPr>
        <w:t xml:space="preserve"> </w:t>
      </w:r>
      <w:r w:rsidR="00F45031" w:rsidRPr="00F45031">
        <w:rPr>
          <w:rFonts w:ascii="Arial" w:eastAsia="Times New Roman" w:hAnsi="Arial" w:cs="Arial"/>
          <w:b w:val="0"/>
          <w:bCs/>
          <w:color w:val="000000" w:themeColor="text1"/>
          <w:sz w:val="22"/>
          <w:szCs w:val="22"/>
        </w:rPr>
        <w:t xml:space="preserve">Annette Bellar, </w:t>
      </w:r>
      <w:r w:rsidR="00EF6A4F">
        <w:rPr>
          <w:rFonts w:ascii="Arial" w:eastAsia="Times New Roman" w:hAnsi="Arial" w:cs="Arial"/>
          <w:b w:val="0"/>
          <w:bCs/>
          <w:color w:val="000000" w:themeColor="text1"/>
          <w:sz w:val="22"/>
          <w:szCs w:val="22"/>
        </w:rPr>
        <w:t xml:space="preserve">Li Wang, </w:t>
      </w:r>
      <w:r w:rsidR="00745EC5" w:rsidRPr="00745EC5">
        <w:rPr>
          <w:rFonts w:ascii="Arial" w:eastAsia="Times New Roman" w:hAnsi="Arial" w:cs="Arial"/>
          <w:b w:val="0"/>
          <w:bCs/>
          <w:color w:val="000000" w:themeColor="text1"/>
          <w:sz w:val="22"/>
          <w:szCs w:val="22"/>
        </w:rPr>
        <w:t xml:space="preserve">Nicole Welch, </w:t>
      </w:r>
      <w:proofErr w:type="spellStart"/>
      <w:r w:rsidR="00F45031" w:rsidRPr="00F45031">
        <w:rPr>
          <w:rFonts w:ascii="Arial" w:eastAsia="Times New Roman" w:hAnsi="Arial" w:cs="Arial"/>
          <w:b w:val="0"/>
          <w:bCs/>
          <w:color w:val="000000" w:themeColor="text1"/>
          <w:sz w:val="22"/>
          <w:szCs w:val="22"/>
        </w:rPr>
        <w:t>Jaividhya</w:t>
      </w:r>
      <w:proofErr w:type="spellEnd"/>
      <w:r w:rsidR="00F45031" w:rsidRPr="00F45031">
        <w:rPr>
          <w:rFonts w:ascii="Arial" w:eastAsia="Times New Roman" w:hAnsi="Arial" w:cs="Arial"/>
          <w:b w:val="0"/>
          <w:bCs/>
          <w:color w:val="000000" w:themeColor="text1"/>
          <w:sz w:val="22"/>
          <w:szCs w:val="22"/>
        </w:rPr>
        <w:t xml:space="preserve"> </w:t>
      </w:r>
      <w:proofErr w:type="spellStart"/>
      <w:r w:rsidR="00F45031" w:rsidRPr="00F45031">
        <w:rPr>
          <w:rFonts w:ascii="Arial" w:eastAsia="Times New Roman" w:hAnsi="Arial" w:cs="Arial"/>
          <w:b w:val="0"/>
          <w:bCs/>
          <w:color w:val="000000" w:themeColor="text1"/>
          <w:sz w:val="22"/>
          <w:szCs w:val="22"/>
        </w:rPr>
        <w:t>Dasarathy</w:t>
      </w:r>
      <w:proofErr w:type="spellEnd"/>
      <w:r w:rsidR="00F45031" w:rsidRPr="00F45031">
        <w:rPr>
          <w:rFonts w:ascii="Arial" w:eastAsia="Times New Roman" w:hAnsi="Arial" w:cs="Arial"/>
          <w:b w:val="0"/>
          <w:bCs/>
          <w:color w:val="000000" w:themeColor="text1"/>
          <w:sz w:val="22"/>
          <w:szCs w:val="22"/>
        </w:rPr>
        <w:t xml:space="preserve">, Srinivasan </w:t>
      </w:r>
      <w:proofErr w:type="spellStart"/>
      <w:r w:rsidR="00F45031" w:rsidRPr="00F45031">
        <w:rPr>
          <w:rFonts w:ascii="Arial" w:eastAsia="Times New Roman" w:hAnsi="Arial" w:cs="Arial"/>
          <w:b w:val="0"/>
          <w:bCs/>
          <w:color w:val="000000" w:themeColor="text1"/>
          <w:sz w:val="22"/>
          <w:szCs w:val="22"/>
        </w:rPr>
        <w:t>Dasarathy</w:t>
      </w:r>
      <w:proofErr w:type="spellEnd"/>
      <w:r w:rsidR="00F45031" w:rsidRPr="00F45031">
        <w:rPr>
          <w:rFonts w:ascii="Arial" w:eastAsia="Times New Roman" w:hAnsi="Arial" w:cs="Arial"/>
          <w:b w:val="0"/>
          <w:bCs/>
          <w:color w:val="000000" w:themeColor="text1"/>
          <w:sz w:val="22"/>
          <w:szCs w:val="22"/>
        </w:rPr>
        <w:t xml:space="preserve">, </w:t>
      </w:r>
      <w:r w:rsidR="00C33D39" w:rsidRPr="00C33D39">
        <w:rPr>
          <w:rFonts w:ascii="Arial" w:eastAsia="Times New Roman" w:hAnsi="Arial" w:cs="Arial"/>
          <w:b w:val="0"/>
          <w:bCs/>
          <w:color w:val="000000" w:themeColor="text1"/>
          <w:sz w:val="22"/>
          <w:szCs w:val="22"/>
        </w:rPr>
        <w:t xml:space="preserve">David </w:t>
      </w:r>
      <w:proofErr w:type="spellStart"/>
      <w:r w:rsidR="00C33D39" w:rsidRPr="00C33D39">
        <w:rPr>
          <w:rFonts w:ascii="Arial" w:eastAsia="Times New Roman" w:hAnsi="Arial" w:cs="Arial"/>
          <w:b w:val="0"/>
          <w:bCs/>
          <w:color w:val="000000" w:themeColor="text1"/>
          <w:sz w:val="22"/>
          <w:szCs w:val="22"/>
        </w:rPr>
        <w:t>Streem</w:t>
      </w:r>
      <w:proofErr w:type="spellEnd"/>
      <w:r w:rsidR="00C33D39">
        <w:rPr>
          <w:rFonts w:ascii="Arial" w:eastAsia="Times New Roman" w:hAnsi="Arial" w:cs="Arial"/>
          <w:b w:val="0"/>
          <w:bCs/>
          <w:color w:val="000000" w:themeColor="text1"/>
          <w:sz w:val="22"/>
          <w:szCs w:val="22"/>
        </w:rPr>
        <w:t xml:space="preserve">, </w:t>
      </w:r>
      <w:r w:rsidR="00F45031" w:rsidRPr="00F45031">
        <w:rPr>
          <w:rFonts w:ascii="Arial" w:eastAsia="Times New Roman" w:hAnsi="Arial" w:cs="Arial"/>
          <w:b w:val="0"/>
          <w:bCs/>
          <w:color w:val="000000" w:themeColor="text1"/>
          <w:sz w:val="22"/>
          <w:szCs w:val="22"/>
        </w:rPr>
        <w:t>J</w:t>
      </w:r>
      <w:r w:rsidR="009D226B">
        <w:rPr>
          <w:rFonts w:ascii="Arial" w:eastAsia="Times New Roman" w:hAnsi="Arial" w:cs="Arial"/>
          <w:b w:val="0"/>
          <w:bCs/>
          <w:color w:val="000000" w:themeColor="text1"/>
          <w:sz w:val="22"/>
          <w:szCs w:val="22"/>
        </w:rPr>
        <w:t>.</w:t>
      </w:r>
      <w:r w:rsidR="00F45031" w:rsidRPr="00F45031">
        <w:rPr>
          <w:rFonts w:ascii="Arial" w:eastAsia="Times New Roman" w:hAnsi="Arial" w:cs="Arial"/>
          <w:b w:val="0"/>
          <w:bCs/>
          <w:color w:val="000000" w:themeColor="text1"/>
          <w:sz w:val="22"/>
          <w:szCs w:val="22"/>
        </w:rPr>
        <w:t xml:space="preserve"> Mark Brown, Laura E. Nagy</w:t>
      </w:r>
      <w:bookmarkEnd w:id="0"/>
    </w:p>
    <w:p w14:paraId="2CE2E690" w14:textId="77777777" w:rsidR="00CC34F2" w:rsidRDefault="00CC34F2" w:rsidP="00592910">
      <w:pPr>
        <w:pStyle w:val="BodyText"/>
        <w:spacing w:line="480" w:lineRule="auto"/>
        <w:rPr>
          <w:rFonts w:ascii="Arial" w:eastAsia="Times New Roman" w:hAnsi="Arial" w:cs="Arial"/>
          <w:b w:val="0"/>
          <w:bCs/>
          <w:color w:val="000000" w:themeColor="text1"/>
          <w:sz w:val="22"/>
          <w:szCs w:val="22"/>
        </w:rPr>
      </w:pPr>
    </w:p>
    <w:p w14:paraId="4B7B585A" w14:textId="28506394" w:rsidR="00E25DDB" w:rsidRPr="00530ABE" w:rsidRDefault="00E25DDB" w:rsidP="00592910">
      <w:pPr>
        <w:pStyle w:val="BodyText"/>
        <w:spacing w:line="480" w:lineRule="auto"/>
        <w:rPr>
          <w:rFonts w:ascii="Arial" w:eastAsia="Times New Roman" w:hAnsi="Arial" w:cs="Arial"/>
          <w:color w:val="000000" w:themeColor="text1"/>
          <w:sz w:val="22"/>
          <w:szCs w:val="22"/>
          <w:u w:val="single"/>
        </w:rPr>
      </w:pPr>
      <w:r w:rsidRPr="00530ABE">
        <w:rPr>
          <w:rFonts w:ascii="Arial" w:eastAsia="Times New Roman" w:hAnsi="Arial" w:cs="Arial"/>
          <w:color w:val="000000" w:themeColor="text1"/>
          <w:sz w:val="22"/>
          <w:szCs w:val="22"/>
          <w:u w:val="single"/>
        </w:rPr>
        <w:t>Supporting Information</w:t>
      </w:r>
      <w:r w:rsidR="00B17A10">
        <w:rPr>
          <w:rFonts w:ascii="Arial" w:eastAsia="Times New Roman" w:hAnsi="Arial" w:cs="Arial"/>
          <w:color w:val="000000" w:themeColor="text1"/>
          <w:sz w:val="22"/>
          <w:szCs w:val="22"/>
          <w:u w:val="single"/>
        </w:rPr>
        <w:t xml:space="preserve"> 1</w:t>
      </w:r>
    </w:p>
    <w:sdt>
      <w:sdtPr>
        <w:rPr>
          <w:rFonts w:asciiTheme="minorHAnsi" w:eastAsiaTheme="minorEastAsia" w:hAnsiTheme="minorHAnsi" w:cstheme="minorBidi"/>
          <w:color w:val="auto"/>
          <w:sz w:val="20"/>
          <w:szCs w:val="20"/>
        </w:rPr>
        <w:id w:val="-8800240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7B0514C" w14:textId="6FF74D67" w:rsidR="00057B44" w:rsidRDefault="00057B44">
          <w:pPr>
            <w:pStyle w:val="TOCHeading"/>
          </w:pPr>
          <w:r>
            <w:t>Contents</w:t>
          </w:r>
        </w:p>
        <w:p w14:paraId="61A3DA89" w14:textId="0E7F8985" w:rsidR="00057B44" w:rsidRDefault="00057B44">
          <w:pPr>
            <w:pStyle w:val="TOC1"/>
            <w:tabs>
              <w:tab w:val="right" w:leader="dot" w:pos="9350"/>
            </w:tabs>
            <w:rPr>
              <w:noProof/>
              <w:kern w:val="2"/>
              <w:sz w:val="24"/>
              <w:szCs w:val="24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67884941" w:history="1">
            <w:r w:rsidRPr="00E347E6">
              <w:rPr>
                <w:rStyle w:val="Hyperlink"/>
                <w:rFonts w:ascii="Arial" w:eastAsia="MS Mincho" w:hAnsi="Arial" w:cs="Arial"/>
                <w:b/>
                <w:bCs/>
                <w:noProof/>
                <w:lang w:eastAsia="ja-JP"/>
              </w:rPr>
              <w:t>Supporting Materials and Metho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78849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6039D0C" w14:textId="2C5636C7" w:rsidR="00057B44" w:rsidRDefault="00000000">
          <w:pPr>
            <w:pStyle w:val="TOC1"/>
            <w:tabs>
              <w:tab w:val="right" w:leader="dot" w:pos="9350"/>
            </w:tabs>
            <w:rPr>
              <w:noProof/>
              <w:kern w:val="2"/>
              <w:sz w:val="24"/>
              <w:szCs w:val="24"/>
              <w14:ligatures w14:val="standardContextual"/>
            </w:rPr>
          </w:pPr>
          <w:hyperlink w:anchor="_Toc167884942" w:history="1">
            <w:r w:rsidR="00057B44" w:rsidRPr="00E347E6">
              <w:rPr>
                <w:rStyle w:val="Hyperlink"/>
                <w:rFonts w:ascii="Arial" w:eastAsia="MS Mincho" w:hAnsi="Arial" w:cs="Arial"/>
                <w:b/>
                <w:bCs/>
                <w:noProof/>
                <w:lang w:eastAsia="ja-JP"/>
              </w:rPr>
              <w:t>Supporting Fig. 1</w:t>
            </w:r>
            <w:r w:rsidR="00057B44">
              <w:rPr>
                <w:noProof/>
                <w:webHidden/>
              </w:rPr>
              <w:tab/>
            </w:r>
            <w:r w:rsidR="00057B44">
              <w:rPr>
                <w:noProof/>
                <w:webHidden/>
              </w:rPr>
              <w:fldChar w:fldCharType="begin"/>
            </w:r>
            <w:r w:rsidR="00057B44">
              <w:rPr>
                <w:noProof/>
                <w:webHidden/>
              </w:rPr>
              <w:instrText xml:space="preserve"> PAGEREF _Toc167884942 \h </w:instrText>
            </w:r>
            <w:r w:rsidR="00057B44">
              <w:rPr>
                <w:noProof/>
                <w:webHidden/>
              </w:rPr>
            </w:r>
            <w:r w:rsidR="00057B44">
              <w:rPr>
                <w:noProof/>
                <w:webHidden/>
              </w:rPr>
              <w:fldChar w:fldCharType="separate"/>
            </w:r>
            <w:r w:rsidR="00057B44">
              <w:rPr>
                <w:noProof/>
                <w:webHidden/>
              </w:rPr>
              <w:t>3</w:t>
            </w:r>
            <w:r w:rsidR="00057B44">
              <w:rPr>
                <w:noProof/>
                <w:webHidden/>
              </w:rPr>
              <w:fldChar w:fldCharType="end"/>
            </w:r>
          </w:hyperlink>
        </w:p>
        <w:p w14:paraId="33ACC90D" w14:textId="1EEED25F" w:rsidR="00057B44" w:rsidRDefault="00000000">
          <w:pPr>
            <w:pStyle w:val="TOC1"/>
            <w:tabs>
              <w:tab w:val="right" w:leader="dot" w:pos="9350"/>
            </w:tabs>
            <w:rPr>
              <w:noProof/>
              <w:kern w:val="2"/>
              <w:sz w:val="24"/>
              <w:szCs w:val="24"/>
              <w14:ligatures w14:val="standardContextual"/>
            </w:rPr>
          </w:pPr>
          <w:hyperlink w:anchor="_Toc167884943" w:history="1">
            <w:r w:rsidR="00057B44" w:rsidRPr="00E347E6">
              <w:rPr>
                <w:rStyle w:val="Hyperlink"/>
                <w:rFonts w:ascii="Arial" w:eastAsia="MS Mincho" w:hAnsi="Arial" w:cs="Arial"/>
                <w:b/>
                <w:bCs/>
                <w:noProof/>
                <w:lang w:eastAsia="ja-JP"/>
              </w:rPr>
              <w:t>Supporting Fig. 2</w:t>
            </w:r>
            <w:r w:rsidR="00057B44">
              <w:rPr>
                <w:noProof/>
                <w:webHidden/>
              </w:rPr>
              <w:tab/>
            </w:r>
            <w:r w:rsidR="00057B44">
              <w:rPr>
                <w:noProof/>
                <w:webHidden/>
              </w:rPr>
              <w:fldChar w:fldCharType="begin"/>
            </w:r>
            <w:r w:rsidR="00057B44">
              <w:rPr>
                <w:noProof/>
                <w:webHidden/>
              </w:rPr>
              <w:instrText xml:space="preserve"> PAGEREF _Toc167884943 \h </w:instrText>
            </w:r>
            <w:r w:rsidR="00057B44">
              <w:rPr>
                <w:noProof/>
                <w:webHidden/>
              </w:rPr>
            </w:r>
            <w:r w:rsidR="00057B44">
              <w:rPr>
                <w:noProof/>
                <w:webHidden/>
              </w:rPr>
              <w:fldChar w:fldCharType="separate"/>
            </w:r>
            <w:r w:rsidR="00057B44">
              <w:rPr>
                <w:noProof/>
                <w:webHidden/>
              </w:rPr>
              <w:t>4</w:t>
            </w:r>
            <w:r w:rsidR="00057B44">
              <w:rPr>
                <w:noProof/>
                <w:webHidden/>
              </w:rPr>
              <w:fldChar w:fldCharType="end"/>
            </w:r>
          </w:hyperlink>
        </w:p>
        <w:p w14:paraId="06A9BC96" w14:textId="0F5E3DBF" w:rsidR="00057B44" w:rsidRDefault="00000000">
          <w:pPr>
            <w:pStyle w:val="TOC1"/>
            <w:tabs>
              <w:tab w:val="right" w:leader="dot" w:pos="9350"/>
            </w:tabs>
            <w:rPr>
              <w:noProof/>
              <w:kern w:val="2"/>
              <w:sz w:val="24"/>
              <w:szCs w:val="24"/>
              <w14:ligatures w14:val="standardContextual"/>
            </w:rPr>
          </w:pPr>
          <w:hyperlink w:anchor="_Toc167884944" w:history="1">
            <w:r w:rsidR="00057B44" w:rsidRPr="00E347E6">
              <w:rPr>
                <w:rStyle w:val="Hyperlink"/>
                <w:rFonts w:ascii="Arial" w:eastAsia="MS Mincho" w:hAnsi="Arial" w:cs="Arial"/>
                <w:b/>
                <w:bCs/>
                <w:noProof/>
                <w:lang w:eastAsia="ja-JP"/>
              </w:rPr>
              <w:t>Supporting Fig. 3</w:t>
            </w:r>
            <w:r w:rsidR="00057B44">
              <w:rPr>
                <w:noProof/>
                <w:webHidden/>
              </w:rPr>
              <w:tab/>
            </w:r>
            <w:r w:rsidR="00057B44">
              <w:rPr>
                <w:noProof/>
                <w:webHidden/>
              </w:rPr>
              <w:fldChar w:fldCharType="begin"/>
            </w:r>
            <w:r w:rsidR="00057B44">
              <w:rPr>
                <w:noProof/>
                <w:webHidden/>
              </w:rPr>
              <w:instrText xml:space="preserve"> PAGEREF _Toc167884944 \h </w:instrText>
            </w:r>
            <w:r w:rsidR="00057B44">
              <w:rPr>
                <w:noProof/>
                <w:webHidden/>
              </w:rPr>
            </w:r>
            <w:r w:rsidR="00057B44">
              <w:rPr>
                <w:noProof/>
                <w:webHidden/>
              </w:rPr>
              <w:fldChar w:fldCharType="separate"/>
            </w:r>
            <w:r w:rsidR="00057B44">
              <w:rPr>
                <w:noProof/>
                <w:webHidden/>
              </w:rPr>
              <w:t>5</w:t>
            </w:r>
            <w:r w:rsidR="00057B44">
              <w:rPr>
                <w:noProof/>
                <w:webHidden/>
              </w:rPr>
              <w:fldChar w:fldCharType="end"/>
            </w:r>
          </w:hyperlink>
        </w:p>
        <w:p w14:paraId="38B47732" w14:textId="33D79946" w:rsidR="00057B44" w:rsidRDefault="00000000">
          <w:pPr>
            <w:pStyle w:val="TOC1"/>
            <w:tabs>
              <w:tab w:val="right" w:leader="dot" w:pos="9350"/>
            </w:tabs>
            <w:rPr>
              <w:noProof/>
              <w:kern w:val="2"/>
              <w:sz w:val="24"/>
              <w:szCs w:val="24"/>
              <w14:ligatures w14:val="standardContextual"/>
            </w:rPr>
          </w:pPr>
          <w:hyperlink w:anchor="_Toc167884945" w:history="1">
            <w:r w:rsidR="00057B44" w:rsidRPr="00E347E6">
              <w:rPr>
                <w:rStyle w:val="Hyperlink"/>
                <w:rFonts w:ascii="Arial" w:eastAsia="MS Mincho" w:hAnsi="Arial" w:cs="Arial"/>
                <w:b/>
                <w:bCs/>
                <w:noProof/>
                <w:lang w:eastAsia="ja-JP"/>
              </w:rPr>
              <w:t>Supporting Fig. 4</w:t>
            </w:r>
            <w:r w:rsidR="00057B44">
              <w:rPr>
                <w:noProof/>
                <w:webHidden/>
              </w:rPr>
              <w:tab/>
            </w:r>
            <w:r w:rsidR="00057B44">
              <w:rPr>
                <w:noProof/>
                <w:webHidden/>
              </w:rPr>
              <w:fldChar w:fldCharType="begin"/>
            </w:r>
            <w:r w:rsidR="00057B44">
              <w:rPr>
                <w:noProof/>
                <w:webHidden/>
              </w:rPr>
              <w:instrText xml:space="preserve"> PAGEREF _Toc167884945 \h </w:instrText>
            </w:r>
            <w:r w:rsidR="00057B44">
              <w:rPr>
                <w:noProof/>
                <w:webHidden/>
              </w:rPr>
            </w:r>
            <w:r w:rsidR="00057B44">
              <w:rPr>
                <w:noProof/>
                <w:webHidden/>
              </w:rPr>
              <w:fldChar w:fldCharType="separate"/>
            </w:r>
            <w:r w:rsidR="00057B44">
              <w:rPr>
                <w:noProof/>
                <w:webHidden/>
              </w:rPr>
              <w:t>6</w:t>
            </w:r>
            <w:r w:rsidR="00057B44">
              <w:rPr>
                <w:noProof/>
                <w:webHidden/>
              </w:rPr>
              <w:fldChar w:fldCharType="end"/>
            </w:r>
          </w:hyperlink>
        </w:p>
        <w:p w14:paraId="422BC8CB" w14:textId="711FE73F" w:rsidR="00057B44" w:rsidRDefault="00057B44">
          <w:r>
            <w:rPr>
              <w:b/>
              <w:bCs/>
              <w:noProof/>
            </w:rPr>
            <w:fldChar w:fldCharType="end"/>
          </w:r>
        </w:p>
      </w:sdtContent>
    </w:sdt>
    <w:p w14:paraId="4E6EB3CE" w14:textId="77777777" w:rsidR="008D7725" w:rsidRDefault="008D7725" w:rsidP="00592910"/>
    <w:p w14:paraId="263FD5B6" w14:textId="17A3E9B3" w:rsidR="004F3D5C" w:rsidRDefault="004F3D5C" w:rsidP="00592910"/>
    <w:p w14:paraId="2D650796" w14:textId="77777777" w:rsidR="00854BD9" w:rsidRDefault="00854BD9" w:rsidP="00592910"/>
    <w:p w14:paraId="26552F0A" w14:textId="77777777" w:rsidR="00854BD9" w:rsidRDefault="00854BD9" w:rsidP="00592910"/>
    <w:p w14:paraId="1B239208" w14:textId="77777777" w:rsidR="00854BD9" w:rsidRDefault="00854BD9" w:rsidP="00592910"/>
    <w:p w14:paraId="38DB212C" w14:textId="77777777" w:rsidR="00A93F69" w:rsidRDefault="00A93F69" w:rsidP="00592910"/>
    <w:p w14:paraId="5E0D8A97" w14:textId="77777777" w:rsidR="00A93F69" w:rsidRDefault="00A93F69" w:rsidP="00592910"/>
    <w:p w14:paraId="0BBAE709" w14:textId="77777777" w:rsidR="00A93F69" w:rsidRDefault="00A93F69" w:rsidP="00592910"/>
    <w:p w14:paraId="0E64E26F" w14:textId="77777777" w:rsidR="00A93F69" w:rsidRDefault="00A93F69" w:rsidP="00592910"/>
    <w:p w14:paraId="38CB1741" w14:textId="77777777" w:rsidR="00A93F69" w:rsidRDefault="00A93F69" w:rsidP="00592910"/>
    <w:p w14:paraId="7A615E03" w14:textId="77777777" w:rsidR="00A93F69" w:rsidRDefault="00A93F69" w:rsidP="00592910"/>
    <w:p w14:paraId="07619561" w14:textId="77777777" w:rsidR="00A93F69" w:rsidRDefault="00A93F69" w:rsidP="00592910"/>
    <w:p w14:paraId="036586B2" w14:textId="77777777" w:rsidR="00A93F69" w:rsidRDefault="00A93F69" w:rsidP="00592910"/>
    <w:p w14:paraId="386D2399" w14:textId="470510B7" w:rsidR="0025723D" w:rsidRDefault="00A93F69" w:rsidP="00980C54">
      <w:pPr>
        <w:pStyle w:val="Heading1"/>
        <w:spacing w:after="240"/>
        <w:rPr>
          <w:rFonts w:ascii="Arial" w:hAnsi="Arial" w:cs="Arial"/>
          <w:b/>
          <w:sz w:val="22"/>
          <w:szCs w:val="22"/>
        </w:rPr>
      </w:pPr>
      <w:bookmarkStart w:id="1" w:name="_Toc167884941"/>
      <w:r>
        <w:rPr>
          <w:rFonts w:ascii="Arial" w:eastAsia="MS Mincho" w:hAnsi="Arial" w:cs="Arial"/>
          <w:b/>
          <w:bCs/>
          <w:sz w:val="22"/>
          <w:szCs w:val="22"/>
          <w:lang w:eastAsia="ja-JP"/>
        </w:rPr>
        <w:lastRenderedPageBreak/>
        <w:t>Supporting Materials and Methods</w:t>
      </w:r>
      <w:bookmarkEnd w:id="1"/>
    </w:p>
    <w:p w14:paraId="0C2BED54" w14:textId="77777777" w:rsidR="0025723D" w:rsidRDefault="0025723D" w:rsidP="0025723D">
      <w:pPr>
        <w:spacing w:after="0" w:line="480" w:lineRule="auto"/>
        <w:jc w:val="both"/>
        <w:rPr>
          <w:rFonts w:ascii="Arial" w:hAnsi="Arial" w:cs="Arial"/>
          <w:b/>
          <w:bCs/>
          <w:i/>
          <w:iCs/>
          <w:color w:val="000000" w:themeColor="text1"/>
        </w:rPr>
      </w:pPr>
      <w:r>
        <w:rPr>
          <w:rFonts w:ascii="Arial" w:hAnsi="Arial" w:cs="Arial"/>
          <w:b/>
          <w:bCs/>
          <w:i/>
          <w:iCs/>
          <w:color w:val="000000" w:themeColor="text1"/>
        </w:rPr>
        <w:t>Histology and l</w:t>
      </w:r>
      <w:r w:rsidRPr="00B77428">
        <w:rPr>
          <w:rFonts w:ascii="Arial" w:hAnsi="Arial" w:cs="Arial"/>
          <w:b/>
          <w:bCs/>
          <w:i/>
          <w:iCs/>
          <w:color w:val="000000" w:themeColor="text1"/>
        </w:rPr>
        <w:t>iver and serum biochemistry assays</w:t>
      </w:r>
    </w:p>
    <w:p w14:paraId="0C3C5F2C" w14:textId="77777777" w:rsidR="0025723D" w:rsidRDefault="0025723D" w:rsidP="0025723D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  <w:r w:rsidRPr="00276A13">
        <w:rPr>
          <w:rFonts w:ascii="Arial" w:hAnsi="Arial" w:cs="Arial"/>
          <w:color w:val="000000" w:themeColor="text1"/>
        </w:rPr>
        <w:t>Formalin-fixed tissues were paraffin-embedded, sectioned</w:t>
      </w:r>
      <w:r>
        <w:rPr>
          <w:rFonts w:ascii="Arial" w:hAnsi="Arial" w:cs="Arial"/>
          <w:color w:val="000000" w:themeColor="text1"/>
        </w:rPr>
        <w:t>,</w:t>
      </w:r>
      <w:r w:rsidRPr="00276A13">
        <w:rPr>
          <w:rFonts w:ascii="Arial" w:hAnsi="Arial" w:cs="Arial"/>
          <w:color w:val="000000" w:themeColor="text1"/>
        </w:rPr>
        <w:t xml:space="preserve"> and stained with hematoxylin and eosin</w:t>
      </w:r>
      <w:r>
        <w:rPr>
          <w:rFonts w:ascii="Arial" w:hAnsi="Arial" w:cs="Arial"/>
          <w:color w:val="000000" w:themeColor="text1"/>
        </w:rPr>
        <w:t xml:space="preserve"> (H&amp;E) </w:t>
      </w:r>
      <w:r w:rsidRPr="00342569">
        <w:rPr>
          <w:rFonts w:ascii="Arial" w:hAnsi="Arial" w:cs="Arial"/>
          <w:color w:val="000000" w:themeColor="text1"/>
        </w:rPr>
        <w:t>for histological analysis</w:t>
      </w:r>
      <w:r>
        <w:rPr>
          <w:rFonts w:ascii="Arial" w:hAnsi="Arial" w:cs="Arial"/>
          <w:color w:val="000000" w:themeColor="text1"/>
        </w:rPr>
        <w:t>. Pl</w:t>
      </w:r>
      <w:r w:rsidRPr="00FC17B4">
        <w:rPr>
          <w:rFonts w:ascii="Arial" w:hAnsi="Arial" w:cs="Arial"/>
          <w:color w:val="000000" w:themeColor="text1"/>
        </w:rPr>
        <w:t>asma samples were assayed for alanine aminotransferase (ALT)</w:t>
      </w:r>
      <w:r>
        <w:rPr>
          <w:rFonts w:ascii="Arial" w:hAnsi="Arial" w:cs="Arial"/>
          <w:color w:val="000000" w:themeColor="text1"/>
        </w:rPr>
        <w:t xml:space="preserve"> and a</w:t>
      </w:r>
      <w:r w:rsidRPr="00776B78">
        <w:rPr>
          <w:rFonts w:ascii="Arial" w:hAnsi="Arial" w:cs="Arial"/>
          <w:color w:val="000000" w:themeColor="text1"/>
        </w:rPr>
        <w:t>spartate aminotransferase (AST)</w:t>
      </w:r>
      <w:r>
        <w:rPr>
          <w:rFonts w:ascii="Arial" w:hAnsi="Arial" w:cs="Arial"/>
          <w:color w:val="000000" w:themeColor="text1"/>
        </w:rPr>
        <w:t xml:space="preserve"> levels using commercial</w:t>
      </w:r>
      <w:r w:rsidRPr="00351CB1">
        <w:rPr>
          <w:rFonts w:ascii="Arial" w:hAnsi="Arial" w:cs="Arial"/>
          <w:color w:val="000000" w:themeColor="text1"/>
        </w:rPr>
        <w:t xml:space="preserve"> kit</w:t>
      </w:r>
      <w:r>
        <w:rPr>
          <w:rFonts w:ascii="Arial" w:hAnsi="Arial" w:cs="Arial"/>
          <w:color w:val="000000" w:themeColor="text1"/>
        </w:rPr>
        <w:t>s (#</w:t>
      </w:r>
      <w:r w:rsidRPr="00B72978">
        <w:rPr>
          <w:rFonts w:ascii="Arial" w:hAnsi="Arial" w:cs="Arial"/>
          <w:color w:val="000000" w:themeColor="text1"/>
        </w:rPr>
        <w:t>318-30</w:t>
      </w:r>
      <w:r>
        <w:rPr>
          <w:rFonts w:ascii="Arial" w:hAnsi="Arial" w:cs="Arial"/>
          <w:color w:val="000000" w:themeColor="text1"/>
        </w:rPr>
        <w:t xml:space="preserve"> and #</w:t>
      </w:r>
      <w:r w:rsidRPr="00B72978">
        <w:rPr>
          <w:rFonts w:ascii="Arial" w:hAnsi="Arial" w:cs="Arial"/>
          <w:color w:val="000000" w:themeColor="text1"/>
        </w:rPr>
        <w:t>319-30</w:t>
      </w:r>
      <w:r>
        <w:rPr>
          <w:rFonts w:ascii="Arial" w:hAnsi="Arial" w:cs="Arial"/>
          <w:color w:val="000000" w:themeColor="text1"/>
        </w:rPr>
        <w:t xml:space="preserve">; </w:t>
      </w:r>
      <w:r w:rsidRPr="00351CB1">
        <w:rPr>
          <w:rFonts w:ascii="Arial" w:hAnsi="Arial" w:cs="Arial"/>
          <w:color w:val="000000" w:themeColor="text1"/>
        </w:rPr>
        <w:t>Sekisui Diagnostics)</w:t>
      </w:r>
      <w:r>
        <w:rPr>
          <w:rFonts w:ascii="Arial" w:hAnsi="Arial" w:cs="Arial"/>
          <w:color w:val="000000" w:themeColor="text1"/>
        </w:rPr>
        <w:t>. Total liver t</w:t>
      </w:r>
      <w:r w:rsidRPr="00B77428">
        <w:rPr>
          <w:rFonts w:ascii="Arial" w:hAnsi="Arial" w:cs="Arial"/>
          <w:color w:val="000000" w:themeColor="text1"/>
        </w:rPr>
        <w:t>riglyceride (TG) was quantified using a Triglyceride (GPO) (Liquid) Reagent Set (T7532</w:t>
      </w:r>
      <w:r>
        <w:rPr>
          <w:rFonts w:ascii="Arial" w:hAnsi="Arial" w:cs="Arial"/>
          <w:color w:val="000000" w:themeColor="text1"/>
        </w:rPr>
        <w:t>500</w:t>
      </w:r>
      <w:r w:rsidRPr="00B77428">
        <w:rPr>
          <w:rFonts w:ascii="Arial" w:hAnsi="Arial" w:cs="Arial"/>
          <w:color w:val="000000" w:themeColor="text1"/>
        </w:rPr>
        <w:t>, Pointe Scientific, Canton, MI).</w:t>
      </w:r>
      <w:r>
        <w:rPr>
          <w:rFonts w:ascii="Arial" w:hAnsi="Arial" w:cs="Arial"/>
          <w:color w:val="000000" w:themeColor="text1"/>
        </w:rPr>
        <w:t xml:space="preserve"> All procedures were performed </w:t>
      </w:r>
      <w:r w:rsidRPr="00351CB1">
        <w:rPr>
          <w:rFonts w:ascii="Arial" w:hAnsi="Arial" w:cs="Arial"/>
          <w:color w:val="000000" w:themeColor="text1"/>
        </w:rPr>
        <w:t>following the manufacturer’</w:t>
      </w:r>
      <w:r>
        <w:rPr>
          <w:rFonts w:ascii="Arial" w:hAnsi="Arial" w:cs="Arial"/>
          <w:color w:val="000000" w:themeColor="text1"/>
        </w:rPr>
        <w:t>s</w:t>
      </w:r>
      <w:r w:rsidRPr="00351CB1">
        <w:rPr>
          <w:rFonts w:ascii="Arial" w:hAnsi="Arial" w:cs="Arial"/>
          <w:color w:val="000000" w:themeColor="text1"/>
        </w:rPr>
        <w:t xml:space="preserve"> instruction</w:t>
      </w:r>
      <w:r>
        <w:rPr>
          <w:rFonts w:ascii="Arial" w:hAnsi="Arial" w:cs="Arial"/>
          <w:color w:val="000000" w:themeColor="text1"/>
        </w:rPr>
        <w:t>s</w:t>
      </w:r>
      <w:r w:rsidRPr="00351CB1">
        <w:rPr>
          <w:rFonts w:ascii="Arial" w:hAnsi="Arial" w:cs="Arial"/>
          <w:color w:val="000000" w:themeColor="text1"/>
        </w:rPr>
        <w:t>.</w:t>
      </w:r>
      <w:r>
        <w:rPr>
          <w:rFonts w:ascii="Arial" w:hAnsi="Arial" w:cs="Arial"/>
          <w:color w:val="000000" w:themeColor="text1"/>
        </w:rPr>
        <w:t xml:space="preserve">  </w:t>
      </w:r>
    </w:p>
    <w:p w14:paraId="031BE28C" w14:textId="77777777" w:rsidR="0025723D" w:rsidRPr="00276A13" w:rsidRDefault="0025723D" w:rsidP="0025723D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</w:p>
    <w:p w14:paraId="5FCEB3E1" w14:textId="77777777" w:rsidR="0025723D" w:rsidRDefault="0025723D" w:rsidP="0025723D">
      <w:pPr>
        <w:spacing w:after="0" w:line="480" w:lineRule="auto"/>
        <w:jc w:val="both"/>
        <w:rPr>
          <w:rFonts w:ascii="Arial" w:hAnsi="Arial" w:cs="Arial"/>
          <w:b/>
          <w:i/>
          <w:iCs/>
          <w:color w:val="000000" w:themeColor="text1"/>
        </w:rPr>
      </w:pPr>
      <w:r w:rsidRPr="00056C19">
        <w:rPr>
          <w:rFonts w:ascii="Arial" w:hAnsi="Arial" w:cs="Arial"/>
          <w:b/>
          <w:i/>
          <w:iCs/>
          <w:color w:val="000000" w:themeColor="text1"/>
        </w:rPr>
        <w:t>Tissue culture</w:t>
      </w:r>
      <w:r>
        <w:rPr>
          <w:rFonts w:ascii="Arial" w:hAnsi="Arial" w:cs="Arial"/>
          <w:b/>
          <w:i/>
          <w:iCs/>
          <w:color w:val="000000" w:themeColor="text1"/>
        </w:rPr>
        <w:t>, differentiation of BMDMs, and</w:t>
      </w:r>
      <w:r w:rsidRPr="008052AC">
        <w:rPr>
          <w:rFonts w:ascii="Arial" w:hAnsi="Arial" w:cs="Arial"/>
          <w:b/>
          <w:i/>
          <w:iCs/>
          <w:color w:val="000000" w:themeColor="text1"/>
        </w:rPr>
        <w:t xml:space="preserve"> </w:t>
      </w:r>
      <w:r>
        <w:rPr>
          <w:rFonts w:ascii="Arial" w:hAnsi="Arial" w:cs="Arial"/>
          <w:b/>
          <w:i/>
          <w:iCs/>
          <w:color w:val="000000" w:themeColor="text1"/>
        </w:rPr>
        <w:t>reagents</w:t>
      </w:r>
    </w:p>
    <w:p w14:paraId="17D7A03A" w14:textId="77777777" w:rsidR="0025723D" w:rsidRDefault="0025723D" w:rsidP="0025723D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  <w:r w:rsidRPr="008052AC">
        <w:rPr>
          <w:rFonts w:ascii="Arial" w:hAnsi="Arial" w:cs="Arial"/>
          <w:color w:val="000000" w:themeColor="text1"/>
        </w:rPr>
        <w:t xml:space="preserve">The human </w:t>
      </w:r>
      <w:r>
        <w:rPr>
          <w:rFonts w:ascii="Arial" w:hAnsi="Arial" w:cs="Arial"/>
          <w:color w:val="000000" w:themeColor="text1"/>
        </w:rPr>
        <w:t xml:space="preserve">monocytic cell line THP-1 was </w:t>
      </w:r>
      <w:r w:rsidRPr="005B72C1">
        <w:rPr>
          <w:rFonts w:ascii="Arial" w:hAnsi="Arial" w:cs="Arial"/>
          <w:bCs/>
        </w:rPr>
        <w:t>originally bought from ATCC</w:t>
      </w:r>
      <w:r>
        <w:rPr>
          <w:rFonts w:ascii="Arial" w:hAnsi="Arial" w:cs="Arial"/>
          <w:bCs/>
        </w:rPr>
        <w:t xml:space="preserve"> and was </w:t>
      </w:r>
      <w:r w:rsidRPr="005B72C1">
        <w:rPr>
          <w:rFonts w:ascii="Arial" w:hAnsi="Arial" w:cs="Arial"/>
          <w:bCs/>
        </w:rPr>
        <w:t>tested for mycoplasma contamination.</w:t>
      </w:r>
      <w:r>
        <w:rPr>
          <w:rFonts w:ascii="Arial" w:hAnsi="Arial" w:cs="Arial"/>
          <w:bCs/>
        </w:rPr>
        <w:t xml:space="preserve"> Mouse b</w:t>
      </w:r>
      <w:r w:rsidRPr="00345AA2">
        <w:rPr>
          <w:rFonts w:ascii="Arial" w:hAnsi="Arial" w:cs="Arial"/>
          <w:bCs/>
        </w:rPr>
        <w:t>one-marrow-derived macrophage</w:t>
      </w:r>
      <w:r>
        <w:rPr>
          <w:rFonts w:ascii="Arial" w:hAnsi="Arial" w:cs="Arial"/>
          <w:bCs/>
        </w:rPr>
        <w:t>s</w:t>
      </w:r>
      <w:r w:rsidRPr="00345AA2">
        <w:rPr>
          <w:rFonts w:ascii="Arial" w:hAnsi="Arial" w:cs="Arial"/>
          <w:bCs/>
        </w:rPr>
        <w:t xml:space="preserve"> (BMDM</w:t>
      </w:r>
      <w:r>
        <w:rPr>
          <w:rFonts w:ascii="Arial" w:hAnsi="Arial" w:cs="Arial"/>
          <w:bCs/>
        </w:rPr>
        <w:t>s</w:t>
      </w:r>
      <w:r w:rsidRPr="00345AA2">
        <w:rPr>
          <w:rFonts w:ascii="Arial" w:hAnsi="Arial" w:cs="Arial"/>
          <w:bCs/>
        </w:rPr>
        <w:t xml:space="preserve">) </w:t>
      </w:r>
      <w:r>
        <w:rPr>
          <w:rFonts w:ascii="Arial" w:hAnsi="Arial" w:cs="Arial"/>
          <w:bCs/>
        </w:rPr>
        <w:t xml:space="preserve">were prepared by differentiating isolated bone-marrow cells with 20 ng/ml </w:t>
      </w:r>
      <w:r w:rsidRPr="00E539FB">
        <w:rPr>
          <w:rFonts w:ascii="Arial" w:hAnsi="Arial" w:cs="Arial"/>
          <w:bCs/>
        </w:rPr>
        <w:t>Recombinant Murine M-CSF</w:t>
      </w:r>
      <w:r>
        <w:rPr>
          <w:rFonts w:ascii="Arial" w:hAnsi="Arial" w:cs="Arial"/>
          <w:bCs/>
        </w:rPr>
        <w:t xml:space="preserve"> (#</w:t>
      </w:r>
      <w:r w:rsidRPr="002A526D">
        <w:rPr>
          <w:rFonts w:ascii="Arial" w:hAnsi="Arial" w:cs="Arial"/>
          <w:bCs/>
        </w:rPr>
        <w:t>315-02</w:t>
      </w:r>
      <w:r>
        <w:rPr>
          <w:rFonts w:ascii="Arial" w:hAnsi="Arial" w:cs="Arial"/>
          <w:bCs/>
        </w:rPr>
        <w:t xml:space="preserve">; </w:t>
      </w:r>
      <w:proofErr w:type="spellStart"/>
      <w:r w:rsidRPr="002A526D">
        <w:rPr>
          <w:rFonts w:ascii="Arial" w:hAnsi="Arial" w:cs="Arial"/>
          <w:bCs/>
        </w:rPr>
        <w:t>PeproTech</w:t>
      </w:r>
      <w:proofErr w:type="spellEnd"/>
      <w:r>
        <w:rPr>
          <w:rFonts w:ascii="Arial" w:hAnsi="Arial" w:cs="Arial"/>
          <w:bCs/>
        </w:rPr>
        <w:t xml:space="preserve">, </w:t>
      </w:r>
      <w:r w:rsidRPr="002A526D">
        <w:rPr>
          <w:rFonts w:ascii="Arial" w:hAnsi="Arial" w:cs="Arial"/>
          <w:bCs/>
        </w:rPr>
        <w:t>Cranbury, NJ</w:t>
      </w:r>
      <w:r>
        <w:rPr>
          <w:rFonts w:ascii="Arial" w:hAnsi="Arial" w:cs="Arial"/>
          <w:bCs/>
        </w:rPr>
        <w:t xml:space="preserve">) for 10 days. The cells were </w:t>
      </w:r>
      <w:r w:rsidRPr="005B72C1">
        <w:rPr>
          <w:rFonts w:ascii="Arial" w:hAnsi="Arial" w:cs="Arial"/>
          <w:bCs/>
        </w:rPr>
        <w:t>cultured in</w:t>
      </w:r>
      <w:r>
        <w:rPr>
          <w:rFonts w:ascii="Arial" w:hAnsi="Arial" w:cs="Arial"/>
          <w:bCs/>
        </w:rPr>
        <w:t xml:space="preserve"> HEPES buffered </w:t>
      </w:r>
      <w:r w:rsidRPr="0011075E">
        <w:rPr>
          <w:rFonts w:ascii="Arial" w:hAnsi="Arial" w:cs="Arial"/>
          <w:bCs/>
        </w:rPr>
        <w:t>DMEM/F-12</w:t>
      </w:r>
      <w:r>
        <w:rPr>
          <w:rFonts w:ascii="Arial" w:hAnsi="Arial" w:cs="Arial"/>
          <w:bCs/>
        </w:rPr>
        <w:t xml:space="preserve"> </w:t>
      </w:r>
      <w:r w:rsidRPr="005B72C1">
        <w:rPr>
          <w:rFonts w:ascii="Arial" w:hAnsi="Arial" w:cs="Arial"/>
          <w:bCs/>
        </w:rPr>
        <w:t>supplemented with 10% fetal bovine serum (FBS), 2 mM glutamine, and 100 U/ml penicillin-streptomycin at 37°C in a humidified incubator with 5% CO</w:t>
      </w:r>
      <w:r w:rsidRPr="005B72C1">
        <w:rPr>
          <w:rFonts w:ascii="Arial" w:hAnsi="Arial" w:cs="Arial"/>
          <w:bCs/>
          <w:vertAlign w:val="subscript"/>
        </w:rPr>
        <w:t>2</w:t>
      </w:r>
      <w:r w:rsidRPr="005B72C1">
        <w:rPr>
          <w:rFonts w:ascii="Arial" w:hAnsi="Arial" w:cs="Arial"/>
          <w:bCs/>
        </w:rPr>
        <w:t>.</w:t>
      </w:r>
      <w:r>
        <w:rPr>
          <w:rFonts w:ascii="Arial" w:hAnsi="Arial" w:cs="Arial"/>
          <w:bCs/>
        </w:rPr>
        <w:t xml:space="preserve"> Isovaleric acid was</w:t>
      </w:r>
      <w:r w:rsidRPr="005B72C1">
        <w:rPr>
          <w:rFonts w:ascii="Arial" w:hAnsi="Arial" w:cs="Arial"/>
          <w:bCs/>
        </w:rPr>
        <w:t xml:space="preserve"> purchased from </w:t>
      </w:r>
      <w:proofErr w:type="spellStart"/>
      <w:r w:rsidRPr="005B72C1">
        <w:rPr>
          <w:rFonts w:ascii="Arial" w:hAnsi="Arial" w:cs="Arial"/>
          <w:bCs/>
        </w:rPr>
        <w:t>MilliporeSigma</w:t>
      </w:r>
      <w:proofErr w:type="spellEnd"/>
      <w:r w:rsidRPr="005B72C1">
        <w:rPr>
          <w:rFonts w:ascii="Arial" w:hAnsi="Arial" w:cs="Arial"/>
          <w:bCs/>
        </w:rPr>
        <w:t xml:space="preserve"> (</w:t>
      </w:r>
      <w:r>
        <w:rPr>
          <w:rFonts w:ascii="Arial" w:hAnsi="Arial" w:cs="Arial"/>
          <w:bCs/>
        </w:rPr>
        <w:t>#</w:t>
      </w:r>
      <w:r w:rsidRPr="004D5B7C">
        <w:rPr>
          <w:rFonts w:ascii="Arial" w:hAnsi="Arial" w:cs="Arial"/>
          <w:bCs/>
        </w:rPr>
        <w:t>129542</w:t>
      </w:r>
      <w:r>
        <w:rPr>
          <w:rFonts w:ascii="Arial" w:hAnsi="Arial" w:cs="Arial"/>
          <w:bCs/>
        </w:rPr>
        <w:t xml:space="preserve">; </w:t>
      </w:r>
      <w:r w:rsidRPr="005B72C1">
        <w:rPr>
          <w:rFonts w:ascii="Arial" w:hAnsi="Arial" w:cs="Arial"/>
          <w:bCs/>
        </w:rPr>
        <w:t>Burlington, MA)</w:t>
      </w:r>
      <w:r>
        <w:rPr>
          <w:rFonts w:ascii="Arial" w:hAnsi="Arial" w:cs="Arial"/>
          <w:bCs/>
        </w:rPr>
        <w:t xml:space="preserve">. </w:t>
      </w:r>
    </w:p>
    <w:p w14:paraId="462A8140" w14:textId="77777777" w:rsidR="0025723D" w:rsidRDefault="0025723D" w:rsidP="0025723D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</w:p>
    <w:p w14:paraId="67AD4638" w14:textId="77777777" w:rsidR="0025723D" w:rsidRDefault="0025723D" w:rsidP="0025723D">
      <w:pPr>
        <w:spacing w:after="0" w:line="480" w:lineRule="auto"/>
        <w:jc w:val="both"/>
        <w:rPr>
          <w:rFonts w:ascii="Arial" w:hAnsi="Arial" w:cs="Arial"/>
          <w:b/>
          <w:i/>
          <w:iCs/>
          <w:color w:val="000000" w:themeColor="text1"/>
        </w:rPr>
      </w:pPr>
      <w:r w:rsidRPr="006B7E15">
        <w:rPr>
          <w:rFonts w:ascii="Arial" w:hAnsi="Arial" w:cs="Arial"/>
          <w:b/>
          <w:i/>
          <w:iCs/>
          <w:color w:val="000000" w:themeColor="text1"/>
        </w:rPr>
        <w:t>Reverse transcription-quantitative PCR (RT-qPCR)</w:t>
      </w:r>
      <w:r>
        <w:rPr>
          <w:rFonts w:ascii="Arial" w:hAnsi="Arial" w:cs="Arial"/>
          <w:b/>
          <w:i/>
          <w:iCs/>
          <w:color w:val="000000" w:themeColor="text1"/>
        </w:rPr>
        <w:t xml:space="preserve"> and Western blot</w:t>
      </w:r>
    </w:p>
    <w:p w14:paraId="7D6BC79A" w14:textId="5FB5D68E" w:rsidR="0025723D" w:rsidRPr="00E979A6" w:rsidRDefault="0025723D" w:rsidP="0025723D">
      <w:pPr>
        <w:spacing w:after="0" w:line="480" w:lineRule="auto"/>
        <w:jc w:val="both"/>
        <w:rPr>
          <w:rFonts w:ascii="Arial" w:hAnsi="Arial" w:cs="Arial"/>
        </w:rPr>
      </w:pPr>
      <w:r w:rsidRPr="00936006">
        <w:rPr>
          <w:rFonts w:ascii="Arial" w:hAnsi="Arial" w:cs="Arial"/>
          <w:bCs/>
          <w:color w:val="000000" w:themeColor="text1"/>
        </w:rPr>
        <w:t xml:space="preserve">Total RNA </w:t>
      </w:r>
      <w:r>
        <w:rPr>
          <w:rFonts w:ascii="Arial" w:hAnsi="Arial" w:cs="Arial"/>
          <w:bCs/>
          <w:color w:val="000000" w:themeColor="text1"/>
        </w:rPr>
        <w:t xml:space="preserve">was isolated with </w:t>
      </w:r>
      <w:r w:rsidRPr="00C767C5">
        <w:rPr>
          <w:rFonts w:ascii="Arial" w:hAnsi="Arial" w:cs="Arial"/>
          <w:bCs/>
          <w:color w:val="000000" w:themeColor="text1"/>
        </w:rPr>
        <w:t>Direct-</w:t>
      </w:r>
      <w:proofErr w:type="spellStart"/>
      <w:r w:rsidRPr="00C767C5">
        <w:rPr>
          <w:rFonts w:ascii="Arial" w:hAnsi="Arial" w:cs="Arial"/>
          <w:bCs/>
          <w:color w:val="000000" w:themeColor="text1"/>
        </w:rPr>
        <w:t>zol</w:t>
      </w:r>
      <w:proofErr w:type="spellEnd"/>
      <w:r w:rsidRPr="00C767C5">
        <w:rPr>
          <w:rFonts w:ascii="Arial" w:hAnsi="Arial" w:cs="Arial"/>
          <w:bCs/>
          <w:color w:val="000000" w:themeColor="text1"/>
        </w:rPr>
        <w:t xml:space="preserve"> RNA </w:t>
      </w:r>
      <w:proofErr w:type="spellStart"/>
      <w:r w:rsidRPr="00C767C5">
        <w:rPr>
          <w:rFonts w:ascii="Arial" w:hAnsi="Arial" w:cs="Arial"/>
          <w:bCs/>
          <w:color w:val="000000" w:themeColor="text1"/>
        </w:rPr>
        <w:t>Microprep</w:t>
      </w:r>
      <w:proofErr w:type="spellEnd"/>
      <w:r>
        <w:rPr>
          <w:rFonts w:ascii="Arial" w:hAnsi="Arial" w:cs="Arial"/>
          <w:bCs/>
          <w:color w:val="000000" w:themeColor="text1"/>
        </w:rPr>
        <w:t xml:space="preserve"> or </w:t>
      </w:r>
      <w:r w:rsidRPr="00C767C5">
        <w:rPr>
          <w:rFonts w:ascii="Arial" w:hAnsi="Arial" w:cs="Arial"/>
          <w:bCs/>
          <w:color w:val="000000" w:themeColor="text1"/>
        </w:rPr>
        <w:t>Miniprep</w:t>
      </w:r>
      <w:r>
        <w:rPr>
          <w:rFonts w:ascii="Arial" w:hAnsi="Arial" w:cs="Arial"/>
          <w:bCs/>
          <w:color w:val="000000" w:themeColor="text1"/>
        </w:rPr>
        <w:t xml:space="preserve"> Plus kit (</w:t>
      </w:r>
      <w:r w:rsidRPr="00C767C5">
        <w:rPr>
          <w:rFonts w:ascii="Arial" w:hAnsi="Arial" w:cs="Arial"/>
          <w:bCs/>
          <w:color w:val="000000" w:themeColor="text1"/>
        </w:rPr>
        <w:t>R2062</w:t>
      </w:r>
      <w:r>
        <w:rPr>
          <w:rFonts w:ascii="Arial" w:hAnsi="Arial" w:cs="Arial"/>
          <w:bCs/>
          <w:color w:val="000000" w:themeColor="text1"/>
        </w:rPr>
        <w:t xml:space="preserve"> or </w:t>
      </w:r>
      <w:r w:rsidRPr="006068E0">
        <w:rPr>
          <w:rFonts w:ascii="Arial" w:hAnsi="Arial" w:cs="Arial"/>
          <w:bCs/>
          <w:color w:val="000000" w:themeColor="text1"/>
        </w:rPr>
        <w:t>R20</w:t>
      </w:r>
      <w:r>
        <w:rPr>
          <w:rFonts w:ascii="Arial" w:hAnsi="Arial" w:cs="Arial"/>
          <w:bCs/>
          <w:color w:val="000000" w:themeColor="text1"/>
        </w:rPr>
        <w:t xml:space="preserve">72; </w:t>
      </w:r>
      <w:proofErr w:type="spellStart"/>
      <w:r w:rsidRPr="006068E0">
        <w:rPr>
          <w:rFonts w:ascii="Arial" w:hAnsi="Arial" w:cs="Arial"/>
          <w:bCs/>
          <w:color w:val="000000" w:themeColor="text1"/>
        </w:rPr>
        <w:t>Zymo</w:t>
      </w:r>
      <w:proofErr w:type="spellEnd"/>
      <w:r w:rsidRPr="006068E0">
        <w:rPr>
          <w:rFonts w:ascii="Arial" w:hAnsi="Arial" w:cs="Arial"/>
          <w:bCs/>
          <w:color w:val="000000" w:themeColor="text1"/>
        </w:rPr>
        <w:t xml:space="preserve"> Research</w:t>
      </w:r>
      <w:r>
        <w:rPr>
          <w:rFonts w:ascii="Arial" w:hAnsi="Arial" w:cs="Arial"/>
          <w:bCs/>
          <w:color w:val="000000" w:themeColor="text1"/>
        </w:rPr>
        <w:t xml:space="preserve">, </w:t>
      </w:r>
      <w:r w:rsidRPr="00532EC9">
        <w:rPr>
          <w:rFonts w:ascii="Arial" w:hAnsi="Arial" w:cs="Arial"/>
          <w:bCs/>
          <w:color w:val="000000" w:themeColor="text1"/>
        </w:rPr>
        <w:t>Irvine, C</w:t>
      </w:r>
      <w:r>
        <w:rPr>
          <w:rFonts w:ascii="Arial" w:hAnsi="Arial" w:cs="Arial"/>
          <w:bCs/>
          <w:color w:val="000000" w:themeColor="text1"/>
        </w:rPr>
        <w:t>A) and r</w:t>
      </w:r>
      <w:r w:rsidRPr="00647744">
        <w:rPr>
          <w:rFonts w:ascii="Arial" w:hAnsi="Arial" w:cs="Arial"/>
          <w:bCs/>
          <w:color w:val="000000" w:themeColor="text1"/>
        </w:rPr>
        <w:t>everse transcri</w:t>
      </w:r>
      <w:r>
        <w:rPr>
          <w:rFonts w:ascii="Arial" w:hAnsi="Arial" w:cs="Arial"/>
          <w:bCs/>
          <w:color w:val="000000" w:themeColor="text1"/>
        </w:rPr>
        <w:t xml:space="preserve">bed into cDNA using the </w:t>
      </w:r>
      <w:proofErr w:type="spellStart"/>
      <w:r w:rsidRPr="00B9027A">
        <w:rPr>
          <w:rFonts w:ascii="Arial" w:hAnsi="Arial" w:cs="Arial"/>
          <w:bCs/>
          <w:color w:val="000000" w:themeColor="text1"/>
        </w:rPr>
        <w:t>SuperScript</w:t>
      </w:r>
      <w:proofErr w:type="spellEnd"/>
      <w:r w:rsidRPr="00B9027A">
        <w:rPr>
          <w:rFonts w:ascii="Arial" w:hAnsi="Arial" w:cs="Arial"/>
          <w:bCs/>
          <w:color w:val="000000" w:themeColor="text1"/>
        </w:rPr>
        <w:t xml:space="preserve">™ IV VILO™ Master Mix </w:t>
      </w:r>
      <w:r w:rsidRPr="00604C4E">
        <w:rPr>
          <w:rFonts w:ascii="Arial" w:hAnsi="Arial" w:cs="Arial"/>
          <w:bCs/>
          <w:color w:val="000000" w:themeColor="text1"/>
        </w:rPr>
        <w:t>(#</w:t>
      </w:r>
      <w:r w:rsidRPr="00B9027A">
        <w:rPr>
          <w:rFonts w:ascii="Arial" w:hAnsi="Arial" w:cs="Arial"/>
          <w:bCs/>
          <w:color w:val="000000" w:themeColor="text1"/>
        </w:rPr>
        <w:t>11756500</w:t>
      </w:r>
      <w:r w:rsidRPr="00604C4E">
        <w:rPr>
          <w:rFonts w:ascii="Arial" w:hAnsi="Arial" w:cs="Arial"/>
          <w:bCs/>
          <w:color w:val="000000" w:themeColor="text1"/>
        </w:rPr>
        <w:t xml:space="preserve">; </w:t>
      </w:r>
      <w:proofErr w:type="spellStart"/>
      <w:r w:rsidRPr="00604C4E">
        <w:rPr>
          <w:rFonts w:ascii="Arial" w:hAnsi="Arial" w:cs="Arial"/>
          <w:bCs/>
          <w:color w:val="000000" w:themeColor="text1"/>
        </w:rPr>
        <w:t>Thermo</w:t>
      </w:r>
      <w:proofErr w:type="spellEnd"/>
      <w:r w:rsidRPr="00604C4E">
        <w:rPr>
          <w:rFonts w:ascii="Arial" w:hAnsi="Arial" w:cs="Arial"/>
          <w:bCs/>
          <w:color w:val="000000" w:themeColor="text1"/>
        </w:rPr>
        <w:t xml:space="preserve"> Fisher Scientific, Waltham, MA). Real-time PCR was performed in the </w:t>
      </w:r>
      <w:proofErr w:type="spellStart"/>
      <w:r w:rsidRPr="00604C4E">
        <w:rPr>
          <w:rFonts w:ascii="Arial" w:hAnsi="Arial" w:cs="Arial"/>
          <w:bCs/>
          <w:color w:val="000000" w:themeColor="text1"/>
        </w:rPr>
        <w:t>QuantStudio</w:t>
      </w:r>
      <w:r w:rsidRPr="00604C4E">
        <w:rPr>
          <w:rFonts w:ascii="Arial" w:hAnsi="Arial" w:cs="Arial"/>
          <w:bCs/>
          <w:color w:val="000000" w:themeColor="text1"/>
          <w:vertAlign w:val="superscript"/>
        </w:rPr>
        <w:t>TM</w:t>
      </w:r>
      <w:proofErr w:type="spellEnd"/>
      <w:r w:rsidRPr="00604C4E">
        <w:rPr>
          <w:rFonts w:ascii="Arial" w:hAnsi="Arial" w:cs="Arial"/>
          <w:bCs/>
          <w:color w:val="000000" w:themeColor="text1"/>
        </w:rPr>
        <w:t xml:space="preserve"> 5 </w:t>
      </w:r>
      <w:r w:rsidRPr="00E979A6">
        <w:rPr>
          <w:rFonts w:ascii="Arial" w:hAnsi="Arial" w:cs="Arial"/>
          <w:bCs/>
        </w:rPr>
        <w:t xml:space="preserve">with default cycles. </w:t>
      </w:r>
      <w:r w:rsidRPr="00E979A6">
        <w:rPr>
          <w:rFonts w:ascii="Arial" w:hAnsi="Arial" w:cs="Arial"/>
        </w:rPr>
        <w:t xml:space="preserve">The data were analyzed using the Comparative CT method and normalized to </w:t>
      </w:r>
      <w:r w:rsidRPr="00E979A6">
        <w:rPr>
          <w:rFonts w:ascii="Arial" w:hAnsi="Arial" w:cs="Arial"/>
          <w:bCs/>
        </w:rPr>
        <w:t>18S</w:t>
      </w:r>
      <w:r w:rsidRPr="00E979A6">
        <w:rPr>
          <w:rFonts w:ascii="Arial" w:hAnsi="Arial" w:cs="Arial"/>
        </w:rPr>
        <w:t xml:space="preserve"> rRNA.</w:t>
      </w:r>
      <w:r w:rsidRPr="00E979A6">
        <w:rPr>
          <w:rFonts w:ascii="Arial" w:hAnsi="Arial" w:cs="Arial"/>
          <w:bCs/>
        </w:rPr>
        <w:t xml:space="preserve"> Primer sequences are listed in Supporting Table </w:t>
      </w:r>
      <w:r>
        <w:rPr>
          <w:rFonts w:ascii="Arial" w:hAnsi="Arial" w:cs="Arial"/>
          <w:bCs/>
        </w:rPr>
        <w:t>5</w:t>
      </w:r>
      <w:r w:rsidRPr="00E979A6">
        <w:rPr>
          <w:rFonts w:ascii="Arial" w:hAnsi="Arial" w:cs="Arial"/>
          <w:bCs/>
        </w:rPr>
        <w:t xml:space="preserve">. Detailed methods for cell lysate preparation and western blot have been described previously </w:t>
      </w:r>
      <w:r w:rsidRPr="00E979A6">
        <w:rPr>
          <w:rFonts w:ascii="Arial" w:hAnsi="Arial" w:cs="Arial"/>
          <w:bCs/>
        </w:rPr>
        <w:fldChar w:fldCharType="begin">
          <w:fldData xml:space="preserve">PEVuZE5vdGU+PENpdGU+PEF1dGhvcj5XdTwvQXV0aG9yPjxZZWFyPjIwMjM8L1llYXI+PFJlY051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</w:fldData>
        </w:fldChar>
      </w:r>
      <w:r w:rsidR="00980C54">
        <w:rPr>
          <w:rFonts w:ascii="Arial" w:hAnsi="Arial" w:cs="Arial"/>
          <w:bCs/>
        </w:rPr>
        <w:instrText xml:space="preserve"> ADDIN EN.CITE </w:instrText>
      </w:r>
      <w:r w:rsidR="00980C54">
        <w:rPr>
          <w:rFonts w:ascii="Arial" w:hAnsi="Arial" w:cs="Arial"/>
          <w:bCs/>
        </w:rPr>
        <w:fldChar w:fldCharType="begin">
          <w:fldData xml:space="preserve">PEVuZE5vdGU+PENpdGU+PEF1dGhvcj5XdTwvQXV0aG9yPjxZZWFyPjIwMjM8L1llYXI+PFJlY051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</w:fldData>
        </w:fldChar>
      </w:r>
      <w:r w:rsidR="00980C54">
        <w:rPr>
          <w:rFonts w:ascii="Arial" w:hAnsi="Arial" w:cs="Arial"/>
          <w:bCs/>
        </w:rPr>
        <w:instrText xml:space="preserve"> ADDIN EN.CITE.DATA </w:instrText>
      </w:r>
      <w:r w:rsidR="00980C54">
        <w:rPr>
          <w:rFonts w:ascii="Arial" w:hAnsi="Arial" w:cs="Arial"/>
          <w:bCs/>
        </w:rPr>
      </w:r>
      <w:r w:rsidR="00980C54">
        <w:rPr>
          <w:rFonts w:ascii="Arial" w:hAnsi="Arial" w:cs="Arial"/>
          <w:bCs/>
        </w:rPr>
        <w:fldChar w:fldCharType="end"/>
      </w:r>
      <w:r w:rsidRPr="00E979A6">
        <w:rPr>
          <w:rFonts w:ascii="Arial" w:hAnsi="Arial" w:cs="Arial"/>
          <w:bCs/>
        </w:rPr>
        <w:fldChar w:fldCharType="separate"/>
      </w:r>
      <w:hyperlink w:anchor="_ENREF_1" w:tooltip="Wu, 2023 #184" w:history="1">
        <w:r w:rsidR="00980C54" w:rsidRPr="00980C54">
          <w:rPr>
            <w:rFonts w:ascii="Arial" w:hAnsi="Arial" w:cs="Arial"/>
            <w:bCs/>
            <w:noProof/>
            <w:vertAlign w:val="superscript"/>
          </w:rPr>
          <w:t>1</w:t>
        </w:r>
      </w:hyperlink>
      <w:r w:rsidR="00980C54" w:rsidRPr="00980C54">
        <w:rPr>
          <w:rFonts w:ascii="Arial" w:hAnsi="Arial" w:cs="Arial"/>
          <w:bCs/>
          <w:noProof/>
          <w:vertAlign w:val="superscript"/>
        </w:rPr>
        <w:t>,</w:t>
      </w:r>
      <w:hyperlink w:anchor="_ENREF_2" w:tooltip="Wu, 2018 #25" w:history="1">
        <w:r w:rsidR="00980C54" w:rsidRPr="00980C54">
          <w:rPr>
            <w:rFonts w:ascii="Arial" w:hAnsi="Arial" w:cs="Arial"/>
            <w:bCs/>
            <w:noProof/>
            <w:vertAlign w:val="superscript"/>
          </w:rPr>
          <w:t>2</w:t>
        </w:r>
      </w:hyperlink>
      <w:r w:rsidRPr="00E979A6">
        <w:rPr>
          <w:rFonts w:ascii="Arial" w:hAnsi="Arial" w:cs="Arial"/>
          <w:bCs/>
        </w:rPr>
        <w:fldChar w:fldCharType="end"/>
      </w:r>
      <w:r w:rsidRPr="00E979A6">
        <w:rPr>
          <w:rFonts w:ascii="Arial" w:hAnsi="Arial" w:cs="Arial"/>
          <w:bCs/>
        </w:rPr>
        <w:t xml:space="preserve">. The antibodies </w:t>
      </w:r>
      <w:r>
        <w:rPr>
          <w:rFonts w:ascii="Arial" w:hAnsi="Arial" w:cs="Arial"/>
          <w:bCs/>
        </w:rPr>
        <w:t xml:space="preserve">used </w:t>
      </w:r>
      <w:r w:rsidRPr="00E979A6">
        <w:rPr>
          <w:rFonts w:ascii="Arial" w:hAnsi="Arial" w:cs="Arial"/>
          <w:bCs/>
        </w:rPr>
        <w:t xml:space="preserve">are listed in Supporting Table </w:t>
      </w:r>
      <w:r>
        <w:rPr>
          <w:rFonts w:ascii="Arial" w:hAnsi="Arial" w:cs="Arial"/>
          <w:bCs/>
        </w:rPr>
        <w:t>6</w:t>
      </w:r>
      <w:r w:rsidRPr="00E979A6">
        <w:rPr>
          <w:rFonts w:ascii="Arial" w:hAnsi="Arial" w:cs="Arial"/>
          <w:bCs/>
        </w:rPr>
        <w:t xml:space="preserve">. </w:t>
      </w:r>
    </w:p>
    <w:p w14:paraId="2AD5696A" w14:textId="77777777" w:rsidR="0025723D" w:rsidRPr="00BD4D37" w:rsidRDefault="0025723D" w:rsidP="0025723D">
      <w:pPr>
        <w:spacing w:after="0" w:line="480" w:lineRule="auto"/>
        <w:jc w:val="both"/>
        <w:rPr>
          <w:rFonts w:ascii="Arial" w:hAnsi="Arial" w:cs="Arial"/>
          <w:b/>
          <w:i/>
          <w:iCs/>
          <w:color w:val="000000" w:themeColor="text1"/>
        </w:rPr>
      </w:pPr>
    </w:p>
    <w:p w14:paraId="5839D4C2" w14:textId="77777777" w:rsidR="0025723D" w:rsidRDefault="0025723D" w:rsidP="0025723D">
      <w:pPr>
        <w:spacing w:after="0" w:line="480" w:lineRule="auto"/>
        <w:jc w:val="both"/>
        <w:rPr>
          <w:rFonts w:ascii="Arial" w:hAnsi="Arial" w:cs="Arial"/>
          <w:b/>
          <w:i/>
          <w:iCs/>
          <w:color w:val="000000" w:themeColor="text1"/>
        </w:rPr>
      </w:pPr>
      <w:r w:rsidRPr="00E60DF4">
        <w:rPr>
          <w:rFonts w:ascii="Arial" w:hAnsi="Arial" w:cs="Arial"/>
          <w:b/>
          <w:i/>
          <w:iCs/>
          <w:color w:val="000000" w:themeColor="text1"/>
        </w:rPr>
        <w:t>IL1B release assay</w:t>
      </w:r>
      <w:r>
        <w:rPr>
          <w:rFonts w:ascii="Arial" w:hAnsi="Arial" w:cs="Arial"/>
          <w:b/>
          <w:i/>
          <w:iCs/>
          <w:color w:val="000000" w:themeColor="text1"/>
        </w:rPr>
        <w:t xml:space="preserve"> and ELISA</w:t>
      </w:r>
    </w:p>
    <w:p w14:paraId="3DA3FABB" w14:textId="77777777" w:rsidR="0025723D" w:rsidRDefault="0025723D" w:rsidP="0025723D">
      <w:pPr>
        <w:spacing w:after="0" w:line="480" w:lineRule="auto"/>
        <w:jc w:val="both"/>
        <w:rPr>
          <w:rFonts w:ascii="Arial" w:hAnsi="Arial" w:cs="Arial"/>
          <w:bCs/>
          <w:color w:val="000000" w:themeColor="text1"/>
        </w:rPr>
      </w:pPr>
      <w:r>
        <w:rPr>
          <w:rFonts w:ascii="Arial" w:hAnsi="Arial" w:cs="Arial"/>
          <w:bCs/>
          <w:color w:val="000000" w:themeColor="text1"/>
        </w:rPr>
        <w:t>BMDM or THP-1 c</w:t>
      </w:r>
      <w:r w:rsidRPr="009D418B">
        <w:rPr>
          <w:rFonts w:ascii="Arial" w:hAnsi="Arial" w:cs="Arial"/>
          <w:bCs/>
          <w:color w:val="000000" w:themeColor="text1"/>
        </w:rPr>
        <w:t xml:space="preserve">ells </w:t>
      </w:r>
      <w:r>
        <w:rPr>
          <w:rFonts w:ascii="Arial" w:hAnsi="Arial" w:cs="Arial"/>
          <w:bCs/>
          <w:color w:val="000000" w:themeColor="text1"/>
        </w:rPr>
        <w:t xml:space="preserve">were </w:t>
      </w:r>
      <w:r w:rsidRPr="009D418B">
        <w:rPr>
          <w:rFonts w:ascii="Arial" w:hAnsi="Arial" w:cs="Arial"/>
          <w:bCs/>
          <w:color w:val="000000" w:themeColor="text1"/>
        </w:rPr>
        <w:t>primed with LPS (</w:t>
      </w:r>
      <w:r>
        <w:rPr>
          <w:rFonts w:ascii="Arial" w:hAnsi="Arial" w:cs="Arial"/>
          <w:bCs/>
          <w:color w:val="000000" w:themeColor="text1"/>
        </w:rPr>
        <w:t>3</w:t>
      </w:r>
      <w:r w:rsidRPr="009D418B">
        <w:rPr>
          <w:rFonts w:ascii="Arial" w:hAnsi="Arial" w:cs="Arial"/>
          <w:bCs/>
          <w:color w:val="000000" w:themeColor="text1"/>
        </w:rPr>
        <w:t>00 ng</w:t>
      </w:r>
      <w:r>
        <w:rPr>
          <w:rFonts w:ascii="Arial" w:hAnsi="Arial" w:cs="Arial"/>
          <w:bCs/>
          <w:color w:val="000000" w:themeColor="text1"/>
        </w:rPr>
        <w:t>/</w:t>
      </w:r>
      <w:r w:rsidRPr="009D418B">
        <w:rPr>
          <w:rFonts w:ascii="Arial" w:hAnsi="Arial" w:cs="Arial"/>
          <w:bCs/>
          <w:color w:val="000000" w:themeColor="text1"/>
        </w:rPr>
        <w:t xml:space="preserve">ml, </w:t>
      </w:r>
      <w:r>
        <w:rPr>
          <w:rFonts w:ascii="Arial" w:hAnsi="Arial" w:cs="Arial"/>
          <w:bCs/>
          <w:color w:val="000000" w:themeColor="text1"/>
        </w:rPr>
        <w:t>3</w:t>
      </w:r>
      <w:r w:rsidRPr="009D418B">
        <w:rPr>
          <w:rFonts w:ascii="Arial" w:hAnsi="Arial" w:cs="Arial"/>
          <w:bCs/>
          <w:color w:val="000000" w:themeColor="text1"/>
        </w:rPr>
        <w:t xml:space="preserve"> h) and </w:t>
      </w:r>
      <w:r w:rsidRPr="00035AAA">
        <w:rPr>
          <w:rFonts w:ascii="Arial" w:hAnsi="Arial" w:cs="Arial"/>
          <w:bCs/>
          <w:color w:val="000000" w:themeColor="text1"/>
        </w:rPr>
        <w:t xml:space="preserve">IL1B release </w:t>
      </w:r>
      <w:r>
        <w:rPr>
          <w:rFonts w:ascii="Arial" w:hAnsi="Arial" w:cs="Arial"/>
          <w:bCs/>
          <w:color w:val="000000" w:themeColor="text1"/>
        </w:rPr>
        <w:t xml:space="preserve">was triggered </w:t>
      </w:r>
      <w:r w:rsidRPr="009D418B">
        <w:rPr>
          <w:rFonts w:ascii="Arial" w:hAnsi="Arial" w:cs="Arial"/>
          <w:bCs/>
          <w:color w:val="000000" w:themeColor="text1"/>
        </w:rPr>
        <w:t xml:space="preserve">with </w:t>
      </w:r>
      <w:r>
        <w:rPr>
          <w:rFonts w:ascii="Arial" w:hAnsi="Arial" w:cs="Arial"/>
          <w:bCs/>
          <w:color w:val="000000" w:themeColor="text1"/>
        </w:rPr>
        <w:t>ATP</w:t>
      </w:r>
      <w:r w:rsidRPr="009D418B">
        <w:rPr>
          <w:rFonts w:ascii="Arial" w:hAnsi="Arial" w:cs="Arial"/>
          <w:bCs/>
          <w:color w:val="000000" w:themeColor="text1"/>
        </w:rPr>
        <w:t xml:space="preserve"> (</w:t>
      </w:r>
      <w:r>
        <w:rPr>
          <w:rFonts w:ascii="Arial" w:hAnsi="Arial" w:cs="Arial"/>
          <w:bCs/>
          <w:color w:val="000000" w:themeColor="text1"/>
        </w:rPr>
        <w:t>5</w:t>
      </w:r>
      <w:r w:rsidRPr="009D418B">
        <w:rPr>
          <w:rFonts w:ascii="Arial" w:hAnsi="Arial" w:cs="Arial"/>
          <w:bCs/>
          <w:color w:val="000000" w:themeColor="text1"/>
        </w:rPr>
        <w:t xml:space="preserve"> </w:t>
      </w:r>
      <w:r>
        <w:rPr>
          <w:rFonts w:ascii="Arial" w:hAnsi="Arial" w:cs="Arial"/>
          <w:bCs/>
          <w:color w:val="000000" w:themeColor="text1"/>
        </w:rPr>
        <w:t>m</w:t>
      </w:r>
      <w:r w:rsidRPr="009D418B">
        <w:rPr>
          <w:rFonts w:ascii="Arial" w:hAnsi="Arial" w:cs="Arial"/>
          <w:bCs/>
          <w:color w:val="000000" w:themeColor="text1"/>
        </w:rPr>
        <w:t xml:space="preserve">M, </w:t>
      </w:r>
      <w:r>
        <w:rPr>
          <w:rFonts w:ascii="Arial" w:hAnsi="Arial" w:cs="Arial"/>
          <w:bCs/>
          <w:color w:val="000000" w:themeColor="text1"/>
        </w:rPr>
        <w:t>1</w:t>
      </w:r>
      <w:r w:rsidRPr="009D418B">
        <w:rPr>
          <w:rFonts w:ascii="Arial" w:hAnsi="Arial" w:cs="Arial"/>
          <w:bCs/>
          <w:color w:val="000000" w:themeColor="text1"/>
        </w:rPr>
        <w:t> </w:t>
      </w:r>
      <w:r>
        <w:rPr>
          <w:rFonts w:ascii="Arial" w:hAnsi="Arial" w:cs="Arial"/>
          <w:bCs/>
          <w:color w:val="000000" w:themeColor="text1"/>
        </w:rPr>
        <w:t>h or 3 h</w:t>
      </w:r>
      <w:r w:rsidRPr="009D418B">
        <w:rPr>
          <w:rFonts w:ascii="Arial" w:hAnsi="Arial" w:cs="Arial"/>
          <w:bCs/>
          <w:color w:val="000000" w:themeColor="text1"/>
        </w:rPr>
        <w:t>)</w:t>
      </w:r>
      <w:r>
        <w:rPr>
          <w:rFonts w:ascii="Arial" w:hAnsi="Arial" w:cs="Arial"/>
          <w:bCs/>
          <w:color w:val="000000" w:themeColor="text1"/>
        </w:rPr>
        <w:t xml:space="preserve">. </w:t>
      </w:r>
      <w:r w:rsidRPr="00983174">
        <w:rPr>
          <w:rFonts w:ascii="Arial" w:hAnsi="Arial" w:cs="Arial"/>
          <w:bCs/>
          <w:color w:val="FF0000"/>
        </w:rPr>
        <w:t xml:space="preserve">After stimulation, the cell culture medium containing released IL1B was collected </w:t>
      </w:r>
      <w:r>
        <w:rPr>
          <w:rFonts w:ascii="Arial" w:hAnsi="Arial" w:cs="Arial"/>
          <w:bCs/>
          <w:color w:val="FF0000"/>
        </w:rPr>
        <w:t xml:space="preserve">(THP-1 cells requires centrifugation, </w:t>
      </w:r>
      <w:r w:rsidRPr="00983174">
        <w:rPr>
          <w:rFonts w:ascii="Arial" w:hAnsi="Arial" w:cs="Arial"/>
          <w:bCs/>
          <w:color w:val="FF0000"/>
        </w:rPr>
        <w:t>300 × g</w:t>
      </w:r>
      <w:r>
        <w:rPr>
          <w:rFonts w:ascii="Arial" w:hAnsi="Arial" w:cs="Arial"/>
          <w:bCs/>
          <w:color w:val="FF0000"/>
        </w:rPr>
        <w:t xml:space="preserve"> for </w:t>
      </w:r>
      <w:r w:rsidRPr="00983174">
        <w:rPr>
          <w:rFonts w:ascii="Arial" w:hAnsi="Arial" w:cs="Arial"/>
          <w:bCs/>
          <w:color w:val="FF0000"/>
        </w:rPr>
        <w:t>5 min</w:t>
      </w:r>
      <w:r>
        <w:rPr>
          <w:rFonts w:ascii="Arial" w:hAnsi="Arial" w:cs="Arial"/>
          <w:bCs/>
          <w:color w:val="FF0000"/>
        </w:rPr>
        <w:t xml:space="preserve"> at </w:t>
      </w:r>
      <w:r w:rsidRPr="00983174">
        <w:rPr>
          <w:rFonts w:ascii="Arial" w:hAnsi="Arial" w:cs="Arial"/>
          <w:bCs/>
          <w:color w:val="FF0000"/>
        </w:rPr>
        <w:t>4 °C</w:t>
      </w:r>
      <w:r>
        <w:rPr>
          <w:rFonts w:ascii="Arial" w:hAnsi="Arial" w:cs="Arial"/>
          <w:bCs/>
          <w:color w:val="FF0000"/>
        </w:rPr>
        <w:t>)</w:t>
      </w:r>
      <w:r w:rsidRPr="00983174">
        <w:rPr>
          <w:rFonts w:ascii="Arial" w:hAnsi="Arial" w:cs="Arial"/>
          <w:bCs/>
          <w:color w:val="FF0000"/>
        </w:rPr>
        <w:t xml:space="preserve"> </w:t>
      </w:r>
      <w:r>
        <w:rPr>
          <w:rFonts w:ascii="Arial" w:hAnsi="Arial" w:cs="Arial"/>
          <w:bCs/>
          <w:color w:val="FF0000"/>
        </w:rPr>
        <w:t>and</w:t>
      </w:r>
      <w:r w:rsidRPr="00983174">
        <w:rPr>
          <w:rFonts w:ascii="Arial" w:hAnsi="Arial" w:cs="Arial"/>
          <w:bCs/>
          <w:color w:val="FF0000"/>
        </w:rPr>
        <w:t xml:space="preserve"> </w:t>
      </w:r>
      <w:r>
        <w:rPr>
          <w:rFonts w:ascii="Arial" w:hAnsi="Arial" w:cs="Arial"/>
          <w:bCs/>
          <w:color w:val="FF0000"/>
        </w:rPr>
        <w:t xml:space="preserve">further </w:t>
      </w:r>
      <w:r w:rsidRPr="00983174">
        <w:rPr>
          <w:rFonts w:ascii="Arial" w:hAnsi="Arial" w:cs="Arial"/>
          <w:bCs/>
          <w:color w:val="FF0000"/>
        </w:rPr>
        <w:t>centrifug</w:t>
      </w:r>
      <w:r>
        <w:rPr>
          <w:rFonts w:ascii="Arial" w:hAnsi="Arial" w:cs="Arial"/>
          <w:bCs/>
          <w:color w:val="FF0000"/>
        </w:rPr>
        <w:t>ed (14</w:t>
      </w:r>
      <w:r w:rsidRPr="00983174">
        <w:rPr>
          <w:rFonts w:ascii="Arial" w:hAnsi="Arial" w:cs="Arial"/>
          <w:bCs/>
          <w:color w:val="FF0000"/>
        </w:rPr>
        <w:t>00 × g</w:t>
      </w:r>
      <w:r>
        <w:rPr>
          <w:rFonts w:ascii="Arial" w:hAnsi="Arial" w:cs="Arial"/>
          <w:bCs/>
          <w:color w:val="FF0000"/>
        </w:rPr>
        <w:t xml:space="preserve"> for 2</w:t>
      </w:r>
      <w:r w:rsidRPr="00983174">
        <w:rPr>
          <w:rFonts w:ascii="Arial" w:hAnsi="Arial" w:cs="Arial"/>
          <w:bCs/>
          <w:color w:val="FF0000"/>
        </w:rPr>
        <w:t> min</w:t>
      </w:r>
      <w:r>
        <w:rPr>
          <w:rFonts w:ascii="Arial" w:hAnsi="Arial" w:cs="Arial"/>
          <w:bCs/>
          <w:color w:val="FF0000"/>
        </w:rPr>
        <w:t xml:space="preserve"> at </w:t>
      </w:r>
      <w:r w:rsidRPr="00983174">
        <w:rPr>
          <w:rFonts w:ascii="Arial" w:hAnsi="Arial" w:cs="Arial"/>
          <w:bCs/>
          <w:color w:val="FF0000"/>
        </w:rPr>
        <w:t>4 °C</w:t>
      </w:r>
      <w:r>
        <w:rPr>
          <w:rFonts w:ascii="Arial" w:hAnsi="Arial" w:cs="Arial"/>
          <w:bCs/>
          <w:color w:val="FF0000"/>
        </w:rPr>
        <w:t xml:space="preserve">) </w:t>
      </w:r>
      <w:r w:rsidRPr="00983174">
        <w:rPr>
          <w:rFonts w:ascii="Arial" w:hAnsi="Arial" w:cs="Arial"/>
          <w:bCs/>
          <w:color w:val="FF0000"/>
        </w:rPr>
        <w:lastRenderedPageBreak/>
        <w:t>to remove debris and</w:t>
      </w:r>
      <w:r>
        <w:rPr>
          <w:rFonts w:ascii="Arial" w:hAnsi="Arial" w:cs="Arial"/>
          <w:bCs/>
          <w:color w:val="FF0000"/>
        </w:rPr>
        <w:t>/or</w:t>
      </w:r>
      <w:r w:rsidRPr="00983174">
        <w:rPr>
          <w:rFonts w:ascii="Arial" w:hAnsi="Arial" w:cs="Arial"/>
          <w:bCs/>
          <w:color w:val="FF0000"/>
        </w:rPr>
        <w:t xml:space="preserve"> dead/unhealthy cells, generating a cell-free preparation</w:t>
      </w:r>
      <w:r w:rsidRPr="005B190B">
        <w:rPr>
          <w:rFonts w:ascii="Arial" w:hAnsi="Arial" w:cs="Arial"/>
          <w:bCs/>
          <w:color w:val="FF0000"/>
        </w:rPr>
        <w:t xml:space="preserve">. IL1B concentration in the medium was assayed using an ELISA MAX™ Standard Set Mouse IL-1β kit (#432601; </w:t>
      </w:r>
      <w:proofErr w:type="spellStart"/>
      <w:r w:rsidRPr="005B190B">
        <w:rPr>
          <w:rFonts w:ascii="Arial" w:hAnsi="Arial" w:cs="Arial"/>
          <w:bCs/>
          <w:color w:val="FF0000"/>
        </w:rPr>
        <w:t>BioLegend</w:t>
      </w:r>
      <w:proofErr w:type="spellEnd"/>
      <w:r w:rsidRPr="005B190B">
        <w:rPr>
          <w:rFonts w:ascii="Arial" w:hAnsi="Arial" w:cs="Arial"/>
          <w:bCs/>
          <w:color w:val="FF0000"/>
        </w:rPr>
        <w:t>) according to the manufacturer’s instruction</w:t>
      </w:r>
      <w:r w:rsidRPr="00961B7C">
        <w:rPr>
          <w:rFonts w:ascii="Arial" w:hAnsi="Arial" w:cs="Arial"/>
          <w:bCs/>
          <w:color w:val="000000" w:themeColor="text1"/>
        </w:rPr>
        <w:t>.</w:t>
      </w:r>
      <w:r>
        <w:rPr>
          <w:rFonts w:ascii="Arial" w:hAnsi="Arial" w:cs="Arial"/>
          <w:bCs/>
          <w:color w:val="000000" w:themeColor="text1"/>
        </w:rPr>
        <w:t xml:space="preserve"> Alternatively, the medium and the cell pellets were analyzed by western blot.  </w:t>
      </w:r>
    </w:p>
    <w:p w14:paraId="56D6B31F" w14:textId="77777777" w:rsidR="0025723D" w:rsidRDefault="0025723D" w:rsidP="0025723D">
      <w:pPr>
        <w:spacing w:after="0" w:line="480" w:lineRule="auto"/>
        <w:jc w:val="both"/>
        <w:rPr>
          <w:rFonts w:ascii="Arial" w:hAnsi="Arial" w:cs="Arial"/>
          <w:b/>
          <w:i/>
          <w:iCs/>
          <w:color w:val="000000" w:themeColor="text1"/>
        </w:rPr>
      </w:pPr>
    </w:p>
    <w:p w14:paraId="05A28847" w14:textId="77777777" w:rsidR="0025723D" w:rsidRDefault="0025723D" w:rsidP="0025723D">
      <w:pPr>
        <w:spacing w:after="0" w:line="480" w:lineRule="auto"/>
        <w:jc w:val="both"/>
        <w:rPr>
          <w:rFonts w:ascii="Arial" w:hAnsi="Arial" w:cs="Arial"/>
          <w:b/>
          <w:i/>
          <w:iCs/>
          <w:color w:val="000000" w:themeColor="text1"/>
        </w:rPr>
      </w:pPr>
      <w:r>
        <w:rPr>
          <w:rFonts w:ascii="Arial" w:hAnsi="Arial" w:cs="Arial"/>
          <w:b/>
          <w:i/>
          <w:iCs/>
          <w:color w:val="000000" w:themeColor="text1"/>
        </w:rPr>
        <w:t>RAW-Blue cell reporter assay</w:t>
      </w:r>
    </w:p>
    <w:p w14:paraId="4752C15E" w14:textId="77777777" w:rsidR="0025723D" w:rsidRDefault="0025723D" w:rsidP="0025723D">
      <w:pPr>
        <w:spacing w:after="0" w:line="480" w:lineRule="auto"/>
        <w:jc w:val="both"/>
        <w:rPr>
          <w:rFonts w:ascii="Arial" w:hAnsi="Arial" w:cs="Arial"/>
          <w:bCs/>
          <w:color w:val="000000" w:themeColor="text1"/>
        </w:rPr>
      </w:pPr>
      <w:r w:rsidRPr="00257967">
        <w:rPr>
          <w:rFonts w:ascii="Arial" w:hAnsi="Arial" w:cs="Arial"/>
          <w:color w:val="000000" w:themeColor="text1"/>
        </w:rPr>
        <w:t>RAW-Blue™ cells</w:t>
      </w:r>
      <w:r w:rsidRPr="00257967">
        <w:rPr>
          <w:rFonts w:ascii="Arial" w:hAnsi="Arial" w:cs="Arial"/>
          <w:bCs/>
          <w:color w:val="000000" w:themeColor="text1"/>
        </w:rPr>
        <w:t> </w:t>
      </w:r>
      <w:r>
        <w:rPr>
          <w:rFonts w:ascii="Arial" w:hAnsi="Arial" w:cs="Arial"/>
          <w:bCs/>
          <w:color w:val="000000" w:themeColor="text1"/>
        </w:rPr>
        <w:t xml:space="preserve">(#raw-sp; </w:t>
      </w:r>
      <w:proofErr w:type="spellStart"/>
      <w:r w:rsidRPr="00F342FC">
        <w:rPr>
          <w:rFonts w:ascii="Arial" w:hAnsi="Arial" w:cs="Arial"/>
          <w:bCs/>
          <w:color w:val="000000" w:themeColor="text1"/>
        </w:rPr>
        <w:t>Invivogen</w:t>
      </w:r>
      <w:proofErr w:type="spellEnd"/>
      <w:r>
        <w:rPr>
          <w:rFonts w:ascii="Arial" w:hAnsi="Arial" w:cs="Arial"/>
          <w:bCs/>
          <w:color w:val="000000" w:themeColor="text1"/>
        </w:rPr>
        <w:t xml:space="preserve">, </w:t>
      </w:r>
      <w:r w:rsidRPr="00F342FC">
        <w:rPr>
          <w:rFonts w:ascii="Arial" w:hAnsi="Arial" w:cs="Arial"/>
          <w:bCs/>
          <w:color w:val="000000" w:themeColor="text1"/>
        </w:rPr>
        <w:t>San Diego, CA</w:t>
      </w:r>
      <w:r>
        <w:rPr>
          <w:rFonts w:ascii="Arial" w:hAnsi="Arial" w:cs="Arial"/>
          <w:bCs/>
          <w:color w:val="000000" w:themeColor="text1"/>
        </w:rPr>
        <w:t xml:space="preserve">) are </w:t>
      </w:r>
      <w:r w:rsidRPr="00257967">
        <w:rPr>
          <w:rFonts w:ascii="Arial" w:hAnsi="Arial" w:cs="Arial"/>
          <w:bCs/>
          <w:color w:val="000000" w:themeColor="text1"/>
        </w:rPr>
        <w:t>designed to monitor the NF-</w:t>
      </w:r>
      <w:r>
        <w:rPr>
          <w:rFonts w:ascii="Arial" w:hAnsi="Arial" w:cs="Arial"/>
          <w:bCs/>
          <w:color w:val="000000" w:themeColor="text1"/>
        </w:rPr>
        <w:sym w:font="Symbol" w:char="F06B"/>
      </w:r>
      <w:r w:rsidRPr="00257967">
        <w:rPr>
          <w:rFonts w:ascii="Arial" w:hAnsi="Arial" w:cs="Arial"/>
          <w:bCs/>
          <w:color w:val="000000" w:themeColor="text1"/>
        </w:rPr>
        <w:t>B and AP-1 responses upon pattern recognition receptor</w:t>
      </w:r>
      <w:r>
        <w:rPr>
          <w:rFonts w:ascii="Arial" w:hAnsi="Arial" w:cs="Arial"/>
          <w:bCs/>
          <w:color w:val="000000" w:themeColor="text1"/>
        </w:rPr>
        <w:t xml:space="preserve"> </w:t>
      </w:r>
      <w:r w:rsidRPr="00257967">
        <w:rPr>
          <w:rFonts w:ascii="Arial" w:hAnsi="Arial" w:cs="Arial"/>
          <w:bCs/>
          <w:color w:val="000000" w:themeColor="text1"/>
        </w:rPr>
        <w:t>stimulation</w:t>
      </w:r>
      <w:r>
        <w:rPr>
          <w:rFonts w:ascii="Arial" w:hAnsi="Arial" w:cs="Arial"/>
          <w:bCs/>
          <w:color w:val="000000" w:themeColor="text1"/>
        </w:rPr>
        <w:t xml:space="preserve"> by measuring the activity of</w:t>
      </w:r>
      <w:r w:rsidRPr="00867D22">
        <w:rPr>
          <w:rFonts w:ascii="Arial" w:hAnsi="Arial" w:cs="Arial"/>
          <w:bCs/>
          <w:color w:val="000000" w:themeColor="text1"/>
        </w:rPr>
        <w:t> secreted embryonic alkaline phosphatase</w:t>
      </w:r>
      <w:r w:rsidRPr="00257967">
        <w:rPr>
          <w:rFonts w:ascii="Arial" w:hAnsi="Arial" w:cs="Arial"/>
          <w:bCs/>
          <w:color w:val="000000" w:themeColor="text1"/>
        </w:rPr>
        <w:t>. </w:t>
      </w:r>
      <w:r>
        <w:rPr>
          <w:rFonts w:ascii="Arial" w:hAnsi="Arial" w:cs="Arial"/>
          <w:bCs/>
          <w:color w:val="000000" w:themeColor="text1"/>
        </w:rPr>
        <w:t xml:space="preserve">Cells were seeded into </w:t>
      </w:r>
      <w:r w:rsidRPr="005B28D0">
        <w:rPr>
          <w:rFonts w:ascii="Arial" w:hAnsi="Arial" w:cs="Arial"/>
          <w:bCs/>
          <w:color w:val="000000" w:themeColor="text1"/>
        </w:rPr>
        <w:t>96</w:t>
      </w:r>
      <w:r>
        <w:rPr>
          <w:rFonts w:ascii="Arial" w:hAnsi="Arial" w:cs="Arial"/>
          <w:bCs/>
          <w:color w:val="000000" w:themeColor="text1"/>
        </w:rPr>
        <w:t>-</w:t>
      </w:r>
      <w:r w:rsidRPr="005B28D0">
        <w:rPr>
          <w:rFonts w:ascii="Arial" w:hAnsi="Arial" w:cs="Arial"/>
          <w:bCs/>
          <w:color w:val="000000" w:themeColor="text1"/>
        </w:rPr>
        <w:t>well</w:t>
      </w:r>
      <w:r>
        <w:rPr>
          <w:rFonts w:ascii="Arial" w:hAnsi="Arial" w:cs="Arial"/>
          <w:bCs/>
          <w:color w:val="000000" w:themeColor="text1"/>
        </w:rPr>
        <w:t xml:space="preserve"> </w:t>
      </w:r>
      <w:r w:rsidRPr="005B28D0">
        <w:rPr>
          <w:rFonts w:ascii="Arial" w:hAnsi="Arial" w:cs="Arial"/>
          <w:bCs/>
          <w:color w:val="000000" w:themeColor="text1"/>
        </w:rPr>
        <w:t xml:space="preserve">plates </w:t>
      </w:r>
      <w:r>
        <w:rPr>
          <w:rFonts w:ascii="Arial" w:hAnsi="Arial" w:cs="Arial"/>
          <w:bCs/>
          <w:color w:val="000000" w:themeColor="text1"/>
        </w:rPr>
        <w:t xml:space="preserve">at a density of </w:t>
      </w:r>
      <w:r w:rsidRPr="005B28D0">
        <w:rPr>
          <w:rFonts w:ascii="Arial" w:hAnsi="Arial" w:cs="Arial"/>
          <w:bCs/>
          <w:color w:val="000000" w:themeColor="text1"/>
        </w:rPr>
        <w:t>2 x 10</w:t>
      </w:r>
      <w:r w:rsidRPr="005B28D0">
        <w:rPr>
          <w:rFonts w:ascii="Arial" w:hAnsi="Arial" w:cs="Arial"/>
          <w:bCs/>
          <w:color w:val="000000" w:themeColor="text1"/>
          <w:vertAlign w:val="superscript"/>
        </w:rPr>
        <w:t>4</w:t>
      </w:r>
      <w:r>
        <w:rPr>
          <w:rFonts w:ascii="Arial" w:hAnsi="Arial" w:cs="Arial"/>
          <w:bCs/>
          <w:color w:val="000000" w:themeColor="text1"/>
        </w:rPr>
        <w:t>/well, pre-treated with different concentrations of isovaleric acid or acetic acid for 3 h, and then stimulated with or without (medium control) the addition of LPS (10 ng/ml) for 21 h. Afterward, the cell culture medium was collected and spun to remove debris. A 20 µl of aliqu</w:t>
      </w:r>
      <w:r>
        <w:rPr>
          <w:rFonts w:ascii="Arial" w:hAnsi="Arial" w:cs="Arial" w:hint="eastAsia"/>
          <w:bCs/>
          <w:color w:val="000000" w:themeColor="text1"/>
        </w:rPr>
        <w:t>o</w:t>
      </w:r>
      <w:r>
        <w:rPr>
          <w:rFonts w:ascii="Arial" w:hAnsi="Arial" w:cs="Arial"/>
          <w:bCs/>
          <w:color w:val="000000" w:themeColor="text1"/>
        </w:rPr>
        <w:t xml:space="preserve">t per well was assayed according to the manufacturer’s instruction, with an incubation time of </w:t>
      </w:r>
      <w:r w:rsidRPr="003A4FD1">
        <w:rPr>
          <w:rFonts w:ascii="Arial" w:hAnsi="Arial" w:cs="Arial"/>
          <w:bCs/>
          <w:color w:val="000000" w:themeColor="text1"/>
        </w:rPr>
        <w:t>2.5 h</w:t>
      </w:r>
      <w:r>
        <w:rPr>
          <w:rFonts w:ascii="Arial" w:hAnsi="Arial" w:cs="Arial"/>
          <w:bCs/>
          <w:color w:val="000000" w:themeColor="text1"/>
        </w:rPr>
        <w:t xml:space="preserve"> at 37°C and a read at </w:t>
      </w:r>
      <w:r w:rsidRPr="003A4FD1">
        <w:rPr>
          <w:rFonts w:ascii="Arial" w:hAnsi="Arial" w:cs="Arial"/>
          <w:bCs/>
          <w:color w:val="000000" w:themeColor="text1"/>
        </w:rPr>
        <w:t>OD630.</w:t>
      </w:r>
      <w:r>
        <w:rPr>
          <w:rFonts w:ascii="Arial" w:hAnsi="Arial" w:cs="Arial"/>
          <w:bCs/>
          <w:color w:val="000000" w:themeColor="text1"/>
        </w:rPr>
        <w:t xml:space="preserve"> </w:t>
      </w:r>
    </w:p>
    <w:p w14:paraId="589BD5E3" w14:textId="77777777" w:rsidR="0025723D" w:rsidRDefault="0025723D" w:rsidP="00A93F69">
      <w:pPr>
        <w:spacing w:after="0" w:line="480" w:lineRule="auto"/>
        <w:rPr>
          <w:rFonts w:ascii="Arial" w:hAnsi="Arial" w:cs="Arial"/>
          <w:b/>
          <w:sz w:val="22"/>
          <w:szCs w:val="22"/>
        </w:rPr>
      </w:pPr>
    </w:p>
    <w:p w14:paraId="75EA3F09" w14:textId="05F66560" w:rsidR="00A93F69" w:rsidRPr="001A50CB" w:rsidRDefault="003D71BA" w:rsidP="00A93F69">
      <w:pPr>
        <w:spacing w:after="0" w:line="480" w:lineRule="auto"/>
        <w:rPr>
          <w:rFonts w:ascii="Arial" w:hAnsi="Arial" w:cs="Arial"/>
          <w:b/>
          <w:sz w:val="22"/>
          <w:szCs w:val="22"/>
        </w:rPr>
      </w:pPr>
      <w:r w:rsidRPr="001A50CB">
        <w:rPr>
          <w:rFonts w:ascii="Arial" w:hAnsi="Arial" w:cs="Arial"/>
          <w:b/>
          <w:sz w:val="22"/>
          <w:szCs w:val="22"/>
        </w:rPr>
        <w:t>T</w:t>
      </w:r>
      <w:r w:rsidR="00A93F69" w:rsidRPr="001A50CB">
        <w:rPr>
          <w:rFonts w:ascii="Arial" w:hAnsi="Arial" w:cs="Arial"/>
          <w:b/>
          <w:sz w:val="22"/>
          <w:szCs w:val="22"/>
        </w:rPr>
        <w:t>argeted metabolomics</w:t>
      </w:r>
    </w:p>
    <w:p w14:paraId="410AAE57" w14:textId="23A3AFF7" w:rsidR="00A93F69" w:rsidRPr="001A50CB" w:rsidRDefault="00A93F69" w:rsidP="00A93F69">
      <w:pPr>
        <w:spacing w:after="0" w:line="480" w:lineRule="auto"/>
        <w:rPr>
          <w:rFonts w:ascii="Arial" w:hAnsi="Arial" w:cs="Arial"/>
          <w:sz w:val="22"/>
          <w:szCs w:val="22"/>
        </w:rPr>
      </w:pPr>
      <w:r w:rsidRPr="001A50CB">
        <w:rPr>
          <w:rFonts w:ascii="Arial" w:hAnsi="Arial" w:cs="Arial"/>
          <w:bCs/>
          <w:sz w:val="22"/>
          <w:szCs w:val="22"/>
        </w:rPr>
        <w:t>SCFAs were determined using TSQ 8000 Evo Triple Quadrupole GC-MS/MS (</w:t>
      </w:r>
      <w:proofErr w:type="spellStart"/>
      <w:r w:rsidRPr="001A50CB">
        <w:rPr>
          <w:rFonts w:ascii="Arial" w:hAnsi="Arial" w:cs="Arial"/>
          <w:bCs/>
          <w:sz w:val="22"/>
          <w:szCs w:val="22"/>
        </w:rPr>
        <w:t>ThermoFisher</w:t>
      </w:r>
      <w:proofErr w:type="spellEnd"/>
      <w:r w:rsidRPr="001A50CB">
        <w:rPr>
          <w:rFonts w:ascii="Arial" w:hAnsi="Arial" w:cs="Arial"/>
          <w:bCs/>
          <w:sz w:val="22"/>
          <w:szCs w:val="22"/>
        </w:rPr>
        <w:t>)</w:t>
      </w:r>
      <w:r w:rsidRPr="001A50CB">
        <w:rPr>
          <w:rFonts w:ascii="Arial" w:hAnsi="Arial" w:cs="Arial"/>
          <w:sz w:val="22"/>
          <w:szCs w:val="22"/>
        </w:rPr>
        <w:t xml:space="preserve">. In brief, liver pieces were weighed, homogenized with 0.5 ml of 0.005 M NaOH with agitation for 20 min at 4°C.  The supernatants were collected after centrifugation. A 20 </w:t>
      </w:r>
      <w:proofErr w:type="spellStart"/>
      <w:r w:rsidRPr="001A50CB">
        <w:rPr>
          <w:rFonts w:ascii="Arial" w:hAnsi="Arial" w:cs="Arial"/>
          <w:sz w:val="22"/>
          <w:szCs w:val="22"/>
        </w:rPr>
        <w:t>μl</w:t>
      </w:r>
      <w:proofErr w:type="spellEnd"/>
      <w:r w:rsidRPr="001A50CB">
        <w:rPr>
          <w:rFonts w:ascii="Arial" w:hAnsi="Arial" w:cs="Arial"/>
          <w:sz w:val="22"/>
          <w:szCs w:val="22"/>
        </w:rPr>
        <w:t xml:space="preserve"> aliquot of supernatant was mixed with 50 </w:t>
      </w:r>
      <w:proofErr w:type="spellStart"/>
      <w:r w:rsidRPr="001A50CB">
        <w:rPr>
          <w:rFonts w:ascii="Arial" w:hAnsi="Arial" w:cs="Arial"/>
          <w:sz w:val="22"/>
          <w:szCs w:val="22"/>
        </w:rPr>
        <w:t>μL</w:t>
      </w:r>
      <w:proofErr w:type="spellEnd"/>
      <w:r w:rsidRPr="001A50CB">
        <w:rPr>
          <w:rFonts w:ascii="Arial" w:hAnsi="Arial" w:cs="Arial"/>
          <w:sz w:val="22"/>
          <w:szCs w:val="22"/>
        </w:rPr>
        <w:t xml:space="preserve"> 2</w:t>
      </w:r>
      <w:r w:rsidRPr="001A50CB">
        <w:rPr>
          <w:rFonts w:ascii="Cambria Math" w:hAnsi="Cambria Math" w:cs="Cambria Math"/>
          <w:sz w:val="22"/>
          <w:szCs w:val="22"/>
        </w:rPr>
        <w:t>‐</w:t>
      </w:r>
      <w:r w:rsidRPr="001A50CB">
        <w:rPr>
          <w:rFonts w:ascii="Arial" w:hAnsi="Arial" w:cs="Arial"/>
          <w:sz w:val="22"/>
          <w:szCs w:val="22"/>
        </w:rPr>
        <w:t>Butanol/Pyridine (3:2) containing the heavy-labeled internal standards. The carboxylic acids were then derivatized with isobutyl chloroformate. After derivatization, the samples were mixed with hexane, and the hexane layer was collected for GC</w:t>
      </w:r>
      <w:r w:rsidRPr="001A50CB">
        <w:rPr>
          <w:rFonts w:ascii="Cambria Math" w:hAnsi="Cambria Math" w:cs="Cambria Math"/>
          <w:sz w:val="22"/>
          <w:szCs w:val="22"/>
        </w:rPr>
        <w:t>‐</w:t>
      </w:r>
      <w:r w:rsidRPr="001A50CB">
        <w:rPr>
          <w:rFonts w:ascii="Arial" w:hAnsi="Arial" w:cs="Arial"/>
          <w:sz w:val="22"/>
          <w:szCs w:val="22"/>
        </w:rPr>
        <w:t>MS analysis. The quantitation of acetic acid, butyric acid, isovaleric acid, lactic acid, propionic acid, and succinic acid was performed using isotope dilution GC</w:t>
      </w:r>
      <w:r w:rsidRPr="001A50CB">
        <w:rPr>
          <w:rFonts w:ascii="Cambria Math" w:hAnsi="Cambria Math" w:cs="Cambria Math"/>
          <w:sz w:val="22"/>
          <w:szCs w:val="22"/>
        </w:rPr>
        <w:t>‐</w:t>
      </w:r>
      <w:r w:rsidRPr="001A50CB">
        <w:rPr>
          <w:rFonts w:ascii="Arial" w:hAnsi="Arial" w:cs="Arial"/>
          <w:sz w:val="22"/>
          <w:szCs w:val="22"/>
        </w:rPr>
        <w:t xml:space="preserve">MS/MS. The absolute quantity of each SCFA was determined using a calibration curve measured for each analyte. For the quantification of amino acids in liver, tissues were extracted in 80% methanol (v/v) in water, processed, and measured using </w:t>
      </w:r>
      <w:proofErr w:type="spellStart"/>
      <w:r w:rsidRPr="001A50CB">
        <w:rPr>
          <w:rFonts w:ascii="Arial" w:hAnsi="Arial" w:cs="Arial"/>
          <w:sz w:val="22"/>
          <w:szCs w:val="22"/>
        </w:rPr>
        <w:t>Thermo</w:t>
      </w:r>
      <w:proofErr w:type="spellEnd"/>
      <w:r w:rsidRPr="001A50CB">
        <w:rPr>
          <w:rFonts w:ascii="Arial" w:hAnsi="Arial" w:cs="Arial"/>
          <w:sz w:val="22"/>
          <w:szCs w:val="22"/>
        </w:rPr>
        <w:t xml:space="preserve"> TSQ </w:t>
      </w:r>
      <w:proofErr w:type="spellStart"/>
      <w:r w:rsidRPr="001A50CB">
        <w:rPr>
          <w:rFonts w:ascii="Arial" w:hAnsi="Arial" w:cs="Arial"/>
          <w:sz w:val="22"/>
          <w:szCs w:val="22"/>
        </w:rPr>
        <w:t>Quantiva</w:t>
      </w:r>
      <w:proofErr w:type="spellEnd"/>
      <w:r w:rsidRPr="001A50CB">
        <w:rPr>
          <w:rFonts w:ascii="Arial" w:hAnsi="Arial" w:cs="Arial"/>
          <w:sz w:val="22"/>
          <w:szCs w:val="22"/>
        </w:rPr>
        <w:t xml:space="preserve"> Triple Quadrupole Mass </w:t>
      </w:r>
      <w:r w:rsidRPr="001A50CB">
        <w:rPr>
          <w:rFonts w:ascii="Arial" w:hAnsi="Arial" w:cs="Arial"/>
          <w:sz w:val="22"/>
          <w:szCs w:val="22"/>
        </w:rPr>
        <w:lastRenderedPageBreak/>
        <w:t xml:space="preserve">Spectrometer with Vanquish MD UHPLC. All measurements were performed in the Proteomics &amp; Metabolomics Core at Lerner Research Institute, Cleveland Clinic. </w:t>
      </w:r>
    </w:p>
    <w:p w14:paraId="1866B4F1" w14:textId="77777777" w:rsidR="00A93F69" w:rsidRPr="00BE4370" w:rsidRDefault="00A93F69" w:rsidP="00592910">
      <w:pPr>
        <w:rPr>
          <w:rFonts w:ascii="Arial" w:hAnsi="Arial" w:cs="Arial"/>
          <w:sz w:val="22"/>
          <w:szCs w:val="22"/>
        </w:rPr>
      </w:pPr>
    </w:p>
    <w:p w14:paraId="06493818" w14:textId="30FF7F30" w:rsidR="004F3D5C" w:rsidRDefault="004F3D5C" w:rsidP="00592910"/>
    <w:p w14:paraId="54BF1001" w14:textId="6AC81288" w:rsidR="004F3D5C" w:rsidRDefault="004F3D5C" w:rsidP="00592910"/>
    <w:p w14:paraId="187BD2E3" w14:textId="6155FC18" w:rsidR="00C01BB5" w:rsidRDefault="00C01BB5" w:rsidP="00592910"/>
    <w:p w14:paraId="3AB51650" w14:textId="5025BCA0" w:rsidR="00C01BB5" w:rsidRDefault="00C01BB5" w:rsidP="00592910"/>
    <w:p w14:paraId="29D60C68" w14:textId="77777777" w:rsidR="00D1487D" w:rsidRDefault="00D1487D" w:rsidP="00592910"/>
    <w:p w14:paraId="1170F56E" w14:textId="77777777" w:rsidR="00D1487D" w:rsidRDefault="00D1487D" w:rsidP="00592910"/>
    <w:p w14:paraId="297CDECB" w14:textId="77777777" w:rsidR="00D1487D" w:rsidRDefault="00D1487D" w:rsidP="00592910"/>
    <w:p w14:paraId="4AD02DC0" w14:textId="77777777" w:rsidR="00D1487D" w:rsidRDefault="00D1487D" w:rsidP="00592910"/>
    <w:p w14:paraId="2951C17A" w14:textId="77777777" w:rsidR="00D1487D" w:rsidRDefault="00D1487D" w:rsidP="00592910"/>
    <w:p w14:paraId="5D0DFCBE" w14:textId="77777777" w:rsidR="00D1487D" w:rsidRDefault="00D1487D" w:rsidP="00592910"/>
    <w:p w14:paraId="170E5A6B" w14:textId="1CAF7CBC" w:rsidR="00C01BB5" w:rsidRDefault="00C01BB5" w:rsidP="00592910"/>
    <w:p w14:paraId="66A2ACA5" w14:textId="7CA5E6CD" w:rsidR="000B4F2A" w:rsidRPr="00D1487D" w:rsidRDefault="00EA4A13" w:rsidP="00D1487D">
      <w:pPr>
        <w:pStyle w:val="Heading1"/>
        <w:spacing w:after="240"/>
        <w:rPr>
          <w:rFonts w:ascii="Arial" w:eastAsia="MS Mincho" w:hAnsi="Arial" w:cs="Arial"/>
          <w:b/>
          <w:bCs/>
          <w:sz w:val="22"/>
          <w:szCs w:val="22"/>
          <w:lang w:eastAsia="ja-JP"/>
        </w:rPr>
      </w:pPr>
      <w:bookmarkStart w:id="2" w:name="_Toc167884942"/>
      <w:r w:rsidRPr="0029469F">
        <w:rPr>
          <w:rFonts w:ascii="Arial" w:eastAsia="MS Mincho" w:hAnsi="Arial" w:cs="Arial"/>
          <w:b/>
          <w:bCs/>
          <w:sz w:val="22"/>
          <w:szCs w:val="22"/>
          <w:lang w:eastAsia="ja-JP"/>
        </w:rPr>
        <w:lastRenderedPageBreak/>
        <w:t>Supp</w:t>
      </w:r>
      <w:r w:rsidR="00854BD9">
        <w:rPr>
          <w:rFonts w:ascii="Arial" w:eastAsia="MS Mincho" w:hAnsi="Arial" w:cs="Arial"/>
          <w:b/>
          <w:bCs/>
          <w:sz w:val="22"/>
          <w:szCs w:val="22"/>
          <w:lang w:eastAsia="ja-JP"/>
        </w:rPr>
        <w:t>orting Fig. 1</w:t>
      </w:r>
      <w:bookmarkEnd w:id="2"/>
    </w:p>
    <w:p w14:paraId="5DE805C8" w14:textId="21D6A84E" w:rsidR="00D1487D" w:rsidRDefault="00D1487D" w:rsidP="0080270E">
      <w:pPr>
        <w:spacing w:after="0" w:line="360" w:lineRule="auto"/>
        <w:rPr>
          <w:rFonts w:ascii="Arial" w:hAnsi="Arial" w:cs="Arial"/>
          <w:b/>
          <w:bCs/>
          <w:noProof/>
          <w:sz w:val="22"/>
          <w:szCs w:val="22"/>
        </w:rPr>
      </w:pPr>
      <w:r w:rsidRPr="00D1487D">
        <w:rPr>
          <w:noProof/>
        </w:rPr>
        <w:drawing>
          <wp:inline distT="0" distB="0" distL="0" distR="0" wp14:anchorId="43038643" wp14:editId="244D932D">
            <wp:extent cx="5939883" cy="4287235"/>
            <wp:effectExtent l="0" t="0" r="3810" b="0"/>
            <wp:docPr id="682180164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2180164" name="Picture 1" descr="A screenshot of a computer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4" r="738"/>
                    <a:stretch/>
                  </pic:blipFill>
                  <pic:spPr bwMode="auto">
                    <a:xfrm>
                      <a:off x="0" y="0"/>
                      <a:ext cx="5956841" cy="42994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A3712F" w14:textId="228F5E65" w:rsidR="00FC4319" w:rsidRDefault="00D1487D" w:rsidP="0080270E">
      <w:pPr>
        <w:spacing w:after="0" w:line="360" w:lineRule="auto"/>
        <w:rPr>
          <w:rFonts w:ascii="Arial" w:hAnsi="Arial" w:cs="Arial"/>
          <w:b/>
          <w:bCs/>
          <w:noProof/>
          <w:color w:val="FF0000"/>
          <w:sz w:val="22"/>
          <w:szCs w:val="22"/>
        </w:rPr>
      </w:pPr>
      <w:r w:rsidRPr="00E2060C">
        <w:rPr>
          <w:rFonts w:ascii="Arial" w:hAnsi="Arial" w:cs="Arial"/>
          <w:b/>
          <w:bCs/>
          <w:noProof/>
          <w:color w:val="FF0000"/>
          <w:sz w:val="22"/>
          <w:szCs w:val="22"/>
        </w:rPr>
        <w:t xml:space="preserve">Fig. S1A: </w:t>
      </w:r>
      <w:r w:rsidR="00020B20" w:rsidRPr="00020B20">
        <w:rPr>
          <w:rFonts w:ascii="Arial" w:hAnsi="Arial" w:cs="Arial"/>
          <w:noProof/>
          <w:color w:val="FF0000"/>
          <w:sz w:val="22"/>
          <w:szCs w:val="22"/>
        </w:rPr>
        <w:t xml:space="preserve">Representative </w:t>
      </w:r>
      <w:r w:rsidR="00FC4319" w:rsidRPr="00020B20">
        <w:rPr>
          <w:rFonts w:ascii="Arial" w:hAnsi="Arial" w:cs="Arial"/>
          <w:noProof/>
          <w:color w:val="FF0000"/>
          <w:sz w:val="22"/>
          <w:szCs w:val="22"/>
        </w:rPr>
        <w:t>Western blot (</w:t>
      </w:r>
      <w:r w:rsidR="007E10F6">
        <w:rPr>
          <w:rFonts w:ascii="Arial" w:hAnsi="Arial" w:cs="Arial"/>
          <w:noProof/>
          <w:color w:val="FF0000"/>
          <w:sz w:val="22"/>
          <w:szCs w:val="22"/>
        </w:rPr>
        <w:t>l</w:t>
      </w:r>
      <w:r w:rsidR="00FC4319" w:rsidRPr="00020B20">
        <w:rPr>
          <w:rFonts w:ascii="Arial" w:hAnsi="Arial" w:cs="Arial"/>
          <w:noProof/>
          <w:color w:val="FF0000"/>
          <w:sz w:val="22"/>
          <w:szCs w:val="22"/>
        </w:rPr>
        <w:t>eft) and quantification using ImageJ (</w:t>
      </w:r>
      <w:r w:rsidR="007E10F6">
        <w:rPr>
          <w:rFonts w:ascii="Arial" w:hAnsi="Arial" w:cs="Arial"/>
          <w:noProof/>
          <w:color w:val="FF0000"/>
          <w:sz w:val="22"/>
          <w:szCs w:val="22"/>
        </w:rPr>
        <w:t>r</w:t>
      </w:r>
      <w:r w:rsidR="00FC4319" w:rsidRPr="00020B20">
        <w:rPr>
          <w:rFonts w:ascii="Arial" w:hAnsi="Arial" w:cs="Arial"/>
          <w:noProof/>
          <w:color w:val="FF0000"/>
          <w:sz w:val="22"/>
          <w:szCs w:val="22"/>
        </w:rPr>
        <w:t xml:space="preserve">ight) of hepatic </w:t>
      </w:r>
      <w:r w:rsidR="00D96752" w:rsidRPr="00020B20">
        <w:rPr>
          <w:rFonts w:ascii="Arial" w:hAnsi="Arial" w:cs="Arial"/>
          <w:noProof/>
          <w:color w:val="FF0000"/>
          <w:sz w:val="22"/>
          <w:szCs w:val="22"/>
        </w:rPr>
        <w:t xml:space="preserve">expression </w:t>
      </w:r>
      <w:r w:rsidR="00D96752">
        <w:rPr>
          <w:rFonts w:ascii="Arial" w:hAnsi="Arial" w:cs="Arial"/>
          <w:noProof/>
          <w:color w:val="FF0000"/>
          <w:sz w:val="22"/>
          <w:szCs w:val="22"/>
        </w:rPr>
        <w:t xml:space="preserve">of </w:t>
      </w:r>
      <w:r w:rsidR="00FC4319" w:rsidRPr="00020B20">
        <w:rPr>
          <w:rFonts w:ascii="Arial" w:hAnsi="Arial" w:cs="Arial"/>
          <w:noProof/>
          <w:color w:val="FF0000"/>
          <w:sz w:val="22"/>
          <w:szCs w:val="22"/>
        </w:rPr>
        <w:t xml:space="preserve">PDK </w:t>
      </w:r>
      <w:r w:rsidR="00D96752">
        <w:rPr>
          <w:rFonts w:ascii="Arial" w:hAnsi="Arial" w:cs="Arial"/>
          <w:noProof/>
          <w:color w:val="FF0000"/>
          <w:sz w:val="22"/>
          <w:szCs w:val="22"/>
        </w:rPr>
        <w:t xml:space="preserve">proteins </w:t>
      </w:r>
      <w:r w:rsidR="00FC4319" w:rsidRPr="00020B20">
        <w:rPr>
          <w:rFonts w:ascii="Arial" w:hAnsi="Arial" w:cs="Arial"/>
          <w:noProof/>
          <w:color w:val="FF0000"/>
          <w:sz w:val="22"/>
          <w:szCs w:val="22"/>
        </w:rPr>
        <w:t xml:space="preserve">in the mice exposed to the acute-on-chronic (Gao-binge) murine model of ALD. </w:t>
      </w:r>
      <w:r w:rsidR="00020B20" w:rsidRPr="00020B20">
        <w:rPr>
          <w:rFonts w:ascii="Arial" w:hAnsi="Arial" w:cs="Arial"/>
          <w:noProof/>
          <w:color w:val="FF0000"/>
          <w:sz w:val="22"/>
          <w:szCs w:val="22"/>
        </w:rPr>
        <w:t>D</w:t>
      </w:r>
      <w:r w:rsidR="00FC4319" w:rsidRPr="00020B20">
        <w:rPr>
          <w:rFonts w:ascii="Arial" w:hAnsi="Arial" w:cs="Arial"/>
          <w:noProof/>
          <w:color w:val="FF0000"/>
          <w:sz w:val="22"/>
          <w:szCs w:val="22"/>
        </w:rPr>
        <w:t xml:space="preserve">ata are </w:t>
      </w:r>
      <w:r w:rsidR="009D3479">
        <w:rPr>
          <w:rFonts w:ascii="Arial" w:hAnsi="Arial" w:cs="Arial"/>
          <w:noProof/>
          <w:color w:val="FF0000"/>
          <w:sz w:val="22"/>
          <w:szCs w:val="22"/>
        </w:rPr>
        <w:t xml:space="preserve">shown as </w:t>
      </w:r>
      <w:r w:rsidR="00FC4319" w:rsidRPr="00020B20">
        <w:rPr>
          <w:rFonts w:ascii="Arial" w:hAnsi="Arial" w:cs="Arial"/>
          <w:noProof/>
          <w:color w:val="FF0000"/>
          <w:sz w:val="22"/>
          <w:szCs w:val="22"/>
        </w:rPr>
        <w:t>mean ± SEM</w:t>
      </w:r>
      <w:r w:rsidR="00CF3791">
        <w:rPr>
          <w:rFonts w:ascii="Arial" w:hAnsi="Arial" w:cs="Arial"/>
          <w:noProof/>
          <w:color w:val="FF0000"/>
          <w:sz w:val="22"/>
          <w:szCs w:val="22"/>
        </w:rPr>
        <w:t xml:space="preserve">, </w:t>
      </w:r>
      <w:r w:rsidR="00020B20" w:rsidRPr="00020B20">
        <w:rPr>
          <w:rFonts w:ascii="Arial" w:hAnsi="Arial" w:cs="Arial"/>
          <w:noProof/>
          <w:color w:val="FF0000"/>
          <w:sz w:val="22"/>
          <w:szCs w:val="22"/>
        </w:rPr>
        <w:t>n = 4</w:t>
      </w:r>
      <w:r w:rsidR="00CF3791">
        <w:rPr>
          <w:rFonts w:ascii="Arial" w:hAnsi="Arial" w:cs="Arial"/>
          <w:noProof/>
          <w:color w:val="FF0000"/>
          <w:sz w:val="22"/>
          <w:szCs w:val="22"/>
        </w:rPr>
        <w:t>;</w:t>
      </w:r>
      <w:r w:rsidR="00020B20" w:rsidRPr="00020B20">
        <w:rPr>
          <w:rFonts w:ascii="Arial" w:hAnsi="Arial" w:cs="Arial"/>
          <w:noProof/>
          <w:color w:val="FF0000"/>
          <w:sz w:val="22"/>
          <w:szCs w:val="22"/>
        </w:rPr>
        <w:t xml:space="preserve"> </w:t>
      </w:r>
      <w:r w:rsidR="00FC4319" w:rsidRPr="00020B20">
        <w:rPr>
          <w:rFonts w:ascii="Arial" w:hAnsi="Arial" w:cs="Arial"/>
          <w:noProof/>
          <w:color w:val="FF0000"/>
          <w:sz w:val="22"/>
          <w:szCs w:val="22"/>
        </w:rPr>
        <w:t>*</w:t>
      </w:r>
      <w:r w:rsidR="00FC4319" w:rsidRPr="00020B20">
        <w:rPr>
          <w:rFonts w:ascii="Arial" w:hAnsi="Arial" w:cs="Arial"/>
          <w:i/>
          <w:iCs/>
          <w:noProof/>
          <w:color w:val="FF0000"/>
          <w:sz w:val="22"/>
          <w:szCs w:val="22"/>
        </w:rPr>
        <w:t>P</w:t>
      </w:r>
      <w:r w:rsidR="00FC4319" w:rsidRPr="00020B20">
        <w:rPr>
          <w:rFonts w:ascii="Arial" w:hAnsi="Arial" w:cs="Arial"/>
          <w:noProof/>
          <w:color w:val="FF0000"/>
          <w:sz w:val="22"/>
          <w:szCs w:val="22"/>
        </w:rPr>
        <w:t xml:space="preserve"> &lt; 0.05, ***</w:t>
      </w:r>
      <w:r w:rsidR="00FC4319" w:rsidRPr="00020B20">
        <w:rPr>
          <w:rFonts w:ascii="Arial" w:hAnsi="Arial" w:cs="Arial"/>
          <w:i/>
          <w:iCs/>
          <w:noProof/>
          <w:color w:val="FF0000"/>
          <w:sz w:val="22"/>
          <w:szCs w:val="22"/>
        </w:rPr>
        <w:t>P</w:t>
      </w:r>
      <w:r w:rsidR="00FC4319" w:rsidRPr="00020B20">
        <w:rPr>
          <w:rFonts w:ascii="Arial" w:hAnsi="Arial" w:cs="Arial"/>
          <w:noProof/>
          <w:color w:val="FF0000"/>
          <w:sz w:val="22"/>
          <w:szCs w:val="22"/>
        </w:rPr>
        <w:t xml:space="preserve"> &lt; 0.001</w:t>
      </w:r>
      <w:r w:rsidR="00CF3791">
        <w:rPr>
          <w:rFonts w:ascii="Arial" w:hAnsi="Arial" w:cs="Arial"/>
          <w:noProof/>
          <w:color w:val="FF0000"/>
          <w:sz w:val="22"/>
          <w:szCs w:val="22"/>
        </w:rPr>
        <w:t xml:space="preserve">; </w:t>
      </w:r>
      <w:r w:rsidR="00CF3791" w:rsidRPr="00CF3791">
        <w:rPr>
          <w:rFonts w:ascii="Arial" w:hAnsi="Arial" w:cs="Arial"/>
          <w:noProof/>
          <w:color w:val="FF0000"/>
          <w:sz w:val="22"/>
          <w:szCs w:val="22"/>
        </w:rPr>
        <w:t>ns, not significant;</w:t>
      </w:r>
      <w:r w:rsidR="00CF3791">
        <w:rPr>
          <w:rFonts w:ascii="Arial" w:hAnsi="Arial" w:cs="Arial"/>
          <w:noProof/>
          <w:color w:val="FF0000"/>
          <w:sz w:val="22"/>
          <w:szCs w:val="22"/>
        </w:rPr>
        <w:t xml:space="preserve"> </w:t>
      </w:r>
      <w:r w:rsidR="00656258">
        <w:rPr>
          <w:rFonts w:ascii="Arial" w:hAnsi="Arial" w:cs="Arial"/>
          <w:noProof/>
          <w:color w:val="FF0000"/>
          <w:sz w:val="22"/>
          <w:szCs w:val="22"/>
        </w:rPr>
        <w:t>by</w:t>
      </w:r>
      <w:r w:rsidR="00FC4319" w:rsidRPr="00020B20">
        <w:rPr>
          <w:rFonts w:ascii="Arial" w:hAnsi="Arial" w:cs="Arial"/>
          <w:noProof/>
          <w:color w:val="FF0000"/>
          <w:sz w:val="22"/>
          <w:szCs w:val="22"/>
        </w:rPr>
        <w:t xml:space="preserve"> </w:t>
      </w:r>
      <w:r w:rsidR="00BB5A6B">
        <w:rPr>
          <w:rFonts w:ascii="Arial" w:hAnsi="Arial" w:cs="Arial"/>
          <w:noProof/>
          <w:color w:val="FF0000"/>
          <w:sz w:val="22"/>
          <w:szCs w:val="22"/>
        </w:rPr>
        <w:t xml:space="preserve">unpaired </w:t>
      </w:r>
      <w:r w:rsidR="00FC4319" w:rsidRPr="00020B20">
        <w:rPr>
          <w:rFonts w:ascii="Arial" w:hAnsi="Arial" w:cs="Arial"/>
          <w:i/>
          <w:iCs/>
          <w:noProof/>
          <w:color w:val="FF0000"/>
          <w:sz w:val="22"/>
          <w:szCs w:val="22"/>
        </w:rPr>
        <w:t>t</w:t>
      </w:r>
      <w:r w:rsidR="00FC4319" w:rsidRPr="00020B20">
        <w:rPr>
          <w:rFonts w:ascii="Arial" w:hAnsi="Arial" w:cs="Arial"/>
          <w:noProof/>
          <w:color w:val="FF0000"/>
          <w:sz w:val="22"/>
          <w:szCs w:val="22"/>
        </w:rPr>
        <w:t>-test.</w:t>
      </w:r>
      <w:r w:rsidR="00FC4319">
        <w:rPr>
          <w:rFonts w:ascii="Arial" w:hAnsi="Arial" w:cs="Arial"/>
          <w:b/>
          <w:bCs/>
          <w:noProof/>
          <w:color w:val="FF0000"/>
          <w:sz w:val="22"/>
          <w:szCs w:val="22"/>
        </w:rPr>
        <w:t xml:space="preserve"> </w:t>
      </w:r>
    </w:p>
    <w:p w14:paraId="17353E70" w14:textId="65E9C1BD" w:rsidR="0080270E" w:rsidRDefault="0080270E" w:rsidP="0080270E">
      <w:pPr>
        <w:spacing w:after="0" w:line="360" w:lineRule="auto"/>
        <w:rPr>
          <w:rFonts w:ascii="Arial" w:hAnsi="Arial" w:cs="Arial"/>
          <w:noProof/>
          <w:sz w:val="22"/>
          <w:szCs w:val="22"/>
        </w:rPr>
      </w:pPr>
      <w:r w:rsidRPr="0080270E">
        <w:rPr>
          <w:rFonts w:ascii="Arial" w:hAnsi="Arial" w:cs="Arial"/>
          <w:b/>
          <w:bCs/>
          <w:noProof/>
          <w:sz w:val="22"/>
          <w:szCs w:val="22"/>
        </w:rPr>
        <w:t>Fig. S1</w:t>
      </w:r>
      <w:r w:rsidR="00D1487D">
        <w:rPr>
          <w:rFonts w:ascii="Arial" w:hAnsi="Arial" w:cs="Arial"/>
          <w:b/>
          <w:bCs/>
          <w:noProof/>
          <w:sz w:val="22"/>
          <w:szCs w:val="22"/>
        </w:rPr>
        <w:t>B</w:t>
      </w:r>
      <w:r w:rsidRPr="0080270E">
        <w:rPr>
          <w:rFonts w:ascii="Arial" w:hAnsi="Arial" w:cs="Arial"/>
          <w:b/>
          <w:bCs/>
          <w:noProof/>
          <w:sz w:val="22"/>
          <w:szCs w:val="22"/>
        </w:rPr>
        <w:t>:</w:t>
      </w:r>
      <w:r w:rsidRPr="0080270E">
        <w:rPr>
          <w:rFonts w:ascii="Arial" w:hAnsi="Arial" w:cs="Arial"/>
          <w:noProof/>
          <w:sz w:val="22"/>
          <w:szCs w:val="22"/>
        </w:rPr>
        <w:t xml:space="preserve"> Representative Western blot of IL1B protein levels in liver lysates from mice injected with saline or DCA in the acute-on-chronic (Gao-binge) murine model of ALD. The star (*) indicates that the bands for pro-IL1B and cleaved IL1B possibly overlay with non-specific bands. </w:t>
      </w:r>
      <w:r w:rsidRPr="0080270E">
        <w:rPr>
          <w:rFonts w:ascii="Arial" w:hAnsi="Arial" w:cs="Arial"/>
          <w:b/>
          <w:bCs/>
          <w:noProof/>
          <w:sz w:val="22"/>
          <w:szCs w:val="22"/>
        </w:rPr>
        <w:t>Fig. S1</w:t>
      </w:r>
      <w:r w:rsidR="00D1487D">
        <w:rPr>
          <w:rFonts w:ascii="Arial" w:hAnsi="Arial" w:cs="Arial"/>
          <w:b/>
          <w:bCs/>
          <w:noProof/>
          <w:sz w:val="22"/>
          <w:szCs w:val="22"/>
        </w:rPr>
        <w:t>C</w:t>
      </w:r>
      <w:r w:rsidRPr="0080270E">
        <w:rPr>
          <w:rFonts w:ascii="Arial" w:hAnsi="Arial" w:cs="Arial"/>
          <w:b/>
          <w:bCs/>
          <w:noProof/>
          <w:sz w:val="22"/>
          <w:szCs w:val="22"/>
        </w:rPr>
        <w:t xml:space="preserve"> &amp; S1</w:t>
      </w:r>
      <w:r w:rsidR="00D1487D">
        <w:rPr>
          <w:rFonts w:ascii="Arial" w:hAnsi="Arial" w:cs="Arial"/>
          <w:b/>
          <w:bCs/>
          <w:noProof/>
          <w:sz w:val="22"/>
          <w:szCs w:val="22"/>
        </w:rPr>
        <w:t>D</w:t>
      </w:r>
      <w:r w:rsidRPr="0080270E">
        <w:rPr>
          <w:rFonts w:ascii="Arial" w:hAnsi="Arial" w:cs="Arial"/>
          <w:b/>
          <w:bCs/>
          <w:noProof/>
          <w:sz w:val="22"/>
          <w:szCs w:val="22"/>
        </w:rPr>
        <w:t>:</w:t>
      </w:r>
      <w:r w:rsidRPr="0080270E">
        <w:rPr>
          <w:rFonts w:ascii="Arial" w:hAnsi="Arial" w:cs="Arial"/>
          <w:noProof/>
          <w:sz w:val="22"/>
          <w:szCs w:val="22"/>
        </w:rPr>
        <w:t xml:space="preserve"> Comparison of initial body weight, final body weight, final liver weight, and liver/body weight ratio between different groups of mice in the acute-on-chronic (Gao-binge) murine model of ALD</w:t>
      </w:r>
      <w:r w:rsidR="00CA47C1">
        <w:rPr>
          <w:rFonts w:ascii="Arial" w:hAnsi="Arial" w:cs="Arial"/>
          <w:noProof/>
          <w:sz w:val="22"/>
          <w:szCs w:val="22"/>
        </w:rPr>
        <w:t>.</w:t>
      </w:r>
    </w:p>
    <w:p w14:paraId="1E323D87" w14:textId="342AB836" w:rsidR="0080270E" w:rsidRDefault="0080270E" w:rsidP="0080270E">
      <w:pPr>
        <w:spacing w:after="0" w:line="360" w:lineRule="auto"/>
        <w:rPr>
          <w:rFonts w:ascii="Arial" w:hAnsi="Arial" w:cs="Arial"/>
          <w:noProof/>
          <w:sz w:val="22"/>
          <w:szCs w:val="22"/>
        </w:rPr>
      </w:pPr>
      <w:r w:rsidRPr="0080270E">
        <w:rPr>
          <w:rFonts w:ascii="Arial" w:hAnsi="Arial" w:cs="Arial"/>
          <w:b/>
          <w:bCs/>
          <w:noProof/>
          <w:sz w:val="22"/>
          <w:szCs w:val="22"/>
        </w:rPr>
        <w:t>Fig. S1</w:t>
      </w:r>
      <w:r w:rsidR="00D1487D">
        <w:rPr>
          <w:rFonts w:ascii="Arial" w:hAnsi="Arial" w:cs="Arial"/>
          <w:b/>
          <w:bCs/>
          <w:noProof/>
          <w:sz w:val="22"/>
          <w:szCs w:val="22"/>
        </w:rPr>
        <w:t>E</w:t>
      </w:r>
      <w:r w:rsidRPr="0080270E">
        <w:rPr>
          <w:rFonts w:ascii="Arial" w:hAnsi="Arial" w:cs="Arial"/>
          <w:b/>
          <w:bCs/>
          <w:noProof/>
          <w:sz w:val="22"/>
          <w:szCs w:val="22"/>
        </w:rPr>
        <w:t>:</w:t>
      </w:r>
      <w:r w:rsidRPr="0080270E">
        <w:rPr>
          <w:rFonts w:ascii="Arial" w:hAnsi="Arial" w:cs="Arial"/>
          <w:noProof/>
          <w:sz w:val="22"/>
          <w:szCs w:val="22"/>
        </w:rPr>
        <w:t xml:space="preserve"> Blood ethanol concentrations of mice on day 8 in the acute-on-chronic (Gao-binge) murine model of ALD. </w:t>
      </w:r>
    </w:p>
    <w:p w14:paraId="39848BDC" w14:textId="5BB01E15" w:rsidR="0080270E" w:rsidRDefault="0080270E" w:rsidP="0080270E">
      <w:pPr>
        <w:spacing w:after="0" w:line="360" w:lineRule="auto"/>
        <w:rPr>
          <w:rFonts w:ascii="Arial" w:hAnsi="Arial" w:cs="Arial"/>
          <w:noProof/>
          <w:sz w:val="22"/>
          <w:szCs w:val="22"/>
        </w:rPr>
      </w:pPr>
      <w:r w:rsidRPr="0080270E">
        <w:rPr>
          <w:rFonts w:ascii="Arial" w:hAnsi="Arial" w:cs="Arial"/>
          <w:noProof/>
          <w:sz w:val="22"/>
          <w:szCs w:val="22"/>
        </w:rPr>
        <w:t>S1</w:t>
      </w:r>
      <w:r w:rsidR="00AA75B0">
        <w:rPr>
          <w:rFonts w:ascii="Arial" w:hAnsi="Arial" w:cs="Arial"/>
          <w:noProof/>
          <w:sz w:val="22"/>
          <w:szCs w:val="22"/>
        </w:rPr>
        <w:t>C</w:t>
      </w:r>
      <w:r w:rsidRPr="0080270E">
        <w:rPr>
          <w:rFonts w:ascii="Arial" w:hAnsi="Arial" w:cs="Arial"/>
          <w:noProof/>
          <w:sz w:val="22"/>
          <w:szCs w:val="22"/>
        </w:rPr>
        <w:t>, S1</w:t>
      </w:r>
      <w:r w:rsidR="00AA75B0">
        <w:rPr>
          <w:rFonts w:ascii="Arial" w:hAnsi="Arial" w:cs="Arial"/>
          <w:noProof/>
          <w:sz w:val="22"/>
          <w:szCs w:val="22"/>
        </w:rPr>
        <w:t>D</w:t>
      </w:r>
      <w:r w:rsidRPr="0080270E">
        <w:rPr>
          <w:rFonts w:ascii="Arial" w:hAnsi="Arial" w:cs="Arial"/>
          <w:noProof/>
          <w:sz w:val="22"/>
          <w:szCs w:val="22"/>
        </w:rPr>
        <w:t>, and S1</w:t>
      </w:r>
      <w:r w:rsidR="00AA75B0">
        <w:rPr>
          <w:rFonts w:ascii="Arial" w:hAnsi="Arial" w:cs="Arial"/>
          <w:noProof/>
          <w:sz w:val="22"/>
          <w:szCs w:val="22"/>
        </w:rPr>
        <w:t>E</w:t>
      </w:r>
      <w:r w:rsidRPr="0080270E">
        <w:rPr>
          <w:rFonts w:ascii="Arial" w:hAnsi="Arial" w:cs="Arial"/>
          <w:noProof/>
          <w:sz w:val="22"/>
          <w:szCs w:val="22"/>
        </w:rPr>
        <w:t>: Data are shown as mean ± SEM (n = 6 - 11 mice/group</w:t>
      </w:r>
      <w:r w:rsidR="000639D3">
        <w:rPr>
          <w:rFonts w:ascii="Arial" w:hAnsi="Arial" w:cs="Arial"/>
          <w:noProof/>
          <w:sz w:val="22"/>
          <w:szCs w:val="22"/>
        </w:rPr>
        <w:t xml:space="preserve"> for S1C and S1D</w:t>
      </w:r>
      <w:r w:rsidR="000F54FD">
        <w:rPr>
          <w:rFonts w:ascii="Arial" w:hAnsi="Arial" w:cs="Arial"/>
          <w:noProof/>
          <w:sz w:val="22"/>
          <w:szCs w:val="22"/>
        </w:rPr>
        <w:t>,</w:t>
      </w:r>
      <w:r w:rsidR="000639D3">
        <w:rPr>
          <w:rFonts w:ascii="Arial" w:hAnsi="Arial" w:cs="Arial"/>
          <w:noProof/>
          <w:sz w:val="22"/>
          <w:szCs w:val="22"/>
        </w:rPr>
        <w:t xml:space="preserve"> </w:t>
      </w:r>
      <w:r w:rsidRPr="0080270E">
        <w:rPr>
          <w:rFonts w:ascii="Arial" w:hAnsi="Arial" w:cs="Arial"/>
          <w:noProof/>
          <w:sz w:val="22"/>
          <w:szCs w:val="22"/>
        </w:rPr>
        <w:t>pooled from two independent mouse feeding trials</w:t>
      </w:r>
      <w:r w:rsidR="000639D3">
        <w:rPr>
          <w:rFonts w:ascii="Arial" w:hAnsi="Arial" w:cs="Arial"/>
          <w:noProof/>
          <w:sz w:val="22"/>
          <w:szCs w:val="22"/>
        </w:rPr>
        <w:t xml:space="preserve">; n = 4 </w:t>
      </w:r>
      <w:r w:rsidR="00DE3DDB">
        <w:rPr>
          <w:rFonts w:ascii="Arial" w:hAnsi="Arial" w:cs="Arial"/>
          <w:noProof/>
          <w:sz w:val="22"/>
          <w:szCs w:val="22"/>
        </w:rPr>
        <w:t>-</w:t>
      </w:r>
      <w:r w:rsidR="000639D3">
        <w:rPr>
          <w:rFonts w:ascii="Arial" w:hAnsi="Arial" w:cs="Arial"/>
          <w:noProof/>
          <w:sz w:val="22"/>
          <w:szCs w:val="22"/>
        </w:rPr>
        <w:t xml:space="preserve"> 6 mice/group for S1E</w:t>
      </w:r>
      <w:r w:rsidR="00C34169">
        <w:rPr>
          <w:rFonts w:ascii="Arial" w:hAnsi="Arial" w:cs="Arial"/>
          <w:noProof/>
          <w:sz w:val="22"/>
          <w:szCs w:val="22"/>
        </w:rPr>
        <w:t>,</w:t>
      </w:r>
      <w:r w:rsidR="006F152D">
        <w:rPr>
          <w:rFonts w:ascii="Arial" w:hAnsi="Arial" w:cs="Arial"/>
          <w:noProof/>
          <w:sz w:val="22"/>
          <w:szCs w:val="22"/>
        </w:rPr>
        <w:t xml:space="preserve"> from one feeding trial</w:t>
      </w:r>
      <w:r w:rsidRPr="0080270E">
        <w:rPr>
          <w:rFonts w:ascii="Arial" w:hAnsi="Arial" w:cs="Arial"/>
          <w:noProof/>
          <w:sz w:val="22"/>
          <w:szCs w:val="22"/>
        </w:rPr>
        <w:t>). *</w:t>
      </w:r>
      <w:r w:rsidRPr="0080270E">
        <w:rPr>
          <w:rFonts w:ascii="Arial" w:hAnsi="Arial" w:cs="Arial"/>
          <w:i/>
          <w:iCs/>
          <w:noProof/>
          <w:sz w:val="22"/>
          <w:szCs w:val="22"/>
        </w:rPr>
        <w:t>P</w:t>
      </w:r>
      <w:r w:rsidRPr="0080270E">
        <w:rPr>
          <w:rFonts w:ascii="Arial" w:hAnsi="Arial" w:cs="Arial"/>
          <w:noProof/>
          <w:sz w:val="22"/>
          <w:szCs w:val="22"/>
        </w:rPr>
        <w:t> &lt; 0.05, **</w:t>
      </w:r>
      <w:r w:rsidRPr="0080270E">
        <w:rPr>
          <w:rFonts w:ascii="Arial" w:hAnsi="Arial" w:cs="Arial"/>
          <w:i/>
          <w:iCs/>
          <w:noProof/>
          <w:sz w:val="22"/>
          <w:szCs w:val="22"/>
        </w:rPr>
        <w:t>P</w:t>
      </w:r>
      <w:r w:rsidRPr="0080270E">
        <w:rPr>
          <w:rFonts w:ascii="Arial" w:hAnsi="Arial" w:cs="Arial"/>
          <w:noProof/>
          <w:sz w:val="22"/>
          <w:szCs w:val="22"/>
        </w:rPr>
        <w:t> &lt; 0.01, ***</w:t>
      </w:r>
      <w:r w:rsidRPr="0080270E">
        <w:rPr>
          <w:rFonts w:ascii="Arial" w:hAnsi="Arial" w:cs="Arial"/>
          <w:i/>
          <w:iCs/>
          <w:noProof/>
          <w:sz w:val="22"/>
          <w:szCs w:val="22"/>
        </w:rPr>
        <w:t>P</w:t>
      </w:r>
      <w:r w:rsidRPr="0080270E">
        <w:rPr>
          <w:rFonts w:ascii="Arial" w:hAnsi="Arial" w:cs="Arial"/>
          <w:noProof/>
          <w:sz w:val="22"/>
          <w:szCs w:val="22"/>
        </w:rPr>
        <w:t> &lt; 0.001, and ****</w:t>
      </w:r>
      <w:r w:rsidRPr="0080270E">
        <w:rPr>
          <w:rFonts w:ascii="Arial" w:hAnsi="Arial" w:cs="Arial"/>
          <w:i/>
          <w:iCs/>
          <w:noProof/>
          <w:sz w:val="22"/>
          <w:szCs w:val="22"/>
        </w:rPr>
        <w:t>P</w:t>
      </w:r>
      <w:r w:rsidRPr="0080270E">
        <w:rPr>
          <w:rFonts w:ascii="Arial" w:hAnsi="Arial" w:cs="Arial"/>
          <w:noProof/>
          <w:sz w:val="22"/>
          <w:szCs w:val="22"/>
        </w:rPr>
        <w:t xml:space="preserve"> &lt; 0.0001 by </w:t>
      </w:r>
      <w:r w:rsidR="00EA0441">
        <w:rPr>
          <w:rFonts w:ascii="Arial" w:hAnsi="Arial" w:cs="Arial"/>
          <w:noProof/>
          <w:sz w:val="22"/>
          <w:szCs w:val="22"/>
        </w:rPr>
        <w:t xml:space="preserve">2-way </w:t>
      </w:r>
      <w:r w:rsidRPr="0080270E">
        <w:rPr>
          <w:rFonts w:ascii="Arial" w:hAnsi="Arial" w:cs="Arial"/>
          <w:noProof/>
          <w:sz w:val="22"/>
          <w:szCs w:val="22"/>
        </w:rPr>
        <w:t>ANOVA.</w:t>
      </w:r>
    </w:p>
    <w:p w14:paraId="7DB21A44" w14:textId="63BC24AD" w:rsidR="00592910" w:rsidRDefault="00592910" w:rsidP="006E6122">
      <w:pPr>
        <w:pStyle w:val="Heading1"/>
        <w:rPr>
          <w:rFonts w:ascii="Arial" w:eastAsia="MS Mincho" w:hAnsi="Arial" w:cs="Arial"/>
          <w:b/>
          <w:bCs/>
          <w:sz w:val="22"/>
          <w:szCs w:val="22"/>
          <w:lang w:eastAsia="ja-JP"/>
        </w:rPr>
      </w:pPr>
      <w:bookmarkStart w:id="3" w:name="_Toc167884943"/>
      <w:r w:rsidRPr="004357CE">
        <w:rPr>
          <w:rFonts w:ascii="Arial" w:eastAsia="MS Mincho" w:hAnsi="Arial" w:cs="Arial"/>
          <w:b/>
          <w:bCs/>
          <w:sz w:val="22"/>
          <w:szCs w:val="22"/>
          <w:lang w:eastAsia="ja-JP"/>
        </w:rPr>
        <w:lastRenderedPageBreak/>
        <w:t>Supp</w:t>
      </w:r>
      <w:r>
        <w:rPr>
          <w:rFonts w:ascii="Arial" w:eastAsia="MS Mincho" w:hAnsi="Arial" w:cs="Arial"/>
          <w:b/>
          <w:bCs/>
          <w:sz w:val="22"/>
          <w:szCs w:val="22"/>
          <w:lang w:eastAsia="ja-JP"/>
        </w:rPr>
        <w:t xml:space="preserve">orting Fig. </w:t>
      </w:r>
      <w:r w:rsidR="00854BD9">
        <w:rPr>
          <w:rFonts w:ascii="Arial" w:eastAsia="MS Mincho" w:hAnsi="Arial" w:cs="Arial"/>
          <w:b/>
          <w:bCs/>
          <w:sz w:val="22"/>
          <w:szCs w:val="22"/>
          <w:lang w:eastAsia="ja-JP"/>
        </w:rPr>
        <w:t>2</w:t>
      </w:r>
      <w:bookmarkEnd w:id="3"/>
    </w:p>
    <w:p w14:paraId="4F660F6E" w14:textId="43D7F643" w:rsidR="00553AD3" w:rsidRPr="00553AD3" w:rsidRDefault="004250D4" w:rsidP="00553AD3">
      <w:pPr>
        <w:rPr>
          <w:lang w:eastAsia="ja-JP"/>
        </w:rPr>
      </w:pPr>
      <w:r w:rsidRPr="004250D4">
        <w:rPr>
          <w:noProof/>
        </w:rPr>
        <w:drawing>
          <wp:anchor distT="0" distB="0" distL="114300" distR="114300" simplePos="0" relativeHeight="251664384" behindDoc="0" locked="0" layoutInCell="1" allowOverlap="1" wp14:anchorId="42ED7C1B" wp14:editId="1624BD0F">
            <wp:simplePos x="0" y="0"/>
            <wp:positionH relativeFrom="column">
              <wp:posOffset>2466975</wp:posOffset>
            </wp:positionH>
            <wp:positionV relativeFrom="paragraph">
              <wp:posOffset>182245</wp:posOffset>
            </wp:positionV>
            <wp:extent cx="1195070" cy="2735580"/>
            <wp:effectExtent l="0" t="0" r="5080" b="0"/>
            <wp:wrapTopAndBottom/>
            <wp:docPr id="45545684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5070" cy="2735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538EC0A" w14:textId="3A4BDF58" w:rsidR="00371CB5" w:rsidRDefault="00371CB5" w:rsidP="00767E0F">
      <w:pPr>
        <w:rPr>
          <w:lang w:eastAsia="ja-JP"/>
        </w:rPr>
      </w:pPr>
    </w:p>
    <w:p w14:paraId="7EFE05F1" w14:textId="24039B16" w:rsidR="00371CB5" w:rsidRDefault="004351A0" w:rsidP="00071F0D">
      <w:pPr>
        <w:spacing w:after="0" w:line="360" w:lineRule="auto"/>
        <w:rPr>
          <w:rFonts w:ascii="Arial" w:hAnsi="Arial" w:cs="Arial"/>
          <w:bCs/>
          <w:sz w:val="22"/>
          <w:szCs w:val="22"/>
        </w:rPr>
      </w:pPr>
      <w:r w:rsidRPr="004351A0">
        <w:rPr>
          <w:rFonts w:ascii="Arial" w:hAnsi="Arial" w:cs="Arial"/>
          <w:b/>
          <w:sz w:val="22"/>
          <w:szCs w:val="22"/>
        </w:rPr>
        <w:t xml:space="preserve">Fig. S2: </w:t>
      </w:r>
      <w:r w:rsidRPr="004351A0">
        <w:rPr>
          <w:rFonts w:ascii="Arial" w:hAnsi="Arial" w:cs="Arial"/>
          <w:bCs/>
          <w:sz w:val="22"/>
          <w:szCs w:val="22"/>
        </w:rPr>
        <w:t xml:space="preserve">Western blot analysis of IL1B levels in IL1B release assays. Bone-marrow-derived macrophages (BMDMs) from wild-type (WT) and </w:t>
      </w:r>
      <w:r w:rsidRPr="004351A0">
        <w:rPr>
          <w:rFonts w:ascii="Arial" w:hAnsi="Arial" w:cs="Arial"/>
          <w:bCs/>
          <w:i/>
          <w:iCs/>
          <w:sz w:val="22"/>
          <w:szCs w:val="22"/>
        </w:rPr>
        <w:t>Pdk4</w:t>
      </w:r>
      <w:r w:rsidRPr="004351A0">
        <w:rPr>
          <w:rFonts w:ascii="Arial" w:hAnsi="Arial" w:cs="Arial"/>
          <w:bCs/>
          <w:sz w:val="22"/>
          <w:szCs w:val="22"/>
          <w:vertAlign w:val="superscript"/>
        </w:rPr>
        <w:t>-/-</w:t>
      </w:r>
      <w:r w:rsidRPr="004351A0">
        <w:rPr>
          <w:rFonts w:ascii="Arial" w:hAnsi="Arial" w:cs="Arial"/>
          <w:bCs/>
          <w:sz w:val="22"/>
          <w:szCs w:val="22"/>
        </w:rPr>
        <w:t xml:space="preserve"> mice were primed with LPS (300 ng/ml, 3 h) and activated with ATP (1 mM, 1 h). IL1B levels in the cell culture medium (extracellular) and within cells (intracellular) were analyzed.</w:t>
      </w:r>
      <w:r w:rsidR="00690171">
        <w:rPr>
          <w:rFonts w:ascii="Arial" w:hAnsi="Arial" w:cs="Arial"/>
          <w:bCs/>
          <w:sz w:val="22"/>
          <w:szCs w:val="22"/>
        </w:rPr>
        <w:t xml:space="preserve"> Data are representative of </w:t>
      </w:r>
      <w:r w:rsidR="00A45ED7">
        <w:rPr>
          <w:rFonts w:ascii="Arial" w:hAnsi="Arial" w:cs="Arial"/>
          <w:bCs/>
          <w:sz w:val="22"/>
          <w:szCs w:val="22"/>
        </w:rPr>
        <w:t>3</w:t>
      </w:r>
      <w:r w:rsidR="00690171">
        <w:rPr>
          <w:rFonts w:ascii="Arial" w:hAnsi="Arial" w:cs="Arial"/>
          <w:bCs/>
          <w:sz w:val="22"/>
          <w:szCs w:val="22"/>
        </w:rPr>
        <w:t xml:space="preserve"> independent experiments. </w:t>
      </w:r>
    </w:p>
    <w:p w14:paraId="73B4C77B" w14:textId="4FEB1F7A" w:rsidR="00371CB5" w:rsidRDefault="00371CB5" w:rsidP="00071F0D">
      <w:pPr>
        <w:spacing w:after="0" w:line="360" w:lineRule="auto"/>
        <w:rPr>
          <w:rFonts w:ascii="Arial" w:hAnsi="Arial" w:cs="Arial"/>
          <w:bCs/>
          <w:sz w:val="22"/>
          <w:szCs w:val="22"/>
        </w:rPr>
      </w:pPr>
    </w:p>
    <w:p w14:paraId="41AF8086" w14:textId="18890087" w:rsidR="00371CB5" w:rsidRDefault="00371CB5" w:rsidP="00071F0D">
      <w:pPr>
        <w:spacing w:after="0" w:line="360" w:lineRule="auto"/>
        <w:rPr>
          <w:rFonts w:ascii="Arial" w:hAnsi="Arial" w:cs="Arial"/>
          <w:bCs/>
          <w:sz w:val="22"/>
          <w:szCs w:val="22"/>
        </w:rPr>
      </w:pPr>
    </w:p>
    <w:p w14:paraId="6EFFB6AB" w14:textId="77777777" w:rsidR="00371CB5" w:rsidRDefault="00371CB5" w:rsidP="00071F0D">
      <w:pPr>
        <w:spacing w:after="0" w:line="360" w:lineRule="auto"/>
        <w:rPr>
          <w:rFonts w:ascii="Arial" w:hAnsi="Arial" w:cs="Arial"/>
          <w:bCs/>
          <w:sz w:val="22"/>
          <w:szCs w:val="22"/>
        </w:rPr>
      </w:pPr>
    </w:p>
    <w:p w14:paraId="55297ABE" w14:textId="77777777" w:rsidR="00371CB5" w:rsidRDefault="00371CB5" w:rsidP="00071F0D">
      <w:pPr>
        <w:spacing w:after="0" w:line="360" w:lineRule="auto"/>
        <w:rPr>
          <w:rFonts w:ascii="Arial" w:hAnsi="Arial" w:cs="Arial"/>
          <w:bCs/>
          <w:sz w:val="22"/>
          <w:szCs w:val="22"/>
        </w:rPr>
      </w:pPr>
    </w:p>
    <w:p w14:paraId="74D17986" w14:textId="77777777" w:rsidR="00371CB5" w:rsidRDefault="00371CB5" w:rsidP="00071F0D">
      <w:pPr>
        <w:spacing w:after="0" w:line="360" w:lineRule="auto"/>
        <w:rPr>
          <w:rFonts w:ascii="Arial" w:hAnsi="Arial" w:cs="Arial"/>
          <w:bCs/>
          <w:sz w:val="22"/>
          <w:szCs w:val="22"/>
        </w:rPr>
      </w:pPr>
    </w:p>
    <w:p w14:paraId="797AC9B8" w14:textId="77777777" w:rsidR="00371CB5" w:rsidRDefault="00371CB5" w:rsidP="00071F0D">
      <w:pPr>
        <w:spacing w:after="0" w:line="360" w:lineRule="auto"/>
        <w:rPr>
          <w:rFonts w:ascii="Arial" w:hAnsi="Arial" w:cs="Arial"/>
          <w:bCs/>
          <w:sz w:val="22"/>
          <w:szCs w:val="22"/>
        </w:rPr>
      </w:pPr>
    </w:p>
    <w:p w14:paraId="546B0B14" w14:textId="77777777" w:rsidR="00371CB5" w:rsidRDefault="00371CB5" w:rsidP="00071F0D">
      <w:pPr>
        <w:spacing w:after="0" w:line="360" w:lineRule="auto"/>
        <w:rPr>
          <w:rFonts w:ascii="Arial" w:hAnsi="Arial" w:cs="Arial"/>
          <w:bCs/>
          <w:sz w:val="22"/>
          <w:szCs w:val="22"/>
        </w:rPr>
      </w:pPr>
    </w:p>
    <w:p w14:paraId="183E0BE8" w14:textId="77777777" w:rsidR="00371CB5" w:rsidRDefault="00371CB5" w:rsidP="00071F0D">
      <w:pPr>
        <w:spacing w:after="0" w:line="360" w:lineRule="auto"/>
        <w:rPr>
          <w:rFonts w:ascii="Arial" w:hAnsi="Arial" w:cs="Arial"/>
          <w:bCs/>
          <w:sz w:val="22"/>
          <w:szCs w:val="22"/>
        </w:rPr>
      </w:pPr>
    </w:p>
    <w:p w14:paraId="76A92872" w14:textId="77777777" w:rsidR="00371CB5" w:rsidRDefault="00371CB5" w:rsidP="00071F0D">
      <w:pPr>
        <w:spacing w:after="0" w:line="360" w:lineRule="auto"/>
        <w:rPr>
          <w:rFonts w:ascii="Arial" w:hAnsi="Arial" w:cs="Arial"/>
          <w:noProof/>
          <w:sz w:val="22"/>
          <w:szCs w:val="22"/>
        </w:rPr>
      </w:pPr>
    </w:p>
    <w:p w14:paraId="260A832D" w14:textId="77777777" w:rsidR="00B1039E" w:rsidRDefault="00B1039E" w:rsidP="00071F0D">
      <w:pPr>
        <w:spacing w:after="0" w:line="360" w:lineRule="auto"/>
        <w:rPr>
          <w:rFonts w:ascii="Arial" w:hAnsi="Arial" w:cs="Arial"/>
          <w:noProof/>
          <w:sz w:val="22"/>
          <w:szCs w:val="22"/>
        </w:rPr>
      </w:pPr>
    </w:p>
    <w:p w14:paraId="32EBCD76" w14:textId="77777777" w:rsidR="00B1039E" w:rsidRDefault="00B1039E" w:rsidP="00071F0D">
      <w:pPr>
        <w:spacing w:after="0" w:line="360" w:lineRule="auto"/>
        <w:rPr>
          <w:rFonts w:ascii="Arial" w:hAnsi="Arial" w:cs="Arial"/>
          <w:noProof/>
          <w:sz w:val="22"/>
          <w:szCs w:val="22"/>
        </w:rPr>
      </w:pPr>
    </w:p>
    <w:p w14:paraId="312E27A4" w14:textId="77777777" w:rsidR="00B1039E" w:rsidRDefault="00B1039E" w:rsidP="00071F0D">
      <w:pPr>
        <w:spacing w:after="0" w:line="360" w:lineRule="auto"/>
        <w:rPr>
          <w:rFonts w:ascii="Arial" w:hAnsi="Arial" w:cs="Arial"/>
          <w:noProof/>
          <w:sz w:val="22"/>
          <w:szCs w:val="22"/>
        </w:rPr>
      </w:pPr>
    </w:p>
    <w:p w14:paraId="0D5359A3" w14:textId="77777777" w:rsidR="00B1039E" w:rsidRDefault="00B1039E" w:rsidP="00071F0D">
      <w:pPr>
        <w:spacing w:after="0" w:line="360" w:lineRule="auto"/>
        <w:rPr>
          <w:rFonts w:ascii="Arial" w:hAnsi="Arial" w:cs="Arial"/>
          <w:noProof/>
          <w:sz w:val="22"/>
          <w:szCs w:val="22"/>
        </w:rPr>
      </w:pPr>
    </w:p>
    <w:p w14:paraId="2149F830" w14:textId="77777777" w:rsidR="00B1039E" w:rsidRDefault="00B1039E" w:rsidP="00071F0D">
      <w:pPr>
        <w:spacing w:after="0" w:line="360" w:lineRule="auto"/>
        <w:rPr>
          <w:rFonts w:ascii="Arial" w:hAnsi="Arial" w:cs="Arial"/>
          <w:noProof/>
          <w:sz w:val="22"/>
          <w:szCs w:val="22"/>
        </w:rPr>
      </w:pPr>
    </w:p>
    <w:p w14:paraId="25EE721A" w14:textId="77777777" w:rsidR="00B1039E" w:rsidRDefault="00B1039E" w:rsidP="00071F0D">
      <w:pPr>
        <w:spacing w:after="0" w:line="360" w:lineRule="auto"/>
        <w:rPr>
          <w:rFonts w:ascii="Arial" w:hAnsi="Arial" w:cs="Arial"/>
          <w:noProof/>
          <w:sz w:val="22"/>
          <w:szCs w:val="22"/>
        </w:rPr>
      </w:pPr>
    </w:p>
    <w:p w14:paraId="289024F4" w14:textId="116DC8D4" w:rsidR="00B1039E" w:rsidRDefault="00B1039E" w:rsidP="00B1039E">
      <w:pPr>
        <w:pStyle w:val="Heading1"/>
        <w:rPr>
          <w:rFonts w:ascii="Arial" w:eastAsia="MS Mincho" w:hAnsi="Arial" w:cs="Arial"/>
          <w:b/>
          <w:bCs/>
          <w:sz w:val="22"/>
          <w:szCs w:val="22"/>
          <w:lang w:eastAsia="ja-JP"/>
        </w:rPr>
      </w:pPr>
      <w:bookmarkStart w:id="4" w:name="_Toc167884944"/>
      <w:r w:rsidRPr="004357CE">
        <w:rPr>
          <w:rFonts w:ascii="Arial" w:eastAsia="MS Mincho" w:hAnsi="Arial" w:cs="Arial"/>
          <w:b/>
          <w:bCs/>
          <w:sz w:val="22"/>
          <w:szCs w:val="22"/>
          <w:lang w:eastAsia="ja-JP"/>
        </w:rPr>
        <w:lastRenderedPageBreak/>
        <w:t>Supp</w:t>
      </w:r>
      <w:r>
        <w:rPr>
          <w:rFonts w:ascii="Arial" w:eastAsia="MS Mincho" w:hAnsi="Arial" w:cs="Arial"/>
          <w:b/>
          <w:bCs/>
          <w:sz w:val="22"/>
          <w:szCs w:val="22"/>
          <w:lang w:eastAsia="ja-JP"/>
        </w:rPr>
        <w:t>orting Fig. 3</w:t>
      </w:r>
      <w:bookmarkEnd w:id="4"/>
    </w:p>
    <w:p w14:paraId="5C07A758" w14:textId="77777777" w:rsidR="00B1039E" w:rsidRDefault="00B1039E" w:rsidP="00071F0D">
      <w:pPr>
        <w:spacing w:after="0" w:line="360" w:lineRule="auto"/>
        <w:rPr>
          <w:rFonts w:ascii="Arial" w:hAnsi="Arial" w:cs="Arial"/>
          <w:noProof/>
          <w:sz w:val="22"/>
          <w:szCs w:val="22"/>
        </w:rPr>
      </w:pPr>
    </w:p>
    <w:p w14:paraId="624C98EC" w14:textId="367ED4A3" w:rsidR="00B1039E" w:rsidRDefault="00B1039E" w:rsidP="00071F0D">
      <w:pPr>
        <w:spacing w:after="0" w:line="360" w:lineRule="auto"/>
        <w:rPr>
          <w:rFonts w:ascii="Arial" w:hAnsi="Arial" w:cs="Arial"/>
          <w:noProof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D9970DF" wp14:editId="0962ABDB">
            <wp:extent cx="5931125" cy="1724025"/>
            <wp:effectExtent l="0" t="0" r="0" b="0"/>
            <wp:docPr id="5015030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794" cy="17259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B504A5" w14:textId="4653716B" w:rsidR="00E01C62" w:rsidRPr="00E01C62" w:rsidRDefault="00B1039E" w:rsidP="00D14666">
      <w:pPr>
        <w:spacing w:after="0" w:line="360" w:lineRule="auto"/>
        <w:rPr>
          <w:rFonts w:ascii="Arial" w:eastAsia="+mn-ea" w:hAnsi="Arial" w:cs="Arial"/>
          <w:kern w:val="24"/>
          <w:sz w:val="22"/>
          <w:szCs w:val="22"/>
        </w:rPr>
      </w:pPr>
      <w:r w:rsidRPr="008E5E8D">
        <w:rPr>
          <w:rFonts w:ascii="Arial" w:eastAsia="+mn-ea" w:hAnsi="Arial" w:cs="Arial"/>
          <w:b/>
          <w:bCs/>
          <w:kern w:val="24"/>
          <w:sz w:val="22"/>
          <w:szCs w:val="22"/>
        </w:rPr>
        <w:t>Fig. S3:</w:t>
      </w:r>
      <w:r w:rsidR="000B63B2">
        <w:rPr>
          <w:rFonts w:ascii="Arial" w:eastAsia="+mn-ea" w:hAnsi="Arial" w:cs="Arial"/>
          <w:b/>
          <w:bCs/>
          <w:kern w:val="24"/>
          <w:sz w:val="22"/>
          <w:szCs w:val="22"/>
        </w:rPr>
        <w:t xml:space="preserve"> </w:t>
      </w:r>
      <w:r w:rsidR="00E01C62" w:rsidRPr="00E01C62">
        <w:rPr>
          <w:rFonts w:ascii="Arial" w:eastAsia="+mn-ea" w:hAnsi="Arial" w:cs="Arial"/>
          <w:kern w:val="24"/>
          <w:sz w:val="22"/>
          <w:szCs w:val="22"/>
        </w:rPr>
        <w:t>Representative LC-MS chromatogram</w:t>
      </w:r>
      <w:r w:rsidR="00E01C62">
        <w:rPr>
          <w:rFonts w:ascii="Arial" w:eastAsia="+mn-ea" w:hAnsi="Arial" w:cs="Arial"/>
          <w:kern w:val="24"/>
          <w:sz w:val="22"/>
          <w:szCs w:val="22"/>
        </w:rPr>
        <w:t>s</w:t>
      </w:r>
      <w:r w:rsidR="00E01C62" w:rsidRPr="00E01C62">
        <w:rPr>
          <w:rFonts w:ascii="Arial" w:eastAsia="+mn-ea" w:hAnsi="Arial" w:cs="Arial"/>
          <w:kern w:val="24"/>
          <w:sz w:val="22"/>
          <w:szCs w:val="22"/>
        </w:rPr>
        <w:t xml:space="preserve"> of the liver tissue proteome</w:t>
      </w:r>
      <w:r w:rsidR="00E01C62">
        <w:rPr>
          <w:rFonts w:ascii="Arial" w:eastAsia="+mn-ea" w:hAnsi="Arial" w:cs="Arial"/>
          <w:kern w:val="24"/>
          <w:sz w:val="22"/>
          <w:szCs w:val="22"/>
        </w:rPr>
        <w:t xml:space="preserve"> </w:t>
      </w:r>
      <w:r w:rsidR="00E01C62" w:rsidRPr="00E01C62">
        <w:rPr>
          <w:rFonts w:ascii="Arial" w:eastAsia="+mn-ea" w:hAnsi="Arial" w:cs="Arial"/>
          <w:kern w:val="24"/>
          <w:sz w:val="22"/>
          <w:szCs w:val="22"/>
        </w:rPr>
        <w:t>profile</w:t>
      </w:r>
      <w:r w:rsidR="00E01C62">
        <w:rPr>
          <w:rFonts w:ascii="Arial" w:eastAsia="+mn-ea" w:hAnsi="Arial" w:cs="Arial"/>
          <w:kern w:val="24"/>
          <w:sz w:val="22"/>
          <w:szCs w:val="22"/>
        </w:rPr>
        <w:t>s</w:t>
      </w:r>
      <w:r w:rsidR="00E01C62" w:rsidRPr="00E01C62">
        <w:rPr>
          <w:rFonts w:ascii="Arial" w:eastAsia="+mn-ea" w:hAnsi="Arial" w:cs="Arial"/>
          <w:kern w:val="24"/>
          <w:sz w:val="22"/>
          <w:szCs w:val="22"/>
        </w:rPr>
        <w:t xml:space="preserve"> in </w:t>
      </w:r>
      <w:r w:rsidR="00E01C62">
        <w:rPr>
          <w:rFonts w:ascii="Arial" w:eastAsia="+mn-ea" w:hAnsi="Arial" w:cs="Arial"/>
          <w:kern w:val="24"/>
          <w:sz w:val="22"/>
          <w:szCs w:val="22"/>
        </w:rPr>
        <w:t>p</w:t>
      </w:r>
      <w:r w:rsidR="00E01C62" w:rsidRPr="00E01C62">
        <w:rPr>
          <w:rFonts w:ascii="Arial" w:eastAsia="+mn-ea" w:hAnsi="Arial" w:cs="Arial"/>
          <w:kern w:val="24"/>
          <w:sz w:val="22"/>
          <w:szCs w:val="22"/>
        </w:rPr>
        <w:t xml:space="preserve">air-fed </w:t>
      </w:r>
      <w:r w:rsidR="00E01C62">
        <w:rPr>
          <w:rFonts w:ascii="Arial" w:eastAsia="+mn-ea" w:hAnsi="Arial" w:cs="Arial"/>
          <w:kern w:val="24"/>
          <w:sz w:val="22"/>
          <w:szCs w:val="22"/>
        </w:rPr>
        <w:t xml:space="preserve">(left) </w:t>
      </w:r>
      <w:r w:rsidR="00E01C62" w:rsidRPr="00E01C62">
        <w:rPr>
          <w:rFonts w:ascii="Arial" w:eastAsia="+mn-ea" w:hAnsi="Arial" w:cs="Arial"/>
          <w:kern w:val="24"/>
          <w:sz w:val="22"/>
          <w:szCs w:val="22"/>
        </w:rPr>
        <w:t>and EtOH-fed (right) mice</w:t>
      </w:r>
      <w:r w:rsidR="00E01C62">
        <w:rPr>
          <w:rFonts w:ascii="Arial" w:eastAsia="+mn-ea" w:hAnsi="Arial" w:cs="Arial"/>
          <w:kern w:val="24"/>
          <w:sz w:val="22"/>
          <w:szCs w:val="22"/>
        </w:rPr>
        <w:t xml:space="preserve"> </w:t>
      </w:r>
      <w:r w:rsidR="00E01C62" w:rsidRPr="0080270E">
        <w:rPr>
          <w:rFonts w:ascii="Arial" w:hAnsi="Arial" w:cs="Arial"/>
          <w:noProof/>
          <w:sz w:val="22"/>
          <w:szCs w:val="22"/>
        </w:rPr>
        <w:t>in the acute-on-chronic (Gao-binge) murine model of ALD</w:t>
      </w:r>
      <w:r w:rsidR="00E01C62">
        <w:rPr>
          <w:rFonts w:ascii="Arial" w:hAnsi="Arial" w:cs="Arial"/>
          <w:noProof/>
          <w:sz w:val="22"/>
          <w:szCs w:val="22"/>
        </w:rPr>
        <w:t>.</w:t>
      </w:r>
      <w:r w:rsidR="00CF3F38">
        <w:rPr>
          <w:rFonts w:ascii="Arial" w:hAnsi="Arial" w:cs="Arial"/>
          <w:noProof/>
          <w:sz w:val="22"/>
          <w:szCs w:val="22"/>
        </w:rPr>
        <w:t xml:space="preserve"> </w:t>
      </w:r>
      <w:r w:rsidR="00E01C62" w:rsidRPr="00E01C62">
        <w:rPr>
          <w:rFonts w:ascii="Arial" w:hAnsi="Arial" w:cs="Arial"/>
          <w:noProof/>
          <w:sz w:val="22"/>
          <w:szCs w:val="22"/>
        </w:rPr>
        <w:t>Vertical axis, relative abundance; horizontal axis, retention time</w:t>
      </w:r>
      <w:r w:rsidR="00CF3F38">
        <w:rPr>
          <w:rFonts w:ascii="Arial" w:hAnsi="Arial" w:cs="Arial"/>
          <w:noProof/>
          <w:sz w:val="22"/>
          <w:szCs w:val="22"/>
        </w:rPr>
        <w:t xml:space="preserve">. </w:t>
      </w:r>
    </w:p>
    <w:p w14:paraId="364B3767" w14:textId="77777777" w:rsidR="00E01C62" w:rsidRDefault="00E01C62" w:rsidP="00057B44">
      <w:pPr>
        <w:spacing w:after="0" w:line="240" w:lineRule="auto"/>
        <w:rPr>
          <w:rFonts w:ascii="Arial" w:hAnsi="Arial" w:cs="Arial"/>
          <w:noProof/>
          <w:sz w:val="22"/>
          <w:szCs w:val="22"/>
        </w:rPr>
      </w:pPr>
    </w:p>
    <w:p w14:paraId="5337A056" w14:textId="77777777" w:rsidR="00B1039E" w:rsidRDefault="00B1039E" w:rsidP="00071F0D">
      <w:pPr>
        <w:spacing w:after="0" w:line="360" w:lineRule="auto"/>
        <w:rPr>
          <w:rFonts w:ascii="Arial" w:hAnsi="Arial" w:cs="Arial"/>
          <w:noProof/>
          <w:sz w:val="22"/>
          <w:szCs w:val="22"/>
        </w:rPr>
      </w:pPr>
    </w:p>
    <w:p w14:paraId="1C829597" w14:textId="77777777" w:rsidR="00B1039E" w:rsidRDefault="00B1039E" w:rsidP="00071F0D">
      <w:pPr>
        <w:spacing w:after="0" w:line="360" w:lineRule="auto"/>
        <w:rPr>
          <w:rFonts w:ascii="Arial" w:hAnsi="Arial" w:cs="Arial"/>
          <w:noProof/>
          <w:sz w:val="22"/>
          <w:szCs w:val="22"/>
        </w:rPr>
      </w:pPr>
    </w:p>
    <w:p w14:paraId="72729DD8" w14:textId="77777777" w:rsidR="00B1039E" w:rsidRDefault="00B1039E" w:rsidP="00071F0D">
      <w:pPr>
        <w:spacing w:after="0" w:line="360" w:lineRule="auto"/>
        <w:rPr>
          <w:rFonts w:ascii="Arial" w:hAnsi="Arial" w:cs="Arial"/>
          <w:noProof/>
          <w:sz w:val="22"/>
          <w:szCs w:val="22"/>
        </w:rPr>
      </w:pPr>
    </w:p>
    <w:p w14:paraId="3A3A49C7" w14:textId="77777777" w:rsidR="00B1039E" w:rsidRDefault="00B1039E" w:rsidP="00071F0D">
      <w:pPr>
        <w:spacing w:after="0" w:line="360" w:lineRule="auto"/>
        <w:rPr>
          <w:rFonts w:ascii="Arial" w:hAnsi="Arial" w:cs="Arial"/>
          <w:noProof/>
          <w:sz w:val="22"/>
          <w:szCs w:val="22"/>
        </w:rPr>
      </w:pPr>
    </w:p>
    <w:p w14:paraId="63D835DF" w14:textId="77777777" w:rsidR="00B1039E" w:rsidRDefault="00B1039E" w:rsidP="00071F0D">
      <w:pPr>
        <w:spacing w:after="0" w:line="360" w:lineRule="auto"/>
        <w:rPr>
          <w:rFonts w:ascii="Arial" w:hAnsi="Arial" w:cs="Arial"/>
          <w:noProof/>
          <w:sz w:val="22"/>
          <w:szCs w:val="22"/>
        </w:rPr>
      </w:pPr>
    </w:p>
    <w:p w14:paraId="47DBBEBB" w14:textId="77777777" w:rsidR="00B1039E" w:rsidRDefault="00B1039E" w:rsidP="00071F0D">
      <w:pPr>
        <w:spacing w:after="0" w:line="360" w:lineRule="auto"/>
        <w:rPr>
          <w:rFonts w:ascii="Arial" w:hAnsi="Arial" w:cs="Arial"/>
          <w:noProof/>
          <w:sz w:val="22"/>
          <w:szCs w:val="22"/>
        </w:rPr>
      </w:pPr>
    </w:p>
    <w:p w14:paraId="5EBE2AB1" w14:textId="77777777" w:rsidR="00B1039E" w:rsidRDefault="00B1039E" w:rsidP="00071F0D">
      <w:pPr>
        <w:spacing w:after="0" w:line="360" w:lineRule="auto"/>
        <w:rPr>
          <w:rFonts w:ascii="Arial" w:hAnsi="Arial" w:cs="Arial"/>
          <w:noProof/>
          <w:sz w:val="22"/>
          <w:szCs w:val="22"/>
        </w:rPr>
      </w:pPr>
    </w:p>
    <w:p w14:paraId="6D7F16AA" w14:textId="77777777" w:rsidR="00B1039E" w:rsidRDefault="00B1039E" w:rsidP="00071F0D">
      <w:pPr>
        <w:spacing w:after="0" w:line="360" w:lineRule="auto"/>
        <w:rPr>
          <w:rFonts w:ascii="Arial" w:hAnsi="Arial" w:cs="Arial"/>
          <w:noProof/>
          <w:sz w:val="22"/>
          <w:szCs w:val="22"/>
        </w:rPr>
      </w:pPr>
    </w:p>
    <w:p w14:paraId="5B8D5F70" w14:textId="77777777" w:rsidR="00B1039E" w:rsidRPr="00593418" w:rsidRDefault="00B1039E" w:rsidP="00071F0D">
      <w:pPr>
        <w:spacing w:after="0" w:line="360" w:lineRule="auto"/>
        <w:rPr>
          <w:rFonts w:ascii="Arial" w:hAnsi="Arial" w:cs="Arial"/>
          <w:noProof/>
          <w:sz w:val="22"/>
          <w:szCs w:val="22"/>
        </w:rPr>
      </w:pPr>
    </w:p>
    <w:p w14:paraId="27226189" w14:textId="064AD4D4" w:rsidR="00DB0F87" w:rsidRDefault="00DB0F87" w:rsidP="00DB0F87">
      <w:pPr>
        <w:pStyle w:val="Heading1"/>
        <w:rPr>
          <w:rFonts w:ascii="Arial" w:eastAsia="MS Mincho" w:hAnsi="Arial" w:cs="Arial"/>
          <w:b/>
          <w:bCs/>
          <w:sz w:val="22"/>
          <w:szCs w:val="22"/>
          <w:lang w:eastAsia="ja-JP"/>
        </w:rPr>
      </w:pPr>
      <w:bookmarkStart w:id="5" w:name="_Toc167884945"/>
      <w:r w:rsidRPr="004357CE">
        <w:rPr>
          <w:rFonts w:ascii="Arial" w:eastAsia="MS Mincho" w:hAnsi="Arial" w:cs="Arial"/>
          <w:b/>
          <w:bCs/>
          <w:sz w:val="22"/>
          <w:szCs w:val="22"/>
          <w:lang w:eastAsia="ja-JP"/>
        </w:rPr>
        <w:lastRenderedPageBreak/>
        <w:t>Supp</w:t>
      </w:r>
      <w:r>
        <w:rPr>
          <w:rFonts w:ascii="Arial" w:eastAsia="MS Mincho" w:hAnsi="Arial" w:cs="Arial"/>
          <w:b/>
          <w:bCs/>
          <w:sz w:val="22"/>
          <w:szCs w:val="22"/>
          <w:lang w:eastAsia="ja-JP"/>
        </w:rPr>
        <w:t xml:space="preserve">orting Fig. </w:t>
      </w:r>
      <w:r w:rsidR="00B1039E">
        <w:rPr>
          <w:rFonts w:ascii="Arial" w:eastAsia="MS Mincho" w:hAnsi="Arial" w:cs="Arial"/>
          <w:b/>
          <w:bCs/>
          <w:sz w:val="22"/>
          <w:szCs w:val="22"/>
          <w:lang w:eastAsia="ja-JP"/>
        </w:rPr>
        <w:t>4</w:t>
      </w:r>
      <w:bookmarkEnd w:id="5"/>
    </w:p>
    <w:p w14:paraId="4DC8101D" w14:textId="50755187" w:rsidR="00FC24DF" w:rsidRDefault="004351A0" w:rsidP="00567F21">
      <w:pPr>
        <w:spacing w:after="0" w:line="240" w:lineRule="auto"/>
        <w:rPr>
          <w:rFonts w:ascii="Arial" w:hAnsi="Arial" w:cs="Arial"/>
          <w:b/>
          <w:bCs/>
          <w:noProof/>
        </w:rPr>
      </w:pPr>
      <w:r w:rsidRPr="0050549E">
        <w:rPr>
          <w:noProof/>
        </w:rPr>
        <w:drawing>
          <wp:anchor distT="0" distB="0" distL="114300" distR="114300" simplePos="0" relativeHeight="251662336" behindDoc="0" locked="0" layoutInCell="1" allowOverlap="1" wp14:anchorId="192DFA3E" wp14:editId="089C561F">
            <wp:simplePos x="0" y="0"/>
            <wp:positionH relativeFrom="column">
              <wp:posOffset>482600</wp:posOffset>
            </wp:positionH>
            <wp:positionV relativeFrom="paragraph">
              <wp:posOffset>169545</wp:posOffset>
            </wp:positionV>
            <wp:extent cx="4993640" cy="4572000"/>
            <wp:effectExtent l="0" t="0" r="0" b="0"/>
            <wp:wrapTopAndBottom/>
            <wp:docPr id="48697035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364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9D56305" w14:textId="2C97BF71" w:rsidR="002B2496" w:rsidRDefault="002B2496" w:rsidP="002B2496">
      <w:pPr>
        <w:spacing w:after="0" w:line="480" w:lineRule="auto"/>
        <w:jc w:val="center"/>
        <w:rPr>
          <w:rFonts w:ascii="Arial" w:hAnsi="Arial" w:cs="Arial"/>
          <w:b/>
          <w:bCs/>
          <w:noProof/>
        </w:rPr>
      </w:pPr>
    </w:p>
    <w:p w14:paraId="447E2EBA" w14:textId="5FA09D35" w:rsidR="00A61237" w:rsidRPr="008E5E8D" w:rsidRDefault="006D2050" w:rsidP="006D2050">
      <w:pPr>
        <w:pStyle w:val="NormalWeb"/>
        <w:spacing w:before="0" w:beforeAutospacing="0" w:after="0" w:afterAutospacing="0" w:line="360" w:lineRule="auto"/>
        <w:rPr>
          <w:rFonts w:ascii="Arial" w:hAnsi="Arial" w:cs="Arial"/>
          <w:bCs/>
          <w:sz w:val="22"/>
          <w:szCs w:val="22"/>
        </w:rPr>
      </w:pPr>
      <w:r w:rsidRPr="008E5E8D">
        <w:rPr>
          <w:rFonts w:ascii="Arial" w:eastAsia="+mn-ea" w:hAnsi="Arial" w:cs="Arial"/>
          <w:b/>
          <w:bCs/>
          <w:kern w:val="24"/>
          <w:sz w:val="22"/>
          <w:szCs w:val="22"/>
        </w:rPr>
        <w:t>Fig. S</w:t>
      </w:r>
      <w:r w:rsidR="00B1039E">
        <w:rPr>
          <w:rFonts w:ascii="Arial" w:eastAsia="+mn-ea" w:hAnsi="Arial" w:cs="Arial"/>
          <w:b/>
          <w:bCs/>
          <w:kern w:val="24"/>
          <w:sz w:val="22"/>
          <w:szCs w:val="22"/>
        </w:rPr>
        <w:t>4</w:t>
      </w:r>
      <w:r w:rsidR="003B0B66" w:rsidRPr="008E5E8D">
        <w:rPr>
          <w:rFonts w:ascii="Arial" w:eastAsia="+mn-ea" w:hAnsi="Arial" w:cs="Arial"/>
          <w:b/>
          <w:bCs/>
          <w:kern w:val="24"/>
          <w:sz w:val="22"/>
          <w:szCs w:val="22"/>
        </w:rPr>
        <w:t>A</w:t>
      </w:r>
      <w:r w:rsidRPr="008E5E8D">
        <w:rPr>
          <w:rFonts w:ascii="Arial" w:eastAsia="+mn-ea" w:hAnsi="Arial" w:cs="Arial"/>
          <w:b/>
          <w:bCs/>
          <w:kern w:val="24"/>
          <w:sz w:val="22"/>
          <w:szCs w:val="22"/>
        </w:rPr>
        <w:t>:</w:t>
      </w:r>
      <w:r w:rsidRPr="008E5E8D">
        <w:rPr>
          <w:rFonts w:ascii="Arial" w:eastAsia="+mn-ea" w:hAnsi="Arial" w:cs="Arial"/>
          <w:kern w:val="24"/>
          <w:sz w:val="22"/>
          <w:szCs w:val="22"/>
        </w:rPr>
        <w:t xml:space="preserve"> </w:t>
      </w:r>
      <w:r w:rsidR="00DF14B9" w:rsidRPr="008E5E8D">
        <w:rPr>
          <w:rFonts w:ascii="Arial" w:eastAsia="+mn-ea" w:hAnsi="Arial" w:cs="Arial"/>
          <w:kern w:val="24"/>
          <w:sz w:val="22"/>
          <w:szCs w:val="22"/>
        </w:rPr>
        <w:t>C</w:t>
      </w:r>
      <w:r w:rsidR="00DF14B9" w:rsidRPr="008E5E8D">
        <w:rPr>
          <w:rFonts w:ascii="Arial" w:hAnsi="Arial" w:cs="Arial"/>
          <w:bCs/>
          <w:sz w:val="22"/>
          <w:szCs w:val="22"/>
        </w:rPr>
        <w:t xml:space="preserve">orrelation matrix of </w:t>
      </w:r>
      <w:r w:rsidR="00CA47C1">
        <w:rPr>
          <w:rFonts w:ascii="Arial" w:hAnsi="Arial" w:cs="Arial"/>
          <w:bCs/>
          <w:sz w:val="22"/>
          <w:szCs w:val="22"/>
        </w:rPr>
        <w:t>hepatic</w:t>
      </w:r>
      <w:r w:rsidR="00DF14B9" w:rsidRPr="008E5E8D">
        <w:rPr>
          <w:rFonts w:ascii="Arial" w:hAnsi="Arial" w:cs="Arial"/>
          <w:bCs/>
          <w:sz w:val="22"/>
          <w:szCs w:val="22"/>
        </w:rPr>
        <w:t xml:space="preserve"> </w:t>
      </w:r>
      <w:r w:rsidR="00C32E32">
        <w:rPr>
          <w:rFonts w:ascii="Arial" w:hAnsi="Arial" w:cs="Arial"/>
          <w:bCs/>
          <w:sz w:val="22"/>
          <w:szCs w:val="22"/>
        </w:rPr>
        <w:t>levels of amino acids in</w:t>
      </w:r>
      <w:r w:rsidR="00CA47C1">
        <w:rPr>
          <w:rFonts w:ascii="Arial" w:hAnsi="Arial" w:cs="Arial"/>
          <w:bCs/>
          <w:sz w:val="22"/>
          <w:szCs w:val="22"/>
        </w:rPr>
        <w:t xml:space="preserve"> pair-fed (n = 4), ethanol-fed (n = 3), and ethanol-fed + EtOH (n = 6) mice in the </w:t>
      </w:r>
      <w:r w:rsidR="00CA47C1" w:rsidRPr="0080270E">
        <w:rPr>
          <w:rFonts w:ascii="Arial" w:hAnsi="Arial" w:cs="Arial"/>
          <w:noProof/>
          <w:sz w:val="22"/>
          <w:szCs w:val="22"/>
        </w:rPr>
        <w:t>acute-on-chronic murine model of ALD</w:t>
      </w:r>
      <w:r w:rsidR="00CA47C1">
        <w:rPr>
          <w:rFonts w:ascii="Arial" w:hAnsi="Arial" w:cs="Arial"/>
          <w:bCs/>
          <w:sz w:val="22"/>
          <w:szCs w:val="22"/>
        </w:rPr>
        <w:t xml:space="preserve">. </w:t>
      </w:r>
      <w:r w:rsidR="002A43AA">
        <w:rPr>
          <w:rFonts w:ascii="Arial" w:hAnsi="Arial" w:cs="Arial"/>
          <w:bCs/>
          <w:sz w:val="22"/>
          <w:szCs w:val="22"/>
        </w:rPr>
        <w:t xml:space="preserve"> </w:t>
      </w:r>
    </w:p>
    <w:p w14:paraId="2E079BA5" w14:textId="7845E12F" w:rsidR="00A93F69" w:rsidRDefault="003B0B66" w:rsidP="006907AF">
      <w:pPr>
        <w:pStyle w:val="NormalWeb"/>
        <w:spacing w:before="0" w:beforeAutospacing="0" w:after="0" w:afterAutospacing="0" w:line="36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 w:rsidRPr="00A161EA">
        <w:rPr>
          <w:rFonts w:ascii="Arial" w:eastAsia="+mn-ea" w:hAnsi="Arial" w:cs="Arial"/>
          <w:b/>
          <w:bCs/>
          <w:kern w:val="24"/>
          <w:sz w:val="22"/>
          <w:szCs w:val="22"/>
        </w:rPr>
        <w:t>Fig. S</w:t>
      </w:r>
      <w:r w:rsidR="00B1039E">
        <w:rPr>
          <w:rFonts w:ascii="Arial" w:eastAsia="+mn-ea" w:hAnsi="Arial" w:cs="Arial"/>
          <w:b/>
          <w:bCs/>
          <w:kern w:val="24"/>
          <w:sz w:val="22"/>
          <w:szCs w:val="22"/>
        </w:rPr>
        <w:t>4</w:t>
      </w:r>
      <w:r w:rsidRPr="00A161EA">
        <w:rPr>
          <w:rFonts w:ascii="Arial" w:eastAsia="+mn-ea" w:hAnsi="Arial" w:cs="Arial"/>
          <w:b/>
          <w:bCs/>
          <w:kern w:val="24"/>
          <w:sz w:val="22"/>
          <w:szCs w:val="22"/>
        </w:rPr>
        <w:t>B:</w:t>
      </w:r>
      <w:r w:rsidR="00AF17CB" w:rsidRPr="00A161EA">
        <w:rPr>
          <w:rFonts w:ascii="Arial" w:eastAsia="+mn-ea" w:hAnsi="Arial" w:cs="Arial"/>
          <w:b/>
          <w:bCs/>
          <w:kern w:val="24"/>
          <w:sz w:val="22"/>
          <w:szCs w:val="22"/>
        </w:rPr>
        <w:t xml:space="preserve"> </w:t>
      </w:r>
      <w:r w:rsidR="00AF17CB" w:rsidRPr="00A161EA">
        <w:rPr>
          <w:rFonts w:ascii="Arial" w:eastAsia="+mn-ea" w:hAnsi="Arial" w:cs="Arial"/>
          <w:kern w:val="24"/>
          <w:sz w:val="22"/>
          <w:szCs w:val="22"/>
        </w:rPr>
        <w:t xml:space="preserve">Hepatic </w:t>
      </w:r>
      <w:r w:rsidR="00895399">
        <w:rPr>
          <w:rFonts w:ascii="Arial" w:eastAsia="+mn-ea" w:hAnsi="Arial" w:cs="Arial"/>
          <w:kern w:val="24"/>
          <w:sz w:val="22"/>
          <w:szCs w:val="22"/>
        </w:rPr>
        <w:t>concentration</w:t>
      </w:r>
      <w:r w:rsidR="00AF17CB" w:rsidRPr="00A161EA">
        <w:rPr>
          <w:rFonts w:ascii="Arial" w:eastAsia="+mn-ea" w:hAnsi="Arial" w:cs="Arial"/>
          <w:kern w:val="24"/>
          <w:sz w:val="22"/>
          <w:szCs w:val="22"/>
        </w:rPr>
        <w:t>s of indicated amino acids in the groups of mice described in</w:t>
      </w:r>
      <w:r w:rsidR="00B338B7">
        <w:rPr>
          <w:rFonts w:ascii="Arial" w:eastAsia="+mn-ea" w:hAnsi="Arial" w:cs="Arial"/>
          <w:kern w:val="24"/>
          <w:sz w:val="22"/>
          <w:szCs w:val="22"/>
        </w:rPr>
        <w:t xml:space="preserve"> Fig. </w:t>
      </w:r>
      <w:r w:rsidR="00AF17CB" w:rsidRPr="00A161EA">
        <w:rPr>
          <w:rFonts w:ascii="Arial" w:eastAsia="+mn-ea" w:hAnsi="Arial" w:cs="Arial"/>
          <w:kern w:val="24"/>
          <w:sz w:val="22"/>
          <w:szCs w:val="22"/>
        </w:rPr>
        <w:t>S</w:t>
      </w:r>
      <w:r w:rsidR="00B1039E">
        <w:rPr>
          <w:rFonts w:ascii="Arial" w:eastAsia="+mn-ea" w:hAnsi="Arial" w:cs="Arial"/>
          <w:kern w:val="24"/>
          <w:sz w:val="22"/>
          <w:szCs w:val="22"/>
        </w:rPr>
        <w:t>4</w:t>
      </w:r>
      <w:r w:rsidR="00AF17CB" w:rsidRPr="00A161EA">
        <w:rPr>
          <w:rFonts w:ascii="Arial" w:eastAsia="+mn-ea" w:hAnsi="Arial" w:cs="Arial"/>
          <w:kern w:val="24"/>
          <w:sz w:val="22"/>
          <w:szCs w:val="22"/>
        </w:rPr>
        <w:t xml:space="preserve">A. </w:t>
      </w:r>
      <w:r w:rsidR="00A161EA" w:rsidRPr="00A161EA">
        <w:rPr>
          <w:rFonts w:ascii="Arial" w:hAnsi="Arial" w:cs="Arial"/>
          <w:bCs/>
          <w:color w:val="000000" w:themeColor="text1"/>
          <w:sz w:val="22"/>
          <w:szCs w:val="22"/>
        </w:rPr>
        <w:t xml:space="preserve">ns, not significant; analyzed by </w:t>
      </w:r>
      <w:r w:rsidR="005720CC">
        <w:rPr>
          <w:rFonts w:ascii="Arial" w:hAnsi="Arial" w:cs="Arial"/>
          <w:bCs/>
          <w:color w:val="000000" w:themeColor="text1"/>
          <w:sz w:val="22"/>
          <w:szCs w:val="22"/>
        </w:rPr>
        <w:t xml:space="preserve">one-way </w:t>
      </w:r>
      <w:r w:rsidR="00A161EA" w:rsidRPr="00A161EA">
        <w:rPr>
          <w:rFonts w:ascii="Arial" w:hAnsi="Arial" w:cs="Arial"/>
          <w:bCs/>
          <w:color w:val="000000" w:themeColor="text1"/>
          <w:sz w:val="22"/>
          <w:szCs w:val="22"/>
        </w:rPr>
        <w:t xml:space="preserve">ANOVA. </w:t>
      </w:r>
    </w:p>
    <w:p w14:paraId="70DA3209" w14:textId="77777777" w:rsidR="00A93F69" w:rsidRDefault="00A93F69" w:rsidP="006907AF">
      <w:pPr>
        <w:pStyle w:val="NormalWeb"/>
        <w:spacing w:before="0" w:beforeAutospacing="0" w:after="0" w:afterAutospacing="0" w:line="360" w:lineRule="auto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2B1AB264" w14:textId="17797A4A" w:rsidR="0025723D" w:rsidRPr="001F2A25" w:rsidRDefault="0025723D" w:rsidP="006907AF">
      <w:pPr>
        <w:pStyle w:val="NormalWeb"/>
        <w:spacing w:before="0" w:beforeAutospacing="0" w:after="0" w:afterAutospacing="0"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1F2A25">
        <w:rPr>
          <w:rFonts w:ascii="Arial" w:hAnsi="Arial" w:cs="Arial"/>
          <w:b/>
          <w:color w:val="000000" w:themeColor="text1"/>
          <w:sz w:val="22"/>
          <w:szCs w:val="22"/>
        </w:rPr>
        <w:t>Supporting references</w:t>
      </w:r>
    </w:p>
    <w:p w14:paraId="0AE93D04" w14:textId="77777777" w:rsidR="00980C54" w:rsidRPr="00980C54" w:rsidRDefault="00A93F69" w:rsidP="00980C54">
      <w:pPr>
        <w:pStyle w:val="EndNoteBibliography"/>
        <w:spacing w:after="0"/>
        <w:ind w:left="720" w:hanging="720"/>
      </w:pPr>
      <w:r>
        <w:rPr>
          <w:rFonts w:ascii="Arial" w:hAnsi="Arial" w:cs="Arial"/>
          <w:bCs/>
          <w:color w:val="000000" w:themeColor="text1"/>
          <w:sz w:val="24"/>
          <w:szCs w:val="22"/>
        </w:rPr>
        <w:fldChar w:fldCharType="begin"/>
      </w:r>
      <w:r>
        <w:rPr>
          <w:rFonts w:ascii="Arial" w:hAnsi="Arial" w:cs="Arial"/>
          <w:bCs/>
          <w:color w:val="000000" w:themeColor="text1"/>
          <w:szCs w:val="22"/>
        </w:rPr>
        <w:instrText xml:space="preserve"> ADDIN EN.REFLIST </w:instrText>
      </w:r>
      <w:r w:rsidR="00000000">
        <w:rPr>
          <w:rFonts w:ascii="Arial" w:hAnsi="Arial" w:cs="Arial"/>
          <w:bCs/>
          <w:color w:val="000000" w:themeColor="text1"/>
          <w:szCs w:val="22"/>
        </w:rPr>
        <w:fldChar w:fldCharType="separate"/>
      </w:r>
      <w:bookmarkStart w:id="6" w:name="_ENREF_1"/>
      <w:r w:rsidR="00980C54" w:rsidRPr="00980C54">
        <w:t>1.</w:t>
      </w:r>
      <w:r w:rsidR="00980C54" w:rsidRPr="00980C54">
        <w:tab/>
        <w:t xml:space="preserve">Wu X, Fan X, McMullen MR, et al. Macrophage-derived MLKL in alcohol-associated liver disease: Regulation of phagocytosis. </w:t>
      </w:r>
      <w:r w:rsidR="00980C54" w:rsidRPr="00980C54">
        <w:rPr>
          <w:i/>
        </w:rPr>
        <w:t xml:space="preserve">Hepatology. </w:t>
      </w:r>
      <w:r w:rsidR="00980C54" w:rsidRPr="00980C54">
        <w:t>2023;77(3):902-919.</w:t>
      </w:r>
      <w:bookmarkEnd w:id="6"/>
    </w:p>
    <w:p w14:paraId="54D57C73" w14:textId="77777777" w:rsidR="00980C54" w:rsidRPr="00980C54" w:rsidRDefault="00980C54" w:rsidP="00980C54">
      <w:pPr>
        <w:pStyle w:val="EndNoteBibliography"/>
        <w:ind w:left="720" w:hanging="720"/>
      </w:pPr>
      <w:bookmarkStart w:id="7" w:name="_ENREF_2"/>
      <w:r w:rsidRPr="00980C54">
        <w:t>2.</w:t>
      </w:r>
      <w:r w:rsidRPr="00980C54">
        <w:tab/>
        <w:t xml:space="preserve">Wu J, Zhao Y, Park YK, et al. Loss of PDK4 switches the hepatic NF-kappaB/TNF pathway from pro-survival to pro-apoptosis. </w:t>
      </w:r>
      <w:r w:rsidRPr="00980C54">
        <w:rPr>
          <w:i/>
        </w:rPr>
        <w:t xml:space="preserve">Hepatology. </w:t>
      </w:r>
      <w:r w:rsidRPr="00980C54">
        <w:t>2018;68(3):1111-1124.</w:t>
      </w:r>
      <w:bookmarkEnd w:id="7"/>
    </w:p>
    <w:p w14:paraId="79783B4F" w14:textId="302349DD" w:rsidR="008C2066" w:rsidRPr="006907AF" w:rsidRDefault="00A93F69" w:rsidP="00221AA5">
      <w:pPr>
        <w:pStyle w:val="NormalWeb"/>
        <w:rPr>
          <w:rFonts w:ascii="Arial" w:hAnsi="Arial" w:cs="Arial"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Cs/>
          <w:color w:val="000000" w:themeColor="text1"/>
          <w:sz w:val="22"/>
          <w:szCs w:val="22"/>
        </w:rPr>
        <w:fldChar w:fldCharType="end"/>
      </w:r>
    </w:p>
    <w:sectPr w:rsidR="008C2066" w:rsidRPr="006907AF" w:rsidSect="009006A7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EC59BB" w14:textId="77777777" w:rsidR="00566E61" w:rsidRDefault="00566E61" w:rsidP="00A86DD6">
      <w:pPr>
        <w:spacing w:after="0" w:line="240" w:lineRule="auto"/>
      </w:pPr>
      <w:r>
        <w:separator/>
      </w:r>
    </w:p>
  </w:endnote>
  <w:endnote w:type="continuationSeparator" w:id="0">
    <w:p w14:paraId="1A5E1F55" w14:textId="77777777" w:rsidR="00566E61" w:rsidRDefault="00566E61" w:rsidP="00A86D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+mn-ea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325818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DAB3E9" w14:textId="4B5D0CF2" w:rsidR="00420709" w:rsidRDefault="0042070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5C54"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40817DF5" w14:textId="77777777" w:rsidR="00420709" w:rsidRDefault="004207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A56E01" w14:textId="77777777" w:rsidR="00566E61" w:rsidRDefault="00566E61" w:rsidP="00A86DD6">
      <w:pPr>
        <w:spacing w:after="0" w:line="240" w:lineRule="auto"/>
      </w:pPr>
      <w:r>
        <w:separator/>
      </w:r>
    </w:p>
  </w:footnote>
  <w:footnote w:type="continuationSeparator" w:id="0">
    <w:p w14:paraId="7981DC8E" w14:textId="77777777" w:rsidR="00566E61" w:rsidRDefault="00566E61" w:rsidP="00A86D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xerefwwtrfefkeesz85zxsrvaf2pfpfz0sz&quot;&gt;DCA JWu&lt;record-ids&gt;&lt;item&gt;184&lt;/item&gt;&lt;/record-ids&gt;&lt;/item&gt;&lt;/Libraries&gt;"/>
  </w:docVars>
  <w:rsids>
    <w:rsidRoot w:val="00E625DC"/>
    <w:rsid w:val="000008D9"/>
    <w:rsid w:val="000010E8"/>
    <w:rsid w:val="00001440"/>
    <w:rsid w:val="00001B61"/>
    <w:rsid w:val="0000257F"/>
    <w:rsid w:val="0000259D"/>
    <w:rsid w:val="000028CF"/>
    <w:rsid w:val="000031DC"/>
    <w:rsid w:val="000033A4"/>
    <w:rsid w:val="00003481"/>
    <w:rsid w:val="00003A08"/>
    <w:rsid w:val="0000547B"/>
    <w:rsid w:val="00005A6B"/>
    <w:rsid w:val="00005DA9"/>
    <w:rsid w:val="00005FC5"/>
    <w:rsid w:val="000071E1"/>
    <w:rsid w:val="000072A8"/>
    <w:rsid w:val="00007A12"/>
    <w:rsid w:val="00007C3D"/>
    <w:rsid w:val="00007F66"/>
    <w:rsid w:val="00010535"/>
    <w:rsid w:val="000113B7"/>
    <w:rsid w:val="00011AD9"/>
    <w:rsid w:val="000127E4"/>
    <w:rsid w:val="00013716"/>
    <w:rsid w:val="00013B6E"/>
    <w:rsid w:val="00014893"/>
    <w:rsid w:val="00014E98"/>
    <w:rsid w:val="00015234"/>
    <w:rsid w:val="00016383"/>
    <w:rsid w:val="00016CE5"/>
    <w:rsid w:val="00016EA1"/>
    <w:rsid w:val="00016FF7"/>
    <w:rsid w:val="000176EF"/>
    <w:rsid w:val="00017B0E"/>
    <w:rsid w:val="000200DE"/>
    <w:rsid w:val="000203BB"/>
    <w:rsid w:val="00020B20"/>
    <w:rsid w:val="00021D9B"/>
    <w:rsid w:val="000231BE"/>
    <w:rsid w:val="000260A4"/>
    <w:rsid w:val="0002669E"/>
    <w:rsid w:val="00026775"/>
    <w:rsid w:val="0002726D"/>
    <w:rsid w:val="00027F74"/>
    <w:rsid w:val="00030239"/>
    <w:rsid w:val="00030390"/>
    <w:rsid w:val="0003042C"/>
    <w:rsid w:val="00030F22"/>
    <w:rsid w:val="000320A5"/>
    <w:rsid w:val="00032136"/>
    <w:rsid w:val="00032A78"/>
    <w:rsid w:val="00032E81"/>
    <w:rsid w:val="00032EC5"/>
    <w:rsid w:val="00033490"/>
    <w:rsid w:val="00033988"/>
    <w:rsid w:val="00034182"/>
    <w:rsid w:val="00034320"/>
    <w:rsid w:val="000348A4"/>
    <w:rsid w:val="00034E8D"/>
    <w:rsid w:val="000357D6"/>
    <w:rsid w:val="00036720"/>
    <w:rsid w:val="00036BF9"/>
    <w:rsid w:val="00037016"/>
    <w:rsid w:val="00040171"/>
    <w:rsid w:val="00040780"/>
    <w:rsid w:val="00040B9E"/>
    <w:rsid w:val="00040F09"/>
    <w:rsid w:val="00041073"/>
    <w:rsid w:val="000410E7"/>
    <w:rsid w:val="000411B1"/>
    <w:rsid w:val="00041D3F"/>
    <w:rsid w:val="000430AD"/>
    <w:rsid w:val="00043192"/>
    <w:rsid w:val="000432FF"/>
    <w:rsid w:val="00043709"/>
    <w:rsid w:val="0004379F"/>
    <w:rsid w:val="00043CB2"/>
    <w:rsid w:val="00044908"/>
    <w:rsid w:val="00044BF0"/>
    <w:rsid w:val="00044E23"/>
    <w:rsid w:val="00045119"/>
    <w:rsid w:val="000462FF"/>
    <w:rsid w:val="00046586"/>
    <w:rsid w:val="000466F5"/>
    <w:rsid w:val="00047214"/>
    <w:rsid w:val="00047EDD"/>
    <w:rsid w:val="00047F99"/>
    <w:rsid w:val="00050022"/>
    <w:rsid w:val="00050AFE"/>
    <w:rsid w:val="00051AEA"/>
    <w:rsid w:val="00052BF4"/>
    <w:rsid w:val="0005344B"/>
    <w:rsid w:val="0005414E"/>
    <w:rsid w:val="00056332"/>
    <w:rsid w:val="00056360"/>
    <w:rsid w:val="00056C05"/>
    <w:rsid w:val="000578CC"/>
    <w:rsid w:val="00057A05"/>
    <w:rsid w:val="00057B44"/>
    <w:rsid w:val="00057CE5"/>
    <w:rsid w:val="00060166"/>
    <w:rsid w:val="0006042E"/>
    <w:rsid w:val="00060FE1"/>
    <w:rsid w:val="00061EA3"/>
    <w:rsid w:val="00062766"/>
    <w:rsid w:val="00062A10"/>
    <w:rsid w:val="00062FAF"/>
    <w:rsid w:val="000639D3"/>
    <w:rsid w:val="0006494E"/>
    <w:rsid w:val="00064AFD"/>
    <w:rsid w:val="00065A55"/>
    <w:rsid w:val="00071F0D"/>
    <w:rsid w:val="000720A5"/>
    <w:rsid w:val="00073F34"/>
    <w:rsid w:val="000757AE"/>
    <w:rsid w:val="000757BC"/>
    <w:rsid w:val="00075A12"/>
    <w:rsid w:val="00076053"/>
    <w:rsid w:val="00077104"/>
    <w:rsid w:val="00077945"/>
    <w:rsid w:val="00080228"/>
    <w:rsid w:val="000807DC"/>
    <w:rsid w:val="00080DE8"/>
    <w:rsid w:val="000810F2"/>
    <w:rsid w:val="000810FF"/>
    <w:rsid w:val="0008251C"/>
    <w:rsid w:val="00083EAB"/>
    <w:rsid w:val="000840FA"/>
    <w:rsid w:val="00084BC5"/>
    <w:rsid w:val="00085B77"/>
    <w:rsid w:val="00085ED5"/>
    <w:rsid w:val="0008794B"/>
    <w:rsid w:val="00090AB1"/>
    <w:rsid w:val="0009102D"/>
    <w:rsid w:val="00091F4F"/>
    <w:rsid w:val="00093951"/>
    <w:rsid w:val="00093E81"/>
    <w:rsid w:val="000949DE"/>
    <w:rsid w:val="000952EE"/>
    <w:rsid w:val="000957AA"/>
    <w:rsid w:val="0009743A"/>
    <w:rsid w:val="00097695"/>
    <w:rsid w:val="000976AE"/>
    <w:rsid w:val="000979E0"/>
    <w:rsid w:val="00097FB3"/>
    <w:rsid w:val="000A01A9"/>
    <w:rsid w:val="000A101B"/>
    <w:rsid w:val="000A1151"/>
    <w:rsid w:val="000A1F0F"/>
    <w:rsid w:val="000A22C0"/>
    <w:rsid w:val="000A293B"/>
    <w:rsid w:val="000A294A"/>
    <w:rsid w:val="000A2A54"/>
    <w:rsid w:val="000A33FF"/>
    <w:rsid w:val="000A3E59"/>
    <w:rsid w:val="000A43B9"/>
    <w:rsid w:val="000A59F5"/>
    <w:rsid w:val="000A5AC9"/>
    <w:rsid w:val="000A678D"/>
    <w:rsid w:val="000A72F9"/>
    <w:rsid w:val="000B0045"/>
    <w:rsid w:val="000B03C5"/>
    <w:rsid w:val="000B0D4C"/>
    <w:rsid w:val="000B0FE6"/>
    <w:rsid w:val="000B1681"/>
    <w:rsid w:val="000B23FF"/>
    <w:rsid w:val="000B27E8"/>
    <w:rsid w:val="000B295B"/>
    <w:rsid w:val="000B317D"/>
    <w:rsid w:val="000B3B84"/>
    <w:rsid w:val="000B48F2"/>
    <w:rsid w:val="000B4BE4"/>
    <w:rsid w:val="000B4F2A"/>
    <w:rsid w:val="000B5BF8"/>
    <w:rsid w:val="000B63B1"/>
    <w:rsid w:val="000B63B2"/>
    <w:rsid w:val="000B66B1"/>
    <w:rsid w:val="000B7651"/>
    <w:rsid w:val="000B7B9C"/>
    <w:rsid w:val="000C054B"/>
    <w:rsid w:val="000C24C9"/>
    <w:rsid w:val="000C2D57"/>
    <w:rsid w:val="000C334C"/>
    <w:rsid w:val="000C38FF"/>
    <w:rsid w:val="000C3B87"/>
    <w:rsid w:val="000C3CD6"/>
    <w:rsid w:val="000C6BAE"/>
    <w:rsid w:val="000C7129"/>
    <w:rsid w:val="000C791D"/>
    <w:rsid w:val="000C7FE6"/>
    <w:rsid w:val="000D1388"/>
    <w:rsid w:val="000D19F8"/>
    <w:rsid w:val="000D2381"/>
    <w:rsid w:val="000D3DC3"/>
    <w:rsid w:val="000D4A11"/>
    <w:rsid w:val="000D517A"/>
    <w:rsid w:val="000D5375"/>
    <w:rsid w:val="000D5A44"/>
    <w:rsid w:val="000D71DB"/>
    <w:rsid w:val="000D7395"/>
    <w:rsid w:val="000D7B34"/>
    <w:rsid w:val="000E0369"/>
    <w:rsid w:val="000E1847"/>
    <w:rsid w:val="000E219D"/>
    <w:rsid w:val="000E309E"/>
    <w:rsid w:val="000E3359"/>
    <w:rsid w:val="000E3BD7"/>
    <w:rsid w:val="000E417A"/>
    <w:rsid w:val="000E5DD4"/>
    <w:rsid w:val="000E71FE"/>
    <w:rsid w:val="000E7F53"/>
    <w:rsid w:val="000E7FCC"/>
    <w:rsid w:val="000F0085"/>
    <w:rsid w:val="000F0B36"/>
    <w:rsid w:val="000F1162"/>
    <w:rsid w:val="000F185A"/>
    <w:rsid w:val="000F2203"/>
    <w:rsid w:val="000F2A8A"/>
    <w:rsid w:val="000F40D0"/>
    <w:rsid w:val="000F4948"/>
    <w:rsid w:val="000F4B99"/>
    <w:rsid w:val="000F54FD"/>
    <w:rsid w:val="000F5B84"/>
    <w:rsid w:val="000F6299"/>
    <w:rsid w:val="000F63E3"/>
    <w:rsid w:val="000F6B43"/>
    <w:rsid w:val="000F6E05"/>
    <w:rsid w:val="000F7648"/>
    <w:rsid w:val="000F77CE"/>
    <w:rsid w:val="000F7B86"/>
    <w:rsid w:val="000F7E02"/>
    <w:rsid w:val="000F7FE8"/>
    <w:rsid w:val="0010033B"/>
    <w:rsid w:val="001006FA"/>
    <w:rsid w:val="0010094D"/>
    <w:rsid w:val="00100A8D"/>
    <w:rsid w:val="00100AF6"/>
    <w:rsid w:val="0010143E"/>
    <w:rsid w:val="001014D3"/>
    <w:rsid w:val="00102B7F"/>
    <w:rsid w:val="00102D09"/>
    <w:rsid w:val="00102E3F"/>
    <w:rsid w:val="00103046"/>
    <w:rsid w:val="00103E3E"/>
    <w:rsid w:val="0010534D"/>
    <w:rsid w:val="00106153"/>
    <w:rsid w:val="00107070"/>
    <w:rsid w:val="0010734B"/>
    <w:rsid w:val="00110041"/>
    <w:rsid w:val="00110291"/>
    <w:rsid w:val="00110B14"/>
    <w:rsid w:val="00110E88"/>
    <w:rsid w:val="00111189"/>
    <w:rsid w:val="0011123A"/>
    <w:rsid w:val="001128DA"/>
    <w:rsid w:val="00114493"/>
    <w:rsid w:val="00114B53"/>
    <w:rsid w:val="00114C79"/>
    <w:rsid w:val="00114D84"/>
    <w:rsid w:val="0011758E"/>
    <w:rsid w:val="00122C7D"/>
    <w:rsid w:val="00123A6A"/>
    <w:rsid w:val="00123B6A"/>
    <w:rsid w:val="00123FBE"/>
    <w:rsid w:val="00125995"/>
    <w:rsid w:val="00125F61"/>
    <w:rsid w:val="001262E0"/>
    <w:rsid w:val="00126488"/>
    <w:rsid w:val="00126B2B"/>
    <w:rsid w:val="001279DE"/>
    <w:rsid w:val="00127D1D"/>
    <w:rsid w:val="0013007D"/>
    <w:rsid w:val="00130594"/>
    <w:rsid w:val="00131361"/>
    <w:rsid w:val="00131495"/>
    <w:rsid w:val="00131C7A"/>
    <w:rsid w:val="00131F2D"/>
    <w:rsid w:val="00131F43"/>
    <w:rsid w:val="001323E2"/>
    <w:rsid w:val="00132DD4"/>
    <w:rsid w:val="00133CE0"/>
    <w:rsid w:val="00133E39"/>
    <w:rsid w:val="00134604"/>
    <w:rsid w:val="00134A3B"/>
    <w:rsid w:val="00134CB9"/>
    <w:rsid w:val="00134CDA"/>
    <w:rsid w:val="0013546A"/>
    <w:rsid w:val="00136009"/>
    <w:rsid w:val="00136EAE"/>
    <w:rsid w:val="00137079"/>
    <w:rsid w:val="00137092"/>
    <w:rsid w:val="00137750"/>
    <w:rsid w:val="0013794B"/>
    <w:rsid w:val="00137E4B"/>
    <w:rsid w:val="0014043C"/>
    <w:rsid w:val="00140D86"/>
    <w:rsid w:val="00141001"/>
    <w:rsid w:val="001411D4"/>
    <w:rsid w:val="001418E2"/>
    <w:rsid w:val="00141961"/>
    <w:rsid w:val="0014214F"/>
    <w:rsid w:val="00142627"/>
    <w:rsid w:val="00142A40"/>
    <w:rsid w:val="00142EA6"/>
    <w:rsid w:val="00143F58"/>
    <w:rsid w:val="00144BB6"/>
    <w:rsid w:val="00146847"/>
    <w:rsid w:val="00146B0A"/>
    <w:rsid w:val="001472C9"/>
    <w:rsid w:val="00147845"/>
    <w:rsid w:val="0015087D"/>
    <w:rsid w:val="00150C53"/>
    <w:rsid w:val="00151B58"/>
    <w:rsid w:val="00151F60"/>
    <w:rsid w:val="00152C1A"/>
    <w:rsid w:val="001535C6"/>
    <w:rsid w:val="00154C37"/>
    <w:rsid w:val="001575AD"/>
    <w:rsid w:val="00157C18"/>
    <w:rsid w:val="00157CA6"/>
    <w:rsid w:val="00157D8D"/>
    <w:rsid w:val="00160316"/>
    <w:rsid w:val="00160CF6"/>
    <w:rsid w:val="001626AC"/>
    <w:rsid w:val="00162D43"/>
    <w:rsid w:val="00163522"/>
    <w:rsid w:val="001638F6"/>
    <w:rsid w:val="00163A33"/>
    <w:rsid w:val="00165DE1"/>
    <w:rsid w:val="001663D9"/>
    <w:rsid w:val="00166DEF"/>
    <w:rsid w:val="001670C4"/>
    <w:rsid w:val="001673B5"/>
    <w:rsid w:val="00167740"/>
    <w:rsid w:val="00167CC2"/>
    <w:rsid w:val="001708E6"/>
    <w:rsid w:val="00170EAD"/>
    <w:rsid w:val="001712CE"/>
    <w:rsid w:val="00172596"/>
    <w:rsid w:val="0017263B"/>
    <w:rsid w:val="00173568"/>
    <w:rsid w:val="00173F73"/>
    <w:rsid w:val="00174596"/>
    <w:rsid w:val="00174E7E"/>
    <w:rsid w:val="00174FD2"/>
    <w:rsid w:val="00176B16"/>
    <w:rsid w:val="001773E1"/>
    <w:rsid w:val="001774C1"/>
    <w:rsid w:val="00177AC6"/>
    <w:rsid w:val="0018118A"/>
    <w:rsid w:val="0018142B"/>
    <w:rsid w:val="001816D7"/>
    <w:rsid w:val="00181B72"/>
    <w:rsid w:val="00184439"/>
    <w:rsid w:val="00186370"/>
    <w:rsid w:val="0018695B"/>
    <w:rsid w:val="0018701D"/>
    <w:rsid w:val="00187AD3"/>
    <w:rsid w:val="00190B8C"/>
    <w:rsid w:val="0019194E"/>
    <w:rsid w:val="00191B7D"/>
    <w:rsid w:val="001925E5"/>
    <w:rsid w:val="00193A3C"/>
    <w:rsid w:val="00193C92"/>
    <w:rsid w:val="0019517A"/>
    <w:rsid w:val="00195756"/>
    <w:rsid w:val="001958DE"/>
    <w:rsid w:val="001969C5"/>
    <w:rsid w:val="00197626"/>
    <w:rsid w:val="00197D98"/>
    <w:rsid w:val="001A06A9"/>
    <w:rsid w:val="001A141A"/>
    <w:rsid w:val="001A1BBC"/>
    <w:rsid w:val="001A1F38"/>
    <w:rsid w:val="001A299F"/>
    <w:rsid w:val="001A47B4"/>
    <w:rsid w:val="001A4F64"/>
    <w:rsid w:val="001A50CB"/>
    <w:rsid w:val="001A5A24"/>
    <w:rsid w:val="001A625C"/>
    <w:rsid w:val="001A77AB"/>
    <w:rsid w:val="001A79C0"/>
    <w:rsid w:val="001A7AB6"/>
    <w:rsid w:val="001B0023"/>
    <w:rsid w:val="001B01CE"/>
    <w:rsid w:val="001B0514"/>
    <w:rsid w:val="001B0C3C"/>
    <w:rsid w:val="001B128C"/>
    <w:rsid w:val="001B1B52"/>
    <w:rsid w:val="001B30F7"/>
    <w:rsid w:val="001B421F"/>
    <w:rsid w:val="001B503F"/>
    <w:rsid w:val="001B5731"/>
    <w:rsid w:val="001B5DC6"/>
    <w:rsid w:val="001B6779"/>
    <w:rsid w:val="001B7474"/>
    <w:rsid w:val="001B79CA"/>
    <w:rsid w:val="001C018C"/>
    <w:rsid w:val="001C06FC"/>
    <w:rsid w:val="001C085D"/>
    <w:rsid w:val="001C1C89"/>
    <w:rsid w:val="001C1F46"/>
    <w:rsid w:val="001C374A"/>
    <w:rsid w:val="001C42AE"/>
    <w:rsid w:val="001C44CC"/>
    <w:rsid w:val="001C4A1D"/>
    <w:rsid w:val="001C4FCC"/>
    <w:rsid w:val="001C64D7"/>
    <w:rsid w:val="001D0BFF"/>
    <w:rsid w:val="001D117F"/>
    <w:rsid w:val="001D1FD7"/>
    <w:rsid w:val="001D2D74"/>
    <w:rsid w:val="001D35C7"/>
    <w:rsid w:val="001D45B8"/>
    <w:rsid w:val="001D4F46"/>
    <w:rsid w:val="001D68D4"/>
    <w:rsid w:val="001D799E"/>
    <w:rsid w:val="001D7FDB"/>
    <w:rsid w:val="001E044F"/>
    <w:rsid w:val="001E0CC6"/>
    <w:rsid w:val="001E1D86"/>
    <w:rsid w:val="001E2595"/>
    <w:rsid w:val="001E26AF"/>
    <w:rsid w:val="001E29FE"/>
    <w:rsid w:val="001E3168"/>
    <w:rsid w:val="001E34AF"/>
    <w:rsid w:val="001E3B02"/>
    <w:rsid w:val="001E45F0"/>
    <w:rsid w:val="001E6491"/>
    <w:rsid w:val="001E79D9"/>
    <w:rsid w:val="001E7A2C"/>
    <w:rsid w:val="001F0A0F"/>
    <w:rsid w:val="001F0A67"/>
    <w:rsid w:val="001F1027"/>
    <w:rsid w:val="001F1113"/>
    <w:rsid w:val="001F11DA"/>
    <w:rsid w:val="001F1341"/>
    <w:rsid w:val="001F15EA"/>
    <w:rsid w:val="001F2A25"/>
    <w:rsid w:val="001F2B7B"/>
    <w:rsid w:val="001F4088"/>
    <w:rsid w:val="001F544E"/>
    <w:rsid w:val="001F5FBC"/>
    <w:rsid w:val="001F614F"/>
    <w:rsid w:val="0020022E"/>
    <w:rsid w:val="00200429"/>
    <w:rsid w:val="002005DB"/>
    <w:rsid w:val="00200745"/>
    <w:rsid w:val="002008CA"/>
    <w:rsid w:val="00200BD5"/>
    <w:rsid w:val="002010B1"/>
    <w:rsid w:val="0020118E"/>
    <w:rsid w:val="002016D1"/>
    <w:rsid w:val="00201B1B"/>
    <w:rsid w:val="00201EB5"/>
    <w:rsid w:val="00202206"/>
    <w:rsid w:val="00202248"/>
    <w:rsid w:val="00202687"/>
    <w:rsid w:val="0020302E"/>
    <w:rsid w:val="00203C38"/>
    <w:rsid w:val="0020425E"/>
    <w:rsid w:val="00204906"/>
    <w:rsid w:val="00204A0A"/>
    <w:rsid w:val="00205125"/>
    <w:rsid w:val="00205C14"/>
    <w:rsid w:val="002065C9"/>
    <w:rsid w:val="002066BC"/>
    <w:rsid w:val="00207426"/>
    <w:rsid w:val="00207E9C"/>
    <w:rsid w:val="002108C4"/>
    <w:rsid w:val="00211C72"/>
    <w:rsid w:val="002129C2"/>
    <w:rsid w:val="00213433"/>
    <w:rsid w:val="00213551"/>
    <w:rsid w:val="00213713"/>
    <w:rsid w:val="002153E1"/>
    <w:rsid w:val="0021604A"/>
    <w:rsid w:val="0021645F"/>
    <w:rsid w:val="00217623"/>
    <w:rsid w:val="00217879"/>
    <w:rsid w:val="00220A22"/>
    <w:rsid w:val="0022107B"/>
    <w:rsid w:val="002210B0"/>
    <w:rsid w:val="00221AA5"/>
    <w:rsid w:val="00221BD6"/>
    <w:rsid w:val="00221F18"/>
    <w:rsid w:val="00222F8E"/>
    <w:rsid w:val="00224C95"/>
    <w:rsid w:val="00224E1D"/>
    <w:rsid w:val="00224E1E"/>
    <w:rsid w:val="00225449"/>
    <w:rsid w:val="00226153"/>
    <w:rsid w:val="002277D3"/>
    <w:rsid w:val="00227968"/>
    <w:rsid w:val="002304DA"/>
    <w:rsid w:val="00230C33"/>
    <w:rsid w:val="0023139A"/>
    <w:rsid w:val="002341DF"/>
    <w:rsid w:val="002346C4"/>
    <w:rsid w:val="002347FC"/>
    <w:rsid w:val="002348FA"/>
    <w:rsid w:val="0023495F"/>
    <w:rsid w:val="00235208"/>
    <w:rsid w:val="0023627E"/>
    <w:rsid w:val="00236B1A"/>
    <w:rsid w:val="0023739E"/>
    <w:rsid w:val="00237935"/>
    <w:rsid w:val="00240289"/>
    <w:rsid w:val="002404A8"/>
    <w:rsid w:val="002407D9"/>
    <w:rsid w:val="00240AA3"/>
    <w:rsid w:val="00240B39"/>
    <w:rsid w:val="00240D37"/>
    <w:rsid w:val="00241834"/>
    <w:rsid w:val="0024195B"/>
    <w:rsid w:val="00241FAA"/>
    <w:rsid w:val="00242177"/>
    <w:rsid w:val="00242D29"/>
    <w:rsid w:val="00242DAE"/>
    <w:rsid w:val="0024365E"/>
    <w:rsid w:val="00243A9A"/>
    <w:rsid w:val="00244403"/>
    <w:rsid w:val="0024565A"/>
    <w:rsid w:val="002457F0"/>
    <w:rsid w:val="0024596E"/>
    <w:rsid w:val="00245A35"/>
    <w:rsid w:val="00245E3F"/>
    <w:rsid w:val="002460D6"/>
    <w:rsid w:val="002461D5"/>
    <w:rsid w:val="00246E7F"/>
    <w:rsid w:val="00246EF9"/>
    <w:rsid w:val="00247984"/>
    <w:rsid w:val="0025005B"/>
    <w:rsid w:val="002509BB"/>
    <w:rsid w:val="0025105F"/>
    <w:rsid w:val="002518D9"/>
    <w:rsid w:val="00251907"/>
    <w:rsid w:val="00251CE8"/>
    <w:rsid w:val="00251E7C"/>
    <w:rsid w:val="00252969"/>
    <w:rsid w:val="00254281"/>
    <w:rsid w:val="00254FCB"/>
    <w:rsid w:val="00256E4E"/>
    <w:rsid w:val="00256F94"/>
    <w:rsid w:val="0025723D"/>
    <w:rsid w:val="00257629"/>
    <w:rsid w:val="00257A5C"/>
    <w:rsid w:val="00257E7E"/>
    <w:rsid w:val="00260005"/>
    <w:rsid w:val="002606F4"/>
    <w:rsid w:val="00260C9D"/>
    <w:rsid w:val="002610EC"/>
    <w:rsid w:val="00261F86"/>
    <w:rsid w:val="0026246D"/>
    <w:rsid w:val="00263C7C"/>
    <w:rsid w:val="00264A8F"/>
    <w:rsid w:val="002652F0"/>
    <w:rsid w:val="00265C86"/>
    <w:rsid w:val="002660AA"/>
    <w:rsid w:val="002666A9"/>
    <w:rsid w:val="0026690F"/>
    <w:rsid w:val="00266B1D"/>
    <w:rsid w:val="0026738B"/>
    <w:rsid w:val="00267785"/>
    <w:rsid w:val="002702C3"/>
    <w:rsid w:val="002706DD"/>
    <w:rsid w:val="002711EE"/>
    <w:rsid w:val="00271D7E"/>
    <w:rsid w:val="002720EA"/>
    <w:rsid w:val="0027338A"/>
    <w:rsid w:val="002741ED"/>
    <w:rsid w:val="0027707B"/>
    <w:rsid w:val="002777EE"/>
    <w:rsid w:val="002777FD"/>
    <w:rsid w:val="00280216"/>
    <w:rsid w:val="00280887"/>
    <w:rsid w:val="002821ED"/>
    <w:rsid w:val="00282412"/>
    <w:rsid w:val="002824F6"/>
    <w:rsid w:val="00282614"/>
    <w:rsid w:val="00282A75"/>
    <w:rsid w:val="00282BE4"/>
    <w:rsid w:val="00282C30"/>
    <w:rsid w:val="00282EBC"/>
    <w:rsid w:val="00283365"/>
    <w:rsid w:val="002834AD"/>
    <w:rsid w:val="00283914"/>
    <w:rsid w:val="0028420F"/>
    <w:rsid w:val="002843D7"/>
    <w:rsid w:val="002847F3"/>
    <w:rsid w:val="00284F37"/>
    <w:rsid w:val="0028585B"/>
    <w:rsid w:val="00286304"/>
    <w:rsid w:val="00287BD7"/>
    <w:rsid w:val="00287E75"/>
    <w:rsid w:val="0029026A"/>
    <w:rsid w:val="00290495"/>
    <w:rsid w:val="002913A2"/>
    <w:rsid w:val="00291A54"/>
    <w:rsid w:val="00292024"/>
    <w:rsid w:val="00292436"/>
    <w:rsid w:val="00293248"/>
    <w:rsid w:val="002934FB"/>
    <w:rsid w:val="00293706"/>
    <w:rsid w:val="002940BF"/>
    <w:rsid w:val="0029469F"/>
    <w:rsid w:val="00294BE6"/>
    <w:rsid w:val="002960C7"/>
    <w:rsid w:val="002A11BA"/>
    <w:rsid w:val="002A131F"/>
    <w:rsid w:val="002A2251"/>
    <w:rsid w:val="002A43AA"/>
    <w:rsid w:val="002A47C6"/>
    <w:rsid w:val="002A4D77"/>
    <w:rsid w:val="002A55BD"/>
    <w:rsid w:val="002A6930"/>
    <w:rsid w:val="002A6E79"/>
    <w:rsid w:val="002A73D4"/>
    <w:rsid w:val="002B0FCD"/>
    <w:rsid w:val="002B1947"/>
    <w:rsid w:val="002B1A6C"/>
    <w:rsid w:val="002B1ED1"/>
    <w:rsid w:val="002B2496"/>
    <w:rsid w:val="002B4266"/>
    <w:rsid w:val="002B5CA8"/>
    <w:rsid w:val="002B69AE"/>
    <w:rsid w:val="002B7244"/>
    <w:rsid w:val="002B7F96"/>
    <w:rsid w:val="002C08AD"/>
    <w:rsid w:val="002C182B"/>
    <w:rsid w:val="002C2494"/>
    <w:rsid w:val="002C391C"/>
    <w:rsid w:val="002C4292"/>
    <w:rsid w:val="002C4CF7"/>
    <w:rsid w:val="002C59A7"/>
    <w:rsid w:val="002C5F81"/>
    <w:rsid w:val="002C6382"/>
    <w:rsid w:val="002C7C50"/>
    <w:rsid w:val="002C7CEA"/>
    <w:rsid w:val="002D042E"/>
    <w:rsid w:val="002D04F2"/>
    <w:rsid w:val="002D05D1"/>
    <w:rsid w:val="002D0A77"/>
    <w:rsid w:val="002D121A"/>
    <w:rsid w:val="002D18EB"/>
    <w:rsid w:val="002D1A07"/>
    <w:rsid w:val="002D1A1D"/>
    <w:rsid w:val="002D20A3"/>
    <w:rsid w:val="002D258A"/>
    <w:rsid w:val="002D36DC"/>
    <w:rsid w:val="002D43A7"/>
    <w:rsid w:val="002D4781"/>
    <w:rsid w:val="002D585B"/>
    <w:rsid w:val="002D5F52"/>
    <w:rsid w:val="002D6076"/>
    <w:rsid w:val="002D6361"/>
    <w:rsid w:val="002D64CA"/>
    <w:rsid w:val="002D7237"/>
    <w:rsid w:val="002E0238"/>
    <w:rsid w:val="002E18ED"/>
    <w:rsid w:val="002E256B"/>
    <w:rsid w:val="002E2ABA"/>
    <w:rsid w:val="002E3113"/>
    <w:rsid w:val="002E42E0"/>
    <w:rsid w:val="002E5779"/>
    <w:rsid w:val="002E5D42"/>
    <w:rsid w:val="002E5E42"/>
    <w:rsid w:val="002E7146"/>
    <w:rsid w:val="002E7714"/>
    <w:rsid w:val="002F0DDD"/>
    <w:rsid w:val="002F103A"/>
    <w:rsid w:val="002F1512"/>
    <w:rsid w:val="002F1D3C"/>
    <w:rsid w:val="002F249A"/>
    <w:rsid w:val="002F3290"/>
    <w:rsid w:val="002F3488"/>
    <w:rsid w:val="002F36E4"/>
    <w:rsid w:val="002F4002"/>
    <w:rsid w:val="002F41AA"/>
    <w:rsid w:val="002F4992"/>
    <w:rsid w:val="002F52EA"/>
    <w:rsid w:val="002F682C"/>
    <w:rsid w:val="002F6970"/>
    <w:rsid w:val="002F6C3A"/>
    <w:rsid w:val="003008C0"/>
    <w:rsid w:val="00300E4C"/>
    <w:rsid w:val="00301CE1"/>
    <w:rsid w:val="00303D05"/>
    <w:rsid w:val="0030437E"/>
    <w:rsid w:val="00304CEB"/>
    <w:rsid w:val="00304E99"/>
    <w:rsid w:val="0030712A"/>
    <w:rsid w:val="00307435"/>
    <w:rsid w:val="00307D76"/>
    <w:rsid w:val="00307E99"/>
    <w:rsid w:val="00307F04"/>
    <w:rsid w:val="00310457"/>
    <w:rsid w:val="0031111A"/>
    <w:rsid w:val="003115A5"/>
    <w:rsid w:val="00311694"/>
    <w:rsid w:val="0031182B"/>
    <w:rsid w:val="00311DCA"/>
    <w:rsid w:val="00311E67"/>
    <w:rsid w:val="00312019"/>
    <w:rsid w:val="003122C3"/>
    <w:rsid w:val="003126EF"/>
    <w:rsid w:val="00312778"/>
    <w:rsid w:val="00313212"/>
    <w:rsid w:val="00313660"/>
    <w:rsid w:val="0031433F"/>
    <w:rsid w:val="003146F1"/>
    <w:rsid w:val="00314940"/>
    <w:rsid w:val="00315906"/>
    <w:rsid w:val="0031694D"/>
    <w:rsid w:val="00317657"/>
    <w:rsid w:val="00317C83"/>
    <w:rsid w:val="003201AA"/>
    <w:rsid w:val="00320C5F"/>
    <w:rsid w:val="00320FA6"/>
    <w:rsid w:val="00321460"/>
    <w:rsid w:val="0032204D"/>
    <w:rsid w:val="003220DD"/>
    <w:rsid w:val="00322B2F"/>
    <w:rsid w:val="00322F28"/>
    <w:rsid w:val="00323D92"/>
    <w:rsid w:val="00325D99"/>
    <w:rsid w:val="00326569"/>
    <w:rsid w:val="003267D0"/>
    <w:rsid w:val="00327FAD"/>
    <w:rsid w:val="003301CF"/>
    <w:rsid w:val="003305DE"/>
    <w:rsid w:val="003307C9"/>
    <w:rsid w:val="00330857"/>
    <w:rsid w:val="0033118C"/>
    <w:rsid w:val="00331346"/>
    <w:rsid w:val="00331387"/>
    <w:rsid w:val="00331521"/>
    <w:rsid w:val="00332310"/>
    <w:rsid w:val="00332EB8"/>
    <w:rsid w:val="00333292"/>
    <w:rsid w:val="00333523"/>
    <w:rsid w:val="003335A4"/>
    <w:rsid w:val="00333DB3"/>
    <w:rsid w:val="00333E3F"/>
    <w:rsid w:val="0033419C"/>
    <w:rsid w:val="00334709"/>
    <w:rsid w:val="00334A87"/>
    <w:rsid w:val="00334AD8"/>
    <w:rsid w:val="00334EF8"/>
    <w:rsid w:val="00335A41"/>
    <w:rsid w:val="00336B89"/>
    <w:rsid w:val="00337039"/>
    <w:rsid w:val="00337168"/>
    <w:rsid w:val="00337233"/>
    <w:rsid w:val="003378A5"/>
    <w:rsid w:val="0034031A"/>
    <w:rsid w:val="00340D54"/>
    <w:rsid w:val="003413BD"/>
    <w:rsid w:val="00341E8D"/>
    <w:rsid w:val="0034266D"/>
    <w:rsid w:val="00343112"/>
    <w:rsid w:val="0034346D"/>
    <w:rsid w:val="003435DD"/>
    <w:rsid w:val="00343C29"/>
    <w:rsid w:val="003445E8"/>
    <w:rsid w:val="003447C7"/>
    <w:rsid w:val="00344B72"/>
    <w:rsid w:val="00344B80"/>
    <w:rsid w:val="00344E91"/>
    <w:rsid w:val="0034532B"/>
    <w:rsid w:val="0034576E"/>
    <w:rsid w:val="00345A77"/>
    <w:rsid w:val="00345CB5"/>
    <w:rsid w:val="00345E34"/>
    <w:rsid w:val="00346179"/>
    <w:rsid w:val="0034647B"/>
    <w:rsid w:val="0034742F"/>
    <w:rsid w:val="00347A1C"/>
    <w:rsid w:val="0035005D"/>
    <w:rsid w:val="0035083F"/>
    <w:rsid w:val="00350ABB"/>
    <w:rsid w:val="00350B8C"/>
    <w:rsid w:val="00351C61"/>
    <w:rsid w:val="00351D69"/>
    <w:rsid w:val="00352861"/>
    <w:rsid w:val="00354357"/>
    <w:rsid w:val="00354DB6"/>
    <w:rsid w:val="00354FC0"/>
    <w:rsid w:val="00355134"/>
    <w:rsid w:val="003553EB"/>
    <w:rsid w:val="00355521"/>
    <w:rsid w:val="003555C7"/>
    <w:rsid w:val="00355A6D"/>
    <w:rsid w:val="003560CE"/>
    <w:rsid w:val="003575D9"/>
    <w:rsid w:val="0035766E"/>
    <w:rsid w:val="00357B27"/>
    <w:rsid w:val="003604BB"/>
    <w:rsid w:val="00360843"/>
    <w:rsid w:val="00361AF9"/>
    <w:rsid w:val="00362118"/>
    <w:rsid w:val="00363094"/>
    <w:rsid w:val="0036323E"/>
    <w:rsid w:val="0036325E"/>
    <w:rsid w:val="00364A1C"/>
    <w:rsid w:val="0036653C"/>
    <w:rsid w:val="003667BC"/>
    <w:rsid w:val="003669CD"/>
    <w:rsid w:val="00366E99"/>
    <w:rsid w:val="00367914"/>
    <w:rsid w:val="00371017"/>
    <w:rsid w:val="00371421"/>
    <w:rsid w:val="0037166B"/>
    <w:rsid w:val="00371CB5"/>
    <w:rsid w:val="00371E58"/>
    <w:rsid w:val="003724FE"/>
    <w:rsid w:val="00372F79"/>
    <w:rsid w:val="00373678"/>
    <w:rsid w:val="00373F9B"/>
    <w:rsid w:val="0037474A"/>
    <w:rsid w:val="00374840"/>
    <w:rsid w:val="00375309"/>
    <w:rsid w:val="003754A7"/>
    <w:rsid w:val="0037612F"/>
    <w:rsid w:val="003763BD"/>
    <w:rsid w:val="00376942"/>
    <w:rsid w:val="00376A6C"/>
    <w:rsid w:val="00376E75"/>
    <w:rsid w:val="00376EFC"/>
    <w:rsid w:val="003776E1"/>
    <w:rsid w:val="0037788B"/>
    <w:rsid w:val="003804D6"/>
    <w:rsid w:val="00380AC1"/>
    <w:rsid w:val="00381FA3"/>
    <w:rsid w:val="003821D3"/>
    <w:rsid w:val="00382212"/>
    <w:rsid w:val="00382882"/>
    <w:rsid w:val="00382E47"/>
    <w:rsid w:val="003836F0"/>
    <w:rsid w:val="003842D1"/>
    <w:rsid w:val="0038458C"/>
    <w:rsid w:val="003847F9"/>
    <w:rsid w:val="00385FD4"/>
    <w:rsid w:val="0038620E"/>
    <w:rsid w:val="0038682F"/>
    <w:rsid w:val="0038724F"/>
    <w:rsid w:val="003872DE"/>
    <w:rsid w:val="00387977"/>
    <w:rsid w:val="00390413"/>
    <w:rsid w:val="003904CA"/>
    <w:rsid w:val="003908D3"/>
    <w:rsid w:val="00390C62"/>
    <w:rsid w:val="00391922"/>
    <w:rsid w:val="003920AB"/>
    <w:rsid w:val="003920C4"/>
    <w:rsid w:val="0039266A"/>
    <w:rsid w:val="00393B37"/>
    <w:rsid w:val="00394436"/>
    <w:rsid w:val="003953AB"/>
    <w:rsid w:val="0039669E"/>
    <w:rsid w:val="00397401"/>
    <w:rsid w:val="0039758A"/>
    <w:rsid w:val="003978F1"/>
    <w:rsid w:val="00397B74"/>
    <w:rsid w:val="00397F12"/>
    <w:rsid w:val="003A059F"/>
    <w:rsid w:val="003A0613"/>
    <w:rsid w:val="003A0B5B"/>
    <w:rsid w:val="003A0C3E"/>
    <w:rsid w:val="003A1C61"/>
    <w:rsid w:val="003A2496"/>
    <w:rsid w:val="003A2C9A"/>
    <w:rsid w:val="003A31F8"/>
    <w:rsid w:val="003A3F5D"/>
    <w:rsid w:val="003A491E"/>
    <w:rsid w:val="003A527D"/>
    <w:rsid w:val="003A567B"/>
    <w:rsid w:val="003A64BC"/>
    <w:rsid w:val="003A67C7"/>
    <w:rsid w:val="003A6FC2"/>
    <w:rsid w:val="003A745E"/>
    <w:rsid w:val="003A7511"/>
    <w:rsid w:val="003B09D2"/>
    <w:rsid w:val="003B0B66"/>
    <w:rsid w:val="003B248F"/>
    <w:rsid w:val="003B27E3"/>
    <w:rsid w:val="003B2FAE"/>
    <w:rsid w:val="003B3165"/>
    <w:rsid w:val="003B31DB"/>
    <w:rsid w:val="003B36C6"/>
    <w:rsid w:val="003B3B81"/>
    <w:rsid w:val="003B3DE0"/>
    <w:rsid w:val="003B3F96"/>
    <w:rsid w:val="003B4D78"/>
    <w:rsid w:val="003B50C0"/>
    <w:rsid w:val="003B576A"/>
    <w:rsid w:val="003B5D7F"/>
    <w:rsid w:val="003B66E6"/>
    <w:rsid w:val="003B6A79"/>
    <w:rsid w:val="003C0EA0"/>
    <w:rsid w:val="003C1092"/>
    <w:rsid w:val="003C284A"/>
    <w:rsid w:val="003C2E05"/>
    <w:rsid w:val="003C3E57"/>
    <w:rsid w:val="003C4521"/>
    <w:rsid w:val="003C556A"/>
    <w:rsid w:val="003D0A1C"/>
    <w:rsid w:val="003D0CC2"/>
    <w:rsid w:val="003D1168"/>
    <w:rsid w:val="003D17F2"/>
    <w:rsid w:val="003D29A7"/>
    <w:rsid w:val="003D2BC1"/>
    <w:rsid w:val="003D2C16"/>
    <w:rsid w:val="003D30EE"/>
    <w:rsid w:val="003D36F7"/>
    <w:rsid w:val="003D4BA2"/>
    <w:rsid w:val="003D4D1C"/>
    <w:rsid w:val="003D58B2"/>
    <w:rsid w:val="003D5F73"/>
    <w:rsid w:val="003D67C3"/>
    <w:rsid w:val="003D7140"/>
    <w:rsid w:val="003D717D"/>
    <w:rsid w:val="003D71BA"/>
    <w:rsid w:val="003E022A"/>
    <w:rsid w:val="003E0245"/>
    <w:rsid w:val="003E07D9"/>
    <w:rsid w:val="003E1BF1"/>
    <w:rsid w:val="003E1DE8"/>
    <w:rsid w:val="003E2FB0"/>
    <w:rsid w:val="003E30CD"/>
    <w:rsid w:val="003E375E"/>
    <w:rsid w:val="003E3A00"/>
    <w:rsid w:val="003E58C9"/>
    <w:rsid w:val="003E590A"/>
    <w:rsid w:val="003E5C97"/>
    <w:rsid w:val="003E5EFD"/>
    <w:rsid w:val="003E67F4"/>
    <w:rsid w:val="003E69FA"/>
    <w:rsid w:val="003E6EC9"/>
    <w:rsid w:val="003E7604"/>
    <w:rsid w:val="003F049B"/>
    <w:rsid w:val="003F0EE4"/>
    <w:rsid w:val="003F1291"/>
    <w:rsid w:val="003F139A"/>
    <w:rsid w:val="003F167E"/>
    <w:rsid w:val="003F20C2"/>
    <w:rsid w:val="003F2398"/>
    <w:rsid w:val="003F37FF"/>
    <w:rsid w:val="003F3A75"/>
    <w:rsid w:val="003F40B6"/>
    <w:rsid w:val="003F45F5"/>
    <w:rsid w:val="003F5BF2"/>
    <w:rsid w:val="003F6387"/>
    <w:rsid w:val="003F6549"/>
    <w:rsid w:val="003F67A3"/>
    <w:rsid w:val="003F7A2E"/>
    <w:rsid w:val="00400194"/>
    <w:rsid w:val="004003B8"/>
    <w:rsid w:val="00400833"/>
    <w:rsid w:val="004010C9"/>
    <w:rsid w:val="00401A93"/>
    <w:rsid w:val="004023F6"/>
    <w:rsid w:val="004024FC"/>
    <w:rsid w:val="004025F8"/>
    <w:rsid w:val="00403C0B"/>
    <w:rsid w:val="004043C7"/>
    <w:rsid w:val="00405B59"/>
    <w:rsid w:val="004062F5"/>
    <w:rsid w:val="00406BD3"/>
    <w:rsid w:val="00407F18"/>
    <w:rsid w:val="004104D6"/>
    <w:rsid w:val="004108CC"/>
    <w:rsid w:val="004112A1"/>
    <w:rsid w:val="00411B71"/>
    <w:rsid w:val="004122F6"/>
    <w:rsid w:val="00413862"/>
    <w:rsid w:val="004144A2"/>
    <w:rsid w:val="0041498A"/>
    <w:rsid w:val="00414E17"/>
    <w:rsid w:val="00415890"/>
    <w:rsid w:val="00416DFF"/>
    <w:rsid w:val="004173DE"/>
    <w:rsid w:val="00417D05"/>
    <w:rsid w:val="00420709"/>
    <w:rsid w:val="0042092F"/>
    <w:rsid w:val="00420EE1"/>
    <w:rsid w:val="004213A5"/>
    <w:rsid w:val="004216B6"/>
    <w:rsid w:val="00422153"/>
    <w:rsid w:val="0042261E"/>
    <w:rsid w:val="00422756"/>
    <w:rsid w:val="00422EFD"/>
    <w:rsid w:val="004237F9"/>
    <w:rsid w:val="00424880"/>
    <w:rsid w:val="004250D4"/>
    <w:rsid w:val="004257AE"/>
    <w:rsid w:val="00425A37"/>
    <w:rsid w:val="00426643"/>
    <w:rsid w:val="0042792F"/>
    <w:rsid w:val="00427A56"/>
    <w:rsid w:val="00430B3F"/>
    <w:rsid w:val="00430E3B"/>
    <w:rsid w:val="00432188"/>
    <w:rsid w:val="0043300B"/>
    <w:rsid w:val="004346DA"/>
    <w:rsid w:val="00434A93"/>
    <w:rsid w:val="00434FF4"/>
    <w:rsid w:val="004351A0"/>
    <w:rsid w:val="00435A0F"/>
    <w:rsid w:val="00435BE8"/>
    <w:rsid w:val="00436A7C"/>
    <w:rsid w:val="004400D0"/>
    <w:rsid w:val="00440225"/>
    <w:rsid w:val="00440BF9"/>
    <w:rsid w:val="00441F7D"/>
    <w:rsid w:val="00442324"/>
    <w:rsid w:val="0044251A"/>
    <w:rsid w:val="00443046"/>
    <w:rsid w:val="00443603"/>
    <w:rsid w:val="00443CE5"/>
    <w:rsid w:val="00443D38"/>
    <w:rsid w:val="004441A9"/>
    <w:rsid w:val="00445164"/>
    <w:rsid w:val="00446154"/>
    <w:rsid w:val="0044648A"/>
    <w:rsid w:val="004467E7"/>
    <w:rsid w:val="004514B0"/>
    <w:rsid w:val="00451B27"/>
    <w:rsid w:val="00451E61"/>
    <w:rsid w:val="004522E2"/>
    <w:rsid w:val="00452332"/>
    <w:rsid w:val="00452D72"/>
    <w:rsid w:val="00453B5E"/>
    <w:rsid w:val="00454D54"/>
    <w:rsid w:val="00454EA5"/>
    <w:rsid w:val="004551C7"/>
    <w:rsid w:val="00455275"/>
    <w:rsid w:val="00455B68"/>
    <w:rsid w:val="00455C62"/>
    <w:rsid w:val="00456522"/>
    <w:rsid w:val="00457D9B"/>
    <w:rsid w:val="00460126"/>
    <w:rsid w:val="00460891"/>
    <w:rsid w:val="00460DB1"/>
    <w:rsid w:val="00460E55"/>
    <w:rsid w:val="004614FC"/>
    <w:rsid w:val="004617A0"/>
    <w:rsid w:val="0046191C"/>
    <w:rsid w:val="00461D9C"/>
    <w:rsid w:val="00463286"/>
    <w:rsid w:val="00463A65"/>
    <w:rsid w:val="00464681"/>
    <w:rsid w:val="004652E6"/>
    <w:rsid w:val="00466B14"/>
    <w:rsid w:val="00467086"/>
    <w:rsid w:val="0046718F"/>
    <w:rsid w:val="0046734D"/>
    <w:rsid w:val="004717F1"/>
    <w:rsid w:val="00471FFC"/>
    <w:rsid w:val="004724C0"/>
    <w:rsid w:val="00472B24"/>
    <w:rsid w:val="0047336B"/>
    <w:rsid w:val="0047344D"/>
    <w:rsid w:val="0047373D"/>
    <w:rsid w:val="004746AB"/>
    <w:rsid w:val="004757BE"/>
    <w:rsid w:val="004760F6"/>
    <w:rsid w:val="00477836"/>
    <w:rsid w:val="0048009C"/>
    <w:rsid w:val="004804BA"/>
    <w:rsid w:val="00482803"/>
    <w:rsid w:val="00483903"/>
    <w:rsid w:val="00483F8B"/>
    <w:rsid w:val="00484096"/>
    <w:rsid w:val="004840FB"/>
    <w:rsid w:val="00484EDA"/>
    <w:rsid w:val="0048685A"/>
    <w:rsid w:val="00486877"/>
    <w:rsid w:val="00486B7C"/>
    <w:rsid w:val="00486C61"/>
    <w:rsid w:val="00486EDB"/>
    <w:rsid w:val="0048717C"/>
    <w:rsid w:val="00491360"/>
    <w:rsid w:val="004913B4"/>
    <w:rsid w:val="004917E6"/>
    <w:rsid w:val="00491BD4"/>
    <w:rsid w:val="00491F0B"/>
    <w:rsid w:val="0049223E"/>
    <w:rsid w:val="004926AF"/>
    <w:rsid w:val="00492BB5"/>
    <w:rsid w:val="004939FB"/>
    <w:rsid w:val="00494B2D"/>
    <w:rsid w:val="00494E95"/>
    <w:rsid w:val="00495BBA"/>
    <w:rsid w:val="00496217"/>
    <w:rsid w:val="004964DC"/>
    <w:rsid w:val="00496629"/>
    <w:rsid w:val="00497747"/>
    <w:rsid w:val="004A042F"/>
    <w:rsid w:val="004A057C"/>
    <w:rsid w:val="004A11FA"/>
    <w:rsid w:val="004A12FB"/>
    <w:rsid w:val="004A1346"/>
    <w:rsid w:val="004A1456"/>
    <w:rsid w:val="004A18BF"/>
    <w:rsid w:val="004A1AF9"/>
    <w:rsid w:val="004A27AB"/>
    <w:rsid w:val="004A37DA"/>
    <w:rsid w:val="004A4169"/>
    <w:rsid w:val="004A469B"/>
    <w:rsid w:val="004A53C5"/>
    <w:rsid w:val="004A559D"/>
    <w:rsid w:val="004A55E2"/>
    <w:rsid w:val="004A5851"/>
    <w:rsid w:val="004A5B22"/>
    <w:rsid w:val="004A5F16"/>
    <w:rsid w:val="004A788B"/>
    <w:rsid w:val="004B4AB6"/>
    <w:rsid w:val="004B58AC"/>
    <w:rsid w:val="004B6723"/>
    <w:rsid w:val="004B687E"/>
    <w:rsid w:val="004B6D8B"/>
    <w:rsid w:val="004B7057"/>
    <w:rsid w:val="004B7A1E"/>
    <w:rsid w:val="004C0AF1"/>
    <w:rsid w:val="004C0DD5"/>
    <w:rsid w:val="004C1584"/>
    <w:rsid w:val="004C1ED0"/>
    <w:rsid w:val="004C27E0"/>
    <w:rsid w:val="004C43C1"/>
    <w:rsid w:val="004C4550"/>
    <w:rsid w:val="004C484D"/>
    <w:rsid w:val="004C4CE6"/>
    <w:rsid w:val="004C4EC3"/>
    <w:rsid w:val="004C55ED"/>
    <w:rsid w:val="004C5D96"/>
    <w:rsid w:val="004C5F6E"/>
    <w:rsid w:val="004C6032"/>
    <w:rsid w:val="004C6F33"/>
    <w:rsid w:val="004C6FBB"/>
    <w:rsid w:val="004C70D2"/>
    <w:rsid w:val="004D084A"/>
    <w:rsid w:val="004D1365"/>
    <w:rsid w:val="004D1CA6"/>
    <w:rsid w:val="004D1F7E"/>
    <w:rsid w:val="004D2472"/>
    <w:rsid w:val="004D2937"/>
    <w:rsid w:val="004D32A1"/>
    <w:rsid w:val="004D3CBF"/>
    <w:rsid w:val="004D3F04"/>
    <w:rsid w:val="004D41C8"/>
    <w:rsid w:val="004D4E01"/>
    <w:rsid w:val="004D549D"/>
    <w:rsid w:val="004D5EF3"/>
    <w:rsid w:val="004D60C8"/>
    <w:rsid w:val="004D67A9"/>
    <w:rsid w:val="004D6802"/>
    <w:rsid w:val="004D70AB"/>
    <w:rsid w:val="004E052F"/>
    <w:rsid w:val="004E13FE"/>
    <w:rsid w:val="004E142C"/>
    <w:rsid w:val="004E1783"/>
    <w:rsid w:val="004E19B4"/>
    <w:rsid w:val="004E1E93"/>
    <w:rsid w:val="004E251E"/>
    <w:rsid w:val="004E2A39"/>
    <w:rsid w:val="004E2BEE"/>
    <w:rsid w:val="004E300C"/>
    <w:rsid w:val="004E382B"/>
    <w:rsid w:val="004E3C9F"/>
    <w:rsid w:val="004E4213"/>
    <w:rsid w:val="004E4FBB"/>
    <w:rsid w:val="004E5896"/>
    <w:rsid w:val="004E5D2E"/>
    <w:rsid w:val="004E6A25"/>
    <w:rsid w:val="004E6AEA"/>
    <w:rsid w:val="004E75E6"/>
    <w:rsid w:val="004E78A1"/>
    <w:rsid w:val="004F0241"/>
    <w:rsid w:val="004F16C3"/>
    <w:rsid w:val="004F1F1B"/>
    <w:rsid w:val="004F24AB"/>
    <w:rsid w:val="004F3C6F"/>
    <w:rsid w:val="004F3D5C"/>
    <w:rsid w:val="004F40E7"/>
    <w:rsid w:val="004F448D"/>
    <w:rsid w:val="004F4BBA"/>
    <w:rsid w:val="004F587A"/>
    <w:rsid w:val="004F59C9"/>
    <w:rsid w:val="004F5AD9"/>
    <w:rsid w:val="004F60E0"/>
    <w:rsid w:val="004F6458"/>
    <w:rsid w:val="004F6695"/>
    <w:rsid w:val="004F702A"/>
    <w:rsid w:val="004F7147"/>
    <w:rsid w:val="004F75B1"/>
    <w:rsid w:val="00501435"/>
    <w:rsid w:val="005017D1"/>
    <w:rsid w:val="005018B0"/>
    <w:rsid w:val="00501B19"/>
    <w:rsid w:val="00501D23"/>
    <w:rsid w:val="00501E05"/>
    <w:rsid w:val="00502DB0"/>
    <w:rsid w:val="00503D9B"/>
    <w:rsid w:val="005041A0"/>
    <w:rsid w:val="0050425A"/>
    <w:rsid w:val="00504A3D"/>
    <w:rsid w:val="00504CA8"/>
    <w:rsid w:val="00504EDD"/>
    <w:rsid w:val="0050549E"/>
    <w:rsid w:val="00505A3E"/>
    <w:rsid w:val="00505AE0"/>
    <w:rsid w:val="00505BF6"/>
    <w:rsid w:val="005060D6"/>
    <w:rsid w:val="0050767C"/>
    <w:rsid w:val="00507959"/>
    <w:rsid w:val="00510404"/>
    <w:rsid w:val="005105CE"/>
    <w:rsid w:val="005106CA"/>
    <w:rsid w:val="00510703"/>
    <w:rsid w:val="00510EB4"/>
    <w:rsid w:val="00511317"/>
    <w:rsid w:val="00511CD4"/>
    <w:rsid w:val="00511E9F"/>
    <w:rsid w:val="0051336B"/>
    <w:rsid w:val="00513B2F"/>
    <w:rsid w:val="00514219"/>
    <w:rsid w:val="00515554"/>
    <w:rsid w:val="005165EE"/>
    <w:rsid w:val="00520134"/>
    <w:rsid w:val="00520CB3"/>
    <w:rsid w:val="00520E33"/>
    <w:rsid w:val="00520FBD"/>
    <w:rsid w:val="00521308"/>
    <w:rsid w:val="005214E0"/>
    <w:rsid w:val="00522098"/>
    <w:rsid w:val="005220BD"/>
    <w:rsid w:val="00522BD5"/>
    <w:rsid w:val="00523312"/>
    <w:rsid w:val="00523869"/>
    <w:rsid w:val="00523AF2"/>
    <w:rsid w:val="005248EA"/>
    <w:rsid w:val="00524A05"/>
    <w:rsid w:val="00524B1B"/>
    <w:rsid w:val="00525307"/>
    <w:rsid w:val="00525901"/>
    <w:rsid w:val="00525A54"/>
    <w:rsid w:val="00525A5B"/>
    <w:rsid w:val="00525DD0"/>
    <w:rsid w:val="005262F1"/>
    <w:rsid w:val="0052662A"/>
    <w:rsid w:val="00526AFE"/>
    <w:rsid w:val="00526C3C"/>
    <w:rsid w:val="00527A9E"/>
    <w:rsid w:val="00527EBF"/>
    <w:rsid w:val="0053025B"/>
    <w:rsid w:val="00530ABE"/>
    <w:rsid w:val="00530C7B"/>
    <w:rsid w:val="00530F36"/>
    <w:rsid w:val="005313AC"/>
    <w:rsid w:val="00532C95"/>
    <w:rsid w:val="00532EA7"/>
    <w:rsid w:val="005334A8"/>
    <w:rsid w:val="0053372C"/>
    <w:rsid w:val="00534EC5"/>
    <w:rsid w:val="0053553E"/>
    <w:rsid w:val="005363AA"/>
    <w:rsid w:val="00536DE7"/>
    <w:rsid w:val="00542080"/>
    <w:rsid w:val="00542384"/>
    <w:rsid w:val="00542686"/>
    <w:rsid w:val="00542980"/>
    <w:rsid w:val="005435C1"/>
    <w:rsid w:val="00543D0E"/>
    <w:rsid w:val="00543DD2"/>
    <w:rsid w:val="005444BA"/>
    <w:rsid w:val="00544E68"/>
    <w:rsid w:val="00544EF1"/>
    <w:rsid w:val="0054594D"/>
    <w:rsid w:val="00545D81"/>
    <w:rsid w:val="00546C9D"/>
    <w:rsid w:val="00546D05"/>
    <w:rsid w:val="00547467"/>
    <w:rsid w:val="005477A2"/>
    <w:rsid w:val="0055007C"/>
    <w:rsid w:val="00550884"/>
    <w:rsid w:val="005512AF"/>
    <w:rsid w:val="00551966"/>
    <w:rsid w:val="00551A23"/>
    <w:rsid w:val="00552121"/>
    <w:rsid w:val="005527A0"/>
    <w:rsid w:val="00553AD3"/>
    <w:rsid w:val="00553E1E"/>
    <w:rsid w:val="00553FE7"/>
    <w:rsid w:val="00555301"/>
    <w:rsid w:val="00555593"/>
    <w:rsid w:val="0055714C"/>
    <w:rsid w:val="00557592"/>
    <w:rsid w:val="0055793B"/>
    <w:rsid w:val="00560634"/>
    <w:rsid w:val="005619C0"/>
    <w:rsid w:val="00562975"/>
    <w:rsid w:val="0056313B"/>
    <w:rsid w:val="005636FB"/>
    <w:rsid w:val="0056382C"/>
    <w:rsid w:val="00563AB8"/>
    <w:rsid w:val="005660BF"/>
    <w:rsid w:val="00566E61"/>
    <w:rsid w:val="005674AF"/>
    <w:rsid w:val="00567A91"/>
    <w:rsid w:val="00567F21"/>
    <w:rsid w:val="005703BB"/>
    <w:rsid w:val="0057095A"/>
    <w:rsid w:val="00570B86"/>
    <w:rsid w:val="00571085"/>
    <w:rsid w:val="00571535"/>
    <w:rsid w:val="005720CC"/>
    <w:rsid w:val="00572909"/>
    <w:rsid w:val="00572AB6"/>
    <w:rsid w:val="00573269"/>
    <w:rsid w:val="00573364"/>
    <w:rsid w:val="00573C21"/>
    <w:rsid w:val="0057406A"/>
    <w:rsid w:val="00574193"/>
    <w:rsid w:val="00574307"/>
    <w:rsid w:val="0057455F"/>
    <w:rsid w:val="0057527E"/>
    <w:rsid w:val="00575B3E"/>
    <w:rsid w:val="005770A1"/>
    <w:rsid w:val="00577311"/>
    <w:rsid w:val="00577746"/>
    <w:rsid w:val="00577DD9"/>
    <w:rsid w:val="005804A8"/>
    <w:rsid w:val="0058079D"/>
    <w:rsid w:val="0058226E"/>
    <w:rsid w:val="0058257B"/>
    <w:rsid w:val="00582CA5"/>
    <w:rsid w:val="005835A4"/>
    <w:rsid w:val="0058420F"/>
    <w:rsid w:val="00584705"/>
    <w:rsid w:val="00585606"/>
    <w:rsid w:val="00585B52"/>
    <w:rsid w:val="00585C9D"/>
    <w:rsid w:val="00585EAD"/>
    <w:rsid w:val="00586516"/>
    <w:rsid w:val="00586BEF"/>
    <w:rsid w:val="00586C59"/>
    <w:rsid w:val="005871E3"/>
    <w:rsid w:val="0058747E"/>
    <w:rsid w:val="00587F67"/>
    <w:rsid w:val="00590024"/>
    <w:rsid w:val="0059077D"/>
    <w:rsid w:val="00590A90"/>
    <w:rsid w:val="00590D1E"/>
    <w:rsid w:val="005916AD"/>
    <w:rsid w:val="00591D28"/>
    <w:rsid w:val="00592910"/>
    <w:rsid w:val="00592AAE"/>
    <w:rsid w:val="00592D1F"/>
    <w:rsid w:val="00592DA1"/>
    <w:rsid w:val="00592FE2"/>
    <w:rsid w:val="005932BB"/>
    <w:rsid w:val="00593418"/>
    <w:rsid w:val="005937B9"/>
    <w:rsid w:val="00593C8E"/>
    <w:rsid w:val="005941A3"/>
    <w:rsid w:val="00594404"/>
    <w:rsid w:val="0059462A"/>
    <w:rsid w:val="0059483A"/>
    <w:rsid w:val="00594FD6"/>
    <w:rsid w:val="0059608F"/>
    <w:rsid w:val="0059652B"/>
    <w:rsid w:val="0059724F"/>
    <w:rsid w:val="00597257"/>
    <w:rsid w:val="005972F0"/>
    <w:rsid w:val="0059754A"/>
    <w:rsid w:val="005975F8"/>
    <w:rsid w:val="00597B7F"/>
    <w:rsid w:val="00597C2F"/>
    <w:rsid w:val="005A2243"/>
    <w:rsid w:val="005A3133"/>
    <w:rsid w:val="005A4673"/>
    <w:rsid w:val="005A4FD5"/>
    <w:rsid w:val="005A5CF8"/>
    <w:rsid w:val="005A5FEB"/>
    <w:rsid w:val="005A65DB"/>
    <w:rsid w:val="005A6CB7"/>
    <w:rsid w:val="005A792B"/>
    <w:rsid w:val="005A7AD4"/>
    <w:rsid w:val="005B1158"/>
    <w:rsid w:val="005B22B7"/>
    <w:rsid w:val="005B251D"/>
    <w:rsid w:val="005B2CF2"/>
    <w:rsid w:val="005B2ED5"/>
    <w:rsid w:val="005B3529"/>
    <w:rsid w:val="005B3EBD"/>
    <w:rsid w:val="005B5CDB"/>
    <w:rsid w:val="005B72C1"/>
    <w:rsid w:val="005C02E8"/>
    <w:rsid w:val="005C0A7C"/>
    <w:rsid w:val="005C0AC8"/>
    <w:rsid w:val="005C1156"/>
    <w:rsid w:val="005C2613"/>
    <w:rsid w:val="005C2BC5"/>
    <w:rsid w:val="005C3532"/>
    <w:rsid w:val="005C45D5"/>
    <w:rsid w:val="005C47F9"/>
    <w:rsid w:val="005C4A39"/>
    <w:rsid w:val="005C5894"/>
    <w:rsid w:val="005C5A55"/>
    <w:rsid w:val="005C5DBB"/>
    <w:rsid w:val="005C5DEE"/>
    <w:rsid w:val="005C5FF6"/>
    <w:rsid w:val="005C6397"/>
    <w:rsid w:val="005C6BFB"/>
    <w:rsid w:val="005C736E"/>
    <w:rsid w:val="005C7462"/>
    <w:rsid w:val="005C7D64"/>
    <w:rsid w:val="005D0CD8"/>
    <w:rsid w:val="005D1575"/>
    <w:rsid w:val="005D2284"/>
    <w:rsid w:val="005D3FAE"/>
    <w:rsid w:val="005D4573"/>
    <w:rsid w:val="005D5390"/>
    <w:rsid w:val="005D57C6"/>
    <w:rsid w:val="005D668F"/>
    <w:rsid w:val="005D6C50"/>
    <w:rsid w:val="005D6F44"/>
    <w:rsid w:val="005D7E39"/>
    <w:rsid w:val="005E05B6"/>
    <w:rsid w:val="005E095D"/>
    <w:rsid w:val="005E12F1"/>
    <w:rsid w:val="005E162E"/>
    <w:rsid w:val="005E233C"/>
    <w:rsid w:val="005E3065"/>
    <w:rsid w:val="005E3E48"/>
    <w:rsid w:val="005E432F"/>
    <w:rsid w:val="005E5C6B"/>
    <w:rsid w:val="005E62BB"/>
    <w:rsid w:val="005E72A7"/>
    <w:rsid w:val="005F066B"/>
    <w:rsid w:val="005F0782"/>
    <w:rsid w:val="005F0E3E"/>
    <w:rsid w:val="005F1215"/>
    <w:rsid w:val="005F1855"/>
    <w:rsid w:val="005F1E89"/>
    <w:rsid w:val="005F29A2"/>
    <w:rsid w:val="005F39B2"/>
    <w:rsid w:val="005F3AF2"/>
    <w:rsid w:val="005F3D00"/>
    <w:rsid w:val="005F4098"/>
    <w:rsid w:val="005F56B2"/>
    <w:rsid w:val="005F58A9"/>
    <w:rsid w:val="005F58F9"/>
    <w:rsid w:val="005F6217"/>
    <w:rsid w:val="005F6C0F"/>
    <w:rsid w:val="005F775F"/>
    <w:rsid w:val="005F797B"/>
    <w:rsid w:val="006001A7"/>
    <w:rsid w:val="00601A3D"/>
    <w:rsid w:val="0060260C"/>
    <w:rsid w:val="00603EEB"/>
    <w:rsid w:val="006042F7"/>
    <w:rsid w:val="00605B01"/>
    <w:rsid w:val="00605C0D"/>
    <w:rsid w:val="00606976"/>
    <w:rsid w:val="006100A8"/>
    <w:rsid w:val="006100CC"/>
    <w:rsid w:val="00610AF6"/>
    <w:rsid w:val="0061101A"/>
    <w:rsid w:val="00611637"/>
    <w:rsid w:val="00611AC3"/>
    <w:rsid w:val="00612B4B"/>
    <w:rsid w:val="006131C4"/>
    <w:rsid w:val="006132F0"/>
    <w:rsid w:val="0061332E"/>
    <w:rsid w:val="00613921"/>
    <w:rsid w:val="0061400C"/>
    <w:rsid w:val="006142BC"/>
    <w:rsid w:val="006143DE"/>
    <w:rsid w:val="00614B64"/>
    <w:rsid w:val="006155EF"/>
    <w:rsid w:val="00615C2A"/>
    <w:rsid w:val="00620782"/>
    <w:rsid w:val="00620AF8"/>
    <w:rsid w:val="00620CCC"/>
    <w:rsid w:val="00623A33"/>
    <w:rsid w:val="00623CCC"/>
    <w:rsid w:val="00623D0E"/>
    <w:rsid w:val="00623D12"/>
    <w:rsid w:val="00623D61"/>
    <w:rsid w:val="00623E16"/>
    <w:rsid w:val="00624792"/>
    <w:rsid w:val="00624911"/>
    <w:rsid w:val="00625028"/>
    <w:rsid w:val="00625111"/>
    <w:rsid w:val="00625237"/>
    <w:rsid w:val="006263CB"/>
    <w:rsid w:val="006268D5"/>
    <w:rsid w:val="0063113A"/>
    <w:rsid w:val="00631D26"/>
    <w:rsid w:val="00631D7A"/>
    <w:rsid w:val="00632119"/>
    <w:rsid w:val="00632B92"/>
    <w:rsid w:val="00632D6E"/>
    <w:rsid w:val="00633366"/>
    <w:rsid w:val="00633FE0"/>
    <w:rsid w:val="00634BBC"/>
    <w:rsid w:val="00635E5D"/>
    <w:rsid w:val="006369D6"/>
    <w:rsid w:val="00636F20"/>
    <w:rsid w:val="00637457"/>
    <w:rsid w:val="00640069"/>
    <w:rsid w:val="00640232"/>
    <w:rsid w:val="0064105A"/>
    <w:rsid w:val="00642155"/>
    <w:rsid w:val="00642178"/>
    <w:rsid w:val="006428F7"/>
    <w:rsid w:val="00644266"/>
    <w:rsid w:val="006465E9"/>
    <w:rsid w:val="0064772D"/>
    <w:rsid w:val="006514CD"/>
    <w:rsid w:val="0065155F"/>
    <w:rsid w:val="006519DF"/>
    <w:rsid w:val="00651CB2"/>
    <w:rsid w:val="00651D5D"/>
    <w:rsid w:val="006525CB"/>
    <w:rsid w:val="00652B06"/>
    <w:rsid w:val="00652B22"/>
    <w:rsid w:val="00652F8A"/>
    <w:rsid w:val="00653710"/>
    <w:rsid w:val="00653E19"/>
    <w:rsid w:val="00654F36"/>
    <w:rsid w:val="0065515A"/>
    <w:rsid w:val="00655AC3"/>
    <w:rsid w:val="00655D9C"/>
    <w:rsid w:val="00656258"/>
    <w:rsid w:val="006562CA"/>
    <w:rsid w:val="00656B25"/>
    <w:rsid w:val="00657CE2"/>
    <w:rsid w:val="00660792"/>
    <w:rsid w:val="0066105C"/>
    <w:rsid w:val="006622DF"/>
    <w:rsid w:val="006622F3"/>
    <w:rsid w:val="006627EA"/>
    <w:rsid w:val="00663D06"/>
    <w:rsid w:val="006641D1"/>
    <w:rsid w:val="00664582"/>
    <w:rsid w:val="0066485D"/>
    <w:rsid w:val="00665667"/>
    <w:rsid w:val="0066593D"/>
    <w:rsid w:val="00666E0D"/>
    <w:rsid w:val="006700DB"/>
    <w:rsid w:val="00670925"/>
    <w:rsid w:val="00670BDA"/>
    <w:rsid w:val="00671867"/>
    <w:rsid w:val="00672179"/>
    <w:rsid w:val="00672442"/>
    <w:rsid w:val="0067286A"/>
    <w:rsid w:val="0067376C"/>
    <w:rsid w:val="006738A2"/>
    <w:rsid w:val="00674282"/>
    <w:rsid w:val="00674491"/>
    <w:rsid w:val="00674790"/>
    <w:rsid w:val="00674CB9"/>
    <w:rsid w:val="00674FEF"/>
    <w:rsid w:val="0067566B"/>
    <w:rsid w:val="006757E5"/>
    <w:rsid w:val="006758B1"/>
    <w:rsid w:val="00675B2E"/>
    <w:rsid w:val="00676844"/>
    <w:rsid w:val="00676E09"/>
    <w:rsid w:val="00676F67"/>
    <w:rsid w:val="0067728B"/>
    <w:rsid w:val="00677E96"/>
    <w:rsid w:val="00680F77"/>
    <w:rsid w:val="00681189"/>
    <w:rsid w:val="0068226D"/>
    <w:rsid w:val="006833C4"/>
    <w:rsid w:val="00684A58"/>
    <w:rsid w:val="00684B85"/>
    <w:rsid w:val="006851E9"/>
    <w:rsid w:val="006855D2"/>
    <w:rsid w:val="006856D0"/>
    <w:rsid w:val="0068589A"/>
    <w:rsid w:val="00686D8B"/>
    <w:rsid w:val="006870C6"/>
    <w:rsid w:val="006877CE"/>
    <w:rsid w:val="006900D1"/>
    <w:rsid w:val="00690171"/>
    <w:rsid w:val="006907AF"/>
    <w:rsid w:val="00690A04"/>
    <w:rsid w:val="00690C42"/>
    <w:rsid w:val="006915F5"/>
    <w:rsid w:val="00691C7D"/>
    <w:rsid w:val="00691D93"/>
    <w:rsid w:val="00692865"/>
    <w:rsid w:val="00692A91"/>
    <w:rsid w:val="00692DE9"/>
    <w:rsid w:val="00693D68"/>
    <w:rsid w:val="00693E4B"/>
    <w:rsid w:val="0069428E"/>
    <w:rsid w:val="00694BB4"/>
    <w:rsid w:val="006952FB"/>
    <w:rsid w:val="00695BFF"/>
    <w:rsid w:val="00695CEA"/>
    <w:rsid w:val="00697350"/>
    <w:rsid w:val="00697576"/>
    <w:rsid w:val="00697723"/>
    <w:rsid w:val="006A0ACF"/>
    <w:rsid w:val="006A1183"/>
    <w:rsid w:val="006A3BE9"/>
    <w:rsid w:val="006A4CCD"/>
    <w:rsid w:val="006A4D3C"/>
    <w:rsid w:val="006A5109"/>
    <w:rsid w:val="006A510C"/>
    <w:rsid w:val="006A532A"/>
    <w:rsid w:val="006A5646"/>
    <w:rsid w:val="006A5D56"/>
    <w:rsid w:val="006A65F0"/>
    <w:rsid w:val="006A68E9"/>
    <w:rsid w:val="006A69A1"/>
    <w:rsid w:val="006B0D16"/>
    <w:rsid w:val="006B165E"/>
    <w:rsid w:val="006B199B"/>
    <w:rsid w:val="006B359C"/>
    <w:rsid w:val="006B3BFE"/>
    <w:rsid w:val="006B3C26"/>
    <w:rsid w:val="006B3F1A"/>
    <w:rsid w:val="006B4F31"/>
    <w:rsid w:val="006B5294"/>
    <w:rsid w:val="006B5D7B"/>
    <w:rsid w:val="006B6654"/>
    <w:rsid w:val="006B6ED4"/>
    <w:rsid w:val="006B7683"/>
    <w:rsid w:val="006C0030"/>
    <w:rsid w:val="006C051B"/>
    <w:rsid w:val="006C1C17"/>
    <w:rsid w:val="006C285C"/>
    <w:rsid w:val="006C3E53"/>
    <w:rsid w:val="006C40F1"/>
    <w:rsid w:val="006C5904"/>
    <w:rsid w:val="006C5CBC"/>
    <w:rsid w:val="006C5FA9"/>
    <w:rsid w:val="006C6579"/>
    <w:rsid w:val="006C72BC"/>
    <w:rsid w:val="006D0ED9"/>
    <w:rsid w:val="006D2005"/>
    <w:rsid w:val="006D2050"/>
    <w:rsid w:val="006D287A"/>
    <w:rsid w:val="006D36ED"/>
    <w:rsid w:val="006D3DA4"/>
    <w:rsid w:val="006D3E42"/>
    <w:rsid w:val="006D3E70"/>
    <w:rsid w:val="006D3F13"/>
    <w:rsid w:val="006D448D"/>
    <w:rsid w:val="006D505F"/>
    <w:rsid w:val="006D52F4"/>
    <w:rsid w:val="006D63C4"/>
    <w:rsid w:val="006D7CE0"/>
    <w:rsid w:val="006E01FD"/>
    <w:rsid w:val="006E1408"/>
    <w:rsid w:val="006E1F4B"/>
    <w:rsid w:val="006E3ACE"/>
    <w:rsid w:val="006E48D2"/>
    <w:rsid w:val="006E4BF0"/>
    <w:rsid w:val="006E54B1"/>
    <w:rsid w:val="006E6122"/>
    <w:rsid w:val="006E6AC5"/>
    <w:rsid w:val="006E7072"/>
    <w:rsid w:val="006E7882"/>
    <w:rsid w:val="006F0108"/>
    <w:rsid w:val="006F152D"/>
    <w:rsid w:val="006F1C30"/>
    <w:rsid w:val="006F201A"/>
    <w:rsid w:val="006F2F44"/>
    <w:rsid w:val="006F3AD2"/>
    <w:rsid w:val="006F5D81"/>
    <w:rsid w:val="006F6472"/>
    <w:rsid w:val="006F6D34"/>
    <w:rsid w:val="006F743A"/>
    <w:rsid w:val="006F7AA9"/>
    <w:rsid w:val="007008C9"/>
    <w:rsid w:val="0070099E"/>
    <w:rsid w:val="00700AF8"/>
    <w:rsid w:val="00701942"/>
    <w:rsid w:val="00702CA7"/>
    <w:rsid w:val="00703981"/>
    <w:rsid w:val="00704179"/>
    <w:rsid w:val="00704D01"/>
    <w:rsid w:val="007050CC"/>
    <w:rsid w:val="00705D43"/>
    <w:rsid w:val="0070743B"/>
    <w:rsid w:val="00707F85"/>
    <w:rsid w:val="007101C4"/>
    <w:rsid w:val="00710E0E"/>
    <w:rsid w:val="00710FFE"/>
    <w:rsid w:val="00711CFC"/>
    <w:rsid w:val="00711E20"/>
    <w:rsid w:val="00711E4F"/>
    <w:rsid w:val="00711FE7"/>
    <w:rsid w:val="007123F6"/>
    <w:rsid w:val="00712C1A"/>
    <w:rsid w:val="007139CE"/>
    <w:rsid w:val="00713E05"/>
    <w:rsid w:val="00713EDF"/>
    <w:rsid w:val="00714974"/>
    <w:rsid w:val="00715116"/>
    <w:rsid w:val="00715A6A"/>
    <w:rsid w:val="00717217"/>
    <w:rsid w:val="0072054E"/>
    <w:rsid w:val="007216FE"/>
    <w:rsid w:val="00722414"/>
    <w:rsid w:val="00722E1C"/>
    <w:rsid w:val="007230BD"/>
    <w:rsid w:val="007239CF"/>
    <w:rsid w:val="0072508A"/>
    <w:rsid w:val="00725174"/>
    <w:rsid w:val="00725408"/>
    <w:rsid w:val="0072670E"/>
    <w:rsid w:val="00727647"/>
    <w:rsid w:val="00727940"/>
    <w:rsid w:val="00727C47"/>
    <w:rsid w:val="00727F8F"/>
    <w:rsid w:val="00730AE2"/>
    <w:rsid w:val="00730E4E"/>
    <w:rsid w:val="00731A7E"/>
    <w:rsid w:val="00731BB5"/>
    <w:rsid w:val="00731D5B"/>
    <w:rsid w:val="00731E0B"/>
    <w:rsid w:val="00732168"/>
    <w:rsid w:val="00732AE9"/>
    <w:rsid w:val="00732CFF"/>
    <w:rsid w:val="00732DAC"/>
    <w:rsid w:val="00733EEF"/>
    <w:rsid w:val="00734C9C"/>
    <w:rsid w:val="00734D01"/>
    <w:rsid w:val="00735213"/>
    <w:rsid w:val="0073566A"/>
    <w:rsid w:val="007379BB"/>
    <w:rsid w:val="0074057E"/>
    <w:rsid w:val="007405DB"/>
    <w:rsid w:val="00741AC2"/>
    <w:rsid w:val="00742AAE"/>
    <w:rsid w:val="00743C7A"/>
    <w:rsid w:val="00743E2E"/>
    <w:rsid w:val="00743E4D"/>
    <w:rsid w:val="00744D0B"/>
    <w:rsid w:val="00744E64"/>
    <w:rsid w:val="007454AD"/>
    <w:rsid w:val="00745EC5"/>
    <w:rsid w:val="00747139"/>
    <w:rsid w:val="00747D73"/>
    <w:rsid w:val="00750972"/>
    <w:rsid w:val="00751028"/>
    <w:rsid w:val="00752382"/>
    <w:rsid w:val="0075239E"/>
    <w:rsid w:val="00752AC8"/>
    <w:rsid w:val="00753051"/>
    <w:rsid w:val="00753DC0"/>
    <w:rsid w:val="00753DCA"/>
    <w:rsid w:val="00755526"/>
    <w:rsid w:val="00756744"/>
    <w:rsid w:val="00756883"/>
    <w:rsid w:val="00756A0E"/>
    <w:rsid w:val="00757400"/>
    <w:rsid w:val="0075756F"/>
    <w:rsid w:val="00757EBC"/>
    <w:rsid w:val="0076039D"/>
    <w:rsid w:val="00761CB4"/>
    <w:rsid w:val="00762206"/>
    <w:rsid w:val="0076220E"/>
    <w:rsid w:val="00763306"/>
    <w:rsid w:val="00763898"/>
    <w:rsid w:val="007654A7"/>
    <w:rsid w:val="00765BD8"/>
    <w:rsid w:val="00765DA7"/>
    <w:rsid w:val="007661B7"/>
    <w:rsid w:val="007662A2"/>
    <w:rsid w:val="00767E0F"/>
    <w:rsid w:val="00767ECD"/>
    <w:rsid w:val="00770C39"/>
    <w:rsid w:val="00771001"/>
    <w:rsid w:val="0077197B"/>
    <w:rsid w:val="00772810"/>
    <w:rsid w:val="007739B9"/>
    <w:rsid w:val="0077428B"/>
    <w:rsid w:val="0077468E"/>
    <w:rsid w:val="0077470C"/>
    <w:rsid w:val="00774766"/>
    <w:rsid w:val="00774BA2"/>
    <w:rsid w:val="00775B13"/>
    <w:rsid w:val="00775DBF"/>
    <w:rsid w:val="00775F01"/>
    <w:rsid w:val="00777580"/>
    <w:rsid w:val="00777F2A"/>
    <w:rsid w:val="00777FCA"/>
    <w:rsid w:val="007800A4"/>
    <w:rsid w:val="0078037F"/>
    <w:rsid w:val="007804E4"/>
    <w:rsid w:val="00780534"/>
    <w:rsid w:val="0078161F"/>
    <w:rsid w:val="00782339"/>
    <w:rsid w:val="007825C1"/>
    <w:rsid w:val="00782C33"/>
    <w:rsid w:val="00782F03"/>
    <w:rsid w:val="00782F63"/>
    <w:rsid w:val="00783093"/>
    <w:rsid w:val="00783FB3"/>
    <w:rsid w:val="0078472B"/>
    <w:rsid w:val="007849F0"/>
    <w:rsid w:val="00784A67"/>
    <w:rsid w:val="00785691"/>
    <w:rsid w:val="007873EE"/>
    <w:rsid w:val="007917E8"/>
    <w:rsid w:val="00792363"/>
    <w:rsid w:val="00792676"/>
    <w:rsid w:val="00792CBE"/>
    <w:rsid w:val="00792F17"/>
    <w:rsid w:val="007932F7"/>
    <w:rsid w:val="00794034"/>
    <w:rsid w:val="00794325"/>
    <w:rsid w:val="00794E2E"/>
    <w:rsid w:val="00795B8A"/>
    <w:rsid w:val="007960C4"/>
    <w:rsid w:val="00796802"/>
    <w:rsid w:val="007969E9"/>
    <w:rsid w:val="00796C8F"/>
    <w:rsid w:val="00797017"/>
    <w:rsid w:val="00797543"/>
    <w:rsid w:val="00797D6D"/>
    <w:rsid w:val="007A00F7"/>
    <w:rsid w:val="007A0261"/>
    <w:rsid w:val="007A066F"/>
    <w:rsid w:val="007A06B7"/>
    <w:rsid w:val="007A0722"/>
    <w:rsid w:val="007A0861"/>
    <w:rsid w:val="007A08A6"/>
    <w:rsid w:val="007A0BC6"/>
    <w:rsid w:val="007A0EF1"/>
    <w:rsid w:val="007A18E9"/>
    <w:rsid w:val="007A20B3"/>
    <w:rsid w:val="007A2F0F"/>
    <w:rsid w:val="007A3F83"/>
    <w:rsid w:val="007A4A49"/>
    <w:rsid w:val="007A4CCC"/>
    <w:rsid w:val="007A62A1"/>
    <w:rsid w:val="007A63D5"/>
    <w:rsid w:val="007A7A0D"/>
    <w:rsid w:val="007A7CED"/>
    <w:rsid w:val="007B0598"/>
    <w:rsid w:val="007B0886"/>
    <w:rsid w:val="007B1736"/>
    <w:rsid w:val="007B1794"/>
    <w:rsid w:val="007B1A1E"/>
    <w:rsid w:val="007B1CFC"/>
    <w:rsid w:val="007B23F6"/>
    <w:rsid w:val="007B3F72"/>
    <w:rsid w:val="007B54E1"/>
    <w:rsid w:val="007B6F6A"/>
    <w:rsid w:val="007B77D4"/>
    <w:rsid w:val="007B7C48"/>
    <w:rsid w:val="007C0236"/>
    <w:rsid w:val="007C260A"/>
    <w:rsid w:val="007C2F2C"/>
    <w:rsid w:val="007C306A"/>
    <w:rsid w:val="007C31D7"/>
    <w:rsid w:val="007C38B2"/>
    <w:rsid w:val="007C38B3"/>
    <w:rsid w:val="007C3CAE"/>
    <w:rsid w:val="007C4439"/>
    <w:rsid w:val="007C4B8B"/>
    <w:rsid w:val="007C51CC"/>
    <w:rsid w:val="007C54A2"/>
    <w:rsid w:val="007C5893"/>
    <w:rsid w:val="007C5BB4"/>
    <w:rsid w:val="007C5BCD"/>
    <w:rsid w:val="007C634A"/>
    <w:rsid w:val="007C63C3"/>
    <w:rsid w:val="007C756B"/>
    <w:rsid w:val="007D0646"/>
    <w:rsid w:val="007D1CC2"/>
    <w:rsid w:val="007D231E"/>
    <w:rsid w:val="007D289C"/>
    <w:rsid w:val="007D305E"/>
    <w:rsid w:val="007D307E"/>
    <w:rsid w:val="007D340C"/>
    <w:rsid w:val="007D3B09"/>
    <w:rsid w:val="007D4047"/>
    <w:rsid w:val="007D4A8D"/>
    <w:rsid w:val="007D4F61"/>
    <w:rsid w:val="007D6F39"/>
    <w:rsid w:val="007D730F"/>
    <w:rsid w:val="007D77E0"/>
    <w:rsid w:val="007D7A6B"/>
    <w:rsid w:val="007E0E16"/>
    <w:rsid w:val="007E10F6"/>
    <w:rsid w:val="007E1135"/>
    <w:rsid w:val="007E149A"/>
    <w:rsid w:val="007E1655"/>
    <w:rsid w:val="007E3654"/>
    <w:rsid w:val="007E3B6B"/>
    <w:rsid w:val="007E3C1D"/>
    <w:rsid w:val="007E42E4"/>
    <w:rsid w:val="007E4417"/>
    <w:rsid w:val="007E4BDD"/>
    <w:rsid w:val="007E5A96"/>
    <w:rsid w:val="007E5ABE"/>
    <w:rsid w:val="007E5AC0"/>
    <w:rsid w:val="007E6E21"/>
    <w:rsid w:val="007E780C"/>
    <w:rsid w:val="007E7E60"/>
    <w:rsid w:val="007F1CFD"/>
    <w:rsid w:val="007F1EED"/>
    <w:rsid w:val="007F20B9"/>
    <w:rsid w:val="007F23EE"/>
    <w:rsid w:val="007F26E2"/>
    <w:rsid w:val="007F3EE1"/>
    <w:rsid w:val="007F527B"/>
    <w:rsid w:val="007F535E"/>
    <w:rsid w:val="007F566A"/>
    <w:rsid w:val="007F5CEA"/>
    <w:rsid w:val="007F63AA"/>
    <w:rsid w:val="007F63F9"/>
    <w:rsid w:val="007F6634"/>
    <w:rsid w:val="007F6F78"/>
    <w:rsid w:val="007F7C63"/>
    <w:rsid w:val="00800E30"/>
    <w:rsid w:val="00800FA8"/>
    <w:rsid w:val="008010FC"/>
    <w:rsid w:val="00801428"/>
    <w:rsid w:val="00801A08"/>
    <w:rsid w:val="0080270E"/>
    <w:rsid w:val="00802E27"/>
    <w:rsid w:val="00804356"/>
    <w:rsid w:val="008051F8"/>
    <w:rsid w:val="00805776"/>
    <w:rsid w:val="00805819"/>
    <w:rsid w:val="008059DE"/>
    <w:rsid w:val="00806843"/>
    <w:rsid w:val="00806A6E"/>
    <w:rsid w:val="00806EEC"/>
    <w:rsid w:val="008072B0"/>
    <w:rsid w:val="008076EC"/>
    <w:rsid w:val="00807B62"/>
    <w:rsid w:val="00807C65"/>
    <w:rsid w:val="008101F0"/>
    <w:rsid w:val="00811108"/>
    <w:rsid w:val="008119A7"/>
    <w:rsid w:val="00812C66"/>
    <w:rsid w:val="00813229"/>
    <w:rsid w:val="0081381A"/>
    <w:rsid w:val="0081425F"/>
    <w:rsid w:val="008155D1"/>
    <w:rsid w:val="00815981"/>
    <w:rsid w:val="0081621D"/>
    <w:rsid w:val="00816251"/>
    <w:rsid w:val="008163DF"/>
    <w:rsid w:val="008165D8"/>
    <w:rsid w:val="0081668E"/>
    <w:rsid w:val="00816AD2"/>
    <w:rsid w:val="00817ABE"/>
    <w:rsid w:val="0082022C"/>
    <w:rsid w:val="008207EA"/>
    <w:rsid w:val="008208B0"/>
    <w:rsid w:val="00821EC8"/>
    <w:rsid w:val="008225C7"/>
    <w:rsid w:val="00823084"/>
    <w:rsid w:val="008231A8"/>
    <w:rsid w:val="0082357D"/>
    <w:rsid w:val="00823593"/>
    <w:rsid w:val="008237AA"/>
    <w:rsid w:val="00823E69"/>
    <w:rsid w:val="00823E7C"/>
    <w:rsid w:val="00824309"/>
    <w:rsid w:val="00824C93"/>
    <w:rsid w:val="00825775"/>
    <w:rsid w:val="008263A1"/>
    <w:rsid w:val="008263FF"/>
    <w:rsid w:val="00827271"/>
    <w:rsid w:val="008273A0"/>
    <w:rsid w:val="00827615"/>
    <w:rsid w:val="00827678"/>
    <w:rsid w:val="00827CA9"/>
    <w:rsid w:val="008300AC"/>
    <w:rsid w:val="008301DB"/>
    <w:rsid w:val="00830613"/>
    <w:rsid w:val="00830A05"/>
    <w:rsid w:val="00830EBA"/>
    <w:rsid w:val="00831134"/>
    <w:rsid w:val="0083164F"/>
    <w:rsid w:val="008316C7"/>
    <w:rsid w:val="008318BC"/>
    <w:rsid w:val="00831B15"/>
    <w:rsid w:val="00831C4B"/>
    <w:rsid w:val="00831DA9"/>
    <w:rsid w:val="008330D6"/>
    <w:rsid w:val="00833A29"/>
    <w:rsid w:val="00834019"/>
    <w:rsid w:val="008346DF"/>
    <w:rsid w:val="00834F7D"/>
    <w:rsid w:val="00834FAC"/>
    <w:rsid w:val="008353A1"/>
    <w:rsid w:val="00836316"/>
    <w:rsid w:val="00836906"/>
    <w:rsid w:val="00836E6D"/>
    <w:rsid w:val="00837C34"/>
    <w:rsid w:val="00840EB0"/>
    <w:rsid w:val="00840EF3"/>
    <w:rsid w:val="00840FAD"/>
    <w:rsid w:val="008417E2"/>
    <w:rsid w:val="00842176"/>
    <w:rsid w:val="00842FA6"/>
    <w:rsid w:val="008433EA"/>
    <w:rsid w:val="008435E6"/>
    <w:rsid w:val="00843B06"/>
    <w:rsid w:val="00844DFF"/>
    <w:rsid w:val="0084531F"/>
    <w:rsid w:val="00845E94"/>
    <w:rsid w:val="0084636C"/>
    <w:rsid w:val="00846838"/>
    <w:rsid w:val="00846BCE"/>
    <w:rsid w:val="00850359"/>
    <w:rsid w:val="00850E66"/>
    <w:rsid w:val="00850EC6"/>
    <w:rsid w:val="0085115F"/>
    <w:rsid w:val="00852389"/>
    <w:rsid w:val="00853315"/>
    <w:rsid w:val="00854BD9"/>
    <w:rsid w:val="00856138"/>
    <w:rsid w:val="00856206"/>
    <w:rsid w:val="00856353"/>
    <w:rsid w:val="00856B18"/>
    <w:rsid w:val="00861A78"/>
    <w:rsid w:val="00861D62"/>
    <w:rsid w:val="0086329C"/>
    <w:rsid w:val="008633CD"/>
    <w:rsid w:val="008638E5"/>
    <w:rsid w:val="00863981"/>
    <w:rsid w:val="008641F9"/>
    <w:rsid w:val="00865B6E"/>
    <w:rsid w:val="008660C9"/>
    <w:rsid w:val="00867FAA"/>
    <w:rsid w:val="0087179C"/>
    <w:rsid w:val="00872157"/>
    <w:rsid w:val="00872291"/>
    <w:rsid w:val="0087428C"/>
    <w:rsid w:val="00874877"/>
    <w:rsid w:val="008751F4"/>
    <w:rsid w:val="00875433"/>
    <w:rsid w:val="00875E2E"/>
    <w:rsid w:val="00876174"/>
    <w:rsid w:val="008763F1"/>
    <w:rsid w:val="00876B6F"/>
    <w:rsid w:val="00877750"/>
    <w:rsid w:val="00877D2F"/>
    <w:rsid w:val="00880AC4"/>
    <w:rsid w:val="00881194"/>
    <w:rsid w:val="00881EEF"/>
    <w:rsid w:val="008821E2"/>
    <w:rsid w:val="0088239D"/>
    <w:rsid w:val="00882BF0"/>
    <w:rsid w:val="00883AB8"/>
    <w:rsid w:val="00884465"/>
    <w:rsid w:val="00884670"/>
    <w:rsid w:val="008851F6"/>
    <w:rsid w:val="00885ED7"/>
    <w:rsid w:val="008867A3"/>
    <w:rsid w:val="00886EE9"/>
    <w:rsid w:val="008870BE"/>
    <w:rsid w:val="0088730C"/>
    <w:rsid w:val="00887401"/>
    <w:rsid w:val="008877F5"/>
    <w:rsid w:val="00887843"/>
    <w:rsid w:val="00890F55"/>
    <w:rsid w:val="00891E49"/>
    <w:rsid w:val="00893CE0"/>
    <w:rsid w:val="008946FF"/>
    <w:rsid w:val="00894C35"/>
    <w:rsid w:val="00894E5F"/>
    <w:rsid w:val="00895399"/>
    <w:rsid w:val="00895C0A"/>
    <w:rsid w:val="008965CE"/>
    <w:rsid w:val="008969D0"/>
    <w:rsid w:val="00896D69"/>
    <w:rsid w:val="00897217"/>
    <w:rsid w:val="0089721F"/>
    <w:rsid w:val="00897700"/>
    <w:rsid w:val="0089771C"/>
    <w:rsid w:val="00897E09"/>
    <w:rsid w:val="008A0924"/>
    <w:rsid w:val="008A1CF6"/>
    <w:rsid w:val="008A2297"/>
    <w:rsid w:val="008A2575"/>
    <w:rsid w:val="008A28FD"/>
    <w:rsid w:val="008A2ABD"/>
    <w:rsid w:val="008A3CA0"/>
    <w:rsid w:val="008A5745"/>
    <w:rsid w:val="008A5994"/>
    <w:rsid w:val="008A5AFB"/>
    <w:rsid w:val="008A5D91"/>
    <w:rsid w:val="008A78E8"/>
    <w:rsid w:val="008B007A"/>
    <w:rsid w:val="008B0996"/>
    <w:rsid w:val="008B2D21"/>
    <w:rsid w:val="008B32C2"/>
    <w:rsid w:val="008B3775"/>
    <w:rsid w:val="008B447C"/>
    <w:rsid w:val="008B451E"/>
    <w:rsid w:val="008B46BF"/>
    <w:rsid w:val="008B478D"/>
    <w:rsid w:val="008B610F"/>
    <w:rsid w:val="008B707B"/>
    <w:rsid w:val="008B7429"/>
    <w:rsid w:val="008B7ED6"/>
    <w:rsid w:val="008C0B91"/>
    <w:rsid w:val="008C2066"/>
    <w:rsid w:val="008C229E"/>
    <w:rsid w:val="008C2450"/>
    <w:rsid w:val="008C31D7"/>
    <w:rsid w:val="008C37B8"/>
    <w:rsid w:val="008C38D6"/>
    <w:rsid w:val="008C4544"/>
    <w:rsid w:val="008C5942"/>
    <w:rsid w:val="008C5EAE"/>
    <w:rsid w:val="008C5EE9"/>
    <w:rsid w:val="008C679A"/>
    <w:rsid w:val="008C6BF6"/>
    <w:rsid w:val="008C71BD"/>
    <w:rsid w:val="008D0F93"/>
    <w:rsid w:val="008D132E"/>
    <w:rsid w:val="008D16EE"/>
    <w:rsid w:val="008D178B"/>
    <w:rsid w:val="008D18C5"/>
    <w:rsid w:val="008D2821"/>
    <w:rsid w:val="008D3182"/>
    <w:rsid w:val="008D37E5"/>
    <w:rsid w:val="008D37F2"/>
    <w:rsid w:val="008D3BC8"/>
    <w:rsid w:val="008D3E0B"/>
    <w:rsid w:val="008D41FB"/>
    <w:rsid w:val="008D4580"/>
    <w:rsid w:val="008D5362"/>
    <w:rsid w:val="008D56CA"/>
    <w:rsid w:val="008D58BB"/>
    <w:rsid w:val="008D5CA9"/>
    <w:rsid w:val="008D5E74"/>
    <w:rsid w:val="008D5F79"/>
    <w:rsid w:val="008D6483"/>
    <w:rsid w:val="008D6992"/>
    <w:rsid w:val="008D6E9D"/>
    <w:rsid w:val="008D7725"/>
    <w:rsid w:val="008D7783"/>
    <w:rsid w:val="008D7A7A"/>
    <w:rsid w:val="008D7ADE"/>
    <w:rsid w:val="008D7EEC"/>
    <w:rsid w:val="008E042E"/>
    <w:rsid w:val="008E167F"/>
    <w:rsid w:val="008E1C39"/>
    <w:rsid w:val="008E2397"/>
    <w:rsid w:val="008E3167"/>
    <w:rsid w:val="008E368D"/>
    <w:rsid w:val="008E382D"/>
    <w:rsid w:val="008E38F0"/>
    <w:rsid w:val="008E3B67"/>
    <w:rsid w:val="008E4B77"/>
    <w:rsid w:val="008E4E16"/>
    <w:rsid w:val="008E5925"/>
    <w:rsid w:val="008E5E8D"/>
    <w:rsid w:val="008E6406"/>
    <w:rsid w:val="008E6C5E"/>
    <w:rsid w:val="008E7EB5"/>
    <w:rsid w:val="008F0583"/>
    <w:rsid w:val="008F0F58"/>
    <w:rsid w:val="008F1F0E"/>
    <w:rsid w:val="008F4A8F"/>
    <w:rsid w:val="008F5241"/>
    <w:rsid w:val="008F6009"/>
    <w:rsid w:val="008F62BA"/>
    <w:rsid w:val="008F66DC"/>
    <w:rsid w:val="008F6D20"/>
    <w:rsid w:val="008F72C0"/>
    <w:rsid w:val="009006A7"/>
    <w:rsid w:val="009007CD"/>
    <w:rsid w:val="00900916"/>
    <w:rsid w:val="00900D9F"/>
    <w:rsid w:val="00901D8A"/>
    <w:rsid w:val="00901E88"/>
    <w:rsid w:val="009024F1"/>
    <w:rsid w:val="00902651"/>
    <w:rsid w:val="00903AB7"/>
    <w:rsid w:val="00904837"/>
    <w:rsid w:val="00904CF2"/>
    <w:rsid w:val="00904E57"/>
    <w:rsid w:val="00905C3C"/>
    <w:rsid w:val="009064B4"/>
    <w:rsid w:val="00907446"/>
    <w:rsid w:val="00907E2F"/>
    <w:rsid w:val="009100C5"/>
    <w:rsid w:val="009105DE"/>
    <w:rsid w:val="0091081F"/>
    <w:rsid w:val="00910932"/>
    <w:rsid w:val="00910BFA"/>
    <w:rsid w:val="00911409"/>
    <w:rsid w:val="009116FD"/>
    <w:rsid w:val="00911D73"/>
    <w:rsid w:val="00913583"/>
    <w:rsid w:val="009137F2"/>
    <w:rsid w:val="00913D78"/>
    <w:rsid w:val="00914689"/>
    <w:rsid w:val="00914E26"/>
    <w:rsid w:val="009150EC"/>
    <w:rsid w:val="00915959"/>
    <w:rsid w:val="00916196"/>
    <w:rsid w:val="00916446"/>
    <w:rsid w:val="00916E45"/>
    <w:rsid w:val="009173A1"/>
    <w:rsid w:val="0091786E"/>
    <w:rsid w:val="00917969"/>
    <w:rsid w:val="00917B3B"/>
    <w:rsid w:val="0092001F"/>
    <w:rsid w:val="00920394"/>
    <w:rsid w:val="00922BE8"/>
    <w:rsid w:val="00923E52"/>
    <w:rsid w:val="00924411"/>
    <w:rsid w:val="00924649"/>
    <w:rsid w:val="00924A57"/>
    <w:rsid w:val="00924C8F"/>
    <w:rsid w:val="009255B9"/>
    <w:rsid w:val="009260EE"/>
    <w:rsid w:val="009264D0"/>
    <w:rsid w:val="00926BBB"/>
    <w:rsid w:val="0092714D"/>
    <w:rsid w:val="00930751"/>
    <w:rsid w:val="009309B6"/>
    <w:rsid w:val="00930C6C"/>
    <w:rsid w:val="00934CB7"/>
    <w:rsid w:val="00934DCF"/>
    <w:rsid w:val="009359A7"/>
    <w:rsid w:val="009368D4"/>
    <w:rsid w:val="00936D67"/>
    <w:rsid w:val="00936FA6"/>
    <w:rsid w:val="009374E4"/>
    <w:rsid w:val="00937C3D"/>
    <w:rsid w:val="009404C6"/>
    <w:rsid w:val="00940663"/>
    <w:rsid w:val="00940F99"/>
    <w:rsid w:val="00941683"/>
    <w:rsid w:val="00941D34"/>
    <w:rsid w:val="00944297"/>
    <w:rsid w:val="009448A4"/>
    <w:rsid w:val="00944C05"/>
    <w:rsid w:val="00945127"/>
    <w:rsid w:val="009453A9"/>
    <w:rsid w:val="0094558B"/>
    <w:rsid w:val="00946073"/>
    <w:rsid w:val="009462D3"/>
    <w:rsid w:val="00946718"/>
    <w:rsid w:val="00946A28"/>
    <w:rsid w:val="009472AF"/>
    <w:rsid w:val="00947959"/>
    <w:rsid w:val="00950D7D"/>
    <w:rsid w:val="009511B9"/>
    <w:rsid w:val="00951F14"/>
    <w:rsid w:val="0095293B"/>
    <w:rsid w:val="00952A81"/>
    <w:rsid w:val="00953417"/>
    <w:rsid w:val="009536DE"/>
    <w:rsid w:val="00954CA2"/>
    <w:rsid w:val="0095660B"/>
    <w:rsid w:val="00956F74"/>
    <w:rsid w:val="009574B9"/>
    <w:rsid w:val="00961489"/>
    <w:rsid w:val="00961814"/>
    <w:rsid w:val="00961C27"/>
    <w:rsid w:val="009621F4"/>
    <w:rsid w:val="00962919"/>
    <w:rsid w:val="00962CB2"/>
    <w:rsid w:val="009631C2"/>
    <w:rsid w:val="009636D7"/>
    <w:rsid w:val="00963850"/>
    <w:rsid w:val="00963D62"/>
    <w:rsid w:val="00963EA6"/>
    <w:rsid w:val="00964040"/>
    <w:rsid w:val="00964153"/>
    <w:rsid w:val="0096462A"/>
    <w:rsid w:val="00964B58"/>
    <w:rsid w:val="0096555C"/>
    <w:rsid w:val="00965A8F"/>
    <w:rsid w:val="009668AF"/>
    <w:rsid w:val="0096792B"/>
    <w:rsid w:val="00967BD3"/>
    <w:rsid w:val="00967F0D"/>
    <w:rsid w:val="009709C9"/>
    <w:rsid w:val="00970D5D"/>
    <w:rsid w:val="009719F6"/>
    <w:rsid w:val="00973EB2"/>
    <w:rsid w:val="00974090"/>
    <w:rsid w:val="009743B0"/>
    <w:rsid w:val="0097440A"/>
    <w:rsid w:val="009746C4"/>
    <w:rsid w:val="00974CF9"/>
    <w:rsid w:val="0097513D"/>
    <w:rsid w:val="00975A3C"/>
    <w:rsid w:val="00976327"/>
    <w:rsid w:val="00976384"/>
    <w:rsid w:val="0097698D"/>
    <w:rsid w:val="00980C54"/>
    <w:rsid w:val="00980F45"/>
    <w:rsid w:val="009811F3"/>
    <w:rsid w:val="00981956"/>
    <w:rsid w:val="00981A95"/>
    <w:rsid w:val="00981C39"/>
    <w:rsid w:val="00981EE7"/>
    <w:rsid w:val="0098328D"/>
    <w:rsid w:val="009833C6"/>
    <w:rsid w:val="00985084"/>
    <w:rsid w:val="00985466"/>
    <w:rsid w:val="00986A7A"/>
    <w:rsid w:val="00987701"/>
    <w:rsid w:val="00987B76"/>
    <w:rsid w:val="00987DD4"/>
    <w:rsid w:val="00990C8A"/>
    <w:rsid w:val="00991CF9"/>
    <w:rsid w:val="009930CC"/>
    <w:rsid w:val="00993249"/>
    <w:rsid w:val="00994427"/>
    <w:rsid w:val="009945E9"/>
    <w:rsid w:val="00995964"/>
    <w:rsid w:val="0099599A"/>
    <w:rsid w:val="0099629D"/>
    <w:rsid w:val="00996600"/>
    <w:rsid w:val="009967B2"/>
    <w:rsid w:val="0099696F"/>
    <w:rsid w:val="00997BC2"/>
    <w:rsid w:val="00997DB8"/>
    <w:rsid w:val="00997E7A"/>
    <w:rsid w:val="009A0637"/>
    <w:rsid w:val="009A0EFB"/>
    <w:rsid w:val="009A1392"/>
    <w:rsid w:val="009A1677"/>
    <w:rsid w:val="009A1884"/>
    <w:rsid w:val="009A23A7"/>
    <w:rsid w:val="009A3861"/>
    <w:rsid w:val="009A513F"/>
    <w:rsid w:val="009A6879"/>
    <w:rsid w:val="009A6D3A"/>
    <w:rsid w:val="009A796F"/>
    <w:rsid w:val="009B02EA"/>
    <w:rsid w:val="009B1F4D"/>
    <w:rsid w:val="009B25C8"/>
    <w:rsid w:val="009B2719"/>
    <w:rsid w:val="009B2C4C"/>
    <w:rsid w:val="009B31BA"/>
    <w:rsid w:val="009B373A"/>
    <w:rsid w:val="009B4A75"/>
    <w:rsid w:val="009B5491"/>
    <w:rsid w:val="009B6332"/>
    <w:rsid w:val="009B688F"/>
    <w:rsid w:val="009B6FA0"/>
    <w:rsid w:val="009B70BE"/>
    <w:rsid w:val="009B7768"/>
    <w:rsid w:val="009B7775"/>
    <w:rsid w:val="009B7EE3"/>
    <w:rsid w:val="009C1A6F"/>
    <w:rsid w:val="009C1BCD"/>
    <w:rsid w:val="009C23D3"/>
    <w:rsid w:val="009C269D"/>
    <w:rsid w:val="009C2A5C"/>
    <w:rsid w:val="009C36CE"/>
    <w:rsid w:val="009C38F8"/>
    <w:rsid w:val="009C4069"/>
    <w:rsid w:val="009C54B6"/>
    <w:rsid w:val="009C5719"/>
    <w:rsid w:val="009C61A1"/>
    <w:rsid w:val="009C61ED"/>
    <w:rsid w:val="009C632C"/>
    <w:rsid w:val="009C6391"/>
    <w:rsid w:val="009D0007"/>
    <w:rsid w:val="009D06B9"/>
    <w:rsid w:val="009D1A8A"/>
    <w:rsid w:val="009D1CDA"/>
    <w:rsid w:val="009D1EDF"/>
    <w:rsid w:val="009D221E"/>
    <w:rsid w:val="009D226B"/>
    <w:rsid w:val="009D2EDE"/>
    <w:rsid w:val="009D2F46"/>
    <w:rsid w:val="009D3479"/>
    <w:rsid w:val="009D378C"/>
    <w:rsid w:val="009D431B"/>
    <w:rsid w:val="009D4D92"/>
    <w:rsid w:val="009D5C2C"/>
    <w:rsid w:val="009D6352"/>
    <w:rsid w:val="009D7534"/>
    <w:rsid w:val="009D7848"/>
    <w:rsid w:val="009D786D"/>
    <w:rsid w:val="009E0B23"/>
    <w:rsid w:val="009E1AA6"/>
    <w:rsid w:val="009E21B5"/>
    <w:rsid w:val="009E2FEC"/>
    <w:rsid w:val="009E30C2"/>
    <w:rsid w:val="009E3B48"/>
    <w:rsid w:val="009E3C79"/>
    <w:rsid w:val="009E3D9A"/>
    <w:rsid w:val="009E3DA5"/>
    <w:rsid w:val="009E3E47"/>
    <w:rsid w:val="009E4063"/>
    <w:rsid w:val="009E42F4"/>
    <w:rsid w:val="009E493C"/>
    <w:rsid w:val="009E5589"/>
    <w:rsid w:val="009E6A7F"/>
    <w:rsid w:val="009E72CC"/>
    <w:rsid w:val="009E7974"/>
    <w:rsid w:val="009F0734"/>
    <w:rsid w:val="009F0D0F"/>
    <w:rsid w:val="009F1751"/>
    <w:rsid w:val="009F2310"/>
    <w:rsid w:val="009F2D2A"/>
    <w:rsid w:val="009F2D52"/>
    <w:rsid w:val="009F362F"/>
    <w:rsid w:val="009F3A68"/>
    <w:rsid w:val="009F3AD2"/>
    <w:rsid w:val="009F4183"/>
    <w:rsid w:val="009F4E04"/>
    <w:rsid w:val="009F5C57"/>
    <w:rsid w:val="00A011BC"/>
    <w:rsid w:val="00A01797"/>
    <w:rsid w:val="00A0183A"/>
    <w:rsid w:val="00A01AB6"/>
    <w:rsid w:val="00A02009"/>
    <w:rsid w:val="00A02E77"/>
    <w:rsid w:val="00A03B84"/>
    <w:rsid w:val="00A0413D"/>
    <w:rsid w:val="00A04269"/>
    <w:rsid w:val="00A051BE"/>
    <w:rsid w:val="00A06DEE"/>
    <w:rsid w:val="00A07420"/>
    <w:rsid w:val="00A106A1"/>
    <w:rsid w:val="00A108DD"/>
    <w:rsid w:val="00A108FA"/>
    <w:rsid w:val="00A117B0"/>
    <w:rsid w:val="00A118B0"/>
    <w:rsid w:val="00A11CA3"/>
    <w:rsid w:val="00A13657"/>
    <w:rsid w:val="00A139ED"/>
    <w:rsid w:val="00A14202"/>
    <w:rsid w:val="00A1601E"/>
    <w:rsid w:val="00A161EA"/>
    <w:rsid w:val="00A176B4"/>
    <w:rsid w:val="00A2026F"/>
    <w:rsid w:val="00A212D7"/>
    <w:rsid w:val="00A22070"/>
    <w:rsid w:val="00A22160"/>
    <w:rsid w:val="00A22557"/>
    <w:rsid w:val="00A227EE"/>
    <w:rsid w:val="00A22F7E"/>
    <w:rsid w:val="00A23A22"/>
    <w:rsid w:val="00A2560F"/>
    <w:rsid w:val="00A2571F"/>
    <w:rsid w:val="00A257AC"/>
    <w:rsid w:val="00A25F24"/>
    <w:rsid w:val="00A267ED"/>
    <w:rsid w:val="00A272BA"/>
    <w:rsid w:val="00A3020A"/>
    <w:rsid w:val="00A302F2"/>
    <w:rsid w:val="00A30C8D"/>
    <w:rsid w:val="00A31C7D"/>
    <w:rsid w:val="00A31E64"/>
    <w:rsid w:val="00A31F88"/>
    <w:rsid w:val="00A33522"/>
    <w:rsid w:val="00A34EC8"/>
    <w:rsid w:val="00A3566B"/>
    <w:rsid w:val="00A36688"/>
    <w:rsid w:val="00A366AB"/>
    <w:rsid w:val="00A36BFB"/>
    <w:rsid w:val="00A37B5C"/>
    <w:rsid w:val="00A37C63"/>
    <w:rsid w:val="00A37DCF"/>
    <w:rsid w:val="00A40046"/>
    <w:rsid w:val="00A40400"/>
    <w:rsid w:val="00A40855"/>
    <w:rsid w:val="00A41162"/>
    <w:rsid w:val="00A411FA"/>
    <w:rsid w:val="00A41F26"/>
    <w:rsid w:val="00A42F2E"/>
    <w:rsid w:val="00A435CF"/>
    <w:rsid w:val="00A437D2"/>
    <w:rsid w:val="00A43A88"/>
    <w:rsid w:val="00A441C6"/>
    <w:rsid w:val="00A443A0"/>
    <w:rsid w:val="00A44B2A"/>
    <w:rsid w:val="00A45557"/>
    <w:rsid w:val="00A45EB2"/>
    <w:rsid w:val="00A45EC9"/>
    <w:rsid w:val="00A45ED7"/>
    <w:rsid w:val="00A4604D"/>
    <w:rsid w:val="00A4617E"/>
    <w:rsid w:val="00A4692A"/>
    <w:rsid w:val="00A46E18"/>
    <w:rsid w:val="00A47534"/>
    <w:rsid w:val="00A47A2D"/>
    <w:rsid w:val="00A47EFC"/>
    <w:rsid w:val="00A501EB"/>
    <w:rsid w:val="00A5026D"/>
    <w:rsid w:val="00A506A6"/>
    <w:rsid w:val="00A5086D"/>
    <w:rsid w:val="00A515E4"/>
    <w:rsid w:val="00A52425"/>
    <w:rsid w:val="00A52A5A"/>
    <w:rsid w:val="00A52B84"/>
    <w:rsid w:val="00A5352A"/>
    <w:rsid w:val="00A53828"/>
    <w:rsid w:val="00A548BE"/>
    <w:rsid w:val="00A54ABF"/>
    <w:rsid w:val="00A55030"/>
    <w:rsid w:val="00A554E4"/>
    <w:rsid w:val="00A5593C"/>
    <w:rsid w:val="00A56B80"/>
    <w:rsid w:val="00A57108"/>
    <w:rsid w:val="00A571C5"/>
    <w:rsid w:val="00A57DAE"/>
    <w:rsid w:val="00A60A6E"/>
    <w:rsid w:val="00A61237"/>
    <w:rsid w:val="00A6174D"/>
    <w:rsid w:val="00A6189C"/>
    <w:rsid w:val="00A61E5F"/>
    <w:rsid w:val="00A623D2"/>
    <w:rsid w:val="00A625B8"/>
    <w:rsid w:val="00A62B06"/>
    <w:rsid w:val="00A63404"/>
    <w:rsid w:val="00A644C4"/>
    <w:rsid w:val="00A64A89"/>
    <w:rsid w:val="00A64C5A"/>
    <w:rsid w:val="00A65494"/>
    <w:rsid w:val="00A65A19"/>
    <w:rsid w:val="00A665DF"/>
    <w:rsid w:val="00A66AF9"/>
    <w:rsid w:val="00A66B6C"/>
    <w:rsid w:val="00A67021"/>
    <w:rsid w:val="00A67E8A"/>
    <w:rsid w:val="00A70120"/>
    <w:rsid w:val="00A70929"/>
    <w:rsid w:val="00A720D8"/>
    <w:rsid w:val="00A728CB"/>
    <w:rsid w:val="00A729CB"/>
    <w:rsid w:val="00A72A61"/>
    <w:rsid w:val="00A72FD4"/>
    <w:rsid w:val="00A7463F"/>
    <w:rsid w:val="00A74F9A"/>
    <w:rsid w:val="00A75711"/>
    <w:rsid w:val="00A76C61"/>
    <w:rsid w:val="00A76DBA"/>
    <w:rsid w:val="00A77704"/>
    <w:rsid w:val="00A7770A"/>
    <w:rsid w:val="00A77A36"/>
    <w:rsid w:val="00A81B46"/>
    <w:rsid w:val="00A81F27"/>
    <w:rsid w:val="00A832D2"/>
    <w:rsid w:val="00A8397B"/>
    <w:rsid w:val="00A83BA5"/>
    <w:rsid w:val="00A83EBA"/>
    <w:rsid w:val="00A84937"/>
    <w:rsid w:val="00A851A1"/>
    <w:rsid w:val="00A865E2"/>
    <w:rsid w:val="00A86BF4"/>
    <w:rsid w:val="00A86DD6"/>
    <w:rsid w:val="00A87A8F"/>
    <w:rsid w:val="00A87D54"/>
    <w:rsid w:val="00A901A6"/>
    <w:rsid w:val="00A902EC"/>
    <w:rsid w:val="00A913D6"/>
    <w:rsid w:val="00A93BAA"/>
    <w:rsid w:val="00A93D8A"/>
    <w:rsid w:val="00A93E97"/>
    <w:rsid w:val="00A93F69"/>
    <w:rsid w:val="00A9485C"/>
    <w:rsid w:val="00A94B61"/>
    <w:rsid w:val="00A94DDC"/>
    <w:rsid w:val="00A95039"/>
    <w:rsid w:val="00A951E0"/>
    <w:rsid w:val="00A95458"/>
    <w:rsid w:val="00A954F6"/>
    <w:rsid w:val="00A96F0E"/>
    <w:rsid w:val="00A97849"/>
    <w:rsid w:val="00AA04FA"/>
    <w:rsid w:val="00AA082B"/>
    <w:rsid w:val="00AA0CF7"/>
    <w:rsid w:val="00AA2AE7"/>
    <w:rsid w:val="00AA37F3"/>
    <w:rsid w:val="00AA42B1"/>
    <w:rsid w:val="00AA44C2"/>
    <w:rsid w:val="00AA4B26"/>
    <w:rsid w:val="00AA5791"/>
    <w:rsid w:val="00AA59D0"/>
    <w:rsid w:val="00AA5EA6"/>
    <w:rsid w:val="00AA5F39"/>
    <w:rsid w:val="00AA6D6C"/>
    <w:rsid w:val="00AA7139"/>
    <w:rsid w:val="00AA7320"/>
    <w:rsid w:val="00AA7394"/>
    <w:rsid w:val="00AA75B0"/>
    <w:rsid w:val="00AA7D44"/>
    <w:rsid w:val="00AA7D9E"/>
    <w:rsid w:val="00AB0382"/>
    <w:rsid w:val="00AB1632"/>
    <w:rsid w:val="00AB1709"/>
    <w:rsid w:val="00AB18E7"/>
    <w:rsid w:val="00AB1D0C"/>
    <w:rsid w:val="00AB1FFD"/>
    <w:rsid w:val="00AB2B3F"/>
    <w:rsid w:val="00AB2DF2"/>
    <w:rsid w:val="00AB32C5"/>
    <w:rsid w:val="00AB349D"/>
    <w:rsid w:val="00AB3679"/>
    <w:rsid w:val="00AB3959"/>
    <w:rsid w:val="00AB3AC0"/>
    <w:rsid w:val="00AB487D"/>
    <w:rsid w:val="00AB5DE8"/>
    <w:rsid w:val="00AB6910"/>
    <w:rsid w:val="00AB6DFF"/>
    <w:rsid w:val="00AB743D"/>
    <w:rsid w:val="00AB7470"/>
    <w:rsid w:val="00AB7AFD"/>
    <w:rsid w:val="00AB7F9F"/>
    <w:rsid w:val="00AB7FA2"/>
    <w:rsid w:val="00AC09C9"/>
    <w:rsid w:val="00AC1565"/>
    <w:rsid w:val="00AC1714"/>
    <w:rsid w:val="00AC2C63"/>
    <w:rsid w:val="00AC31B6"/>
    <w:rsid w:val="00AC3243"/>
    <w:rsid w:val="00AC4B9D"/>
    <w:rsid w:val="00AC534E"/>
    <w:rsid w:val="00AC5F9F"/>
    <w:rsid w:val="00AC6FBD"/>
    <w:rsid w:val="00AD0102"/>
    <w:rsid w:val="00AD03EE"/>
    <w:rsid w:val="00AD1920"/>
    <w:rsid w:val="00AD1BE0"/>
    <w:rsid w:val="00AD1CCE"/>
    <w:rsid w:val="00AD2565"/>
    <w:rsid w:val="00AD3C0E"/>
    <w:rsid w:val="00AD3EF7"/>
    <w:rsid w:val="00AD455E"/>
    <w:rsid w:val="00AD461C"/>
    <w:rsid w:val="00AD5305"/>
    <w:rsid w:val="00AD542C"/>
    <w:rsid w:val="00AD57C7"/>
    <w:rsid w:val="00AD5D81"/>
    <w:rsid w:val="00AD5EA8"/>
    <w:rsid w:val="00AD6599"/>
    <w:rsid w:val="00AD66D6"/>
    <w:rsid w:val="00AD6D7A"/>
    <w:rsid w:val="00AD7539"/>
    <w:rsid w:val="00AE0589"/>
    <w:rsid w:val="00AE0C25"/>
    <w:rsid w:val="00AE0D9A"/>
    <w:rsid w:val="00AE16CD"/>
    <w:rsid w:val="00AE1E47"/>
    <w:rsid w:val="00AE22C8"/>
    <w:rsid w:val="00AE28C1"/>
    <w:rsid w:val="00AE2A60"/>
    <w:rsid w:val="00AE370F"/>
    <w:rsid w:val="00AE3CDC"/>
    <w:rsid w:val="00AE4390"/>
    <w:rsid w:val="00AE43CA"/>
    <w:rsid w:val="00AE5265"/>
    <w:rsid w:val="00AE5FA3"/>
    <w:rsid w:val="00AE6930"/>
    <w:rsid w:val="00AE7A15"/>
    <w:rsid w:val="00AF03E0"/>
    <w:rsid w:val="00AF08E0"/>
    <w:rsid w:val="00AF0DA5"/>
    <w:rsid w:val="00AF17CB"/>
    <w:rsid w:val="00AF27BA"/>
    <w:rsid w:val="00AF2A52"/>
    <w:rsid w:val="00AF2E0B"/>
    <w:rsid w:val="00AF2EDE"/>
    <w:rsid w:val="00AF37AC"/>
    <w:rsid w:val="00AF3816"/>
    <w:rsid w:val="00AF387D"/>
    <w:rsid w:val="00AF3D6E"/>
    <w:rsid w:val="00AF5322"/>
    <w:rsid w:val="00AF55DA"/>
    <w:rsid w:val="00AF5860"/>
    <w:rsid w:val="00AF5E26"/>
    <w:rsid w:val="00AF6A0E"/>
    <w:rsid w:val="00AF6FED"/>
    <w:rsid w:val="00AF7195"/>
    <w:rsid w:val="00AF7CB0"/>
    <w:rsid w:val="00AF7DE3"/>
    <w:rsid w:val="00B0025D"/>
    <w:rsid w:val="00B00868"/>
    <w:rsid w:val="00B00B0B"/>
    <w:rsid w:val="00B01F5F"/>
    <w:rsid w:val="00B0324F"/>
    <w:rsid w:val="00B045E8"/>
    <w:rsid w:val="00B0489A"/>
    <w:rsid w:val="00B04DE4"/>
    <w:rsid w:val="00B059F4"/>
    <w:rsid w:val="00B05F71"/>
    <w:rsid w:val="00B0620D"/>
    <w:rsid w:val="00B064BA"/>
    <w:rsid w:val="00B0690B"/>
    <w:rsid w:val="00B06A8D"/>
    <w:rsid w:val="00B06CEE"/>
    <w:rsid w:val="00B1039E"/>
    <w:rsid w:val="00B1097B"/>
    <w:rsid w:val="00B11C77"/>
    <w:rsid w:val="00B12565"/>
    <w:rsid w:val="00B129BC"/>
    <w:rsid w:val="00B136AE"/>
    <w:rsid w:val="00B13BCB"/>
    <w:rsid w:val="00B14EB4"/>
    <w:rsid w:val="00B151E7"/>
    <w:rsid w:val="00B15AC6"/>
    <w:rsid w:val="00B1662C"/>
    <w:rsid w:val="00B16C8F"/>
    <w:rsid w:val="00B173DD"/>
    <w:rsid w:val="00B174CC"/>
    <w:rsid w:val="00B17A10"/>
    <w:rsid w:val="00B2068A"/>
    <w:rsid w:val="00B210FD"/>
    <w:rsid w:val="00B2366A"/>
    <w:rsid w:val="00B23808"/>
    <w:rsid w:val="00B246E4"/>
    <w:rsid w:val="00B25A73"/>
    <w:rsid w:val="00B25C88"/>
    <w:rsid w:val="00B25E69"/>
    <w:rsid w:val="00B25EB4"/>
    <w:rsid w:val="00B25EFB"/>
    <w:rsid w:val="00B3072B"/>
    <w:rsid w:val="00B30F8E"/>
    <w:rsid w:val="00B31550"/>
    <w:rsid w:val="00B315B5"/>
    <w:rsid w:val="00B316A6"/>
    <w:rsid w:val="00B31E90"/>
    <w:rsid w:val="00B325D5"/>
    <w:rsid w:val="00B3296F"/>
    <w:rsid w:val="00B32D9E"/>
    <w:rsid w:val="00B338B7"/>
    <w:rsid w:val="00B35EBD"/>
    <w:rsid w:val="00B364AE"/>
    <w:rsid w:val="00B36558"/>
    <w:rsid w:val="00B36AB1"/>
    <w:rsid w:val="00B375B8"/>
    <w:rsid w:val="00B37827"/>
    <w:rsid w:val="00B37836"/>
    <w:rsid w:val="00B378CE"/>
    <w:rsid w:val="00B37B17"/>
    <w:rsid w:val="00B37B83"/>
    <w:rsid w:val="00B40147"/>
    <w:rsid w:val="00B40522"/>
    <w:rsid w:val="00B40BCC"/>
    <w:rsid w:val="00B412DD"/>
    <w:rsid w:val="00B41E47"/>
    <w:rsid w:val="00B43120"/>
    <w:rsid w:val="00B4371E"/>
    <w:rsid w:val="00B43C0F"/>
    <w:rsid w:val="00B43DD0"/>
    <w:rsid w:val="00B44372"/>
    <w:rsid w:val="00B4484F"/>
    <w:rsid w:val="00B44C28"/>
    <w:rsid w:val="00B45027"/>
    <w:rsid w:val="00B4548A"/>
    <w:rsid w:val="00B454A0"/>
    <w:rsid w:val="00B463B3"/>
    <w:rsid w:val="00B50CC3"/>
    <w:rsid w:val="00B51115"/>
    <w:rsid w:val="00B5123A"/>
    <w:rsid w:val="00B51AD3"/>
    <w:rsid w:val="00B52A03"/>
    <w:rsid w:val="00B52B5B"/>
    <w:rsid w:val="00B5384F"/>
    <w:rsid w:val="00B53E4E"/>
    <w:rsid w:val="00B53EAE"/>
    <w:rsid w:val="00B55074"/>
    <w:rsid w:val="00B567CF"/>
    <w:rsid w:val="00B56E59"/>
    <w:rsid w:val="00B577F6"/>
    <w:rsid w:val="00B57FCA"/>
    <w:rsid w:val="00B603C5"/>
    <w:rsid w:val="00B60553"/>
    <w:rsid w:val="00B611F3"/>
    <w:rsid w:val="00B61D90"/>
    <w:rsid w:val="00B6214E"/>
    <w:rsid w:val="00B6239B"/>
    <w:rsid w:val="00B63098"/>
    <w:rsid w:val="00B63478"/>
    <w:rsid w:val="00B64316"/>
    <w:rsid w:val="00B64420"/>
    <w:rsid w:val="00B64A23"/>
    <w:rsid w:val="00B65B96"/>
    <w:rsid w:val="00B66538"/>
    <w:rsid w:val="00B66E68"/>
    <w:rsid w:val="00B67A9C"/>
    <w:rsid w:val="00B7002C"/>
    <w:rsid w:val="00B70664"/>
    <w:rsid w:val="00B7097E"/>
    <w:rsid w:val="00B71033"/>
    <w:rsid w:val="00B71927"/>
    <w:rsid w:val="00B72315"/>
    <w:rsid w:val="00B724AE"/>
    <w:rsid w:val="00B726EA"/>
    <w:rsid w:val="00B735FC"/>
    <w:rsid w:val="00B73794"/>
    <w:rsid w:val="00B74270"/>
    <w:rsid w:val="00B7429D"/>
    <w:rsid w:val="00B748E0"/>
    <w:rsid w:val="00B75509"/>
    <w:rsid w:val="00B75649"/>
    <w:rsid w:val="00B75BB5"/>
    <w:rsid w:val="00B75BF7"/>
    <w:rsid w:val="00B75E53"/>
    <w:rsid w:val="00B77277"/>
    <w:rsid w:val="00B8019D"/>
    <w:rsid w:val="00B80EAC"/>
    <w:rsid w:val="00B812A2"/>
    <w:rsid w:val="00B81459"/>
    <w:rsid w:val="00B818FD"/>
    <w:rsid w:val="00B81FC5"/>
    <w:rsid w:val="00B82C66"/>
    <w:rsid w:val="00B836FA"/>
    <w:rsid w:val="00B83DCE"/>
    <w:rsid w:val="00B853F3"/>
    <w:rsid w:val="00B85F49"/>
    <w:rsid w:val="00B862B9"/>
    <w:rsid w:val="00B8782E"/>
    <w:rsid w:val="00B90166"/>
    <w:rsid w:val="00B9224A"/>
    <w:rsid w:val="00B922A6"/>
    <w:rsid w:val="00B92C4F"/>
    <w:rsid w:val="00B935E0"/>
    <w:rsid w:val="00B93A74"/>
    <w:rsid w:val="00B93EC8"/>
    <w:rsid w:val="00B9488D"/>
    <w:rsid w:val="00B94B90"/>
    <w:rsid w:val="00B9522F"/>
    <w:rsid w:val="00B95238"/>
    <w:rsid w:val="00B95E98"/>
    <w:rsid w:val="00B96212"/>
    <w:rsid w:val="00B9651F"/>
    <w:rsid w:val="00B96DF6"/>
    <w:rsid w:val="00BA0010"/>
    <w:rsid w:val="00BA0AA9"/>
    <w:rsid w:val="00BA0E72"/>
    <w:rsid w:val="00BA20F6"/>
    <w:rsid w:val="00BA2AB6"/>
    <w:rsid w:val="00BA2B76"/>
    <w:rsid w:val="00BA3CDC"/>
    <w:rsid w:val="00BA46E6"/>
    <w:rsid w:val="00BA514C"/>
    <w:rsid w:val="00BA5C79"/>
    <w:rsid w:val="00BA5E89"/>
    <w:rsid w:val="00BA61C8"/>
    <w:rsid w:val="00BB0E68"/>
    <w:rsid w:val="00BB17C0"/>
    <w:rsid w:val="00BB1E83"/>
    <w:rsid w:val="00BB21C5"/>
    <w:rsid w:val="00BB291A"/>
    <w:rsid w:val="00BB2FB8"/>
    <w:rsid w:val="00BB3A1A"/>
    <w:rsid w:val="00BB3F96"/>
    <w:rsid w:val="00BB447E"/>
    <w:rsid w:val="00BB4A4F"/>
    <w:rsid w:val="00BB5A6B"/>
    <w:rsid w:val="00BB5B62"/>
    <w:rsid w:val="00BB5FEC"/>
    <w:rsid w:val="00BB62D6"/>
    <w:rsid w:val="00BB66A9"/>
    <w:rsid w:val="00BB66C7"/>
    <w:rsid w:val="00BB6961"/>
    <w:rsid w:val="00BB70D9"/>
    <w:rsid w:val="00BB7342"/>
    <w:rsid w:val="00BB75DD"/>
    <w:rsid w:val="00BC0099"/>
    <w:rsid w:val="00BC0E79"/>
    <w:rsid w:val="00BC174D"/>
    <w:rsid w:val="00BC3901"/>
    <w:rsid w:val="00BC3E42"/>
    <w:rsid w:val="00BC4031"/>
    <w:rsid w:val="00BC4351"/>
    <w:rsid w:val="00BC4DA7"/>
    <w:rsid w:val="00BC4E1A"/>
    <w:rsid w:val="00BC5447"/>
    <w:rsid w:val="00BC5873"/>
    <w:rsid w:val="00BC6648"/>
    <w:rsid w:val="00BC776A"/>
    <w:rsid w:val="00BC7BE4"/>
    <w:rsid w:val="00BC7F3E"/>
    <w:rsid w:val="00BD047B"/>
    <w:rsid w:val="00BD2E21"/>
    <w:rsid w:val="00BD30AB"/>
    <w:rsid w:val="00BD317D"/>
    <w:rsid w:val="00BD33C5"/>
    <w:rsid w:val="00BD36DD"/>
    <w:rsid w:val="00BD3BAF"/>
    <w:rsid w:val="00BD5746"/>
    <w:rsid w:val="00BD5774"/>
    <w:rsid w:val="00BD68DA"/>
    <w:rsid w:val="00BD6915"/>
    <w:rsid w:val="00BD7185"/>
    <w:rsid w:val="00BD72E2"/>
    <w:rsid w:val="00BD763E"/>
    <w:rsid w:val="00BD7B01"/>
    <w:rsid w:val="00BD7F45"/>
    <w:rsid w:val="00BE05E7"/>
    <w:rsid w:val="00BE0CDE"/>
    <w:rsid w:val="00BE0E65"/>
    <w:rsid w:val="00BE1E8F"/>
    <w:rsid w:val="00BE2D72"/>
    <w:rsid w:val="00BE32A6"/>
    <w:rsid w:val="00BE4370"/>
    <w:rsid w:val="00BE44F3"/>
    <w:rsid w:val="00BE4AAF"/>
    <w:rsid w:val="00BE54FC"/>
    <w:rsid w:val="00BE5EE3"/>
    <w:rsid w:val="00BE6449"/>
    <w:rsid w:val="00BE66B4"/>
    <w:rsid w:val="00BE6E83"/>
    <w:rsid w:val="00BE744E"/>
    <w:rsid w:val="00BE7DC8"/>
    <w:rsid w:val="00BF100D"/>
    <w:rsid w:val="00BF1323"/>
    <w:rsid w:val="00BF16B3"/>
    <w:rsid w:val="00BF1CF4"/>
    <w:rsid w:val="00BF2B4D"/>
    <w:rsid w:val="00BF2B64"/>
    <w:rsid w:val="00BF374E"/>
    <w:rsid w:val="00BF3928"/>
    <w:rsid w:val="00BF3AA4"/>
    <w:rsid w:val="00BF4373"/>
    <w:rsid w:val="00BF564C"/>
    <w:rsid w:val="00BF5FBF"/>
    <w:rsid w:val="00BF6FF4"/>
    <w:rsid w:val="00BF72D7"/>
    <w:rsid w:val="00BF73B6"/>
    <w:rsid w:val="00BF7A88"/>
    <w:rsid w:val="00BF7FA2"/>
    <w:rsid w:val="00C0008E"/>
    <w:rsid w:val="00C00BE6"/>
    <w:rsid w:val="00C013F4"/>
    <w:rsid w:val="00C01BB5"/>
    <w:rsid w:val="00C03136"/>
    <w:rsid w:val="00C03DF3"/>
    <w:rsid w:val="00C03F45"/>
    <w:rsid w:val="00C04B36"/>
    <w:rsid w:val="00C05E69"/>
    <w:rsid w:val="00C0691E"/>
    <w:rsid w:val="00C108C2"/>
    <w:rsid w:val="00C115F2"/>
    <w:rsid w:val="00C11A8B"/>
    <w:rsid w:val="00C11AD3"/>
    <w:rsid w:val="00C11D4D"/>
    <w:rsid w:val="00C12CEB"/>
    <w:rsid w:val="00C12D60"/>
    <w:rsid w:val="00C12F35"/>
    <w:rsid w:val="00C133BC"/>
    <w:rsid w:val="00C1403D"/>
    <w:rsid w:val="00C15350"/>
    <w:rsid w:val="00C15CB6"/>
    <w:rsid w:val="00C1622E"/>
    <w:rsid w:val="00C16A92"/>
    <w:rsid w:val="00C17098"/>
    <w:rsid w:val="00C1717A"/>
    <w:rsid w:val="00C1749F"/>
    <w:rsid w:val="00C174C7"/>
    <w:rsid w:val="00C17AE2"/>
    <w:rsid w:val="00C17EB9"/>
    <w:rsid w:val="00C17F92"/>
    <w:rsid w:val="00C21038"/>
    <w:rsid w:val="00C21225"/>
    <w:rsid w:val="00C22AA2"/>
    <w:rsid w:val="00C23242"/>
    <w:rsid w:val="00C23590"/>
    <w:rsid w:val="00C235E4"/>
    <w:rsid w:val="00C235EC"/>
    <w:rsid w:val="00C242E1"/>
    <w:rsid w:val="00C24D3F"/>
    <w:rsid w:val="00C25AAA"/>
    <w:rsid w:val="00C26D31"/>
    <w:rsid w:val="00C27B00"/>
    <w:rsid w:val="00C27E6E"/>
    <w:rsid w:val="00C30648"/>
    <w:rsid w:val="00C30D55"/>
    <w:rsid w:val="00C30DA3"/>
    <w:rsid w:val="00C314D5"/>
    <w:rsid w:val="00C32379"/>
    <w:rsid w:val="00C32392"/>
    <w:rsid w:val="00C3253C"/>
    <w:rsid w:val="00C32E32"/>
    <w:rsid w:val="00C32FFB"/>
    <w:rsid w:val="00C336AC"/>
    <w:rsid w:val="00C339FB"/>
    <w:rsid w:val="00C33D39"/>
    <w:rsid w:val="00C34169"/>
    <w:rsid w:val="00C34BC1"/>
    <w:rsid w:val="00C34DFD"/>
    <w:rsid w:val="00C36171"/>
    <w:rsid w:val="00C3642D"/>
    <w:rsid w:val="00C36926"/>
    <w:rsid w:val="00C36CA7"/>
    <w:rsid w:val="00C36D6A"/>
    <w:rsid w:val="00C400C2"/>
    <w:rsid w:val="00C40D4E"/>
    <w:rsid w:val="00C41062"/>
    <w:rsid w:val="00C41E7D"/>
    <w:rsid w:val="00C43EA9"/>
    <w:rsid w:val="00C43FDA"/>
    <w:rsid w:val="00C44A87"/>
    <w:rsid w:val="00C452DF"/>
    <w:rsid w:val="00C45712"/>
    <w:rsid w:val="00C45B23"/>
    <w:rsid w:val="00C4680C"/>
    <w:rsid w:val="00C4774E"/>
    <w:rsid w:val="00C50108"/>
    <w:rsid w:val="00C517B4"/>
    <w:rsid w:val="00C51E14"/>
    <w:rsid w:val="00C51ECE"/>
    <w:rsid w:val="00C5209F"/>
    <w:rsid w:val="00C5288B"/>
    <w:rsid w:val="00C528C2"/>
    <w:rsid w:val="00C52C2A"/>
    <w:rsid w:val="00C52E4B"/>
    <w:rsid w:val="00C53131"/>
    <w:rsid w:val="00C53D5A"/>
    <w:rsid w:val="00C54C76"/>
    <w:rsid w:val="00C54CE6"/>
    <w:rsid w:val="00C5581C"/>
    <w:rsid w:val="00C55A08"/>
    <w:rsid w:val="00C56147"/>
    <w:rsid w:val="00C56167"/>
    <w:rsid w:val="00C56ACB"/>
    <w:rsid w:val="00C56CC3"/>
    <w:rsid w:val="00C60326"/>
    <w:rsid w:val="00C60411"/>
    <w:rsid w:val="00C60515"/>
    <w:rsid w:val="00C60F38"/>
    <w:rsid w:val="00C62139"/>
    <w:rsid w:val="00C62404"/>
    <w:rsid w:val="00C6259D"/>
    <w:rsid w:val="00C6262F"/>
    <w:rsid w:val="00C62E6E"/>
    <w:rsid w:val="00C63F8C"/>
    <w:rsid w:val="00C64BB5"/>
    <w:rsid w:val="00C65237"/>
    <w:rsid w:val="00C65A6C"/>
    <w:rsid w:val="00C65DC8"/>
    <w:rsid w:val="00C669CE"/>
    <w:rsid w:val="00C6702B"/>
    <w:rsid w:val="00C6764A"/>
    <w:rsid w:val="00C7026D"/>
    <w:rsid w:val="00C7066A"/>
    <w:rsid w:val="00C70A92"/>
    <w:rsid w:val="00C71A4E"/>
    <w:rsid w:val="00C71F63"/>
    <w:rsid w:val="00C72F4E"/>
    <w:rsid w:val="00C74128"/>
    <w:rsid w:val="00C74F75"/>
    <w:rsid w:val="00C752F1"/>
    <w:rsid w:val="00C7584C"/>
    <w:rsid w:val="00C762F5"/>
    <w:rsid w:val="00C7690D"/>
    <w:rsid w:val="00C769E7"/>
    <w:rsid w:val="00C76BF9"/>
    <w:rsid w:val="00C801EE"/>
    <w:rsid w:val="00C80563"/>
    <w:rsid w:val="00C805BA"/>
    <w:rsid w:val="00C8088D"/>
    <w:rsid w:val="00C819F4"/>
    <w:rsid w:val="00C82817"/>
    <w:rsid w:val="00C84B07"/>
    <w:rsid w:val="00C84B4C"/>
    <w:rsid w:val="00C85A3B"/>
    <w:rsid w:val="00C8687C"/>
    <w:rsid w:val="00C87213"/>
    <w:rsid w:val="00C87530"/>
    <w:rsid w:val="00C876A0"/>
    <w:rsid w:val="00C90199"/>
    <w:rsid w:val="00C901D9"/>
    <w:rsid w:val="00C90BE5"/>
    <w:rsid w:val="00C912E9"/>
    <w:rsid w:val="00C924E0"/>
    <w:rsid w:val="00C94B8F"/>
    <w:rsid w:val="00C94FEC"/>
    <w:rsid w:val="00C95A0F"/>
    <w:rsid w:val="00C95D5E"/>
    <w:rsid w:val="00C963A4"/>
    <w:rsid w:val="00C96420"/>
    <w:rsid w:val="00C965C1"/>
    <w:rsid w:val="00C9660B"/>
    <w:rsid w:val="00C96BF1"/>
    <w:rsid w:val="00C97127"/>
    <w:rsid w:val="00C97699"/>
    <w:rsid w:val="00CA0794"/>
    <w:rsid w:val="00CA1029"/>
    <w:rsid w:val="00CA115C"/>
    <w:rsid w:val="00CA15C6"/>
    <w:rsid w:val="00CA180C"/>
    <w:rsid w:val="00CA2290"/>
    <w:rsid w:val="00CA2D21"/>
    <w:rsid w:val="00CA47C1"/>
    <w:rsid w:val="00CA5096"/>
    <w:rsid w:val="00CA631F"/>
    <w:rsid w:val="00CA6559"/>
    <w:rsid w:val="00CA66CE"/>
    <w:rsid w:val="00CA7463"/>
    <w:rsid w:val="00CB0037"/>
    <w:rsid w:val="00CB10D2"/>
    <w:rsid w:val="00CB1500"/>
    <w:rsid w:val="00CB2540"/>
    <w:rsid w:val="00CB2954"/>
    <w:rsid w:val="00CB2E49"/>
    <w:rsid w:val="00CB3836"/>
    <w:rsid w:val="00CB3873"/>
    <w:rsid w:val="00CB55A7"/>
    <w:rsid w:val="00CB6FE5"/>
    <w:rsid w:val="00CB73D9"/>
    <w:rsid w:val="00CC04C6"/>
    <w:rsid w:val="00CC0963"/>
    <w:rsid w:val="00CC158A"/>
    <w:rsid w:val="00CC1D3E"/>
    <w:rsid w:val="00CC2743"/>
    <w:rsid w:val="00CC2F42"/>
    <w:rsid w:val="00CC30ED"/>
    <w:rsid w:val="00CC34F2"/>
    <w:rsid w:val="00CC3A65"/>
    <w:rsid w:val="00CC3BFE"/>
    <w:rsid w:val="00CC410B"/>
    <w:rsid w:val="00CC4701"/>
    <w:rsid w:val="00CC4CA4"/>
    <w:rsid w:val="00CC5E59"/>
    <w:rsid w:val="00CC5FAD"/>
    <w:rsid w:val="00CC60AE"/>
    <w:rsid w:val="00CC65B5"/>
    <w:rsid w:val="00CD0A02"/>
    <w:rsid w:val="00CD0E00"/>
    <w:rsid w:val="00CD246D"/>
    <w:rsid w:val="00CD2748"/>
    <w:rsid w:val="00CD4066"/>
    <w:rsid w:val="00CD45CD"/>
    <w:rsid w:val="00CD721C"/>
    <w:rsid w:val="00CE02A0"/>
    <w:rsid w:val="00CE048B"/>
    <w:rsid w:val="00CE0558"/>
    <w:rsid w:val="00CE0A3B"/>
    <w:rsid w:val="00CE1091"/>
    <w:rsid w:val="00CE2135"/>
    <w:rsid w:val="00CE2CC1"/>
    <w:rsid w:val="00CE377D"/>
    <w:rsid w:val="00CE37C1"/>
    <w:rsid w:val="00CE39F3"/>
    <w:rsid w:val="00CE4CD2"/>
    <w:rsid w:val="00CE4F9E"/>
    <w:rsid w:val="00CE5E1C"/>
    <w:rsid w:val="00CE6AF5"/>
    <w:rsid w:val="00CE71AD"/>
    <w:rsid w:val="00CF0415"/>
    <w:rsid w:val="00CF16C6"/>
    <w:rsid w:val="00CF1756"/>
    <w:rsid w:val="00CF1D23"/>
    <w:rsid w:val="00CF1FD1"/>
    <w:rsid w:val="00CF21AA"/>
    <w:rsid w:val="00CF2501"/>
    <w:rsid w:val="00CF2E3C"/>
    <w:rsid w:val="00CF31B0"/>
    <w:rsid w:val="00CF3791"/>
    <w:rsid w:val="00CF3F38"/>
    <w:rsid w:val="00CF4F12"/>
    <w:rsid w:val="00CF5558"/>
    <w:rsid w:val="00CF56EA"/>
    <w:rsid w:val="00CF5C45"/>
    <w:rsid w:val="00CF65B3"/>
    <w:rsid w:val="00CF6E12"/>
    <w:rsid w:val="00CF77D8"/>
    <w:rsid w:val="00CF79A8"/>
    <w:rsid w:val="00CF7C00"/>
    <w:rsid w:val="00CF7EEE"/>
    <w:rsid w:val="00D00D8C"/>
    <w:rsid w:val="00D00DD1"/>
    <w:rsid w:val="00D01C22"/>
    <w:rsid w:val="00D01F64"/>
    <w:rsid w:val="00D024CB"/>
    <w:rsid w:val="00D027E6"/>
    <w:rsid w:val="00D02F38"/>
    <w:rsid w:val="00D02FAB"/>
    <w:rsid w:val="00D0427B"/>
    <w:rsid w:val="00D04502"/>
    <w:rsid w:val="00D04F45"/>
    <w:rsid w:val="00D05024"/>
    <w:rsid w:val="00D050A9"/>
    <w:rsid w:val="00D05677"/>
    <w:rsid w:val="00D05B35"/>
    <w:rsid w:val="00D05CD0"/>
    <w:rsid w:val="00D0790A"/>
    <w:rsid w:val="00D110C9"/>
    <w:rsid w:val="00D11169"/>
    <w:rsid w:val="00D1267E"/>
    <w:rsid w:val="00D12716"/>
    <w:rsid w:val="00D140F8"/>
    <w:rsid w:val="00D143C6"/>
    <w:rsid w:val="00D14666"/>
    <w:rsid w:val="00D1487D"/>
    <w:rsid w:val="00D15A67"/>
    <w:rsid w:val="00D15AB4"/>
    <w:rsid w:val="00D16227"/>
    <w:rsid w:val="00D1731B"/>
    <w:rsid w:val="00D20215"/>
    <w:rsid w:val="00D20502"/>
    <w:rsid w:val="00D20834"/>
    <w:rsid w:val="00D2086C"/>
    <w:rsid w:val="00D209EC"/>
    <w:rsid w:val="00D2205E"/>
    <w:rsid w:val="00D22765"/>
    <w:rsid w:val="00D22E03"/>
    <w:rsid w:val="00D22EFA"/>
    <w:rsid w:val="00D22F44"/>
    <w:rsid w:val="00D23569"/>
    <w:rsid w:val="00D24893"/>
    <w:rsid w:val="00D251F6"/>
    <w:rsid w:val="00D26676"/>
    <w:rsid w:val="00D27729"/>
    <w:rsid w:val="00D27F20"/>
    <w:rsid w:val="00D30330"/>
    <w:rsid w:val="00D304D2"/>
    <w:rsid w:val="00D30959"/>
    <w:rsid w:val="00D30C2A"/>
    <w:rsid w:val="00D3126F"/>
    <w:rsid w:val="00D3204D"/>
    <w:rsid w:val="00D32881"/>
    <w:rsid w:val="00D32D3F"/>
    <w:rsid w:val="00D3330E"/>
    <w:rsid w:val="00D33475"/>
    <w:rsid w:val="00D33F2F"/>
    <w:rsid w:val="00D34686"/>
    <w:rsid w:val="00D34F70"/>
    <w:rsid w:val="00D351DE"/>
    <w:rsid w:val="00D353A8"/>
    <w:rsid w:val="00D36578"/>
    <w:rsid w:val="00D36D28"/>
    <w:rsid w:val="00D40031"/>
    <w:rsid w:val="00D402AE"/>
    <w:rsid w:val="00D40D10"/>
    <w:rsid w:val="00D448ED"/>
    <w:rsid w:val="00D451F5"/>
    <w:rsid w:val="00D45924"/>
    <w:rsid w:val="00D45D18"/>
    <w:rsid w:val="00D466AA"/>
    <w:rsid w:val="00D472D6"/>
    <w:rsid w:val="00D47A0B"/>
    <w:rsid w:val="00D47ABA"/>
    <w:rsid w:val="00D50165"/>
    <w:rsid w:val="00D50529"/>
    <w:rsid w:val="00D51651"/>
    <w:rsid w:val="00D51675"/>
    <w:rsid w:val="00D52282"/>
    <w:rsid w:val="00D5236C"/>
    <w:rsid w:val="00D52897"/>
    <w:rsid w:val="00D52CE0"/>
    <w:rsid w:val="00D52D77"/>
    <w:rsid w:val="00D52E3A"/>
    <w:rsid w:val="00D52FD5"/>
    <w:rsid w:val="00D5390E"/>
    <w:rsid w:val="00D55FA2"/>
    <w:rsid w:val="00D5776D"/>
    <w:rsid w:val="00D6018C"/>
    <w:rsid w:val="00D60EFE"/>
    <w:rsid w:val="00D60F56"/>
    <w:rsid w:val="00D612AB"/>
    <w:rsid w:val="00D61895"/>
    <w:rsid w:val="00D62755"/>
    <w:rsid w:val="00D62801"/>
    <w:rsid w:val="00D63951"/>
    <w:rsid w:val="00D63DDF"/>
    <w:rsid w:val="00D6426F"/>
    <w:rsid w:val="00D64409"/>
    <w:rsid w:val="00D6448C"/>
    <w:rsid w:val="00D64A65"/>
    <w:rsid w:val="00D64CA3"/>
    <w:rsid w:val="00D6572F"/>
    <w:rsid w:val="00D6595D"/>
    <w:rsid w:val="00D66A04"/>
    <w:rsid w:val="00D66C79"/>
    <w:rsid w:val="00D66D33"/>
    <w:rsid w:val="00D70099"/>
    <w:rsid w:val="00D700B0"/>
    <w:rsid w:val="00D704CF"/>
    <w:rsid w:val="00D70694"/>
    <w:rsid w:val="00D709FA"/>
    <w:rsid w:val="00D70AC3"/>
    <w:rsid w:val="00D70BC5"/>
    <w:rsid w:val="00D70C34"/>
    <w:rsid w:val="00D7105E"/>
    <w:rsid w:val="00D7190C"/>
    <w:rsid w:val="00D721F4"/>
    <w:rsid w:val="00D7239D"/>
    <w:rsid w:val="00D724FF"/>
    <w:rsid w:val="00D73310"/>
    <w:rsid w:val="00D737B0"/>
    <w:rsid w:val="00D745EF"/>
    <w:rsid w:val="00D7518D"/>
    <w:rsid w:val="00D75201"/>
    <w:rsid w:val="00D7521A"/>
    <w:rsid w:val="00D753D7"/>
    <w:rsid w:val="00D76046"/>
    <w:rsid w:val="00D77101"/>
    <w:rsid w:val="00D7733A"/>
    <w:rsid w:val="00D779AA"/>
    <w:rsid w:val="00D803C1"/>
    <w:rsid w:val="00D80D93"/>
    <w:rsid w:val="00D81367"/>
    <w:rsid w:val="00D824CB"/>
    <w:rsid w:val="00D82E34"/>
    <w:rsid w:val="00D83F0A"/>
    <w:rsid w:val="00D8442C"/>
    <w:rsid w:val="00D84D19"/>
    <w:rsid w:val="00D85318"/>
    <w:rsid w:val="00D853D9"/>
    <w:rsid w:val="00D85A93"/>
    <w:rsid w:val="00D8643F"/>
    <w:rsid w:val="00D86E12"/>
    <w:rsid w:val="00D90C44"/>
    <w:rsid w:val="00D90F17"/>
    <w:rsid w:val="00D910CC"/>
    <w:rsid w:val="00D913D1"/>
    <w:rsid w:val="00D91D6D"/>
    <w:rsid w:val="00D92122"/>
    <w:rsid w:val="00D9225C"/>
    <w:rsid w:val="00D92918"/>
    <w:rsid w:val="00D92E05"/>
    <w:rsid w:val="00D93B62"/>
    <w:rsid w:val="00D93B82"/>
    <w:rsid w:val="00D950A0"/>
    <w:rsid w:val="00D9517F"/>
    <w:rsid w:val="00D956D5"/>
    <w:rsid w:val="00D959BA"/>
    <w:rsid w:val="00D95D77"/>
    <w:rsid w:val="00D96752"/>
    <w:rsid w:val="00D97EAF"/>
    <w:rsid w:val="00DA041F"/>
    <w:rsid w:val="00DA0576"/>
    <w:rsid w:val="00DA0D99"/>
    <w:rsid w:val="00DA1E6F"/>
    <w:rsid w:val="00DA20B2"/>
    <w:rsid w:val="00DA2114"/>
    <w:rsid w:val="00DA25EF"/>
    <w:rsid w:val="00DA39A4"/>
    <w:rsid w:val="00DA4C07"/>
    <w:rsid w:val="00DA58F0"/>
    <w:rsid w:val="00DA6188"/>
    <w:rsid w:val="00DA6D39"/>
    <w:rsid w:val="00DA7E71"/>
    <w:rsid w:val="00DB0321"/>
    <w:rsid w:val="00DB036B"/>
    <w:rsid w:val="00DB0F87"/>
    <w:rsid w:val="00DB18AF"/>
    <w:rsid w:val="00DB198D"/>
    <w:rsid w:val="00DB1DF3"/>
    <w:rsid w:val="00DB28FF"/>
    <w:rsid w:val="00DB3174"/>
    <w:rsid w:val="00DB4DDB"/>
    <w:rsid w:val="00DB5977"/>
    <w:rsid w:val="00DB6EC7"/>
    <w:rsid w:val="00DB737A"/>
    <w:rsid w:val="00DC0B06"/>
    <w:rsid w:val="00DC12A7"/>
    <w:rsid w:val="00DC12B2"/>
    <w:rsid w:val="00DC1386"/>
    <w:rsid w:val="00DC173A"/>
    <w:rsid w:val="00DC18DE"/>
    <w:rsid w:val="00DC2206"/>
    <w:rsid w:val="00DC2472"/>
    <w:rsid w:val="00DC27C2"/>
    <w:rsid w:val="00DC282F"/>
    <w:rsid w:val="00DC316B"/>
    <w:rsid w:val="00DC31B6"/>
    <w:rsid w:val="00DC3312"/>
    <w:rsid w:val="00DC356D"/>
    <w:rsid w:val="00DC37E1"/>
    <w:rsid w:val="00DC3B65"/>
    <w:rsid w:val="00DC3D8D"/>
    <w:rsid w:val="00DC4406"/>
    <w:rsid w:val="00DC4CFF"/>
    <w:rsid w:val="00DC5476"/>
    <w:rsid w:val="00DC6C7B"/>
    <w:rsid w:val="00DC7035"/>
    <w:rsid w:val="00DC78E2"/>
    <w:rsid w:val="00DC7A7E"/>
    <w:rsid w:val="00DD0196"/>
    <w:rsid w:val="00DD076B"/>
    <w:rsid w:val="00DD0C01"/>
    <w:rsid w:val="00DD1AB8"/>
    <w:rsid w:val="00DD1AEC"/>
    <w:rsid w:val="00DD1DE0"/>
    <w:rsid w:val="00DD285B"/>
    <w:rsid w:val="00DD2DE7"/>
    <w:rsid w:val="00DD3149"/>
    <w:rsid w:val="00DD32CF"/>
    <w:rsid w:val="00DD4A1B"/>
    <w:rsid w:val="00DD4D07"/>
    <w:rsid w:val="00DD687F"/>
    <w:rsid w:val="00DD6888"/>
    <w:rsid w:val="00DE05FE"/>
    <w:rsid w:val="00DE14D2"/>
    <w:rsid w:val="00DE186E"/>
    <w:rsid w:val="00DE1883"/>
    <w:rsid w:val="00DE2C02"/>
    <w:rsid w:val="00DE3DDB"/>
    <w:rsid w:val="00DE495F"/>
    <w:rsid w:val="00DE6ACC"/>
    <w:rsid w:val="00DE7062"/>
    <w:rsid w:val="00DE709E"/>
    <w:rsid w:val="00DF0258"/>
    <w:rsid w:val="00DF0622"/>
    <w:rsid w:val="00DF07F5"/>
    <w:rsid w:val="00DF07FA"/>
    <w:rsid w:val="00DF09EC"/>
    <w:rsid w:val="00DF14B9"/>
    <w:rsid w:val="00DF2102"/>
    <w:rsid w:val="00DF235C"/>
    <w:rsid w:val="00DF239B"/>
    <w:rsid w:val="00DF264E"/>
    <w:rsid w:val="00DF29DE"/>
    <w:rsid w:val="00DF2F04"/>
    <w:rsid w:val="00DF4312"/>
    <w:rsid w:val="00DF46B6"/>
    <w:rsid w:val="00DF57E9"/>
    <w:rsid w:val="00DF5B53"/>
    <w:rsid w:val="00DF60D9"/>
    <w:rsid w:val="00DF6F31"/>
    <w:rsid w:val="00DF6F5B"/>
    <w:rsid w:val="00DF743E"/>
    <w:rsid w:val="00DF7587"/>
    <w:rsid w:val="00DF77F3"/>
    <w:rsid w:val="00DF7FCA"/>
    <w:rsid w:val="00E003B7"/>
    <w:rsid w:val="00E0090C"/>
    <w:rsid w:val="00E00F5E"/>
    <w:rsid w:val="00E012C5"/>
    <w:rsid w:val="00E01AB8"/>
    <w:rsid w:val="00E01C62"/>
    <w:rsid w:val="00E025CE"/>
    <w:rsid w:val="00E02B19"/>
    <w:rsid w:val="00E0449E"/>
    <w:rsid w:val="00E045C6"/>
    <w:rsid w:val="00E04EBA"/>
    <w:rsid w:val="00E056B9"/>
    <w:rsid w:val="00E057BE"/>
    <w:rsid w:val="00E05D27"/>
    <w:rsid w:val="00E06A29"/>
    <w:rsid w:val="00E06FBF"/>
    <w:rsid w:val="00E10030"/>
    <w:rsid w:val="00E1023E"/>
    <w:rsid w:val="00E10495"/>
    <w:rsid w:val="00E108B4"/>
    <w:rsid w:val="00E10922"/>
    <w:rsid w:val="00E10A5D"/>
    <w:rsid w:val="00E10D23"/>
    <w:rsid w:val="00E111DC"/>
    <w:rsid w:val="00E1141E"/>
    <w:rsid w:val="00E11AD5"/>
    <w:rsid w:val="00E1213E"/>
    <w:rsid w:val="00E12A17"/>
    <w:rsid w:val="00E130DE"/>
    <w:rsid w:val="00E13997"/>
    <w:rsid w:val="00E151C3"/>
    <w:rsid w:val="00E16787"/>
    <w:rsid w:val="00E1691E"/>
    <w:rsid w:val="00E17819"/>
    <w:rsid w:val="00E17AAF"/>
    <w:rsid w:val="00E20307"/>
    <w:rsid w:val="00E2060C"/>
    <w:rsid w:val="00E20CEE"/>
    <w:rsid w:val="00E21311"/>
    <w:rsid w:val="00E21F10"/>
    <w:rsid w:val="00E222D2"/>
    <w:rsid w:val="00E22393"/>
    <w:rsid w:val="00E22D8D"/>
    <w:rsid w:val="00E22DCA"/>
    <w:rsid w:val="00E23612"/>
    <w:rsid w:val="00E23F9D"/>
    <w:rsid w:val="00E250DA"/>
    <w:rsid w:val="00E253C3"/>
    <w:rsid w:val="00E25DDB"/>
    <w:rsid w:val="00E263C9"/>
    <w:rsid w:val="00E268A8"/>
    <w:rsid w:val="00E26CD5"/>
    <w:rsid w:val="00E272F7"/>
    <w:rsid w:val="00E277D2"/>
    <w:rsid w:val="00E30184"/>
    <w:rsid w:val="00E30450"/>
    <w:rsid w:val="00E306C4"/>
    <w:rsid w:val="00E30807"/>
    <w:rsid w:val="00E308C4"/>
    <w:rsid w:val="00E3155B"/>
    <w:rsid w:val="00E3172F"/>
    <w:rsid w:val="00E31A1D"/>
    <w:rsid w:val="00E31B6A"/>
    <w:rsid w:val="00E31CF8"/>
    <w:rsid w:val="00E32626"/>
    <w:rsid w:val="00E33127"/>
    <w:rsid w:val="00E33F27"/>
    <w:rsid w:val="00E34204"/>
    <w:rsid w:val="00E34E3E"/>
    <w:rsid w:val="00E353F1"/>
    <w:rsid w:val="00E35684"/>
    <w:rsid w:val="00E3595C"/>
    <w:rsid w:val="00E36758"/>
    <w:rsid w:val="00E36863"/>
    <w:rsid w:val="00E379BB"/>
    <w:rsid w:val="00E40964"/>
    <w:rsid w:val="00E4163D"/>
    <w:rsid w:val="00E4187C"/>
    <w:rsid w:val="00E418C9"/>
    <w:rsid w:val="00E42C46"/>
    <w:rsid w:val="00E42E53"/>
    <w:rsid w:val="00E43266"/>
    <w:rsid w:val="00E43332"/>
    <w:rsid w:val="00E437E5"/>
    <w:rsid w:val="00E43CBF"/>
    <w:rsid w:val="00E43CC6"/>
    <w:rsid w:val="00E448B0"/>
    <w:rsid w:val="00E44CB8"/>
    <w:rsid w:val="00E45480"/>
    <w:rsid w:val="00E45483"/>
    <w:rsid w:val="00E4558E"/>
    <w:rsid w:val="00E45A2B"/>
    <w:rsid w:val="00E45D16"/>
    <w:rsid w:val="00E45DB0"/>
    <w:rsid w:val="00E47530"/>
    <w:rsid w:val="00E4793E"/>
    <w:rsid w:val="00E47D0C"/>
    <w:rsid w:val="00E5056D"/>
    <w:rsid w:val="00E506A3"/>
    <w:rsid w:val="00E51220"/>
    <w:rsid w:val="00E52023"/>
    <w:rsid w:val="00E52733"/>
    <w:rsid w:val="00E53828"/>
    <w:rsid w:val="00E53C30"/>
    <w:rsid w:val="00E53F04"/>
    <w:rsid w:val="00E54245"/>
    <w:rsid w:val="00E54349"/>
    <w:rsid w:val="00E54728"/>
    <w:rsid w:val="00E5506B"/>
    <w:rsid w:val="00E568CA"/>
    <w:rsid w:val="00E6037A"/>
    <w:rsid w:val="00E61D9D"/>
    <w:rsid w:val="00E625DC"/>
    <w:rsid w:val="00E62EF1"/>
    <w:rsid w:val="00E635DF"/>
    <w:rsid w:val="00E63916"/>
    <w:rsid w:val="00E643EA"/>
    <w:rsid w:val="00E64949"/>
    <w:rsid w:val="00E64EC0"/>
    <w:rsid w:val="00E65D97"/>
    <w:rsid w:val="00E679A3"/>
    <w:rsid w:val="00E67A79"/>
    <w:rsid w:val="00E67E9D"/>
    <w:rsid w:val="00E70FFE"/>
    <w:rsid w:val="00E71354"/>
    <w:rsid w:val="00E71373"/>
    <w:rsid w:val="00E713B8"/>
    <w:rsid w:val="00E714F4"/>
    <w:rsid w:val="00E71A0F"/>
    <w:rsid w:val="00E7274F"/>
    <w:rsid w:val="00E72BD4"/>
    <w:rsid w:val="00E73289"/>
    <w:rsid w:val="00E73E02"/>
    <w:rsid w:val="00E73FD3"/>
    <w:rsid w:val="00E7581D"/>
    <w:rsid w:val="00E771FA"/>
    <w:rsid w:val="00E77B4C"/>
    <w:rsid w:val="00E77E17"/>
    <w:rsid w:val="00E8008F"/>
    <w:rsid w:val="00E80899"/>
    <w:rsid w:val="00E809A4"/>
    <w:rsid w:val="00E81A92"/>
    <w:rsid w:val="00E830C6"/>
    <w:rsid w:val="00E83467"/>
    <w:rsid w:val="00E83C50"/>
    <w:rsid w:val="00E83E5A"/>
    <w:rsid w:val="00E8473A"/>
    <w:rsid w:val="00E84751"/>
    <w:rsid w:val="00E85575"/>
    <w:rsid w:val="00E85CD7"/>
    <w:rsid w:val="00E86126"/>
    <w:rsid w:val="00E8627C"/>
    <w:rsid w:val="00E86418"/>
    <w:rsid w:val="00E87381"/>
    <w:rsid w:val="00E879BC"/>
    <w:rsid w:val="00E90720"/>
    <w:rsid w:val="00E90A05"/>
    <w:rsid w:val="00E91D36"/>
    <w:rsid w:val="00E91E13"/>
    <w:rsid w:val="00E93001"/>
    <w:rsid w:val="00E93693"/>
    <w:rsid w:val="00E94609"/>
    <w:rsid w:val="00E9483A"/>
    <w:rsid w:val="00E94DB3"/>
    <w:rsid w:val="00E95C4E"/>
    <w:rsid w:val="00E962D7"/>
    <w:rsid w:val="00E96CC8"/>
    <w:rsid w:val="00E972DD"/>
    <w:rsid w:val="00E97BD4"/>
    <w:rsid w:val="00E97CC2"/>
    <w:rsid w:val="00EA0441"/>
    <w:rsid w:val="00EA044A"/>
    <w:rsid w:val="00EA06F5"/>
    <w:rsid w:val="00EA0E40"/>
    <w:rsid w:val="00EA120F"/>
    <w:rsid w:val="00EA1655"/>
    <w:rsid w:val="00EA2573"/>
    <w:rsid w:val="00EA279B"/>
    <w:rsid w:val="00EA2A41"/>
    <w:rsid w:val="00EA4225"/>
    <w:rsid w:val="00EA4A13"/>
    <w:rsid w:val="00EA5C37"/>
    <w:rsid w:val="00EA7DB5"/>
    <w:rsid w:val="00EA7FBA"/>
    <w:rsid w:val="00EB0299"/>
    <w:rsid w:val="00EB0C7C"/>
    <w:rsid w:val="00EB13CA"/>
    <w:rsid w:val="00EB154F"/>
    <w:rsid w:val="00EB19E8"/>
    <w:rsid w:val="00EB1F64"/>
    <w:rsid w:val="00EB25F4"/>
    <w:rsid w:val="00EB2A44"/>
    <w:rsid w:val="00EB50FB"/>
    <w:rsid w:val="00EB5F86"/>
    <w:rsid w:val="00EB61C6"/>
    <w:rsid w:val="00EB6D34"/>
    <w:rsid w:val="00EC0506"/>
    <w:rsid w:val="00EC1153"/>
    <w:rsid w:val="00EC122B"/>
    <w:rsid w:val="00EC17E2"/>
    <w:rsid w:val="00EC24A9"/>
    <w:rsid w:val="00EC300C"/>
    <w:rsid w:val="00EC35EE"/>
    <w:rsid w:val="00EC3639"/>
    <w:rsid w:val="00EC377C"/>
    <w:rsid w:val="00EC3F23"/>
    <w:rsid w:val="00EC42F7"/>
    <w:rsid w:val="00EC4768"/>
    <w:rsid w:val="00EC4AA2"/>
    <w:rsid w:val="00EC4ACF"/>
    <w:rsid w:val="00EC4AFE"/>
    <w:rsid w:val="00EC591F"/>
    <w:rsid w:val="00EC59B3"/>
    <w:rsid w:val="00EC6819"/>
    <w:rsid w:val="00EC6FDE"/>
    <w:rsid w:val="00EC7D8B"/>
    <w:rsid w:val="00ED005E"/>
    <w:rsid w:val="00ED0AA3"/>
    <w:rsid w:val="00ED1178"/>
    <w:rsid w:val="00ED1643"/>
    <w:rsid w:val="00ED331E"/>
    <w:rsid w:val="00ED4672"/>
    <w:rsid w:val="00ED4D4C"/>
    <w:rsid w:val="00ED582D"/>
    <w:rsid w:val="00ED6566"/>
    <w:rsid w:val="00ED7285"/>
    <w:rsid w:val="00ED7D04"/>
    <w:rsid w:val="00EE0329"/>
    <w:rsid w:val="00EE133E"/>
    <w:rsid w:val="00EE165C"/>
    <w:rsid w:val="00EE1CB6"/>
    <w:rsid w:val="00EE1CF0"/>
    <w:rsid w:val="00EE1DFE"/>
    <w:rsid w:val="00EE2E25"/>
    <w:rsid w:val="00EE35B5"/>
    <w:rsid w:val="00EE3782"/>
    <w:rsid w:val="00EE3F1D"/>
    <w:rsid w:val="00EE4BB3"/>
    <w:rsid w:val="00EE4D89"/>
    <w:rsid w:val="00EE530B"/>
    <w:rsid w:val="00EE5685"/>
    <w:rsid w:val="00EE6C06"/>
    <w:rsid w:val="00EE6FD6"/>
    <w:rsid w:val="00EE76F5"/>
    <w:rsid w:val="00EF000E"/>
    <w:rsid w:val="00EF06EC"/>
    <w:rsid w:val="00EF145D"/>
    <w:rsid w:val="00EF17E2"/>
    <w:rsid w:val="00EF24C9"/>
    <w:rsid w:val="00EF2E07"/>
    <w:rsid w:val="00EF4C27"/>
    <w:rsid w:val="00EF4DA8"/>
    <w:rsid w:val="00EF5C43"/>
    <w:rsid w:val="00EF6903"/>
    <w:rsid w:val="00EF6A4F"/>
    <w:rsid w:val="00EF7FE1"/>
    <w:rsid w:val="00F00C66"/>
    <w:rsid w:val="00F012E4"/>
    <w:rsid w:val="00F015C6"/>
    <w:rsid w:val="00F0164A"/>
    <w:rsid w:val="00F01901"/>
    <w:rsid w:val="00F01A04"/>
    <w:rsid w:val="00F02DBA"/>
    <w:rsid w:val="00F035F1"/>
    <w:rsid w:val="00F0387B"/>
    <w:rsid w:val="00F04799"/>
    <w:rsid w:val="00F0540F"/>
    <w:rsid w:val="00F05846"/>
    <w:rsid w:val="00F06DFC"/>
    <w:rsid w:val="00F06E85"/>
    <w:rsid w:val="00F072AF"/>
    <w:rsid w:val="00F07595"/>
    <w:rsid w:val="00F077CB"/>
    <w:rsid w:val="00F078C0"/>
    <w:rsid w:val="00F07949"/>
    <w:rsid w:val="00F10A55"/>
    <w:rsid w:val="00F10D3E"/>
    <w:rsid w:val="00F12E72"/>
    <w:rsid w:val="00F1371E"/>
    <w:rsid w:val="00F137A6"/>
    <w:rsid w:val="00F14669"/>
    <w:rsid w:val="00F14C83"/>
    <w:rsid w:val="00F15408"/>
    <w:rsid w:val="00F15489"/>
    <w:rsid w:val="00F15959"/>
    <w:rsid w:val="00F168E6"/>
    <w:rsid w:val="00F16A77"/>
    <w:rsid w:val="00F20307"/>
    <w:rsid w:val="00F207F0"/>
    <w:rsid w:val="00F20D87"/>
    <w:rsid w:val="00F21716"/>
    <w:rsid w:val="00F21EDE"/>
    <w:rsid w:val="00F22BD4"/>
    <w:rsid w:val="00F238C7"/>
    <w:rsid w:val="00F24960"/>
    <w:rsid w:val="00F2510C"/>
    <w:rsid w:val="00F25D29"/>
    <w:rsid w:val="00F26174"/>
    <w:rsid w:val="00F26360"/>
    <w:rsid w:val="00F27147"/>
    <w:rsid w:val="00F27512"/>
    <w:rsid w:val="00F27570"/>
    <w:rsid w:val="00F27ADE"/>
    <w:rsid w:val="00F31188"/>
    <w:rsid w:val="00F312CE"/>
    <w:rsid w:val="00F31B0D"/>
    <w:rsid w:val="00F32C83"/>
    <w:rsid w:val="00F33118"/>
    <w:rsid w:val="00F3343A"/>
    <w:rsid w:val="00F3451D"/>
    <w:rsid w:val="00F34B15"/>
    <w:rsid w:val="00F3574B"/>
    <w:rsid w:val="00F3625B"/>
    <w:rsid w:val="00F36C8D"/>
    <w:rsid w:val="00F375B1"/>
    <w:rsid w:val="00F378BA"/>
    <w:rsid w:val="00F37FBB"/>
    <w:rsid w:val="00F4044C"/>
    <w:rsid w:val="00F40749"/>
    <w:rsid w:val="00F408BC"/>
    <w:rsid w:val="00F415D7"/>
    <w:rsid w:val="00F417BE"/>
    <w:rsid w:val="00F41915"/>
    <w:rsid w:val="00F41D06"/>
    <w:rsid w:val="00F42B0D"/>
    <w:rsid w:val="00F430A8"/>
    <w:rsid w:val="00F43AB2"/>
    <w:rsid w:val="00F43B35"/>
    <w:rsid w:val="00F44124"/>
    <w:rsid w:val="00F44500"/>
    <w:rsid w:val="00F45031"/>
    <w:rsid w:val="00F45769"/>
    <w:rsid w:val="00F46511"/>
    <w:rsid w:val="00F4767E"/>
    <w:rsid w:val="00F50704"/>
    <w:rsid w:val="00F51295"/>
    <w:rsid w:val="00F520A6"/>
    <w:rsid w:val="00F5294E"/>
    <w:rsid w:val="00F52C93"/>
    <w:rsid w:val="00F52DE7"/>
    <w:rsid w:val="00F53152"/>
    <w:rsid w:val="00F53FF3"/>
    <w:rsid w:val="00F56331"/>
    <w:rsid w:val="00F56B89"/>
    <w:rsid w:val="00F579ED"/>
    <w:rsid w:val="00F57C0E"/>
    <w:rsid w:val="00F606FC"/>
    <w:rsid w:val="00F60EB5"/>
    <w:rsid w:val="00F61C4D"/>
    <w:rsid w:val="00F61C7D"/>
    <w:rsid w:val="00F62249"/>
    <w:rsid w:val="00F62D29"/>
    <w:rsid w:val="00F64028"/>
    <w:rsid w:val="00F64F0F"/>
    <w:rsid w:val="00F6529F"/>
    <w:rsid w:val="00F6558B"/>
    <w:rsid w:val="00F6613C"/>
    <w:rsid w:val="00F66DAE"/>
    <w:rsid w:val="00F67CA8"/>
    <w:rsid w:val="00F67CB9"/>
    <w:rsid w:val="00F67F37"/>
    <w:rsid w:val="00F708C9"/>
    <w:rsid w:val="00F7105D"/>
    <w:rsid w:val="00F71322"/>
    <w:rsid w:val="00F72172"/>
    <w:rsid w:val="00F727D0"/>
    <w:rsid w:val="00F72EE2"/>
    <w:rsid w:val="00F73457"/>
    <w:rsid w:val="00F73DDE"/>
    <w:rsid w:val="00F755DB"/>
    <w:rsid w:val="00F75C54"/>
    <w:rsid w:val="00F769CD"/>
    <w:rsid w:val="00F777B5"/>
    <w:rsid w:val="00F77A24"/>
    <w:rsid w:val="00F77B9A"/>
    <w:rsid w:val="00F77C8B"/>
    <w:rsid w:val="00F77FDB"/>
    <w:rsid w:val="00F80EC4"/>
    <w:rsid w:val="00F815A4"/>
    <w:rsid w:val="00F815DE"/>
    <w:rsid w:val="00F81FF7"/>
    <w:rsid w:val="00F8220B"/>
    <w:rsid w:val="00F82864"/>
    <w:rsid w:val="00F82AF3"/>
    <w:rsid w:val="00F83305"/>
    <w:rsid w:val="00F8359A"/>
    <w:rsid w:val="00F8363F"/>
    <w:rsid w:val="00F8371C"/>
    <w:rsid w:val="00F83FF2"/>
    <w:rsid w:val="00F84A24"/>
    <w:rsid w:val="00F84D6D"/>
    <w:rsid w:val="00F85F8D"/>
    <w:rsid w:val="00F8774A"/>
    <w:rsid w:val="00F87971"/>
    <w:rsid w:val="00F90FC5"/>
    <w:rsid w:val="00F922C3"/>
    <w:rsid w:val="00F9355F"/>
    <w:rsid w:val="00F943FF"/>
    <w:rsid w:val="00F946BA"/>
    <w:rsid w:val="00F94C5D"/>
    <w:rsid w:val="00F96180"/>
    <w:rsid w:val="00F97814"/>
    <w:rsid w:val="00F97A44"/>
    <w:rsid w:val="00FA03C6"/>
    <w:rsid w:val="00FA040C"/>
    <w:rsid w:val="00FA0B58"/>
    <w:rsid w:val="00FA143C"/>
    <w:rsid w:val="00FA1679"/>
    <w:rsid w:val="00FA18AD"/>
    <w:rsid w:val="00FA1993"/>
    <w:rsid w:val="00FA33CD"/>
    <w:rsid w:val="00FA3C92"/>
    <w:rsid w:val="00FA4CEC"/>
    <w:rsid w:val="00FA5089"/>
    <w:rsid w:val="00FA61EA"/>
    <w:rsid w:val="00FA683C"/>
    <w:rsid w:val="00FA775F"/>
    <w:rsid w:val="00FA7F2B"/>
    <w:rsid w:val="00FB0092"/>
    <w:rsid w:val="00FB0381"/>
    <w:rsid w:val="00FB0B78"/>
    <w:rsid w:val="00FB10FA"/>
    <w:rsid w:val="00FB14A3"/>
    <w:rsid w:val="00FB1E21"/>
    <w:rsid w:val="00FB2EC5"/>
    <w:rsid w:val="00FB38F0"/>
    <w:rsid w:val="00FB45B9"/>
    <w:rsid w:val="00FB4CD6"/>
    <w:rsid w:val="00FB6D1D"/>
    <w:rsid w:val="00FB7CC9"/>
    <w:rsid w:val="00FC01CB"/>
    <w:rsid w:val="00FC0574"/>
    <w:rsid w:val="00FC05EC"/>
    <w:rsid w:val="00FC10F5"/>
    <w:rsid w:val="00FC24DF"/>
    <w:rsid w:val="00FC4319"/>
    <w:rsid w:val="00FC477E"/>
    <w:rsid w:val="00FC4BD7"/>
    <w:rsid w:val="00FC4FAA"/>
    <w:rsid w:val="00FC599D"/>
    <w:rsid w:val="00FC5B5E"/>
    <w:rsid w:val="00FC5FA0"/>
    <w:rsid w:val="00FC63E5"/>
    <w:rsid w:val="00FC75C4"/>
    <w:rsid w:val="00FC780B"/>
    <w:rsid w:val="00FC7CE1"/>
    <w:rsid w:val="00FD0275"/>
    <w:rsid w:val="00FD07A4"/>
    <w:rsid w:val="00FD118E"/>
    <w:rsid w:val="00FD12EC"/>
    <w:rsid w:val="00FD176C"/>
    <w:rsid w:val="00FD227C"/>
    <w:rsid w:val="00FD2A45"/>
    <w:rsid w:val="00FD2F55"/>
    <w:rsid w:val="00FD4D7E"/>
    <w:rsid w:val="00FD50FC"/>
    <w:rsid w:val="00FD6406"/>
    <w:rsid w:val="00FE1D21"/>
    <w:rsid w:val="00FE1EF9"/>
    <w:rsid w:val="00FE1FDF"/>
    <w:rsid w:val="00FE2A5D"/>
    <w:rsid w:val="00FE2CC2"/>
    <w:rsid w:val="00FE2D0B"/>
    <w:rsid w:val="00FE2DC3"/>
    <w:rsid w:val="00FE2F2B"/>
    <w:rsid w:val="00FE2F54"/>
    <w:rsid w:val="00FE32BC"/>
    <w:rsid w:val="00FE4184"/>
    <w:rsid w:val="00FE4747"/>
    <w:rsid w:val="00FE4FC4"/>
    <w:rsid w:val="00FE6AB2"/>
    <w:rsid w:val="00FE6C2C"/>
    <w:rsid w:val="00FE6D0F"/>
    <w:rsid w:val="00FE7064"/>
    <w:rsid w:val="00FE79F9"/>
    <w:rsid w:val="00FE7B07"/>
    <w:rsid w:val="00FF0280"/>
    <w:rsid w:val="00FF07BA"/>
    <w:rsid w:val="00FF0801"/>
    <w:rsid w:val="00FF0E4E"/>
    <w:rsid w:val="00FF1604"/>
    <w:rsid w:val="00FF2167"/>
    <w:rsid w:val="00FF2624"/>
    <w:rsid w:val="00FF2BD3"/>
    <w:rsid w:val="00FF32DB"/>
    <w:rsid w:val="00FF3DE3"/>
    <w:rsid w:val="00FF4029"/>
    <w:rsid w:val="00FF473C"/>
    <w:rsid w:val="00FF4CAE"/>
    <w:rsid w:val="00FF556E"/>
    <w:rsid w:val="00FF5C55"/>
    <w:rsid w:val="00FF5DFD"/>
    <w:rsid w:val="00FF7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A54562E"/>
  <w15:docId w15:val="{4F7BDF34-F04A-450A-8416-2488F1286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066"/>
  </w:style>
  <w:style w:type="paragraph" w:styleId="Heading1">
    <w:name w:val="heading 1"/>
    <w:basedOn w:val="Normal"/>
    <w:next w:val="Normal"/>
    <w:link w:val="Heading1Char"/>
    <w:uiPriority w:val="9"/>
    <w:qFormat/>
    <w:rsid w:val="008C2066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2066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2066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206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206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206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206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206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206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6D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6DD6"/>
  </w:style>
  <w:style w:type="paragraph" w:styleId="Footer">
    <w:name w:val="footer"/>
    <w:basedOn w:val="Normal"/>
    <w:link w:val="FooterChar"/>
    <w:uiPriority w:val="99"/>
    <w:unhideWhenUsed/>
    <w:rsid w:val="00A86D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6DD6"/>
  </w:style>
  <w:style w:type="paragraph" w:styleId="BodyText">
    <w:name w:val="Body Text"/>
    <w:basedOn w:val="Normal"/>
    <w:link w:val="BodyTextChar"/>
    <w:unhideWhenUsed/>
    <w:rsid w:val="00A86DD6"/>
    <w:pPr>
      <w:spacing w:after="0" w:line="360" w:lineRule="auto"/>
    </w:pPr>
    <w:rPr>
      <w:rFonts w:ascii="Times" w:eastAsia="Times" w:hAnsi="Times" w:cs="Times New Roman"/>
      <w:b/>
      <w:sz w:val="24"/>
    </w:rPr>
  </w:style>
  <w:style w:type="character" w:customStyle="1" w:styleId="BodyTextChar">
    <w:name w:val="Body Text Char"/>
    <w:basedOn w:val="DefaultParagraphFont"/>
    <w:link w:val="BodyText"/>
    <w:rsid w:val="00A86DD6"/>
    <w:rPr>
      <w:rFonts w:ascii="Times" w:eastAsia="Times" w:hAnsi="Times" w:cs="Times New Roman"/>
      <w:b/>
      <w:sz w:val="24"/>
      <w:szCs w:val="20"/>
    </w:rPr>
  </w:style>
  <w:style w:type="paragraph" w:customStyle="1" w:styleId="Default">
    <w:name w:val="Default"/>
    <w:rsid w:val="00A86DD6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E18ED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8C2066"/>
    <w:rPr>
      <w:i/>
      <w:iCs/>
    </w:rPr>
  </w:style>
  <w:style w:type="character" w:customStyle="1" w:styleId="st1">
    <w:name w:val="st1"/>
    <w:basedOn w:val="DefaultParagraphFont"/>
    <w:rsid w:val="006B3BFE"/>
  </w:style>
  <w:style w:type="character" w:customStyle="1" w:styleId="highlight2">
    <w:name w:val="highlight2"/>
    <w:basedOn w:val="DefaultParagraphFont"/>
    <w:rsid w:val="004D41C8"/>
  </w:style>
  <w:style w:type="character" w:customStyle="1" w:styleId="highlight">
    <w:name w:val="highlight"/>
    <w:rsid w:val="000E417A"/>
  </w:style>
  <w:style w:type="paragraph" w:customStyle="1" w:styleId="EndNoteBibliographyTitle">
    <w:name w:val="EndNote Bibliography Title"/>
    <w:basedOn w:val="Normal"/>
    <w:link w:val="EndNoteBibliographyTitleChar"/>
    <w:rsid w:val="00BE5EE3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BE5EE3"/>
    <w:rPr>
      <w:rFonts w:ascii="Calibri" w:eastAsia="Times" w:hAnsi="Calibri" w:cs="Calibri"/>
      <w:b w:val="0"/>
      <w:noProof/>
      <w:sz w:val="22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BE5EE3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BodyTextChar"/>
    <w:link w:val="EndNoteBibliography"/>
    <w:rsid w:val="00BE5EE3"/>
    <w:rPr>
      <w:rFonts w:ascii="Calibri" w:eastAsia="Times" w:hAnsi="Calibri" w:cs="Calibri"/>
      <w:b w:val="0"/>
      <w:noProof/>
      <w:sz w:val="22"/>
      <w:szCs w:val="20"/>
    </w:rPr>
  </w:style>
  <w:style w:type="character" w:customStyle="1" w:styleId="Mention1">
    <w:name w:val="Mention1"/>
    <w:basedOn w:val="DefaultParagraphFont"/>
    <w:uiPriority w:val="99"/>
    <w:semiHidden/>
    <w:unhideWhenUsed/>
    <w:rsid w:val="00BE5EE3"/>
    <w:rPr>
      <w:color w:val="2B579A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7C3C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A180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C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CB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C43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B03C5"/>
  </w:style>
  <w:style w:type="character" w:customStyle="1" w:styleId="Heading1Char">
    <w:name w:val="Heading 1 Char"/>
    <w:basedOn w:val="DefaultParagraphFont"/>
    <w:link w:val="Heading1"/>
    <w:uiPriority w:val="9"/>
    <w:rsid w:val="008C20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C2066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6E6122"/>
    <w:pPr>
      <w:spacing w:after="100"/>
    </w:pPr>
  </w:style>
  <w:style w:type="character" w:styleId="FollowedHyperlink">
    <w:name w:val="FollowedHyperlink"/>
    <w:basedOn w:val="DefaultParagraphFont"/>
    <w:uiPriority w:val="99"/>
    <w:semiHidden/>
    <w:unhideWhenUsed/>
    <w:rsid w:val="00380AC1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2066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525A5B"/>
    <w:rPr>
      <w:color w:val="808080"/>
    </w:rPr>
  </w:style>
  <w:style w:type="paragraph" w:styleId="TOC2">
    <w:name w:val="toc 2"/>
    <w:basedOn w:val="Normal"/>
    <w:next w:val="Normal"/>
    <w:autoRedefine/>
    <w:uiPriority w:val="39"/>
    <w:unhideWhenUsed/>
    <w:rsid w:val="0029469F"/>
    <w:pPr>
      <w:spacing w:after="100" w:line="259" w:lineRule="auto"/>
      <w:ind w:left="220"/>
    </w:pPr>
    <w:rPr>
      <w:rFonts w:cs="Times New Roman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29469F"/>
    <w:pPr>
      <w:spacing w:after="100" w:line="259" w:lineRule="auto"/>
      <w:ind w:left="440"/>
    </w:pPr>
    <w:rPr>
      <w:rFonts w:cs="Times New Roman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2066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2066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2066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2066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2066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2066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2066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C2066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8C2066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2066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2066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C2066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8C2066"/>
    <w:rPr>
      <w:b/>
      <w:bCs/>
    </w:rPr>
  </w:style>
  <w:style w:type="paragraph" w:styleId="NoSpacing">
    <w:name w:val="No Spacing"/>
    <w:uiPriority w:val="1"/>
    <w:qFormat/>
    <w:rsid w:val="008C2066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C2066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2066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2066"/>
    <w:pPr>
      <w:pBdr>
        <w:left w:val="single" w:sz="18" w:space="12" w:color="4472C4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2066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8C2066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C2066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C2066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C2066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C2066"/>
    <w:rPr>
      <w:b/>
      <w:bCs/>
      <w:smallCaps/>
    </w:rPr>
  </w:style>
  <w:style w:type="character" w:styleId="CommentReference">
    <w:name w:val="annotation reference"/>
    <w:basedOn w:val="DefaultParagraphFont"/>
    <w:uiPriority w:val="99"/>
    <w:semiHidden/>
    <w:unhideWhenUsed/>
    <w:rsid w:val="000F6B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6B43"/>
    <w:pPr>
      <w:spacing w:after="160"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6B43"/>
  </w:style>
  <w:style w:type="paragraph" w:styleId="Revision">
    <w:name w:val="Revision"/>
    <w:hidden/>
    <w:uiPriority w:val="99"/>
    <w:semiHidden/>
    <w:rsid w:val="004A5F16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36D28"/>
    <w:rPr>
      <w:color w:val="605E5C"/>
      <w:shd w:val="clear" w:color="auto" w:fill="E1DFDD"/>
    </w:rPr>
  </w:style>
  <w:style w:type="paragraph" w:customStyle="1" w:styleId="Compact">
    <w:name w:val="Compact"/>
    <w:basedOn w:val="BodyText"/>
    <w:qFormat/>
    <w:rsid w:val="00FF2167"/>
    <w:pPr>
      <w:spacing w:before="36" w:after="36" w:line="240" w:lineRule="auto"/>
    </w:pPr>
    <w:rPr>
      <w:rFonts w:asciiTheme="minorHAnsi" w:eastAsiaTheme="minorHAnsi" w:hAnsiTheme="minorHAnsi" w:cstheme="minorBidi"/>
      <w:b w:val="0"/>
      <w:szCs w:val="24"/>
      <w:lang w:eastAsia="en-US"/>
    </w:rPr>
  </w:style>
  <w:style w:type="table" w:customStyle="1" w:styleId="Table">
    <w:name w:val="Table"/>
    <w:semiHidden/>
    <w:unhideWhenUsed/>
    <w:qFormat/>
    <w:rsid w:val="00FF2167"/>
    <w:pPr>
      <w:spacing w:after="200" w:line="240" w:lineRule="auto"/>
    </w:pPr>
    <w:rPr>
      <w:rFonts w:eastAsiaTheme="minorHAnsi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A93F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95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5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3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6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9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6238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44913151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787383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85240352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051682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075006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083520585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852852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944429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3225397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5489956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9003601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4709424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332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13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3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3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1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8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905414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67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9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5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1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5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3873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1739932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1579714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753866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73542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293072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943490019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9674740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7779450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764309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875782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20423172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4766081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5294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71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7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6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03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95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08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73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4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9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4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6D145C-6334-4024-9B02-D952FB12CC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1</TotalTime>
  <Pages>8</Pages>
  <Words>1207</Words>
  <Characters>688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nnecticut</Company>
  <LinksUpToDate>false</LinksUpToDate>
  <CharactersWithSpaces>8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of Connecticut</dc:creator>
  <cp:keywords/>
  <dc:description/>
  <cp:lastModifiedBy>23497</cp:lastModifiedBy>
  <cp:revision>557</cp:revision>
  <dcterms:created xsi:type="dcterms:W3CDTF">2022-08-04T12:08:00Z</dcterms:created>
  <dcterms:modified xsi:type="dcterms:W3CDTF">2024-08-05T14:36:00Z</dcterms:modified>
</cp:coreProperties>
</file>